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8F264" w14:textId="77777777" w:rsidR="00EB2B9B" w:rsidRPr="00524A74" w:rsidRDefault="00EB2B9B" w:rsidP="00EB2B9B">
      <w:pPr>
        <w:pStyle w:val="BodyA"/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27D79E60" w14:textId="77777777" w:rsidR="00EB2B9B" w:rsidRPr="00524A74" w:rsidRDefault="00EB2B9B" w:rsidP="00EB2B9B">
      <w:pPr>
        <w:pStyle w:val="BodyA"/>
        <w:spacing w:line="276" w:lineRule="auto"/>
        <w:jc w:val="center"/>
        <w:rPr>
          <w:rFonts w:ascii="Arial" w:hAnsi="Arial" w:cs="Arial"/>
          <w:b/>
          <w:bCs/>
          <w:i/>
          <w:iCs/>
          <w:color w:val="000000" w:themeColor="text1"/>
          <w:u w:color="CD3D96"/>
          <w:lang w:val="en-US"/>
        </w:rPr>
      </w:pPr>
      <w:r w:rsidRPr="00524A74">
        <w:rPr>
          <w:rFonts w:ascii="Arial" w:hAnsi="Arial" w:cs="Arial"/>
          <w:b/>
          <w:bCs/>
          <w:i/>
          <w:iCs/>
          <w:color w:val="000000" w:themeColor="text1"/>
          <w:lang w:val="en-US"/>
        </w:rPr>
        <w:t xml:space="preserve">Supplementary </w:t>
      </w:r>
      <w:r w:rsidR="00344067" w:rsidRPr="00524A74">
        <w:rPr>
          <w:rFonts w:ascii="Arial" w:hAnsi="Arial" w:cs="Arial"/>
          <w:b/>
          <w:bCs/>
          <w:i/>
          <w:iCs/>
          <w:color w:val="000000" w:themeColor="text1"/>
          <w:lang w:val="en-US"/>
        </w:rPr>
        <w:t>Information</w:t>
      </w:r>
    </w:p>
    <w:p w14:paraId="15E39D9F" w14:textId="77777777" w:rsidR="00EB2B9B" w:rsidRPr="00524A74" w:rsidRDefault="00EB2B9B" w:rsidP="00EB2B9B">
      <w:pPr>
        <w:pStyle w:val="BodyA"/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5822A0F2" w14:textId="4DAFF233" w:rsidR="00EB2B9B" w:rsidRPr="00524A74" w:rsidRDefault="00EB2B9B" w:rsidP="00EB2B9B">
      <w:pPr>
        <w:pStyle w:val="BodyA"/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524A74">
        <w:rPr>
          <w:rFonts w:ascii="Arial" w:hAnsi="Arial" w:cs="Arial"/>
          <w:b/>
          <w:bCs/>
          <w:color w:val="000000" w:themeColor="text1"/>
          <w:lang w:val="en-US"/>
        </w:rPr>
        <w:t>Mouse model of negative affect induced by withdrawal from acute and chronic morphine administration</w:t>
      </w:r>
      <w:r w:rsidR="00755CF5" w:rsidRPr="00524A74">
        <w:rPr>
          <w:rFonts w:ascii="Arial" w:hAnsi="Arial" w:cs="Arial"/>
          <w:b/>
          <w:bCs/>
          <w:color w:val="000000" w:themeColor="text1"/>
          <w:lang w:val="en-US"/>
        </w:rPr>
        <w:t xml:space="preserve"> in male mice</w:t>
      </w:r>
    </w:p>
    <w:p w14:paraId="438548FE" w14:textId="77777777" w:rsidR="00EB2B9B" w:rsidRPr="00524A74" w:rsidRDefault="00EB2B9B" w:rsidP="00EB2B9B">
      <w:pPr>
        <w:pStyle w:val="BodyA"/>
        <w:spacing w:line="276" w:lineRule="auto"/>
        <w:jc w:val="both"/>
        <w:rPr>
          <w:rFonts w:ascii="Arial" w:hAnsi="Arial" w:cs="Arial"/>
          <w:b/>
          <w:bCs/>
          <w:color w:val="000000" w:themeColor="text1"/>
          <w:u w:val="single" w:color="CD3D96"/>
          <w:lang w:val="en-US"/>
        </w:rPr>
      </w:pPr>
    </w:p>
    <w:p w14:paraId="6B4E1362" w14:textId="77777777" w:rsidR="00EB2B9B" w:rsidRPr="00524A74" w:rsidRDefault="00EB2B9B" w:rsidP="00EB2B9B">
      <w:pPr>
        <w:pStyle w:val="BodyA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proofErr w:type="spellStart"/>
      <w:r w:rsidRPr="00524A74">
        <w:rPr>
          <w:rFonts w:ascii="Arial" w:hAnsi="Arial" w:cs="Arial"/>
          <w:b/>
          <w:bCs/>
          <w:color w:val="000000" w:themeColor="text1"/>
        </w:rPr>
        <w:t>Author</w:t>
      </w:r>
      <w:proofErr w:type="spellEnd"/>
      <w:r w:rsidRPr="00524A74">
        <w:rPr>
          <w:rFonts w:ascii="Arial" w:hAnsi="Arial" w:cs="Arial"/>
          <w:b/>
          <w:bCs/>
          <w:color w:val="000000" w:themeColor="text1"/>
        </w:rPr>
        <w:t xml:space="preserve"> Affiliations</w:t>
      </w:r>
    </w:p>
    <w:p w14:paraId="2D4A9203" w14:textId="4A0E8A5E" w:rsidR="007F3758" w:rsidRPr="00524A74" w:rsidRDefault="007F3758" w:rsidP="007F3758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vertAlign w:val="superscript"/>
        </w:rPr>
      </w:pPr>
      <w:proofErr w:type="spellStart"/>
      <w:r w:rsidRPr="00524A74">
        <w:rPr>
          <w:rFonts w:ascii="Arial" w:hAnsi="Arial" w:cs="Arial"/>
          <w:color w:val="000000" w:themeColor="text1"/>
        </w:rPr>
        <w:t>Dersu</w:t>
      </w:r>
      <w:proofErr w:type="spellEnd"/>
      <w:r w:rsidRPr="00524A74">
        <w:rPr>
          <w:rFonts w:ascii="Arial" w:hAnsi="Arial" w:cs="Arial"/>
          <w:color w:val="000000" w:themeColor="text1"/>
        </w:rPr>
        <w:t xml:space="preserve"> Ozdemir</w:t>
      </w:r>
      <w:r w:rsidRPr="00524A74">
        <w:rPr>
          <w:rFonts w:ascii="Arial" w:hAnsi="Arial" w:cs="Arial"/>
          <w:color w:val="000000" w:themeColor="text1"/>
          <w:vertAlign w:val="superscript"/>
        </w:rPr>
        <w:t>1</w:t>
      </w:r>
      <w:r w:rsidRPr="00524A74">
        <w:rPr>
          <w:rFonts w:ascii="Arial" w:hAnsi="Arial" w:cs="Arial"/>
          <w:color w:val="000000" w:themeColor="text1"/>
        </w:rPr>
        <w:t xml:space="preserve">, </w:t>
      </w:r>
      <w:r w:rsidR="00A00391" w:rsidRPr="00524A74">
        <w:rPr>
          <w:rFonts w:ascii="Arial" w:hAnsi="Arial" w:cs="Arial"/>
          <w:color w:val="000000" w:themeColor="text1"/>
        </w:rPr>
        <w:t>Judith Meyer</w:t>
      </w:r>
      <w:r w:rsidR="00A00391" w:rsidRPr="00524A74">
        <w:rPr>
          <w:rFonts w:ascii="Arial" w:hAnsi="Arial" w:cs="Arial"/>
          <w:color w:val="000000" w:themeColor="text1"/>
          <w:vertAlign w:val="superscript"/>
        </w:rPr>
        <w:t>1</w:t>
      </w:r>
      <w:r w:rsidR="00A00391" w:rsidRPr="00524A74">
        <w:rPr>
          <w:rFonts w:ascii="Arial" w:hAnsi="Arial" w:cs="Arial"/>
          <w:color w:val="000000" w:themeColor="text1"/>
        </w:rPr>
        <w:t xml:space="preserve">, </w:t>
      </w:r>
      <w:r w:rsidRPr="00524A74">
        <w:rPr>
          <w:rFonts w:ascii="Arial" w:hAnsi="Arial" w:cs="Arial"/>
          <w:color w:val="000000" w:themeColor="text1"/>
        </w:rPr>
        <w:t>Brigitte L. Kieffer</w:t>
      </w:r>
      <w:r w:rsidRPr="00524A74">
        <w:rPr>
          <w:rFonts w:ascii="Arial" w:hAnsi="Arial" w:cs="Arial"/>
          <w:color w:val="000000" w:themeColor="text1"/>
          <w:vertAlign w:val="superscript"/>
        </w:rPr>
        <w:t xml:space="preserve"> 1,2</w:t>
      </w:r>
      <w:r w:rsidRPr="00524A74">
        <w:rPr>
          <w:rFonts w:ascii="Arial" w:hAnsi="Arial" w:cs="Arial"/>
          <w:color w:val="000000" w:themeColor="text1"/>
        </w:rPr>
        <w:t xml:space="preserve">, Emmanuel </w:t>
      </w:r>
      <w:proofErr w:type="spellStart"/>
      <w:r w:rsidRPr="00524A74">
        <w:rPr>
          <w:rFonts w:ascii="Arial" w:hAnsi="Arial" w:cs="Arial"/>
          <w:color w:val="000000" w:themeColor="text1"/>
        </w:rPr>
        <w:t>Darcq</w:t>
      </w:r>
      <w:proofErr w:type="spellEnd"/>
      <w:r w:rsidRPr="00524A74">
        <w:rPr>
          <w:rFonts w:ascii="Arial" w:hAnsi="Arial" w:cs="Arial"/>
          <w:color w:val="000000" w:themeColor="text1"/>
          <w:vertAlign w:val="superscript"/>
        </w:rPr>
        <w:t xml:space="preserve"> 1,2</w:t>
      </w:r>
    </w:p>
    <w:p w14:paraId="20D036DD" w14:textId="77777777" w:rsidR="007F3758" w:rsidRPr="00524A74" w:rsidRDefault="007F3758" w:rsidP="007F3758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6ED5717B" w14:textId="77777777" w:rsidR="007F3758" w:rsidRPr="00524A74" w:rsidRDefault="007F3758" w:rsidP="007F3758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0D6F7A8A" w14:textId="77777777" w:rsidR="007F3758" w:rsidRPr="00524A74" w:rsidRDefault="007F3758" w:rsidP="007F3758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08BCC78B" w14:textId="77777777" w:rsidR="007F3758" w:rsidRPr="00524A74" w:rsidRDefault="007F3758" w:rsidP="007F3758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</w:rPr>
      </w:pPr>
      <w:r w:rsidRPr="00524A74">
        <w:rPr>
          <w:rFonts w:ascii="Arial" w:hAnsi="Arial" w:cs="Arial"/>
          <w:color w:val="000000" w:themeColor="text1"/>
          <w:vertAlign w:val="superscript"/>
        </w:rPr>
        <w:t>1</w:t>
      </w:r>
      <w:r w:rsidRPr="00524A74">
        <w:rPr>
          <w:rFonts w:ascii="Arial" w:hAnsi="Arial" w:cs="Arial"/>
          <w:color w:val="000000" w:themeColor="text1"/>
        </w:rPr>
        <w:t xml:space="preserve"> Université de Strasbourg (UNISTRA), INSERM UMR-S 1329, Strasbourg </w:t>
      </w:r>
      <w:proofErr w:type="spellStart"/>
      <w:r w:rsidRPr="00524A74">
        <w:rPr>
          <w:rFonts w:ascii="Arial" w:hAnsi="Arial" w:cs="Arial"/>
          <w:color w:val="000000" w:themeColor="text1"/>
        </w:rPr>
        <w:t>Translational</w:t>
      </w:r>
      <w:proofErr w:type="spellEnd"/>
      <w:r w:rsidRPr="00524A74">
        <w:rPr>
          <w:rFonts w:ascii="Arial" w:hAnsi="Arial" w:cs="Arial"/>
          <w:color w:val="000000" w:themeColor="text1"/>
        </w:rPr>
        <w:t xml:space="preserve"> Neuroscience and </w:t>
      </w:r>
      <w:proofErr w:type="spellStart"/>
      <w:r w:rsidRPr="00524A74">
        <w:rPr>
          <w:rFonts w:ascii="Arial" w:hAnsi="Arial" w:cs="Arial"/>
          <w:color w:val="000000" w:themeColor="text1"/>
        </w:rPr>
        <w:t>Psychiatry</w:t>
      </w:r>
      <w:proofErr w:type="spellEnd"/>
      <w:r w:rsidRPr="00524A74">
        <w:rPr>
          <w:rFonts w:ascii="Arial" w:hAnsi="Arial" w:cs="Arial"/>
          <w:color w:val="000000" w:themeColor="text1"/>
        </w:rPr>
        <w:t>, Centre de Recherche en Biomédecine de Strasbourg, France.</w:t>
      </w:r>
    </w:p>
    <w:p w14:paraId="4D3FD6F1" w14:textId="77777777" w:rsidR="007F3758" w:rsidRPr="00524A74" w:rsidRDefault="007F3758" w:rsidP="007F3758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24A74">
        <w:rPr>
          <w:rFonts w:ascii="Arial" w:hAnsi="Arial" w:cs="Arial"/>
          <w:color w:val="000000" w:themeColor="text1"/>
          <w:vertAlign w:val="superscript"/>
          <w:lang w:val="en-US"/>
        </w:rPr>
        <w:t xml:space="preserve">2 </w:t>
      </w:r>
      <w:r w:rsidRPr="00524A74">
        <w:rPr>
          <w:rFonts w:ascii="Arial" w:hAnsi="Arial" w:cs="Arial"/>
          <w:color w:val="000000" w:themeColor="text1"/>
          <w:lang w:val="en-US"/>
        </w:rPr>
        <w:t>Douglas Hospital Research Center, Department of Psychiatry, McGill University, Montreal, Canada.</w:t>
      </w:r>
    </w:p>
    <w:p w14:paraId="2525C547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</w:p>
    <w:p w14:paraId="350DF395" w14:textId="77777777" w:rsidR="00943B24" w:rsidRPr="00524A74" w:rsidRDefault="00943B24">
      <w:pPr>
        <w:pStyle w:val="BodyA"/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73467D35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vertAlign w:val="superscript"/>
          <w:lang w:val="en-US"/>
        </w:rPr>
      </w:pPr>
    </w:p>
    <w:p w14:paraId="723E5189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BCAFB90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521BAD3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A08FFA0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6438832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7CCD5A7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82D72AA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2949522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92A2E17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237020B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3564A19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0655C5A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B94B62D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31D88C7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F152F7A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ACB5ED1" w14:textId="77777777" w:rsidR="00943B24" w:rsidRPr="00524A74" w:rsidRDefault="00943B24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7016FBD" w14:textId="77777777" w:rsidR="00943B24" w:rsidRPr="00524A74" w:rsidRDefault="00286880">
      <w:pPr>
        <w:pStyle w:val="BodyA"/>
        <w:spacing w:line="276" w:lineRule="auto"/>
        <w:jc w:val="both"/>
        <w:rPr>
          <w:rFonts w:ascii="Arial" w:hAnsi="Arial" w:cs="Arial"/>
          <w:b/>
          <w:bCs/>
          <w:color w:val="000000" w:themeColor="text1"/>
        </w:rPr>
      </w:pPr>
      <w:proofErr w:type="spellStart"/>
      <w:r w:rsidRPr="00524A74">
        <w:rPr>
          <w:rFonts w:ascii="Arial" w:hAnsi="Arial" w:cs="Arial"/>
          <w:b/>
          <w:bCs/>
          <w:color w:val="000000" w:themeColor="text1"/>
        </w:rPr>
        <w:t>Corresponding</w:t>
      </w:r>
      <w:proofErr w:type="spellEnd"/>
      <w:r w:rsidRPr="00524A74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proofErr w:type="gramStart"/>
      <w:r w:rsidRPr="00524A74">
        <w:rPr>
          <w:rFonts w:ascii="Arial" w:hAnsi="Arial" w:cs="Arial"/>
          <w:b/>
          <w:bCs/>
          <w:color w:val="000000" w:themeColor="text1"/>
        </w:rPr>
        <w:t>author</w:t>
      </w:r>
      <w:proofErr w:type="spellEnd"/>
      <w:r w:rsidRPr="00524A74">
        <w:rPr>
          <w:rFonts w:ascii="Arial" w:hAnsi="Arial" w:cs="Arial"/>
          <w:b/>
          <w:bCs/>
          <w:color w:val="000000" w:themeColor="text1"/>
        </w:rPr>
        <w:t>:</w:t>
      </w:r>
      <w:proofErr w:type="gramEnd"/>
    </w:p>
    <w:p w14:paraId="2D286A39" w14:textId="77777777" w:rsidR="00943B24" w:rsidRPr="00524A74" w:rsidRDefault="00286880">
      <w:pPr>
        <w:pStyle w:val="BodyA"/>
        <w:spacing w:line="276" w:lineRule="auto"/>
        <w:jc w:val="both"/>
        <w:rPr>
          <w:rFonts w:ascii="Arial" w:hAnsi="Arial" w:cs="Arial"/>
          <w:color w:val="000000" w:themeColor="text1"/>
        </w:rPr>
      </w:pPr>
      <w:r w:rsidRPr="00524A74">
        <w:rPr>
          <w:rFonts w:ascii="Arial" w:hAnsi="Arial" w:cs="Arial"/>
          <w:color w:val="000000" w:themeColor="text1"/>
        </w:rPr>
        <w:t xml:space="preserve">Emmanuel </w:t>
      </w:r>
      <w:proofErr w:type="spellStart"/>
      <w:r w:rsidRPr="00524A74">
        <w:rPr>
          <w:rFonts w:ascii="Arial" w:hAnsi="Arial" w:cs="Arial"/>
          <w:color w:val="000000" w:themeColor="text1"/>
        </w:rPr>
        <w:t>Darcq</w:t>
      </w:r>
      <w:proofErr w:type="spellEnd"/>
      <w:r w:rsidRPr="00524A74">
        <w:rPr>
          <w:rFonts w:ascii="Arial" w:hAnsi="Arial" w:cs="Arial"/>
          <w:color w:val="000000" w:themeColor="text1"/>
        </w:rPr>
        <w:t>, PhD</w:t>
      </w:r>
    </w:p>
    <w:p w14:paraId="027FC7E8" w14:textId="77777777" w:rsidR="00943B24" w:rsidRPr="00524A74" w:rsidRDefault="00286880">
      <w:pPr>
        <w:pStyle w:val="BodyA"/>
        <w:tabs>
          <w:tab w:val="left" w:pos="8566"/>
        </w:tabs>
        <w:spacing w:line="276" w:lineRule="auto"/>
        <w:jc w:val="both"/>
        <w:rPr>
          <w:rFonts w:ascii="Arial" w:hAnsi="Arial" w:cs="Arial"/>
          <w:color w:val="000000" w:themeColor="text1"/>
        </w:rPr>
      </w:pPr>
      <w:r w:rsidRPr="00524A74">
        <w:rPr>
          <w:rFonts w:ascii="Arial" w:hAnsi="Arial" w:cs="Arial"/>
          <w:color w:val="000000" w:themeColor="text1"/>
        </w:rPr>
        <w:t>Centre de Recherche en Biomédecine de Strasbourg</w:t>
      </w:r>
    </w:p>
    <w:p w14:paraId="7B24AF6C" w14:textId="77777777" w:rsidR="00943B24" w:rsidRPr="00524A74" w:rsidRDefault="00286880">
      <w:pPr>
        <w:pStyle w:val="BodyA"/>
        <w:tabs>
          <w:tab w:val="left" w:pos="8566"/>
        </w:tabs>
        <w:spacing w:line="276" w:lineRule="auto"/>
        <w:jc w:val="both"/>
        <w:rPr>
          <w:rFonts w:ascii="Arial" w:hAnsi="Arial" w:cs="Arial"/>
          <w:color w:val="000000" w:themeColor="text1"/>
        </w:rPr>
      </w:pPr>
      <w:r w:rsidRPr="00524A74">
        <w:rPr>
          <w:rFonts w:ascii="Arial" w:hAnsi="Arial" w:cs="Arial"/>
          <w:color w:val="000000" w:themeColor="text1"/>
        </w:rPr>
        <w:t xml:space="preserve">1 rue Eugène </w:t>
      </w:r>
      <w:proofErr w:type="spellStart"/>
      <w:r w:rsidRPr="00524A74">
        <w:rPr>
          <w:rFonts w:ascii="Arial" w:hAnsi="Arial" w:cs="Arial"/>
          <w:color w:val="000000" w:themeColor="text1"/>
        </w:rPr>
        <w:t>Boeckel</w:t>
      </w:r>
      <w:proofErr w:type="spellEnd"/>
    </w:p>
    <w:p w14:paraId="496ABF84" w14:textId="77777777" w:rsidR="00943B24" w:rsidRPr="00524A74" w:rsidRDefault="00286880">
      <w:pPr>
        <w:pStyle w:val="BodyA"/>
        <w:tabs>
          <w:tab w:val="left" w:pos="8566"/>
        </w:tabs>
        <w:spacing w:line="276" w:lineRule="auto"/>
        <w:jc w:val="both"/>
        <w:rPr>
          <w:rFonts w:ascii="Arial" w:hAnsi="Arial" w:cs="Arial"/>
          <w:color w:val="000000" w:themeColor="text1"/>
        </w:rPr>
      </w:pPr>
      <w:r w:rsidRPr="00524A74">
        <w:rPr>
          <w:rFonts w:ascii="Arial" w:hAnsi="Arial" w:cs="Arial"/>
          <w:color w:val="000000" w:themeColor="text1"/>
        </w:rPr>
        <w:t>67084 Strasbourg Cedex France</w:t>
      </w:r>
    </w:p>
    <w:p w14:paraId="1F42107C" w14:textId="77777777" w:rsidR="00943B24" w:rsidRPr="00524A74" w:rsidRDefault="00286880">
      <w:pPr>
        <w:pStyle w:val="BodyA"/>
        <w:tabs>
          <w:tab w:val="left" w:pos="8566"/>
        </w:tabs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24A74">
        <w:rPr>
          <w:rFonts w:ascii="Arial" w:hAnsi="Arial" w:cs="Arial"/>
          <w:color w:val="000000" w:themeColor="text1"/>
          <w:lang w:val="en-US"/>
        </w:rPr>
        <w:t>Tel +33 3 68 85 36 53</w:t>
      </w:r>
    </w:p>
    <w:p w14:paraId="447F1D3E" w14:textId="77777777" w:rsidR="00943B24" w:rsidRPr="00524A74" w:rsidRDefault="00000000">
      <w:pPr>
        <w:pStyle w:val="BodyA"/>
        <w:spacing w:line="276" w:lineRule="auto"/>
        <w:jc w:val="both"/>
        <w:rPr>
          <w:rStyle w:val="None"/>
          <w:rFonts w:ascii="Arial" w:hAnsi="Arial" w:cs="Arial"/>
          <w:b/>
          <w:bCs/>
          <w:color w:val="000000" w:themeColor="text1"/>
          <w:u w:val="single" w:color="0432FF"/>
          <w:lang w:val="it-IT"/>
        </w:rPr>
      </w:pPr>
      <w:hyperlink r:id="rId7" w:history="1">
        <w:r w:rsidR="003919BB" w:rsidRPr="00524A74">
          <w:rPr>
            <w:rStyle w:val="Lienhypertexte"/>
            <w:rFonts w:ascii="Arial" w:hAnsi="Arial" w:cs="Arial"/>
            <w:color w:val="000000" w:themeColor="text1"/>
            <w:lang w:val="it-IT"/>
          </w:rPr>
          <w:t>edarcq@unistra.fr</w:t>
        </w:r>
      </w:hyperlink>
    </w:p>
    <w:p w14:paraId="5B91B634" w14:textId="77777777" w:rsidR="00471BCB" w:rsidRPr="00524A74" w:rsidRDefault="00471BCB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b/>
          <w:bCs/>
          <w:color w:val="000000" w:themeColor="text1"/>
          <w:lang w:val="en-US"/>
        </w:rPr>
      </w:pPr>
    </w:p>
    <w:p w14:paraId="0007CB33" w14:textId="77777777" w:rsidR="00471BCB" w:rsidRPr="00524A74" w:rsidRDefault="00471BCB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b/>
          <w:bCs/>
          <w:color w:val="000000" w:themeColor="text1"/>
          <w:lang w:val="en-US"/>
        </w:rPr>
      </w:pPr>
      <w:r w:rsidRPr="00524A74">
        <w:rPr>
          <w:rStyle w:val="None"/>
          <w:rFonts w:ascii="Arial" w:hAnsi="Arial" w:cs="Arial"/>
          <w:b/>
          <w:bCs/>
          <w:color w:val="000000" w:themeColor="text1"/>
          <w:lang w:val="en-US"/>
        </w:rPr>
        <w:t>Supplementary methods</w:t>
      </w:r>
    </w:p>
    <w:p w14:paraId="460B22FE" w14:textId="77777777" w:rsidR="00943B24" w:rsidRPr="00524A74" w:rsidRDefault="00286880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</w:pPr>
      <w:r w:rsidRPr="00524A74">
        <w:rPr>
          <w:rStyle w:val="None"/>
          <w:rFonts w:ascii="Arial" w:hAnsi="Arial" w:cs="Arial"/>
          <w:b/>
          <w:bCs/>
          <w:i/>
          <w:iCs/>
          <w:color w:val="000000" w:themeColor="text1"/>
          <w:lang w:val="en-US"/>
        </w:rPr>
        <w:t>Housing.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Mice were housed 4-5 per cage under a 12-h light/dark cycle (lights on at 7:00am) in a temperature- and humidity-controlled room. Test mice were 2-3 months old at the during testing, and interactor mice for the social preference test were 6-7 weeks old during testing. Food and water were available ad libitum. Mice were allowed to habituate to the housing for 1-week after delivery at the housing facility. For each </w:t>
      </w:r>
      <w:proofErr w:type="spellStart"/>
      <w:r w:rsidRPr="00524A74">
        <w:rPr>
          <w:rStyle w:val="None"/>
          <w:rFonts w:ascii="Arial" w:hAnsi="Arial" w:cs="Arial"/>
          <w:color w:val="000000" w:themeColor="text1"/>
          <w:lang w:val="en-US"/>
        </w:rPr>
        <w:t>behavioural</w:t>
      </w:r>
      <w:proofErr w:type="spellEnd"/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test, mice were brought in the testing room 45 minutes before for habituation. To </w:t>
      </w:r>
      <w:r w:rsidR="00EB2B9B" w:rsidRPr="00524A74">
        <w:rPr>
          <w:rStyle w:val="None"/>
          <w:rFonts w:ascii="Arial" w:hAnsi="Arial" w:cs="Arial"/>
          <w:color w:val="000000" w:themeColor="text1"/>
          <w:lang w:val="en-US"/>
        </w:rPr>
        <w:t>minimize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stress induced by first experimental manipulation, mice were handled for 3 consecutive days before the start of an experiment. </w:t>
      </w:r>
    </w:p>
    <w:p w14:paraId="344A3E58" w14:textId="77777777" w:rsidR="00943B24" w:rsidRPr="00524A74" w:rsidRDefault="00943B24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b/>
          <w:bCs/>
          <w:color w:val="000000" w:themeColor="text1"/>
          <w:lang w:val="en-US"/>
        </w:rPr>
      </w:pPr>
    </w:p>
    <w:p w14:paraId="1F4695CE" w14:textId="0CC2FFC1" w:rsidR="00943B24" w:rsidRPr="00524A74" w:rsidRDefault="00286880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</w:pPr>
      <w:r w:rsidRPr="00524A74">
        <w:rPr>
          <w:rStyle w:val="None"/>
          <w:rFonts w:ascii="Arial" w:hAnsi="Arial" w:cs="Arial"/>
          <w:b/>
          <w:bCs/>
          <w:i/>
          <w:iCs/>
          <w:color w:val="000000" w:themeColor="text1"/>
          <w:lang w:val="nl-NL"/>
        </w:rPr>
        <w:t>Drugs</w:t>
      </w:r>
      <w:r w:rsidRPr="00524A74">
        <w:rPr>
          <w:rStyle w:val="None"/>
          <w:rFonts w:ascii="Arial" w:hAnsi="Arial" w:cs="Arial"/>
          <w:b/>
          <w:bCs/>
          <w:i/>
          <w:iCs/>
          <w:color w:val="000000" w:themeColor="text1"/>
          <w:lang w:val="en-US"/>
        </w:rPr>
        <w:t>.</w:t>
      </w:r>
      <w:r w:rsidRPr="00524A74">
        <w:rPr>
          <w:rStyle w:val="None"/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All drugs in this study were administered at a volume of 0</w:t>
      </w:r>
      <w:r w:rsidR="00786413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.1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ml/10g via intraperitoneal</w:t>
      </w:r>
      <w:r w:rsidR="002B3DFC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(</w:t>
      </w:r>
      <w:proofErr w:type="spellStart"/>
      <w:r w:rsidR="002B3DFC" w:rsidRPr="00524A74">
        <w:rPr>
          <w:rStyle w:val="None"/>
          <w:rFonts w:ascii="Arial" w:hAnsi="Arial" w:cs="Arial"/>
          <w:color w:val="000000" w:themeColor="text1"/>
          <w:lang w:val="en-US"/>
        </w:rPr>
        <w:t>i.p.</w:t>
      </w:r>
      <w:proofErr w:type="spellEnd"/>
      <w:r w:rsidR="002B3DFC" w:rsidRPr="00524A74">
        <w:rPr>
          <w:rStyle w:val="None"/>
          <w:rFonts w:ascii="Arial" w:hAnsi="Arial" w:cs="Arial"/>
          <w:color w:val="000000" w:themeColor="text1"/>
          <w:lang w:val="en-US"/>
        </w:rPr>
        <w:t>)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injection. As a control for morphine, 0.9% saline solution (sterile NaCl, B. Braun) was administered. Morphine sulfate pentahydrate (provided by NIH NIDA Drug Supply Program, catalog # 9300-001) was dissolved in 0.9% saline solution. Naloxone hydrochloride dihydrate (N7758, Sigma-Aldrich) was dissolved in 0.9% saline solution and used the day of preparation.</w:t>
      </w:r>
    </w:p>
    <w:p w14:paraId="71EDBF86" w14:textId="77777777" w:rsidR="00943B24" w:rsidRPr="00524A74" w:rsidRDefault="00943B24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</w:pPr>
    </w:p>
    <w:p w14:paraId="48D960A7" w14:textId="1EE576A4" w:rsidR="00943B24" w:rsidRPr="00524A74" w:rsidRDefault="00286880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</w:pPr>
      <w:r w:rsidRPr="00524A74">
        <w:rPr>
          <w:rStyle w:val="None"/>
          <w:rFonts w:ascii="Arial" w:hAnsi="Arial" w:cs="Arial"/>
          <w:b/>
          <w:bCs/>
          <w:i/>
          <w:iCs/>
          <w:color w:val="000000" w:themeColor="text1"/>
          <w:lang w:val="en-US"/>
        </w:rPr>
        <w:t>Naloxone-precipitated withdrawal sign scoring.</w:t>
      </w:r>
      <w:r w:rsidRPr="00524A74">
        <w:rPr>
          <w:rStyle w:val="None"/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Mice were injected with naloxone 30 minutes after morphine and individually placed in clear Plexiglass chambers (30cm x 14cm x 30cm). Experimenters blind to the treatment group scored physical withdrawal signs as described previously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begin">
          <w:fldData xml:space="preserve">PEVuZE5vdGU+PENpdGU+PEF1dGhvcj5MZSBNZXJyZXI8L0F1dGhvcj48WWVhcj4yMDEyPC9ZZWFy
PjxSZWNOdW0+Mjg8L1JlY051bT48RGlzcGxheVRleHQ+PHN0eWxlIGZhY2U9InN1cGVyc2NyaXB0
Ij4xLDI8L3N0eWxlPjwvRGlzcGxheVRleHQ+PHJlY29yZD48cmVjLW51bWJlcj4yODwvcmVjLW51
bWJlcj48Zm9yZWlnbi1rZXlzPjxrZXkgYXBwPSJFTiIgZGItaWQ9IjlwOXIwYWQwczVwejVsZTk5
cnF4d3hlbTJ6MGEwYXNmcnZ6ZSIgdGltZXN0YW1wPSIxNjkyNjk5MjA2Ij4yODwva2V5PjwvZm9y
ZWlnbi1rZXlzPjxyZWYtdHlwZSBuYW1lPSJKb3VybmFsIEFydGljbGUiPjE3PC9yZWYtdHlwZT48
Y29udHJpYnV0b3JzPjxhdXRob3JzPjxhdXRob3I+TGUgTWVycmVyLCBKLjwvYXV0aG9yPjxhdXRo
b3I+QmVmb3J0LCBLLjwvYXV0aG9yPjxhdXRob3I+R2FyZG9uLCBPLjwvYXV0aG9yPjxhdXRob3I+
RmlsbGlvbCwgRC48L2F1dGhvcj48YXV0aG9yPkRhcmNxLCBFLjwvYXV0aG9yPjxhdXRob3I+RGVt
YmVsZSwgRC48L2F1dGhvcj48YXV0aG9yPkJlY2tlciwgSi4gQS48L2F1dGhvcj48YXV0aG9yPktp
ZWZmZXIsIEIuIEwuPC9hdXRob3I+PC9hdXRob3JzPjwvY29udHJpYnV0b3JzPjxhdXRoLWFkZHJl
c3M+SW5zdGl0dXQgZGUgR2VuZXRpcXVlIGV0IGRlIEJpb2xvZ2llIE1vbGVjdWxhaXJlIGV0IENl
bGx1bGFpcmUsIElOU0VSTSBhbmQgQ05SUywgSWxsa2lyY2gtR3JhZmZlbnN0YWRlbiwgRnJhbmNl
LjwvYXV0aC1hZGRyZXNzPjx0aXRsZXM+PHRpdGxlPlByb3RyYWN0ZWQgYWJzdGluZW5jZSBmcm9t
IGRpc3RpbmN0IGRydWdzIG9mIGFidXNlIHNob3dzIHJlZ3VsYXRpb24gb2YgYSBjb21tb24gZ2Vu
ZSBuZXR3b3JrPC90aXRsZT48c2Vjb25kYXJ5LXRpdGxlPkFkZGljdCBCaW9sPC9zZWNvbmRhcnkt
dGl0bGU+PC90aXRsZXM+PHBlcmlvZGljYWw+PGZ1bGwtdGl0bGU+QWRkaWN0IEJpb2w8L2Z1bGwt
dGl0bGU+PC9wZXJpb2RpY2FsPjxwYWdlcz4xLTEyPC9wYWdlcz48dm9sdW1lPjE3PC92b2x1bWU+
PG51bWJlcj4xPC9udW1iZXI+PGVkaXRpb24+MjAxMS8xMC8wMTwvZWRpdGlvbj48a2V5d29yZHM+
PGtleXdvcmQ+QW15Z2RhbGEvZHJ1ZyBlZmZlY3RzPC9rZXl3b3JkPjxrZXl3b3JkPkFuaW1hbHM8
L2tleXdvcmQ+PGtleXdvcmQ+QmVoYXZpb3IsIEFkZGljdGl2ZS9nZW5ldGljcy8qcGh5c2lvcGF0
aG9sb2d5PC9rZXl3b3JkPjxrZXl3b3JkPkJyYWluLypkcnVnIGVmZmVjdHM8L2tleXdvcmQ+PGtl
eXdvcmQ+Q2x1c3RlciBBbmFseXNpczwva2V5d29yZD48a2V5d29yZD5EaXNlYXNlIE1vZGVscywg
QW5pbWFsPC9rZXl3b3JkPjxrZXl3b3JkPkRyb25hYmlub2wvYWRtaW5pc3RyYXRpb24gJmFtcDsg
ZG9zYWdlPC9rZXl3b3JkPjxrZXl3b3JkPkV0aGFub2wvYWRtaW5pc3RyYXRpb24gJmFtcDsgZG9z
YWdlPC9rZXl3b3JkPjxrZXl3b3JkPkdlbmUgRXhwcmVzc2lvbi8qZHJ1ZyBlZmZlY3RzL2dlbmV0
aWNzPC9rZXl3b3JkPjxrZXl3b3JkPkdlbmUgUmVndWxhdG9yeSBOZXR3b3Jrcy8qZHJ1ZyBlZmZl
Y3RzL2dlbmV0aWNzPC9rZXl3b3JkPjxrZXl3b3JkPk1hbGU8L2tleXdvcmQ+PGtleXdvcmQ+TWlj
ZTwva2V5d29yZD48a2V5d29yZD5NaWNlLCBJbmJyZWQgQzU3Qkw8L2tleXdvcmQ+PGtleXdvcmQ+
TW9ycGhpbmUvYWRtaW5pc3RyYXRpb24gJmFtcDsgZG9zYWdlPC9rZXl3b3JkPjxrZXl3b3JkPk5p
Y290aW5lL2FkbWluaXN0cmF0aW9uICZhbXA7IGRvc2FnZTwva2V5d29yZD48a2V5d29yZD5Qcmlu
Y2lwYWwgQ29tcG9uZW50IEFuYWx5c2lzPC9rZXl3b3JkPjxrZXl3b3JkPlJlYWwtVGltZSBQb2x5
bWVyYXNlIENoYWluIFJlYWN0aW9uPC9rZXl3b3JkPjxrZXl3b3JkPlJlY2VwdG9ycywgT3Bpb2lk
LCBtdS9kcnVnIGVmZmVjdHMvZ2VuZXRpY3M8L2tleXdvcmQ+PGtleXdvcmQ+U3Vic3RhbmNlIFdp
dGhkcmF3YWwgU3luZHJvbWUvZ2VuZXRpY3MvKnBoeXNpb3BhdGhvbG9neTwva2V5d29yZD48a2V5
d29yZD5TdWJzdGFuY2UtUmVsYXRlZCBEaXNvcmRlcnMvZ2VuZXRpY3MvKnBoeXNpb3BhdGhvbG9n
eTwva2V5d29yZD48a2V5d29yZD5UZW1wZXJhbmNlPC9rZXl3b3JkPjxrZXl3b3JkPlRpbWU8L2tl
eXdvcmQ+PGtleXdvcmQ+VHJhbnNjcmlwdGlvbmFsIEFjdGl2YXRpb24vZHJ1ZyBlZmZlY3RzL2dl
bmV0aWNzPC9rZXl3b3JkPjwva2V5d29yZHM+PGRhdGVzPjx5ZWFyPjIwMTI8L3llYXI+PHB1Yi1k
YXRlcz48ZGF0ZT5KYW48L2RhdGU+PC9wdWItZGF0ZXM+PC9kYXRlcz48aXNibj4xMzY5LTE2MDAg
KEVsZWN0cm9uaWMpJiN4RDsxMzU1LTYyMTUgKExpbmtpbmcpPC9pc2JuPjxhY2Nlc3Npb24tbnVt
PjIxOTU1MTQzPC9hY2Nlc3Npb24tbnVtPjx1cmxzPjxyZWxhdGVkLXVybHM+PHVybD5odHRwczov
L3d3dy5uY2JpLm5sbS5uaWguZ292L3B1Ym1lZC8yMTk1NTE0MzwvdXJsPjwvcmVsYXRlZC11cmxz
PjwvdXJscz48ZWxlY3Ryb25pYy1yZXNvdXJjZS1udW0+MTAuMTExMS9qLjEzNjktMTYwMC4yMDEx
LjAwMzY1Lng8L2VsZWN0cm9uaWMtcmVzb3VyY2UtbnVtPjwvcmVjb3JkPjwvQ2l0ZT48Q2l0ZT48
QXV0aG9yPkJvdWxvcywgTC4gSi47IEJlbiBIYW1pZGEsIFMuOyBCYWlsbHksIEouOyBNYWl0cmEs
IE0uOyBFaHJsaWNoLCBBLiBULjsgR2F2ZXJpYXV4LVJ1ZmYsIEMuOyBEYXJjcSwgRS47IEtpZWZm
ZXIsIEIuIEwuPC9BdXRob3I+PFllYXI+MjAyMDwvWWVhcj48UmVjTnVtPjI2PC9SZWNOdW0+PHJl
Y29yZD48ZGF0YWJhc2UgbmFtZT0iZW4wMDQyZDMxOCIgcGF0aD0iL3ByaXZhdGUvdmFyL2ZvbGRl
cnMvbF8vdDlmaGtkZG4xaGpmNXZrYmd5Ync0ZHEwMDAwMGduL1QvVGVtcG9yYXJ5SXRlbXMvZW4w
MDQyZDMxOCI+ZW4wMDQyZDMxODwvZGF0YWJhc2U+PHNvdXJjZS1hcHAgbmFtZT0iRW5kTm90ZSIg
dmVyc2lvbj0iMjAuNiI+RW5kTm90ZTwvc291cmNlLWFwcD48cmVjLW51bWJlcj4yNjwvcmVjLW51
bWJlcj48Zm9yZWlnbi1rZXlzPjxrZXkgYXBwPSJFTiIgZGItaWQ9ImZ4ZXIwd3ZkbnN4c3M5ZXBz
d3pwZjlhZXc1cHd4c3R2YXB3ZSI+MjY8L2tleT48L2ZvcmVpZ24ta2V5cz48cmVmLXR5cGUgbmFt
ZT0iSm91cm5hbCBBcnRpY2xlIj4xNzwvcmVmLXR5cGU+PGNvbnRyaWJ1dG9ycz48YXV0aG9ycz48
YXV0aG9yPjxzdHlsZSBmYWNlPSJub3JtYWwiIGZvbnQ9ImRlZmF1bHQiIHNpemU9IjEwMCUiPkJv
dWxvcywgTC4gSi48L3N0eWxlPjwvYXV0aG9yPjxhdXRob3I+PHN0eWxlIGZhY2U9Im5vcm1hbCIg
Zm9udD0iZGVmYXVsdCIgc2l6ZT0iMTAwJSI+QmVuIEhhbWlkYSwgUy48L3N0eWxlPjwvYXV0aG9y
PjxhdXRob3I+PHN0eWxlIGZhY2U9Im5vcm1hbCIgZm9udD0iZGVmYXVsdCIgc2l6ZT0iMTAwJSI+
QmFpbGx5LCBKLjwvc3R5bGU+PC9hdXRob3I+PGF1dGhvcj48c3R5bGUgZmFjZT0ibm9ybWFsIiBm
b250PSJkZWZhdWx0IiBzaXplPSIxMDAlIj5NYWl0cmEsIE0uPC9zdHlsZT48L2F1dGhvcj48YXV0
aG9yPjxzdHlsZSBmYWNlPSJub3JtYWwiIGZvbnQ9ImRlZmF1bHQiIHNpemU9IjEwMCUiPkVocmxp
Y2gsIEEuIFQuPC9zdHlsZT48L2F1dGhvcj48YXV0aG9yPjxzdHlsZSBmYWNlPSJub3JtYWwiIGZv
bnQ9ImRlZmF1bHQiIHNpemU9IjEwMCUiPkdhdmVyaWF1eC1SdWZmLCBDLjwvc3R5bGU+PC9hdXRo
b3I+PGF1dGhvcj48c3R5bGUgZmFjZT0ibm9ybWFsIiBmb250PSJkZWZhdWx0IiBzaXplPSIxMDAl
Ij5EYXJjcSwgRS48L3N0eWxlPjwvYXV0aG9yPjxhdXRob3I+PHN0eWxlIGZhY2U9Im5vcm1hbCIg
Zm9udD0iZGVmYXVsdCIgc2l6ZT0iMTAwJSI+S2llZmZlciwgQi4gTC48L3N0eWxlPjwvYXV0aG9y
PjwvYXV0aG9ycz48L2NvbnRyaWJ1dG9ycz48YXV0aC1hZGRyZXNzPjxzdHlsZSBmYWNlPSJub3Jt
YWwiIGZvbnQ9ImRlZmF1bHQiIHNpemU9IjEwMCUiPk1jR2lsbCBVbml2ZXJzaXR5LCBGYWN1bHR5
IG9mIE1lZGljaW5lLCBEb3VnbGFzIFJlc2VhcmNoIENlbnRyZSwgTW9udHJlYWwsIENhbmFkYS4g
SW5zdGl0dXQgZGUgR2VuZXRpcXVlIGV0IGRlIEJpb2xvZ2llIE1vbGVjdWxhaXJlIGV0IENlbGx1
bGFpcmUsIElsbGtpcmNoLUdyYWZmZW5zdGFkZW4sIFN0cmFzYm91cmcsIEZyYW5jZS4gVW5pdmVy
c2l0ZSBkZSBTdHJhc2JvdXJnLCBJbGxraXJjaCwgRnJhbmNlLiBDZW50cmUgTmF0aW9uYWwgZGUg
bGEgUmVjaGVyY2hlIFNjaWVudGlmaXF1ZSwgVU1SNzEwNCwgSWxsa2lyY2gsIEZyYW5jZS4gSW5z
dGl0dXQgTmF0aW9uYWwgZGUgbGEgU2FudGUgZXQgZGUgbGEgUmVjaGVyY2hlIE1lZGljYWxlLCBV
IDEyNTgsIElsbGtpcmNoLCBGcmFuY2UuIE1jR2lsbCBVbml2ZXJzaXR5LCBGYWN1bHR5IG9mIE1l
ZGljaW5lLCBEb3VnbGFzIFJlc2VhcmNoIENlbnRyZSwgTW9udHJlYWwsIENhbmFkYS4gYnJpZ2l0
dGUua2llZmZlckBkb3VnbGFzLm1jZ2lsbC5jYS4gSW5zdGl0dXQgZGUgR2VuZXRpcXVlIGV0IGRl
IEJpb2xvZ2llIE1vbGVjdWxhaXJlIGV0IENlbGx1bGFpcmUsIElsbGtpcmNoLUdyYWZmZW5zdGFk
ZW4sIFN0cmFzYm91cmcsIEZyYW5jZS4gYnJpZ2l0dGUua2llZmZlckBkb3VnbGFzLm1jZ2lsbC5j
YS4gVW5pdmVyc2l0ZSBkZSBTdHJhc2JvdXJnLCBJbGxraXJjaCwgRnJhbmNlLiBicmlnaXR0ZS5r
aWVmZmVyQGRvdWdsYXMubWNnaWxsLmNhLiBDZW50cmUgTmF0aW9uYWwgZGUgbGEgUmVjaGVyY2hl
IFNjaWVudGlmaXF1ZSwgVU1SNzEwNCwgSWxsa2lyY2gsIEZyYW5jZS4gYnJpZ2l0dGUua2llZmZl
ckBkb3VnbGFzLm1jZ2lsbC5jYS4gSW5zdGl0dXQgTmF0aW9uYWwgZGUgbGEgU2FudGUgZXQgZGUg
bGEgUmVjaGVyY2hlIE1lZGljYWxlLCBVIDEyNTgsIElsbGtpcmNoLCBGcmFuY2UuIGJyaWdpdHRl
LmtpZWZmZXJAZG91Z2xhcy5tY2dpbGwuY2EuPC9zdHlsZT48L2F1dGgtYWRkcmVzcz48dGl0bGVz
Pjx0aXRsZT48c3R5bGUgZmFjZT0ibm9ybWFsIiBmb250PSJkZWZhdWx0IiBzaXplPSIxMDAlIj5N
dSBvcGlvaWQgcmVjZXB0b3JzIGluIHRoZSBtZWRpYWwgaGFiZW51bGEgY29udHJpYnV0ZSB0byBu
YWxveG9uZSBhdmVyc2lvbjwvc3R5bGU+PC90aXRsZT48c2Vjb25kYXJ5LXRpdGxlPjxzdHlsZSBm
YWNlPSJub3JtYWwiIGZvbnQ9ImRlZmF1bHQiIHNpemU9IjEwMCUiPk5ldXJvcHN5Y2hvcGhhcm1h
Y29sb2d5PC9zdHlsZT48L3NlY29uZGFyeS10aXRsZT48L3RpdGxlcz48cGVyaW9kaWNhbD48ZnVs
bC10aXRsZT48c3R5bGUgZmFjZT0ibm9ybWFsIiBmb250PSJkZWZhdWx0IiBzaXplPSIxMDAlIj5O
ZXVyb3BzeWNob3BoYXJtYWNvbG9neTwvc3R5bGU+PC9mdWxsLXRpdGxlPjwvcGVyaW9kaWNhbD48
cGFnZXM+PHN0eWxlIGZhY2U9Im5vcm1hbCIgZm9udD0iZGVmYXVsdCIgc2l6ZT0iMTAwJSI+MjQ3
LTI1NTwvc3R5bGU+PC9wYWdlcz48dm9sdW1lPjxzdHlsZSBmYWNlPSJub3JtYWwiIGZvbnQ9ImRl
ZmF1bHQiIHNpemU9IjEwMCUiPjQ1PC9zdHlsZT48L3ZvbHVtZT48bnVtYmVyPjxzdHlsZSBmYWNl
PSJub3JtYWwiIGZvbnQ9ImRlZmF1bHQiIHNpemU9IjEwMCUiPjI8L3N0eWxlPjwvbnVtYmVyPjxl
ZGl0aW9uPjxzdHlsZSBmYWNlPSJub3JtYWwiIGZvbnQ9ImRlZmF1bHQiIHNpemU9IjEwMCUiPjIw
MTkwNDIwPC9zdHlsZT48L2VkaXRpb24+PGtleXdvcmRzPjxrZXl3b3JkPjxzdHlsZSBmYWNlPSJu
b3JtYWwiIGZvbnQ9ImRlZmF1bHQiIHNpemU9IjEwMCUiPkFuaW1hbHM8L3N0eWxlPjwva2V5d29y
ZD48a2V5d29yZD48c3R5bGUgZmFjZT0ibm9ybWFsIiBmb250PSJkZWZhdWx0IiBzaXplPSIxMDAl
Ij5Bdm9pZGFuY2UgTGVhcm5pbmcvKmRydWcgZWZmZWN0cy9waHlzaW9sb2d5PC9zdHlsZT48L2tl
eXdvcmQ+PGtleXdvcmQ+PHN0eWxlIGZhY2U9Im5vcm1hbCIgZm9udD0iZGVmYXVsdCIgc2l6ZT0i
MTAwJSI+SGFiZW51bGEvKmRydWcgZWZmZWN0cy8qbWV0YWJvbGlzbTwvc3R5bGU+PC9rZXl3b3Jk
PjxrZXl3b3JkPjxzdHlsZSBmYWNlPSJub3JtYWwiIGZvbnQ9ImRlZmF1bHQiIHNpemU9IjEwMCUi
Pk1pY2U8L3N0eWxlPjwva2V5d29yZD48a2V5d29yZD48c3R5bGUgZmFjZT0ibm9ybWFsIiBmb250
PSJkZWZhdWx0IiBzaXplPSIxMDAlIj5NaWNlLCAxMjkgU3RyYWluPC9zdHlsZT48L2tleXdvcmQ+
PGtleXdvcmQ+PHN0eWxlIGZhY2U9Im5vcm1hbCIgZm9udD0iZGVmYXVsdCIgc2l6ZT0iMTAwJSI+
TWljZSwgSW5icmVkIEM1N0JMPC9zdHlsZT48L2tleXdvcmQ+PGtleXdvcmQ+PHN0eWxlIGZhY2U9
Im5vcm1hbCIgZm9udD0iZGVmYXVsdCIgc2l6ZT0iMTAwJSI+TWljZSwgS25vY2tvdXQ8L3N0eWxl
Pjwva2V5d29yZD48a2V5d29yZD48c3R5bGUgZmFjZT0ibm9ybWFsIiBmb250PSJkZWZhdWx0IiBz
aXplPSIxMDAlIj5NaWNlLCBUcmFuc2dlbmljPC9zdHlsZT48L2tleXdvcmQ+PGtleXdvcmQ+PHN0
eWxlIGZhY2U9Im5vcm1hbCIgZm9udD0iZGVmYXVsdCIgc2l6ZT0iMTAwJSI+TmFsb3hvbmUvKnBo
YXJtYWNvbG9neTwvc3R5bGU+PC9rZXl3b3JkPjxrZXl3b3JkPjxzdHlsZSBmYWNlPSJub3JtYWwi
IGZvbnQ9ImRlZmF1bHQiIHNpemU9IjEwMCUiPk5hcmNvdGljIEFudGFnb25pc3RzLypwaGFybWFj
b2xvZ3k8L3N0eWxlPjwva2V5d29yZD48a2V5d29yZD48c3R5bGUgZmFjZT0ibm9ybWFsIiBmb250
PSJkZWZhdWx0IiBzaXplPSIxMDAlIj5SZWNlcHRvcnMsIE9waW9pZCwgbXUvKmRlZmljaWVuY3kv
Z2VuZXRpY3M8L3N0eWxlPjwva2V5d29yZD48L2tleXdvcmRzPjxkYXRlcz48eWVhcj48c3R5bGUg
ZmFjZT0ibm9ybWFsIiBmb250PSJkZWZhdWx0IiBzaXplPSIxMDAlIj4yMDIwPC9zdHlsZT48L3ll
YXI+PHB1Yi1kYXRlcz48ZGF0ZT48c3R5bGUgZmFjZT0ibm9ybWFsIiBmb250PSJkZWZhdWx0IiBz
aXplPSIxMDAlIj5KYW48L3N0eWxlPjwvZGF0ZT48L3B1Yi1kYXRlcz48L2RhdGVzPjxpc2JuPjxz
dHlsZSBmYWNlPSJub3JtYWwiIGZvbnQ9ImRlZmF1bHQiIHNpemU9IjEwMCUiPjE3NDAtNjM0WCAo
RWxlY3Ryb25pYykgMDg5My0xMzNYIChQcmludCkgMDg5My0xMzNYIChMaW5raW5nKTwvc3R5bGU+
PC9pc2JuPjxhY2Nlc3Npb24tbnVtPjxzdHlsZSBmYWNlPSJub3JtYWwiIGZvbnQ9ImRlZmF1bHQi
IHNpemU9IjEwMCUiPjMxMDA1MDU5PC9zdHlsZT48L2FjY2Vzc2lvbi1udW0+PGFic3RyYWN0Pjxz
dHlsZSBmYWNlPSJub3JtYWwiIGZvbnQ9ImRlZmF1bHQiIHNpemU9IjEwMCUiPlRoZSBtZWRpYWwg
aGFiZW51bGEgKE1IYikgaXMgY29uc2lkZXJlZCBhIGJyYWluIGNlbnRlciByZWd1bGF0aW5nIGF2
ZXJzaXZlIHN0YXRlcy4gVGhlIG11IG9waW9pZCByZWNlcHRvciAoTU9SKSBoYXMgYmVlbiB0cmFk
aXRpb25hbGx5IHN0dWRpZWQgYXQgdGhlIGxldmVsIG9mIG5vY2ljZXB0aXZlIGFuZCBtZXNvbGlt
YmljIGNpcmN1aXRzLCBmb3Iga2V5IHJvbGVzIGluIHBhaW4gcmVsaWVmIGFuZCByZXdhcmQgcHJv
Y2Vzc2luZy4gTU9SIGlzIGFsc28gZGVuc2VseSBleHByZXNzZWQgaW4gTUhiLCBob3dldmVyLCBN
T1IgZnVuY3Rpb24gYXQgdGhpcyBicmFpbiBzaXRlIGlzIHZpcnR1YWxseSB1bmtub3duLiBIZXJl
IHdlIHRlc3RlZCB0aGUgaHlwb3RoZXNpcyB0aGF0IE1PUiBpbiB0aGUgTUhiIChNSGItTU9SKSBh
bHNvIHJlZ3VsYXRlcyBhdmVyc2lvbiBwcm9jZXNzaW5nLiBXZSB1c2VkIGNobnJiNC1DcmUgZHJp
dmVyIG1pY2UgdG8gZGVsZXRlIHRoZSBPcHJtMSBnZW5lIGluIGNobnJiNC1uZXVyb25zLCBwcmVk
b21pbmFudGx5IGV4cHJlc3NlZCBpbiB0aGUgTUhiLiBDb25kaXRpb25hbCBtdXRhbnQgKEI0TU9S
KSBtaWNlIHNob3dlZCBoYWJlbnVsYS1zcGVjaWZpYyByZWR1Y3Rpb24gb2YgTU9SIGV4cHJlc3Np
b24sIHJlc3RyaWN0ZWQgdG8gY2hucmI0LW5ldXJvbnMgKDUwJSBNSGItTU9ScykuIFdlIHRlc3Rl
ZCBCNE1PUiBtaWNlIGluIGJlaGF2aW9yYWwgYXNzYXlzIHRvIGV2YWx1YXRlIGVmZmVjdHMgb2Yg
TU9SIGFjdGl2YXRpb24gYnkgbW9ycGhpbmUsIGFuZCBNT1IgYmxvY2thZGUgYnkgbmFsb3hvbmUu
IExvY29tb3RvciwgYW5hbGdlc2ljLCByZXdhcmRpbmcsIGFuZCBtb3RpdmF0aW9uYWwgZWZmZWN0
cyBvZiBtb3JwaGluZSB3ZXJlIHByZXNlcnZlZCBpbiBjb25kaXRpb25hbCBtdXRhbnRzLiBJbiBj
b250cmFzdCwgY29uZGl0aW9uZWQgcGxhY2UgYXZlcnNpb24gKENQQSkgZWxpY2l0ZWQgYnkgbmFs
b3hvbmUgd2FzIHJlZHVjZWQgaW4gYm90aCBuYWl2ZSAoaGlnaCBkb3NlKSBhbmQgbW9ycGhpbmUt
ZGVwZW5kZW50IChsb3cgZG9zZSkgQjRNT1IgbWljZS4gRnVydGhlciwgcGh5c2ljYWwgc2lnbnMg
b2Ygd2l0aGRyYXdhbCBwcmVjaXBpdGF0ZWQgYnkgZWl0aGVyIE1PUiAobmFsb3hvbmUpIG9yIG5p
Y290aW5pYyByZWNlcHRvciAobWVjYW15bGFtaW5lKSBibG9ja2FkZSB3ZXJlIGF0dGVudWF0ZWQu
IFRoZXNlIGRhdGEgc3VnZ2VzdCB0aGF0IE1PUnMgZXhwcmVzc2VkIGluIE1IYiBCNC1uZXVyb25z
IGNvbnRyaWJ1dGUgdG8gYXZlcnNpdmUgZWZmZWN0cyBvZiBuYWxveG9uZSwgaW5jbHVkaW5nIG5l
Z2F0aXZlIGVmZmVjdCBhbmQgYXZlcnNpdmUgZWZmZWN0cyBvZiBvcGlvaWQgd2l0aGRyYXdhbC4g
TU9ScyBhcmUgaW5oaWJpdG9yeSByZWNlcHRvcnMsIHRoZXJlZm9yZSB3ZSBwcm9wb3NlIHRoYXQg
ZW5kb2dlbm91cyBNT1Igc2lnbmFsaW5nIG5vcm1hbGx5IGluaGliaXRzIGNobnJiNC1uZXVyb25z
IG9mIHRoZSBNSGIgYW5kIG1vZGVyYXRlcyB0aGVpciBrbm93biBhdmVyc2l2ZSBhY3Rpdml0eSwg
d2hpY2ggaXMgdW5tYXNrZWQgdXBvbiByZWNlcHRvciBibG9ja2FkZS4gVGh1cywgaW4gYWRkaXRp
b24gdG8gZmFjaWxpdGF0aW5nIHJld2FyZCBhdCBzZXZlcmFsIGJyYWluIHNpdGVzLCB0b25pYyBN
T1IgYWN0aXZpdHkgbWF5IGFsc28gbGltaXQgYXZlcnNpb24gd2l0aGluIHRoZSBNSGIgY2lyY3Vp
dHJ5Ljwvc3R5bGU+PC9hYnN0cmFjdD48bm90ZXM+PHN0eWxlIGZhY2U9Im5vcm1hbCIgZm9udD0i
ZGVmYXVsdCIgc2l6ZT0iMTAwJSI+Qm91bG9zLCBMIEogQmVuIEhhbWlkYSwgUyBCYWlsbHksIEog
TWFpdHJhLCBNIEVocmxpY2gsIEEgVCBHYXZlcmlhdXgtUnVmZiwgQyBEYXJjcSwgRSBLaWVmZmVy
LCBCIEwgZW5nIFA1MCBEQTAwNTAxMC9EQS9OSURBIE5JSCBISFMvIFUwMSBBQTAxNjY1OC9BQS9O
SUFBQSBOSUggSEhTLyBSZXNlYXJjaCBTdXBwb3J0LCBOLkkuSC4sIEV4dHJhbXVyYWwgUmVzZWFy
Y2ggU3VwcG9ydCwgTm9uLVUuUy4gR292JmFwb3M7dCBFbmdsYW5kIDIwMTkvMDQvMjEgTmV1cm9w
c3ljaG9waGFybWFjb2xvZ3kuIDIwMjAgSmFuOzQ1KDIpOjI0Ny0yNTUuIGRvaTogMTAuMTAzOC9z
NDEzODYtMDE5LTAzOTUtNy4gRXB1YiAyMDE5IEFwciAyMC48L3N0eWxlPjwvbm90ZXM+PHVybHM+
PHJlbGF0ZWQtdXJscz48dXJsPjxzdHlsZSBmYWNlPSJub3JtYWwiIGZvbnQ9ImRlZmF1bHQiIHNp
emU9IjEwMCUiPmh0dHBzOi8vd3d3Lm5jYmkubmxtLm5paC5nb3YvcHVibWVkLzMxMDA1MDU5PC9z
dHlsZT48L3VybD48L3JlbGF0ZWQtdXJscz48L3VybHM+PGN1c3RvbTE+PHN0eWxlIGZhY2U9Im5v
cm1hbCIgZm9udD0iZGVmYXVsdCIgc2l6ZT0iMTAwJSI+VGhlIGF1dGhvcnMgZGVjbGFyZSBubyBj
b21wZXRpbmcgaW50ZXJlc3QuPC9zdHlsZT48L2N1c3RvbTE+PGN1c3RvbTI+PHN0eWxlIGZhY2U9
Im5vcm1hbCIgZm9udD0iZGVmYXVsdCIgc2l6ZT0iMTAwJSI+UE1DNjkwMTUzNTwvc3R5bGU+PC9j
dXN0b20yPjxlbGVjdHJvbmljLXJlc291cmNlLW51bT48c3R5bGUgZmFjZT0ibm9ybWFsIiBmb250
PSJkZWZhdWx0IiBzaXplPSIxMDAlIj4xMC4xMDM4L3M0MTM4Ni0wMTktMDM5NS03PC9zdHlsZT48
L2VsZWN0cm9uaWMtcmVzb3VyY2UtbnVtPjxyZW1vdGUtZGF0YWJhc2UtbmFtZT48c3R5bGUgZmFj
ZT0ibm9ybWFsIiBmb250PSJkZWZhdWx0IiBzaXplPSIxMDAlIj5NZWRsaW5lPC9zdHlsZT48L3Jl
bW90ZS1kYXRhYmFzZS1uYW1lPjxyZW1vdGUtZGF0YWJhc2UtcHJvdmlkZXI+PHN0eWxlIGZhY2U9
Im5vcm1hbCIgZm9udD0iZGVmYXVsdCIgc2l6ZT0iMTAwJSI+TkxNPC9zdHlsZT48L3JlbW90ZS1k
YXRhYmFzZS1wcm92aWRlcj48L3JlY29yZD48L0NpdGU+PC9FbmROb3RlPgB=
</w:fldData>
        </w:fldChar>
      </w:r>
      <w:r w:rsidR="00225D2C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instrText xml:space="preserve"> ADDIN EN.CITE </w:instrText>
      </w:r>
      <w:r w:rsidR="00225D2C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begin">
          <w:fldData xml:space="preserve">PEVuZE5vdGU+PENpdGU+PEF1dGhvcj5MZSBNZXJyZXI8L0F1dGhvcj48WWVhcj4yMDEyPC9ZZWFy
PjxSZWNOdW0+Mjg8L1JlY051bT48RGlzcGxheVRleHQ+PHN0eWxlIGZhY2U9InN1cGVyc2NyaXB0
Ij4xLDI8L3N0eWxlPjwvRGlzcGxheVRleHQ+PHJlY29yZD48cmVjLW51bWJlcj4yODwvcmVjLW51
bWJlcj48Zm9yZWlnbi1rZXlzPjxrZXkgYXBwPSJFTiIgZGItaWQ9IjlwOXIwYWQwczVwejVsZTk5
cnF4d3hlbTJ6MGEwYXNmcnZ6ZSIgdGltZXN0YW1wPSIxNjkyNjk5MjA2Ij4yODwva2V5PjwvZm9y
ZWlnbi1rZXlzPjxyZWYtdHlwZSBuYW1lPSJKb3VybmFsIEFydGljbGUiPjE3PC9yZWYtdHlwZT48
Y29udHJpYnV0b3JzPjxhdXRob3JzPjxhdXRob3I+TGUgTWVycmVyLCBKLjwvYXV0aG9yPjxhdXRo
b3I+QmVmb3J0LCBLLjwvYXV0aG9yPjxhdXRob3I+R2FyZG9uLCBPLjwvYXV0aG9yPjxhdXRob3I+
RmlsbGlvbCwgRC48L2F1dGhvcj48YXV0aG9yPkRhcmNxLCBFLjwvYXV0aG9yPjxhdXRob3I+RGVt
YmVsZSwgRC48L2F1dGhvcj48YXV0aG9yPkJlY2tlciwgSi4gQS48L2F1dGhvcj48YXV0aG9yPktp
ZWZmZXIsIEIuIEwuPC9hdXRob3I+PC9hdXRob3JzPjwvY29udHJpYnV0b3JzPjxhdXRoLWFkZHJl
c3M+SW5zdGl0dXQgZGUgR2VuZXRpcXVlIGV0IGRlIEJpb2xvZ2llIE1vbGVjdWxhaXJlIGV0IENl
bGx1bGFpcmUsIElOU0VSTSBhbmQgQ05SUywgSWxsa2lyY2gtR3JhZmZlbnN0YWRlbiwgRnJhbmNl
LjwvYXV0aC1hZGRyZXNzPjx0aXRsZXM+PHRpdGxlPlByb3RyYWN0ZWQgYWJzdGluZW5jZSBmcm9t
IGRpc3RpbmN0IGRydWdzIG9mIGFidXNlIHNob3dzIHJlZ3VsYXRpb24gb2YgYSBjb21tb24gZ2Vu
ZSBuZXR3b3JrPC90aXRsZT48c2Vjb25kYXJ5LXRpdGxlPkFkZGljdCBCaW9sPC9zZWNvbmRhcnkt
dGl0bGU+PC90aXRsZXM+PHBlcmlvZGljYWw+PGZ1bGwtdGl0bGU+QWRkaWN0IEJpb2w8L2Z1bGwt
dGl0bGU+PC9wZXJpb2RpY2FsPjxwYWdlcz4xLTEyPC9wYWdlcz48dm9sdW1lPjE3PC92b2x1bWU+
PG51bWJlcj4xPC9udW1iZXI+PGVkaXRpb24+MjAxMS8xMC8wMTwvZWRpdGlvbj48a2V5d29yZHM+
PGtleXdvcmQ+QW15Z2RhbGEvZHJ1ZyBlZmZlY3RzPC9rZXl3b3JkPjxrZXl3b3JkPkFuaW1hbHM8
L2tleXdvcmQ+PGtleXdvcmQ+QmVoYXZpb3IsIEFkZGljdGl2ZS9nZW5ldGljcy8qcGh5c2lvcGF0
aG9sb2d5PC9rZXl3b3JkPjxrZXl3b3JkPkJyYWluLypkcnVnIGVmZmVjdHM8L2tleXdvcmQ+PGtl
eXdvcmQ+Q2x1c3RlciBBbmFseXNpczwva2V5d29yZD48a2V5d29yZD5EaXNlYXNlIE1vZGVscywg
QW5pbWFsPC9rZXl3b3JkPjxrZXl3b3JkPkRyb25hYmlub2wvYWRtaW5pc3RyYXRpb24gJmFtcDsg
ZG9zYWdlPC9rZXl3b3JkPjxrZXl3b3JkPkV0aGFub2wvYWRtaW5pc3RyYXRpb24gJmFtcDsgZG9z
YWdlPC9rZXl3b3JkPjxrZXl3b3JkPkdlbmUgRXhwcmVzc2lvbi8qZHJ1ZyBlZmZlY3RzL2dlbmV0
aWNzPC9rZXl3b3JkPjxrZXl3b3JkPkdlbmUgUmVndWxhdG9yeSBOZXR3b3Jrcy8qZHJ1ZyBlZmZl
Y3RzL2dlbmV0aWNzPC9rZXl3b3JkPjxrZXl3b3JkPk1hbGU8L2tleXdvcmQ+PGtleXdvcmQ+TWlj
ZTwva2V5d29yZD48a2V5d29yZD5NaWNlLCBJbmJyZWQgQzU3Qkw8L2tleXdvcmQ+PGtleXdvcmQ+
TW9ycGhpbmUvYWRtaW5pc3RyYXRpb24gJmFtcDsgZG9zYWdlPC9rZXl3b3JkPjxrZXl3b3JkPk5p
Y290aW5lL2FkbWluaXN0cmF0aW9uICZhbXA7IGRvc2FnZTwva2V5d29yZD48a2V5d29yZD5Qcmlu
Y2lwYWwgQ29tcG9uZW50IEFuYWx5c2lzPC9rZXl3b3JkPjxrZXl3b3JkPlJlYWwtVGltZSBQb2x5
bWVyYXNlIENoYWluIFJlYWN0aW9uPC9rZXl3b3JkPjxrZXl3b3JkPlJlY2VwdG9ycywgT3Bpb2lk
LCBtdS9kcnVnIGVmZmVjdHMvZ2VuZXRpY3M8L2tleXdvcmQ+PGtleXdvcmQ+U3Vic3RhbmNlIFdp
dGhkcmF3YWwgU3luZHJvbWUvZ2VuZXRpY3MvKnBoeXNpb3BhdGhvbG9neTwva2V5d29yZD48a2V5
d29yZD5TdWJzdGFuY2UtUmVsYXRlZCBEaXNvcmRlcnMvZ2VuZXRpY3MvKnBoeXNpb3BhdGhvbG9n
eTwva2V5d29yZD48a2V5d29yZD5UZW1wZXJhbmNlPC9rZXl3b3JkPjxrZXl3b3JkPlRpbWU8L2tl
eXdvcmQ+PGtleXdvcmQ+VHJhbnNjcmlwdGlvbmFsIEFjdGl2YXRpb24vZHJ1ZyBlZmZlY3RzL2dl
bmV0aWNzPC9rZXl3b3JkPjwva2V5d29yZHM+PGRhdGVzPjx5ZWFyPjIwMTI8L3llYXI+PHB1Yi1k
YXRlcz48ZGF0ZT5KYW48L2RhdGU+PC9wdWItZGF0ZXM+PC9kYXRlcz48aXNibj4xMzY5LTE2MDAg
KEVsZWN0cm9uaWMpJiN4RDsxMzU1LTYyMTUgKExpbmtpbmcpPC9pc2JuPjxhY2Nlc3Npb24tbnVt
PjIxOTU1MTQzPC9hY2Nlc3Npb24tbnVtPjx1cmxzPjxyZWxhdGVkLXVybHM+PHVybD5odHRwczov
L3d3dy5uY2JpLm5sbS5uaWguZ292L3B1Ym1lZC8yMTk1NTE0MzwvdXJsPjwvcmVsYXRlZC11cmxz
PjwvdXJscz48ZWxlY3Ryb25pYy1yZXNvdXJjZS1udW0+MTAuMTExMS9qLjEzNjktMTYwMC4yMDEx
LjAwMzY1Lng8L2VsZWN0cm9uaWMtcmVzb3VyY2UtbnVtPjwvcmVjb3JkPjwvQ2l0ZT48Q2l0ZT48
QXV0aG9yPkJvdWxvcywgTC4gSi47IEJlbiBIYW1pZGEsIFMuOyBCYWlsbHksIEouOyBNYWl0cmEs
IE0uOyBFaHJsaWNoLCBBLiBULjsgR2F2ZXJpYXV4LVJ1ZmYsIEMuOyBEYXJjcSwgRS47IEtpZWZm
ZXIsIEIuIEwuPC9BdXRob3I+PFllYXI+MjAyMDwvWWVhcj48UmVjTnVtPjI2PC9SZWNOdW0+PHJl
Y29yZD48ZGF0YWJhc2UgbmFtZT0iZW4wMDQyZDMxOCIgcGF0aD0iL3ByaXZhdGUvdmFyL2ZvbGRl
cnMvbF8vdDlmaGtkZG4xaGpmNXZrYmd5Ync0ZHEwMDAwMGduL1QvVGVtcG9yYXJ5SXRlbXMvZW4w
MDQyZDMxOCI+ZW4wMDQyZDMxODwvZGF0YWJhc2U+PHNvdXJjZS1hcHAgbmFtZT0iRW5kTm90ZSIg
dmVyc2lvbj0iMjAuNiI+RW5kTm90ZTwvc291cmNlLWFwcD48cmVjLW51bWJlcj4yNjwvcmVjLW51
bWJlcj48Zm9yZWlnbi1rZXlzPjxrZXkgYXBwPSJFTiIgZGItaWQ9ImZ4ZXIwd3ZkbnN4c3M5ZXBz
d3pwZjlhZXc1cHd4c3R2YXB3ZSI+MjY8L2tleT48L2ZvcmVpZ24ta2V5cz48cmVmLXR5cGUgbmFt
ZT0iSm91cm5hbCBBcnRpY2xlIj4xNzwvcmVmLXR5cGU+PGNvbnRyaWJ1dG9ycz48YXV0aG9ycz48
YXV0aG9yPjxzdHlsZSBmYWNlPSJub3JtYWwiIGZvbnQ9ImRlZmF1bHQiIHNpemU9IjEwMCUiPkJv
dWxvcywgTC4gSi48L3N0eWxlPjwvYXV0aG9yPjxhdXRob3I+PHN0eWxlIGZhY2U9Im5vcm1hbCIg
Zm9udD0iZGVmYXVsdCIgc2l6ZT0iMTAwJSI+QmVuIEhhbWlkYSwgUy48L3N0eWxlPjwvYXV0aG9y
PjxhdXRob3I+PHN0eWxlIGZhY2U9Im5vcm1hbCIgZm9udD0iZGVmYXVsdCIgc2l6ZT0iMTAwJSI+
QmFpbGx5LCBKLjwvc3R5bGU+PC9hdXRob3I+PGF1dGhvcj48c3R5bGUgZmFjZT0ibm9ybWFsIiBm
b250PSJkZWZhdWx0IiBzaXplPSIxMDAlIj5NYWl0cmEsIE0uPC9zdHlsZT48L2F1dGhvcj48YXV0
aG9yPjxzdHlsZSBmYWNlPSJub3JtYWwiIGZvbnQ9ImRlZmF1bHQiIHNpemU9IjEwMCUiPkVocmxp
Y2gsIEEuIFQuPC9zdHlsZT48L2F1dGhvcj48YXV0aG9yPjxzdHlsZSBmYWNlPSJub3JtYWwiIGZv
bnQ9ImRlZmF1bHQiIHNpemU9IjEwMCUiPkdhdmVyaWF1eC1SdWZmLCBDLjwvc3R5bGU+PC9hdXRo
b3I+PGF1dGhvcj48c3R5bGUgZmFjZT0ibm9ybWFsIiBmb250PSJkZWZhdWx0IiBzaXplPSIxMDAl
Ij5EYXJjcSwgRS48L3N0eWxlPjwvYXV0aG9yPjxhdXRob3I+PHN0eWxlIGZhY2U9Im5vcm1hbCIg
Zm9udD0iZGVmYXVsdCIgc2l6ZT0iMTAwJSI+S2llZmZlciwgQi4gTC48L3N0eWxlPjwvYXV0aG9y
PjwvYXV0aG9ycz48L2NvbnRyaWJ1dG9ycz48YXV0aC1hZGRyZXNzPjxzdHlsZSBmYWNlPSJub3Jt
YWwiIGZvbnQ9ImRlZmF1bHQiIHNpemU9IjEwMCUiPk1jR2lsbCBVbml2ZXJzaXR5LCBGYWN1bHR5
IG9mIE1lZGljaW5lLCBEb3VnbGFzIFJlc2VhcmNoIENlbnRyZSwgTW9udHJlYWwsIENhbmFkYS4g
SW5zdGl0dXQgZGUgR2VuZXRpcXVlIGV0IGRlIEJpb2xvZ2llIE1vbGVjdWxhaXJlIGV0IENlbGx1
bGFpcmUsIElsbGtpcmNoLUdyYWZmZW5zdGFkZW4sIFN0cmFzYm91cmcsIEZyYW5jZS4gVW5pdmVy
c2l0ZSBkZSBTdHJhc2JvdXJnLCBJbGxraXJjaCwgRnJhbmNlLiBDZW50cmUgTmF0aW9uYWwgZGUg
bGEgUmVjaGVyY2hlIFNjaWVudGlmaXF1ZSwgVU1SNzEwNCwgSWxsa2lyY2gsIEZyYW5jZS4gSW5z
dGl0dXQgTmF0aW9uYWwgZGUgbGEgU2FudGUgZXQgZGUgbGEgUmVjaGVyY2hlIE1lZGljYWxlLCBV
IDEyNTgsIElsbGtpcmNoLCBGcmFuY2UuIE1jR2lsbCBVbml2ZXJzaXR5LCBGYWN1bHR5IG9mIE1l
ZGljaW5lLCBEb3VnbGFzIFJlc2VhcmNoIENlbnRyZSwgTW9udHJlYWwsIENhbmFkYS4gYnJpZ2l0
dGUua2llZmZlckBkb3VnbGFzLm1jZ2lsbC5jYS4gSW5zdGl0dXQgZGUgR2VuZXRpcXVlIGV0IGRl
IEJpb2xvZ2llIE1vbGVjdWxhaXJlIGV0IENlbGx1bGFpcmUsIElsbGtpcmNoLUdyYWZmZW5zdGFk
ZW4sIFN0cmFzYm91cmcsIEZyYW5jZS4gYnJpZ2l0dGUua2llZmZlckBkb3VnbGFzLm1jZ2lsbC5j
YS4gVW5pdmVyc2l0ZSBkZSBTdHJhc2JvdXJnLCBJbGxraXJjaCwgRnJhbmNlLiBicmlnaXR0ZS5r
aWVmZmVyQGRvdWdsYXMubWNnaWxsLmNhLiBDZW50cmUgTmF0aW9uYWwgZGUgbGEgUmVjaGVyY2hl
IFNjaWVudGlmaXF1ZSwgVU1SNzEwNCwgSWxsa2lyY2gsIEZyYW5jZS4gYnJpZ2l0dGUua2llZmZl
ckBkb3VnbGFzLm1jZ2lsbC5jYS4gSW5zdGl0dXQgTmF0aW9uYWwgZGUgbGEgU2FudGUgZXQgZGUg
bGEgUmVjaGVyY2hlIE1lZGljYWxlLCBVIDEyNTgsIElsbGtpcmNoLCBGcmFuY2UuIGJyaWdpdHRl
LmtpZWZmZXJAZG91Z2xhcy5tY2dpbGwuY2EuPC9zdHlsZT48L2F1dGgtYWRkcmVzcz48dGl0bGVz
Pjx0aXRsZT48c3R5bGUgZmFjZT0ibm9ybWFsIiBmb250PSJkZWZhdWx0IiBzaXplPSIxMDAlIj5N
dSBvcGlvaWQgcmVjZXB0b3JzIGluIHRoZSBtZWRpYWwgaGFiZW51bGEgY29udHJpYnV0ZSB0byBu
YWxveG9uZSBhdmVyc2lvbjwvc3R5bGU+PC90aXRsZT48c2Vjb25kYXJ5LXRpdGxlPjxzdHlsZSBm
YWNlPSJub3JtYWwiIGZvbnQ9ImRlZmF1bHQiIHNpemU9IjEwMCUiPk5ldXJvcHN5Y2hvcGhhcm1h
Y29sb2d5PC9zdHlsZT48L3NlY29uZGFyeS10aXRsZT48L3RpdGxlcz48cGVyaW9kaWNhbD48ZnVs
bC10aXRsZT48c3R5bGUgZmFjZT0ibm9ybWFsIiBmb250PSJkZWZhdWx0IiBzaXplPSIxMDAlIj5O
ZXVyb3BzeWNob3BoYXJtYWNvbG9neTwvc3R5bGU+PC9mdWxsLXRpdGxlPjwvcGVyaW9kaWNhbD48
cGFnZXM+PHN0eWxlIGZhY2U9Im5vcm1hbCIgZm9udD0iZGVmYXVsdCIgc2l6ZT0iMTAwJSI+MjQ3
LTI1NTwvc3R5bGU+PC9wYWdlcz48dm9sdW1lPjxzdHlsZSBmYWNlPSJub3JtYWwiIGZvbnQ9ImRl
ZmF1bHQiIHNpemU9IjEwMCUiPjQ1PC9zdHlsZT48L3ZvbHVtZT48bnVtYmVyPjxzdHlsZSBmYWNl
PSJub3JtYWwiIGZvbnQ9ImRlZmF1bHQiIHNpemU9IjEwMCUiPjI8L3N0eWxlPjwvbnVtYmVyPjxl
ZGl0aW9uPjxzdHlsZSBmYWNlPSJub3JtYWwiIGZvbnQ9ImRlZmF1bHQiIHNpemU9IjEwMCUiPjIw
MTkwNDIwPC9zdHlsZT48L2VkaXRpb24+PGtleXdvcmRzPjxrZXl3b3JkPjxzdHlsZSBmYWNlPSJu
b3JtYWwiIGZvbnQ9ImRlZmF1bHQiIHNpemU9IjEwMCUiPkFuaW1hbHM8L3N0eWxlPjwva2V5d29y
ZD48a2V5d29yZD48c3R5bGUgZmFjZT0ibm9ybWFsIiBmb250PSJkZWZhdWx0IiBzaXplPSIxMDAl
Ij5Bdm9pZGFuY2UgTGVhcm5pbmcvKmRydWcgZWZmZWN0cy9waHlzaW9sb2d5PC9zdHlsZT48L2tl
eXdvcmQ+PGtleXdvcmQ+PHN0eWxlIGZhY2U9Im5vcm1hbCIgZm9udD0iZGVmYXVsdCIgc2l6ZT0i
MTAwJSI+SGFiZW51bGEvKmRydWcgZWZmZWN0cy8qbWV0YWJvbGlzbTwvc3R5bGU+PC9rZXl3b3Jk
PjxrZXl3b3JkPjxzdHlsZSBmYWNlPSJub3JtYWwiIGZvbnQ9ImRlZmF1bHQiIHNpemU9IjEwMCUi
Pk1pY2U8L3N0eWxlPjwva2V5d29yZD48a2V5d29yZD48c3R5bGUgZmFjZT0ibm9ybWFsIiBmb250
PSJkZWZhdWx0IiBzaXplPSIxMDAlIj5NaWNlLCAxMjkgU3RyYWluPC9zdHlsZT48L2tleXdvcmQ+
PGtleXdvcmQ+PHN0eWxlIGZhY2U9Im5vcm1hbCIgZm9udD0iZGVmYXVsdCIgc2l6ZT0iMTAwJSI+
TWljZSwgSW5icmVkIEM1N0JMPC9zdHlsZT48L2tleXdvcmQ+PGtleXdvcmQ+PHN0eWxlIGZhY2U9
Im5vcm1hbCIgZm9udD0iZGVmYXVsdCIgc2l6ZT0iMTAwJSI+TWljZSwgS25vY2tvdXQ8L3N0eWxl
Pjwva2V5d29yZD48a2V5d29yZD48c3R5bGUgZmFjZT0ibm9ybWFsIiBmb250PSJkZWZhdWx0IiBz
aXplPSIxMDAlIj5NaWNlLCBUcmFuc2dlbmljPC9zdHlsZT48L2tleXdvcmQ+PGtleXdvcmQ+PHN0
eWxlIGZhY2U9Im5vcm1hbCIgZm9udD0iZGVmYXVsdCIgc2l6ZT0iMTAwJSI+TmFsb3hvbmUvKnBo
YXJtYWNvbG9neTwvc3R5bGU+PC9rZXl3b3JkPjxrZXl3b3JkPjxzdHlsZSBmYWNlPSJub3JtYWwi
IGZvbnQ9ImRlZmF1bHQiIHNpemU9IjEwMCUiPk5hcmNvdGljIEFudGFnb25pc3RzLypwaGFybWFj
b2xvZ3k8L3N0eWxlPjwva2V5d29yZD48a2V5d29yZD48c3R5bGUgZmFjZT0ibm9ybWFsIiBmb250
PSJkZWZhdWx0IiBzaXplPSIxMDAlIj5SZWNlcHRvcnMsIE9waW9pZCwgbXUvKmRlZmljaWVuY3kv
Z2VuZXRpY3M8L3N0eWxlPjwva2V5d29yZD48L2tleXdvcmRzPjxkYXRlcz48eWVhcj48c3R5bGUg
ZmFjZT0ibm9ybWFsIiBmb250PSJkZWZhdWx0IiBzaXplPSIxMDAlIj4yMDIwPC9zdHlsZT48L3ll
YXI+PHB1Yi1kYXRlcz48ZGF0ZT48c3R5bGUgZmFjZT0ibm9ybWFsIiBmb250PSJkZWZhdWx0IiBz
aXplPSIxMDAlIj5KYW48L3N0eWxlPjwvZGF0ZT48L3B1Yi1kYXRlcz48L2RhdGVzPjxpc2JuPjxz
dHlsZSBmYWNlPSJub3JtYWwiIGZvbnQ9ImRlZmF1bHQiIHNpemU9IjEwMCUiPjE3NDAtNjM0WCAo
RWxlY3Ryb25pYykgMDg5My0xMzNYIChQcmludCkgMDg5My0xMzNYIChMaW5raW5nKTwvc3R5bGU+
PC9pc2JuPjxhY2Nlc3Npb24tbnVtPjxzdHlsZSBmYWNlPSJub3JtYWwiIGZvbnQ9ImRlZmF1bHQi
IHNpemU9IjEwMCUiPjMxMDA1MDU5PC9zdHlsZT48L2FjY2Vzc2lvbi1udW0+PGFic3RyYWN0Pjxz
dHlsZSBmYWNlPSJub3JtYWwiIGZvbnQ9ImRlZmF1bHQiIHNpemU9IjEwMCUiPlRoZSBtZWRpYWwg
aGFiZW51bGEgKE1IYikgaXMgY29uc2lkZXJlZCBhIGJyYWluIGNlbnRlciByZWd1bGF0aW5nIGF2
ZXJzaXZlIHN0YXRlcy4gVGhlIG11IG9waW9pZCByZWNlcHRvciAoTU9SKSBoYXMgYmVlbiB0cmFk
aXRpb25hbGx5IHN0dWRpZWQgYXQgdGhlIGxldmVsIG9mIG5vY2ljZXB0aXZlIGFuZCBtZXNvbGlt
YmljIGNpcmN1aXRzLCBmb3Iga2V5IHJvbGVzIGluIHBhaW4gcmVsaWVmIGFuZCByZXdhcmQgcHJv
Y2Vzc2luZy4gTU9SIGlzIGFsc28gZGVuc2VseSBleHByZXNzZWQgaW4gTUhiLCBob3dldmVyLCBN
T1IgZnVuY3Rpb24gYXQgdGhpcyBicmFpbiBzaXRlIGlzIHZpcnR1YWxseSB1bmtub3duLiBIZXJl
IHdlIHRlc3RlZCB0aGUgaHlwb3RoZXNpcyB0aGF0IE1PUiBpbiB0aGUgTUhiIChNSGItTU9SKSBh
bHNvIHJlZ3VsYXRlcyBhdmVyc2lvbiBwcm9jZXNzaW5nLiBXZSB1c2VkIGNobnJiNC1DcmUgZHJp
dmVyIG1pY2UgdG8gZGVsZXRlIHRoZSBPcHJtMSBnZW5lIGluIGNobnJiNC1uZXVyb25zLCBwcmVk
b21pbmFudGx5IGV4cHJlc3NlZCBpbiB0aGUgTUhiLiBDb25kaXRpb25hbCBtdXRhbnQgKEI0TU9S
KSBtaWNlIHNob3dlZCBoYWJlbnVsYS1zcGVjaWZpYyByZWR1Y3Rpb24gb2YgTU9SIGV4cHJlc3Np
b24sIHJlc3RyaWN0ZWQgdG8gY2hucmI0LW5ldXJvbnMgKDUwJSBNSGItTU9ScykuIFdlIHRlc3Rl
ZCBCNE1PUiBtaWNlIGluIGJlaGF2aW9yYWwgYXNzYXlzIHRvIGV2YWx1YXRlIGVmZmVjdHMgb2Yg
TU9SIGFjdGl2YXRpb24gYnkgbW9ycGhpbmUsIGFuZCBNT1IgYmxvY2thZGUgYnkgbmFsb3hvbmUu
IExvY29tb3RvciwgYW5hbGdlc2ljLCByZXdhcmRpbmcsIGFuZCBtb3RpdmF0aW9uYWwgZWZmZWN0
cyBvZiBtb3JwaGluZSB3ZXJlIHByZXNlcnZlZCBpbiBjb25kaXRpb25hbCBtdXRhbnRzLiBJbiBj
b250cmFzdCwgY29uZGl0aW9uZWQgcGxhY2UgYXZlcnNpb24gKENQQSkgZWxpY2l0ZWQgYnkgbmFs
b3hvbmUgd2FzIHJlZHVjZWQgaW4gYm90aCBuYWl2ZSAoaGlnaCBkb3NlKSBhbmQgbW9ycGhpbmUt
ZGVwZW5kZW50IChsb3cgZG9zZSkgQjRNT1IgbWljZS4gRnVydGhlciwgcGh5c2ljYWwgc2lnbnMg
b2Ygd2l0aGRyYXdhbCBwcmVjaXBpdGF0ZWQgYnkgZWl0aGVyIE1PUiAobmFsb3hvbmUpIG9yIG5p
Y290aW5pYyByZWNlcHRvciAobWVjYW15bGFtaW5lKSBibG9ja2FkZSB3ZXJlIGF0dGVudWF0ZWQu
IFRoZXNlIGRhdGEgc3VnZ2VzdCB0aGF0IE1PUnMgZXhwcmVzc2VkIGluIE1IYiBCNC1uZXVyb25z
IGNvbnRyaWJ1dGUgdG8gYXZlcnNpdmUgZWZmZWN0cyBvZiBuYWxveG9uZSwgaW5jbHVkaW5nIG5l
Z2F0aXZlIGVmZmVjdCBhbmQgYXZlcnNpdmUgZWZmZWN0cyBvZiBvcGlvaWQgd2l0aGRyYXdhbC4g
TU9ScyBhcmUgaW5oaWJpdG9yeSByZWNlcHRvcnMsIHRoZXJlZm9yZSB3ZSBwcm9wb3NlIHRoYXQg
ZW5kb2dlbm91cyBNT1Igc2lnbmFsaW5nIG5vcm1hbGx5IGluaGliaXRzIGNobnJiNC1uZXVyb25z
IG9mIHRoZSBNSGIgYW5kIG1vZGVyYXRlcyB0aGVpciBrbm93biBhdmVyc2l2ZSBhY3Rpdml0eSwg
d2hpY2ggaXMgdW5tYXNrZWQgdXBvbiByZWNlcHRvciBibG9ja2FkZS4gVGh1cywgaW4gYWRkaXRp
b24gdG8gZmFjaWxpdGF0aW5nIHJld2FyZCBhdCBzZXZlcmFsIGJyYWluIHNpdGVzLCB0b25pYyBN
T1IgYWN0aXZpdHkgbWF5IGFsc28gbGltaXQgYXZlcnNpb24gd2l0aGluIHRoZSBNSGIgY2lyY3Vp
dHJ5Ljwvc3R5bGU+PC9hYnN0cmFjdD48bm90ZXM+PHN0eWxlIGZhY2U9Im5vcm1hbCIgZm9udD0i
ZGVmYXVsdCIgc2l6ZT0iMTAwJSI+Qm91bG9zLCBMIEogQmVuIEhhbWlkYSwgUyBCYWlsbHksIEog
TWFpdHJhLCBNIEVocmxpY2gsIEEgVCBHYXZlcmlhdXgtUnVmZiwgQyBEYXJjcSwgRSBLaWVmZmVy
LCBCIEwgZW5nIFA1MCBEQTAwNTAxMC9EQS9OSURBIE5JSCBISFMvIFUwMSBBQTAxNjY1OC9BQS9O
SUFBQSBOSUggSEhTLyBSZXNlYXJjaCBTdXBwb3J0LCBOLkkuSC4sIEV4dHJhbXVyYWwgUmVzZWFy
Y2ggU3VwcG9ydCwgTm9uLVUuUy4gR292JmFwb3M7dCBFbmdsYW5kIDIwMTkvMDQvMjEgTmV1cm9w
c3ljaG9waGFybWFjb2xvZ3kuIDIwMjAgSmFuOzQ1KDIpOjI0Ny0yNTUuIGRvaTogMTAuMTAzOC9z
NDEzODYtMDE5LTAzOTUtNy4gRXB1YiAyMDE5IEFwciAyMC48L3N0eWxlPjwvbm90ZXM+PHVybHM+
PHJlbGF0ZWQtdXJscz48dXJsPjxzdHlsZSBmYWNlPSJub3JtYWwiIGZvbnQ9ImRlZmF1bHQiIHNp
emU9IjEwMCUiPmh0dHBzOi8vd3d3Lm5jYmkubmxtLm5paC5nb3YvcHVibWVkLzMxMDA1MDU5PC9z
dHlsZT48L3VybD48L3JlbGF0ZWQtdXJscz48L3VybHM+PGN1c3RvbTE+PHN0eWxlIGZhY2U9Im5v
cm1hbCIgZm9udD0iZGVmYXVsdCIgc2l6ZT0iMTAwJSI+VGhlIGF1dGhvcnMgZGVjbGFyZSBubyBj
b21wZXRpbmcgaW50ZXJlc3QuPC9zdHlsZT48L2N1c3RvbTE+PGN1c3RvbTI+PHN0eWxlIGZhY2U9
Im5vcm1hbCIgZm9udD0iZGVmYXVsdCIgc2l6ZT0iMTAwJSI+UE1DNjkwMTUzNTwvc3R5bGU+PC9j
dXN0b20yPjxlbGVjdHJvbmljLXJlc291cmNlLW51bT48c3R5bGUgZmFjZT0ibm9ybWFsIiBmb250
PSJkZWZhdWx0IiBzaXplPSIxMDAlIj4xMC4xMDM4L3M0MTM4Ni0wMTktMDM5NS03PC9zdHlsZT48
L2VsZWN0cm9uaWMtcmVzb3VyY2UtbnVtPjxyZW1vdGUtZGF0YWJhc2UtbmFtZT48c3R5bGUgZmFj
ZT0ibm9ybWFsIiBmb250PSJkZWZhdWx0IiBzaXplPSIxMDAlIj5NZWRsaW5lPC9zdHlsZT48L3Jl
bW90ZS1kYXRhYmFzZS1uYW1lPjxyZW1vdGUtZGF0YWJhc2UtcHJvdmlkZXI+PHN0eWxlIGZhY2U9
Im5vcm1hbCIgZm9udD0iZGVmYXVsdCIgc2l6ZT0iMTAwJSI+TkxNPC9zdHlsZT48L3JlbW90ZS1k
YXRhYmFzZS1wcm92aWRlcj48L3JlY29yZD48L0NpdGU+PC9FbmROb3RlPgB=
</w:fldData>
        </w:fldChar>
      </w:r>
      <w:r w:rsidR="00225D2C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instrText xml:space="preserve"> ADDIN EN.CITE.DATA </w:instrText>
      </w:r>
      <w:r w:rsidR="00225D2C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</w:r>
      <w:r w:rsidR="00225D2C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end"/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separate"/>
      </w:r>
      <w:r w:rsidR="004F36B6" w:rsidRPr="00524A74">
        <w:rPr>
          <w:rStyle w:val="None"/>
          <w:rFonts w:ascii="Arial" w:hAnsi="Arial" w:cs="Arial"/>
          <w:noProof/>
          <w:color w:val="000000" w:themeColor="text1"/>
          <w:vertAlign w:val="superscript"/>
          <w:lang w:val="en-US"/>
        </w:rPr>
        <w:t>1,2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end"/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. Somatic signs of withdrawal were scored in bins of 5 minutes across a 15-minute session. We scored the numbers of wet dog</w:t>
      </w:r>
      <w:r w:rsidR="000F44DC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head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shakes, paw tremors, </w:t>
      </w:r>
      <w:r w:rsidR="000F44DC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teeth chattering,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jumps, body tremors,</w:t>
      </w:r>
      <w:r w:rsidR="000F44DC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and sniffing episodes. Ptosis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and piloerection</w:t>
      </w:r>
      <w:r w:rsidR="000F44DC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were scored 1 for appearance,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0 for non</w:t>
      </w:r>
      <w:r w:rsidR="00A00391" w:rsidRPr="00524A74">
        <w:rPr>
          <w:rStyle w:val="None"/>
          <w:rFonts w:ascii="Arial" w:hAnsi="Arial" w:cs="Arial"/>
          <w:color w:val="000000" w:themeColor="text1"/>
          <w:lang w:val="en-US"/>
        </w:rPr>
        <w:t>-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appearance</w:t>
      </w:r>
      <w:r w:rsidR="000F44DC" w:rsidRPr="00524A74">
        <w:rPr>
          <w:rStyle w:val="None"/>
          <w:rFonts w:ascii="Arial" w:hAnsi="Arial" w:cs="Arial"/>
          <w:color w:val="000000" w:themeColor="text1"/>
          <w:lang w:val="en-US"/>
        </w:rPr>
        <w:t>, and 0.5 for partial appearance</w:t>
      </w:r>
      <w:r w:rsidR="002A0506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within 5 min bins. Locomotor activity over 5 min periods was rated 0 for inactivity, 1 for moderate a</w:t>
      </w:r>
      <w:r w:rsidR="000F44DC" w:rsidRPr="00524A74">
        <w:rPr>
          <w:rStyle w:val="None"/>
          <w:rFonts w:ascii="Arial" w:hAnsi="Arial" w:cs="Arial"/>
          <w:color w:val="000000" w:themeColor="text1"/>
          <w:lang w:val="en-US"/>
        </w:rPr>
        <w:t>ctivity and 2 for high activity (with the possibility of intermediate values 0.5 and 1.5),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with the final score for locomotor activity a sum of the score over 5-min periods. A global withdrawal score was calculated for each animal giving each individual sign a relative weight: 0.5 for each episode of jump, paw tremor, body tremor, sniffing and head shake; and 1 for the presence of ptosis, piloerection, and teeth chattering per 5 min observation periods as follows: global score = </w:t>
      </w:r>
      <w:r w:rsidRPr="00524A74">
        <w:rPr>
          <w:rStyle w:val="None"/>
          <w:rFonts w:ascii="Arial" w:hAnsi="Arial" w:cs="Arial"/>
          <w:color w:val="000000" w:themeColor="text1"/>
          <w:shd w:val="clear" w:color="auto" w:fill="FFFFFF"/>
          <w:lang w:val="en-US"/>
        </w:rPr>
        <w:t xml:space="preserve">6-activity + (0.5 x number of jumps) + (0.5 x number of </w:t>
      </w:r>
      <w:proofErr w:type="spellStart"/>
      <w:r w:rsidRPr="00524A74">
        <w:rPr>
          <w:rStyle w:val="None"/>
          <w:rFonts w:ascii="Arial" w:hAnsi="Arial" w:cs="Arial"/>
          <w:color w:val="000000" w:themeColor="text1"/>
          <w:shd w:val="clear" w:color="auto" w:fill="FFFFFF"/>
          <w:lang w:val="en-US"/>
        </w:rPr>
        <w:t>sniffings</w:t>
      </w:r>
      <w:proofErr w:type="spellEnd"/>
      <w:r w:rsidRPr="00524A74">
        <w:rPr>
          <w:rStyle w:val="None"/>
          <w:rFonts w:ascii="Arial" w:hAnsi="Arial" w:cs="Arial"/>
          <w:color w:val="000000" w:themeColor="text1"/>
          <w:shd w:val="clear" w:color="auto" w:fill="FFFFFF"/>
          <w:lang w:val="en-US"/>
        </w:rPr>
        <w:t xml:space="preserve">) + (0.5 x number of paw tremors) + (0.5 x number of body tremors) + (0.5 x number of </w:t>
      </w:r>
      <w:r w:rsidRPr="00524A74">
        <w:rPr>
          <w:rStyle w:val="None"/>
          <w:rFonts w:ascii="Arial" w:hAnsi="Arial" w:cs="Arial"/>
          <w:color w:val="000000" w:themeColor="text1"/>
          <w:shd w:val="clear" w:color="auto" w:fill="FFFFFF"/>
          <w:lang w:val="en-US"/>
        </w:rPr>
        <w:lastRenderedPageBreak/>
        <w:t>head shakes) + (1 x ptosis) + (1 x teeth chattering) + (1 x piloerection)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. The number of grooming and rearing events were also scored but not included in the global withdrawal sign calculation.</w:t>
      </w:r>
    </w:p>
    <w:p w14:paraId="565DD2F0" w14:textId="77777777" w:rsidR="00943B24" w:rsidRPr="00524A74" w:rsidRDefault="00943B24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</w:pPr>
    </w:p>
    <w:p w14:paraId="182CB016" w14:textId="2772D3C2" w:rsidR="00943B24" w:rsidRPr="00524A74" w:rsidRDefault="00286880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color w:val="000000" w:themeColor="text1"/>
          <w:lang w:val="en-US"/>
        </w:rPr>
      </w:pPr>
      <w:r w:rsidRPr="00524A74">
        <w:rPr>
          <w:rStyle w:val="None"/>
          <w:rFonts w:ascii="Arial" w:hAnsi="Arial" w:cs="Arial"/>
          <w:b/>
          <w:bCs/>
          <w:i/>
          <w:iCs/>
          <w:color w:val="000000" w:themeColor="text1"/>
          <w:lang w:val="it-IT"/>
        </w:rPr>
        <w:t>Social Preference Test</w:t>
      </w:r>
      <w:r w:rsidR="00786413" w:rsidRPr="00524A74">
        <w:rPr>
          <w:rStyle w:val="None"/>
          <w:rFonts w:ascii="Arial" w:hAnsi="Arial" w:cs="Arial"/>
          <w:b/>
          <w:bCs/>
          <w:i/>
          <w:iCs/>
          <w:color w:val="000000" w:themeColor="text1"/>
          <w:lang w:val="it-IT"/>
        </w:rPr>
        <w:t xml:space="preserve"> (SPT)</w:t>
      </w:r>
      <w:r w:rsidRPr="00524A74">
        <w:rPr>
          <w:rStyle w:val="None"/>
          <w:rFonts w:ascii="Arial" w:hAnsi="Arial" w:cs="Arial"/>
          <w:b/>
          <w:bCs/>
          <w:i/>
          <w:iCs/>
          <w:color w:val="000000" w:themeColor="text1"/>
          <w:lang w:val="en-US"/>
        </w:rPr>
        <w:t>.</w:t>
      </w:r>
      <w:r w:rsidRPr="00524A74">
        <w:rPr>
          <w:rStyle w:val="None"/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We adapted the protocol for the SPT from recent studies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begin">
          <w:fldData xml:space="preserve">PEVuZE5vdGU+PENpdGU+PEF1dGhvcj5WYWxlbnRpbm92YTwvQXV0aG9yPjxZZWFyPjIwMTk8L1ll
YXI+PFJlY051bT4xMzwvUmVjTnVtPjxEaXNwbGF5VGV4dD48c3R5bGUgZmFjZT0ic3VwZXJzY3Jp
cHQiPjMsNDwvc3R5bGU+PC9EaXNwbGF5VGV4dD48cmVjb3JkPjxyZWMtbnVtYmVyPjEzPC9yZWMt
bnVtYmVyPjxmb3JlaWduLWtleXM+PGtleSBhcHA9IkVOIiBkYi1pZD0iZnp4eDB3NXh1djJmcmdl
MDJmbXZ6NWFzcHpmcGRzOTl6MDJyIiB0aW1lc3RhbXA9IjE3MDAwNDE2MjMiPjEzPC9rZXk+PC9m
b3JlaWduLWtleXM+PHJlZi10eXBlIG5hbWU9IkpvdXJuYWwgQXJ0aWNsZSI+MTc8L3JlZi10eXBl
Pjxjb250cmlidXRvcnM+PGF1dGhvcnM+PGF1dGhvcj5WYWxlbnRpbm92YSwgSy48L2F1dGhvcj48
YXV0aG9yPlRjaGVuaW8sIEEuPC9hdXRob3I+PGF1dGhvcj5UcnVzZWwsIE0uPC9hdXRob3I+PGF1
dGhvcj5DbGVya2UsIEouIEEuPC9hdXRob3I+PGF1dGhvcj5MYWxpdmUsIEEuIEwuPC9hdXRob3I+
PGF1dGhvcj5UemFub3VsaW5vdSwgUy48L2F1dGhvcj48YXV0aG9yPk1hdGVyYSwgQS48L2F1dGhv
cj48YXV0aG9yPk1vdXRraW5lLCBJLjwvYXV0aG9yPjxhdXRob3I+TWFyb3RlYXV4LCBMLjwvYXV0
aG9yPjxhdXRob3I+UGFvbGljZWxsaSwgUi4gQy48L2F1dGhvcj48YXV0aG9yPlZvbHRlcnJhLCBB
LjwvYXV0aG9yPjxhdXRob3I+QmVsbG9uZSwgQy48L2F1dGhvcj48YXV0aG9yPk1hbWVsaSwgTS48
L2F1dGhvcj48L2F1dGhvcnM+PC9jb250cmlidXRvcnM+PGF1dGgtYWRkcmVzcz5UaGUgRGVwYXJ0
bWVudCBvZiBGdW5kYW1lbnRhbCBOZXVyb3NjaWVuY2UsIFRoZSBVbml2ZXJzaXR5IG9mIExhdXNh
bm5lLCBMYXVzYW5uZSwgU3dpdHplcmxhbmQuJiN4RDtEZXBhcnRtZW50IG9mIFBoeXNpb2xvZ3ks
IFRoZSBVbml2ZXJzaXR5IG9mIEJlcm4sIEJlcm4sIFN3aXR6ZXJsYW5kLiYjeEQ7RGVwYXJ0bWVu
dCBvZiBCYXNpYyBOZXVyb3NjaWVuY2UsIFRoZSBVbml2ZXJzaXR5IG9mIEdlbmV2YSwgR2VuZXZh
LCBTd2l0emVybGFuZC4mI3hEO0RlcGFydG1lbnQgb2YgUGh5c2lvbG9neSwgVGhlIFVuaXZlcnNp
dHkgb2YgTGF1c2FubmUsIExhdXNhbm5lLCBTd2l0emVybGFuZC4mI3hEO0luc2VybSwgVU1SLVMg
ODM5LCBQYXJpcywgRnJhbmNlLiYjeEQ7VGhlIERlcGFydG1lbnQgb2YgRnVuZGFtZW50YWwgTmV1
cm9zY2llbmNlLCBUaGUgVW5pdmVyc2l0eSBvZiBMYXVzYW5uZSwgTGF1c2FubmUsIFN3aXR6ZXJs
YW5kLiBtYW51ZWwubWFtZWxpQHVuaWwuY2guJiN4RDtJbnNlcm0sIFVNUi1TIDgzOSwgUGFyaXMs
IEZyYW5jZS4gbWFudWVsLm1hbWVsaUB1bmlsLmNoLjwvYXV0aC1hZGRyZXNzPjx0aXRsZXM+PHRp
dGxlPk1vcnBoaW5lIHdpdGhkcmF3YWwgcmVjcnVpdHMgbGF0ZXJhbCBoYWJlbnVsYSBjeXRva2lu
ZSBzaWduYWxpbmcgdG8gcmVkdWNlIHN5bmFwdGljIGV4Y2l0YXRpb24gYW5kIHNvY2lhYmlsaXR5
PC90aXRsZT48c2Vjb25kYXJ5LXRpdGxlPk5hdCBOZXVyb3NjaTwvc2Vjb25kYXJ5LXRpdGxlPjwv
dGl0bGVzPjxwZXJpb2RpY2FsPjxmdWxsLXRpdGxlPk5hdCBOZXVyb3NjaTwvZnVsbC10aXRsZT48
L3BlcmlvZGljYWw+PHBhZ2VzPjEwNTMtMTA1NjwvcGFnZXM+PHZvbHVtZT4yMjwvdm9sdW1lPjxu
dW1iZXI+NzwvbnVtYmVyPjxlZGl0aW9uPjIwMTkwNjE3PC9lZGl0aW9uPjxrZXl3b3Jkcz48a2V5
d29yZD5BZGFwdGF0aW9uLCBQc3ljaG9sb2dpY2FsPC9rZXl3b3JkPjxrZXl3b3JkPkFuaW1hbHM8
L2tleXdvcmQ+PGtleXdvcmQ+Q3l0b2tpbmVzLypwaHlzaW9sb2d5PC9rZXl3b3JkPjxrZXl3b3Jk
PkZlbWFsZTwva2V5d29yZD48a2V5d29yZD5IYWJlbnVsYS8qcGh5c2lvbG9neTwva2V5d29yZD48
a2V5d29yZD5NYWxlPC9rZXl3b3JkPjxrZXl3b3JkPk1pY2U8L2tleXdvcmQ+PGtleXdvcmQ+TWlj
ZSwgSW5icmVkIEM1N0JMPC9rZXl3b3JkPjxrZXl3b3JkPk1pY3JvZ2xpYS9waHlzaW9sb2d5PC9r
ZXl3b3JkPjxrZXl3b3JkPk1vcnBoaW5lLyphZHZlcnNlIGVmZmVjdHM8L2tleXdvcmQ+PGtleXdv
cmQ+TmFsb3hvbmUvdG94aWNpdHk8L2tleXdvcmQ+PGtleXdvcmQ+TmV1cm9uYWwgUGxhc3RpY2l0
eTwva2V5d29yZD48a2V5d29yZD5SYW5kb20gQWxsb2NhdGlvbjwva2V5d29yZD48a2V5d29yZD5S
ZWNlcHRvcnMsIEdsdXRhbWF0ZS9hbmFseXNpczwva2V5d29yZD48a2V5d29yZD5SZWNlcHRvcnMs
IE4tTWV0aHlsLUQtQXNwYXJ0YXRlL2FuYWx5c2lzPC9rZXl3b3JkPjxrZXl3b3JkPlJlY2VwdG9y
cywgVHVtb3IgTmVjcm9zaXMgRmFjdG9yLCBUeXBlIEkvZ2VuZXRpY3MvcGh5c2lvbG9neTwva2V5
d29yZD48a2V5d29yZD4qU29jaWFsIEJlaGF2aW9yPC9rZXl3b3JkPjxrZXl3b3JkPlN1YnN0YW5j
ZSBXaXRoZHJhd2FsIFN5bmRyb21lLypwaHlzaW9wYXRob2xvZ3kvcHN5Y2hvbG9neTwva2V5d29y
ZD48a2V5d29yZD5TeW5hcHRpYyBUcmFuc21pc3Npb24vKnBoeXNpb2xvZ3k8L2tleXdvcmQ+PGtl
eXdvcmQ+VHVtb3IgTmVjcm9zaXMgRmFjdG9yLWFscGhhL3BoeXNpb2xvZ3k8L2tleXdvcmQ+PC9r
ZXl3b3Jkcz48ZGF0ZXM+PHllYXI+MjAxOTwveWVhcj48cHViLWRhdGVzPjxkYXRlPkp1bDwvZGF0
ZT48L3B1Yi1kYXRlcz48L2RhdGVzPjxpc2JuPjE1NDYtMTcyNiAoRWxlY3Ryb25pYykmI3hEOzEw
OTctNjI1NiAoTGlua2luZyk8L2lzYm4+PGFjY2Vzc2lvbi1udW0+MzEyMDkzNzY8L2FjY2Vzc2lv
bi1udW0+PHVybHM+PHJlbGF0ZWQtdXJscz48dXJsPmh0dHBzOi8vd3d3Lm5jYmkubmxtLm5paC5n
b3YvcHVibWVkLzMxMjA5Mzc2PC91cmw+PC9yZWxhdGVkLXVybHM+PC91cmxzPjxlbGVjdHJvbmlj
LXJlc291cmNlLW51bT4xMC4xMDM4L3M0MTU5My0wMTktMDQyMS00PC9lbGVjdHJvbmljLXJlc291
cmNlLW51bT48cmVtb3RlLWRhdGFiYXNlLW5hbWU+TWVkbGluZTwvcmVtb3RlLWRhdGFiYXNlLW5h
bWU+PHJlbW90ZS1kYXRhYmFzZS1wcm92aWRlcj5OTE08L3JlbW90ZS1kYXRhYmFzZS1wcm92aWRl
cj48L3JlY29yZD48L0NpdGU+PENpdGU+PEF1dGhvcj5BbGxhaW4sIEYuOyBDYXJ0ZXIsIE0uOyBE
dW1hcywgUy47IERhcmNxLCBFLjsgS2llZmZlciwgQi4gTC48L0F1dGhvcj48WWVhcj4yMDIyPC9Z
ZWFyPjxSZWNOdW0+MTQ8L1JlY051bT48cmVjb3JkPjxkYXRhYmFzZSBuYW1lPSJNVyAyMDIzIFBh
cGVyLmVubCIgcGF0aD0iL1VzZXJzL2RlcnN1b3pkZW1pci9EZXNrdG9wL1BoRC9NVyAyMDIzIFBh
cGVyLmVubCI+TVcgMjAyMyBQYXBlci5lbmw8L2RhdGFiYXNlPjxzb3VyY2UtYXBwIG5hbWU9IkVu
ZE5vdGUiIHZlcnNpb249IjIwLjYiPkVuZE5vdGU8L3NvdXJjZS1hcHA+PHJlYy1udW1iZXI+MTQ8
L3JlYy1udW1iZXI+PGZvcmVpZ24ta2V5cz48a2V5IGFwcD0iRU4iIGRiLWlkPSJkeHRkd3ZwYWUy
d3NzY2VkZXd0dnR2dnJmd2E1dmU1YXdlOWQiPjE0PC9rZXk+PC9mb3JlaWduLWtleXM+PHJlZi10
eXBlIG5hbWU9IkpvdXJuYWwgQXJ0aWNsZSI+MTc8L3JlZi10eXBlPjxjb250cmlidXRvcnM+PGF1
dGhvcnM+PGF1dGhvcj48c3R5bGUgZmFjZT0ibm9ybWFsIiBmb250PSJkZWZhdWx0IiBzaXplPSIx
MDAlIj5BbGxhaW4sIEYuPC9zdHlsZT48L2F1dGhvcj48YXV0aG9yPjxzdHlsZSBmYWNlPSJub3Jt
YWwiIGZvbnQ9ImRlZmF1bHQiIHNpemU9IjEwMCUiPkNhcnRlciwgTS48L3N0eWxlPjwvYXV0aG9y
PjxhdXRob3I+PHN0eWxlIGZhY2U9Im5vcm1hbCIgZm9udD0iZGVmYXVsdCIgc2l6ZT0iMTAwJSI+
RHVtYXMsIFMuPC9zdHlsZT48L2F1dGhvcj48YXV0aG9yPjxzdHlsZSBmYWNlPSJub3JtYWwiIGZv
bnQ9ImRlZmF1bHQiIHNpemU9IjEwMCUiPkRhcmNxLCBFLjwvc3R5bGU+PC9hdXRob3I+PGF1dGhv
cj48c3R5bGUgZmFjZT0ibm9ybWFsIiBmb250PSJkZWZhdWx0IiBzaXplPSIxMDAlIj5LaWVmZmVy
LCBCLiBMLjwvc3R5bGU+PC9hdXRob3I+PC9hdXRob3JzPjwvY29udHJpYnV0b3JzPjxhdXRoLWFk
ZHJlc3M+PHN0eWxlIGZhY2U9Im5vcm1hbCIgZm9udD0iZGVmYXVsdCIgc2l6ZT0iMTAwJSI+RGVw
YXJ0bWVudCBvZiBQc3ljaGlhdHJ5LCBEb3VnbGFzIEhvc3BpdGFsIFJlc2VhcmNoIENlbnRlciwg
TWNHaWxsIFVuaXZlcnNpdHksIE1vbnRyZWFsLCBDYW5hZGEuIElOU0VSTSBVMTExNCwgQ2VudHJl
IGRlIFJlY2hlcmNoZSBlbiBCaW9tZWRlY2luZSBkZSBTdHJhc2JvdXJnLCBVbml2ZXJzaXRlIGRl
IFN0cmFzYm91cmcsIDEgcnVlIEV1Z2VuZSBCb2Vja2VsLCBDUzYwMDI2LCA2NzA4NCwgU3RyYXNi
b3VyZyBDZWRleCwgRnJhbmNlLiBPcmFtYWNlbGwsIDc1MDA2LCBQYXJpcywgRnJhbmNlLiBEZXBh
cnRtZW50IG9mIFBzeWNoaWF0cnksIERvdWdsYXMgSG9zcGl0YWwgUmVzZWFyY2ggQ2VudGVyLCBN
Y0dpbGwgVW5pdmVyc2l0eSwgTW9udHJlYWwsIENhbmFkYS4gYnJpZ2l0dGUua2llZmZlckB1bmlz
dHJhLmZyLiBJTlNFUk0gVTExMTQsIENlbnRyZSBkZSBSZWNoZXJjaGUgZW4gQmlvbWVkZWNpbmUg
ZGUgU3RyYXNib3VyZywgVW5pdmVyc2l0ZSBkZSBTdHJhc2JvdXJnLCAxIHJ1ZSBFdWdlbmUgQm9l
Y2tlbCwgQ1M2MDAyNiwgNjcwODQsIFN0cmFzYm91cmcgQ2VkZXgsIEZyYW5jZS4gYnJpZ2l0dGUu
a2llZmZlckB1bmlzdHJhLmZyLjwvc3R5bGU+PC9hdXRoLWFkZHJlc3M+PHRpdGxlcz48dGl0bGU+
PHN0eWxlIGZhY2U9Im5vcm1hbCIgZm9udD0iZGVmYXVsdCIgc2l6ZT0iMTAwJSI+VGhlIG11IG9w
aW9pZCByZWNlcHRvciBhbmQgdGhlIG9ycGhhbiByZWNlcHRvciBHUFIxNTEgY29udHJpYnV0ZSB0
byBzb2NpYWwgcmV3YXJkIGluIHRoZSBoYWJlbnVsYTwvc3R5bGU+PC90aXRsZT48c2Vjb25kYXJ5
LXRpdGxlPjxzdHlsZSBmYWNlPSJub3JtYWwiIGZvbnQ9ImRlZmF1bHQiIHNpemU9IjEwMCUiPlNj
aSBSZXA8L3N0eWxlPjwvc2Vjb25kYXJ5LXRpdGxlPjwvdGl0bGVzPjxwZXJpb2RpY2FsPjxmdWxs
LXRpdGxlPjxzdHlsZSBmYWNlPSJub3JtYWwiIGZvbnQ9ImRlZmF1bHQiIHNpemU9IjEwMCUiPlNj
aSBSZXA8L3N0eWxlPjwvZnVsbC10aXRsZT48L3BlcmlvZGljYWw+PHBhZ2VzPjxzdHlsZSBmYWNl
PSJub3JtYWwiIGZvbnQ9ImRlZmF1bHQiIHNpemU9IjEwMCUiPjIwMjM0PC9zdHlsZT48L3BhZ2Vz
Pjx2b2x1bWU+PHN0eWxlIGZhY2U9Im5vcm1hbCIgZm9udD0iZGVmYXVsdCIgc2l6ZT0iMTAwJSI+
MTI8L3N0eWxlPjwvdm9sdW1lPjxudW1iZXI+PHN0eWxlIGZhY2U9Im5vcm1hbCIgZm9udD0iZGVm
YXVsdCIgc2l6ZT0iMTAwJSI+MTwvc3R5bGU+PC9udW1iZXI+PGVkaXRpb24+PHN0eWxlIGZhY2U9
Im5vcm1hbCIgZm9udD0iZGVmYXVsdCIgc2l6ZT0iMTAwJSI+MjAyMjExMjQ8L3N0eWxlPjwvZWRp
dGlvbj48a2V5d29yZHM+PGtleXdvcmQ+PHN0eWxlIGZhY2U9Im5vcm1hbCIgZm9udD0iZGVmYXVs
dCIgc2l6ZT0iMTAwJSI+QW5pbWFsczwvc3R5bGU+PC9rZXl3b3JkPjxrZXl3b3JkPjxzdHlsZSBm
YWNlPSJub3JtYWwiIGZvbnQ9ImRlZmF1bHQiIHNpemU9IjEwMCUiPk1pY2U8L3N0eWxlPjwva2V5
d29yZD48a2V5d29yZD48c3R5bGUgZmFjZT0ibm9ybWFsIiBmb250PSJkZWZhdWx0IiBzaXplPSIx
MDAlIj4qSGFiZW51bGEvbWV0YWJvbGlzbTwvc3R5bGU+PC9rZXl3b3JkPjxrZXl3b3JkPjxzdHls
ZSBmYWNlPSJub3JtYWwiIGZvbnQ9ImRlZmF1bHQiIHNpemU9IjEwMCUiPk5hbG94b25lL21ldGFi
b2xpc208L3N0eWxlPjwva2V5d29yZD48a2V5d29yZD48c3R5bGUgZmFjZT0ibm9ybWFsIiBmb250
PSJkZWZhdWx0IiBzaXplPSIxMDAlIj5OZXVyb25zL21ldGFib2xpc208L3N0eWxlPjwva2V5d29y
ZD48a2V5d29yZD48c3R5bGUgZmFjZT0ibm9ybWFsIiBmb250PSJkZWZhdWx0IiBzaXplPSIxMDAl
Ij4qUmVjZXB0b3JzLCBPcGlvaWQsIG11L21ldGFib2xpc208L3N0eWxlPjwva2V5d29yZD48a2V5
d29yZD48c3R5bGUgZmFjZT0ibm9ybWFsIiBmb250PSJkZWZhdWx0IiBzaXplPSIxMDAlIj5SZXdh
cmQ8L3N0eWxlPjwva2V5d29yZD48a2V5d29yZD48c3R5bGUgZmFjZT0ibm9ybWFsIiBmb250PSJk
ZWZhdWx0IiBzaXplPSIxMDAlIj4qUmVjZXB0b3JzLCBHLVByb3RlaW4tQ291cGxlZC9tZXRhYm9s
aXNtPC9zdHlsZT48L2tleXdvcmQ+PC9rZXl3b3Jkcz48ZGF0ZXM+PHllYXI+PHN0eWxlIGZhY2U9
Im5vcm1hbCIgZm9udD0iZGVmYXVsdCIgc2l6ZT0iMTAwJSI+MjAyMjwvc3R5bGU+PC95ZWFyPjxw
dWItZGF0ZXM+PGRhdGU+PHN0eWxlIGZhY2U9Im5vcm1hbCIgZm9udD0iZGVmYXVsdCIgc2l6ZT0i
MTAwJSI+Tm92IDI0PC9zdHlsZT48L2RhdGU+PC9wdWItZGF0ZXM+PC9kYXRlcz48aXNibj48c3R5
bGUgZmFjZT0ibm9ybWFsIiBmb250PSJkZWZhdWx0IiBzaXplPSIxMDAlIj4yMDQ1LTIzMjIgKEVs
ZWN0cm9uaWMpIDIwNDUtMjMyMiAoTGlua2luZyk8L3N0eWxlPjwvaXNibj48YWNjZXNzaW9uLW51
bT48c3R5bGUgZmFjZT0ibm9ybWFsIiBmb250PSJkZWZhdWx0IiBzaXplPSIxMDAlIj4zNjQyNDQx
ODwvc3R5bGU+PC9hY2Nlc3Npb24tbnVtPjxhYnN0cmFjdD48c3R5bGUgZmFjZT0ibm9ybWFsIiBm
b250PSJkZWZhdWx0IiBzaXplPSIxMDAlIj5UaGUgbXUgb3Bpb2lkIHJlY2VwdG9yIChNT1IpIGFu
ZCB0aGUgb3JwaGFuIEdQUjE1MSByZWNlcHRvciBhcmUgaW5oaWJpdG9yeSBHIHByb3RlaW4gY291
cGxlZCByZWNlcHRvcnMgdGhhdCBhcmUgZW5yaWNoZWQgaW4gdGhlIGhhYmVudWxhLCBhIHNtYWxs
IGJyYWluIHJlZ2lvbiBpbnZvbHZlZCBpbiBhdmVyc2lvbiBwcm9jZXNzaW5nLCBhZGRpY3Rpb24g
YW5kIG1vb2QgZGlzb3JkZXJzLiBXaGlsZSBNT1IgZXhwcmVzc2lvbiBpbiB0aGUgYnJhaW4gaXMg
d2lkZXNwcmVhZCwgR1BSMTUxIGV4cHJlc3Npb24gaXMgcmVzdHJpY3RlZCB0byB0aGUgaGFiZW51
bGEuIEluIGEgcHJldmlvdXMgcmVwb3J0LCB3ZSBjcmVhdGVkIGNvbmRpdGlvbmFsIENocm5CNC1D
cmUgeCBPcHJtMShmbC9mbCkgKHNvLWNhbGxlZCBCNE1PUikgbWljZSwgd2hlcmUgTU9ScyBhcmUg
ZGVsZXRlZCBzcGVjaWZpY2FsbHkgaW4gQ2hybmI0LXBvc2l0aXZlIG5ldXJvbnMgcmVzdHJpY3Rl
ZCB0byB0aGUgaGFiZW51bGEsIGFuZCBzaG93biBhIHJvbGUgZm9yIHRoZXNlIHJlY2VwdG9ycyBp
biBuYWxveG9uZSBhdmVyc2lvbi4gSGVyZSB3ZSBjaGFyYWN0ZXJpemVkIHRoZSBpbXBsaWNhdGlv
biBvZiBoYWJlbnVsYXIgTU9ScyBpbiBzb2NpYWwgYmVoYXZpb3JzLiBCNE1PUigtLy0pIG1pY2Ug
YW5kIEI0TU9SKCsvKykgbWljZSB3ZXJlIGNvbXBhcmVkIGluIHNldmVyYWwgc29jaWFsIGJlaGF2
aW9yIG1lYXN1cmVzLCBpbmNsdWRpbmcgdGhlIGNocm9uaWMgc29jaWFsIHN0cmVzcyBkZWZlYXQg
KENTRFMpIHBhcmFkaWdtLCB0aGUgc29jaWFsIHByZWZlcmVuY2UgKFNQKSB0ZXN0IGFuZCBzb2Np
YWwgY29uZGl0aW9uZWQgcGxhY2UgcHJlZmVyZW5jZSAoc0NQUCkuIEluIHRoZSBDU0RTLCBCNE1P
UigtLy0pIG1pY2Ugc2hvd2VkIGxvd2VyIHByZWZlcmVuY2UgZm9yIHRoZSBzb2NpYWwgdGFyZ2V0
ICh1bmZhbWlsaWFyIG1vdXNlIG9mIGEgZGlmZmVyZW50IHN0cmFpbikgYXQgYmFzZWxpbmUsIHBy
b3ZpZGluZyBhIGZpcnN0IGluZGljYXRpb24gb2YgZGVmaWNpZW50IHNvY2lhbCBpbnRlcmFjdGlv
bnMgaW4gbWljZSBsYWNraW5nIGhhYmVudWxhciBNT1JzLiBJbiB0aGUgU1AgdGVzdCwgQjRNT1Io
LS8tKSBtaWNlIGZ1cnRoZXIgc2hvd2VkIHJlZHVjZWQgc29jaWFiaWxpdHkgZm9yIGFuIHVuZmFt
aWxpYXIgY29uc3BlY2lmaWMgbW91c2UuIEluIHRoZSBzQ1BQLCBCNE1PUigtLy0pIG1pY2UgYWxz
byBzaG93ZWQgaW1wYWlyZWQgcGxhY2UgcHJlZmVyZW5jZSBmb3IgdGhlaXIgcHJldmlvdXMgZmFt
aWxpYXIgbGl0dGVybWF0ZXMgYWZ0ZXIgc29jaWFsIGlzb2xhdGlvbi4gV2UgbmV4dCBjcmVhdGVk
IGFuZCB0ZXN0ZWQgR3ByMTUxKC0vLSkgbWljZSBpbiB0aGUgU1AgdGVzdCwgYW5kIGFsc28gZm91
bmQgcmVkdWNlZCBzb2NpYWwgcHJlZmVyZW5jZSBjb21wYXJlZCB0byBHcHIxNTEoKy8rKSBtaWNl
LiBBbHRvZ2V0aGVyIG91ciByZXN1bHRzIHN1cHBvcnQgdGhlIHVuZGVyZXhwbG9yZWQgbm90aW9u
IHRoYXQgdGhlIGhhYmVudWxhIHJlZ3VsYXRlcyBzb2NpYWwgYmVoYXZpb3JzLiBBbHNvLCBvdXIg
ZGF0YSBzdWdnZXN0IHRoYXQgdGhlIGluaGliaXRvcnkgaGFiZW51bGFyIE1PUiBhbmQgR1BSMTUx
IHJlY2VwdG9ycyBub3JtYWxseSBwcm9tb3RlIHNvY2lhbCByZXdhcmQsIHBvc3NpYmx5IGJ5IGRh
bXBlbmluZyB0aGUgYXZlcnNpdmUgaGFiZW51bGEgYWN0aXZpdHkuPC9zdHlsZT48L2Fic3RyYWN0
Pjxub3Rlcz48c3R5bGUgZmFjZT0ibm9ybWFsIiBmb250PSJkZWZhdWx0IiBzaXplPSIxMDAlIj5B
bGxhaW4sIEZsb3JlbmNlIENhcnRlciwgTWljaGVsbGUgRHVtYXMsIFN5bHZpZSBEYXJjcSwgRW1t
YW51ZWwgS2llZmZlciwgQnJpZ2l0dGUgTCBlbmcgUDUwIERBMDA1MDEwL0RBL05JREEgTklIIEhI
Uy8gUjAxIERBMDQ4Nzk2L0RBL05JREEgTklIIEhIUy8gUmVzZWFyY2ggU3VwcG9ydCwgTi5JLkgu
LCBFeHRyYW11cmFsIFJlc2VhcmNoIFN1cHBvcnQsIE5vbi1VLlMuIEdvdiZhcG9zO3QgRW5nbGFu
ZCAyMDIyLzExLzI1IFNjaSBSZXAuIDIwMjIgTm92IDI0OzEyKDEpOjIwMjM0LiBkb2k6IDEwLjEw
MzgvczQxNTk4LTAyMi0yNDM5NS16Ljwvc3R5bGU+PC9ub3Rlcz48dXJscz48cmVsYXRlZC11cmxz
Pjx1cmw+PHN0eWxlIGZhY2U9Im5vcm1hbCIgZm9udD0iZGVmYXVsdCIgc2l6ZT0iMTAwJSI+aHR0
cHM6Ly93d3cubmNiaS5ubG0ubmloLmdvdi9wdWJtZWQvMzY0MjQ0MTg8L3N0eWxlPjwvdXJsPjwv
cmVsYXRlZC11cmxzPjwvdXJscz48Y3VzdG9tMT48c3R5bGUgZmFjZT0ibm9ybWFsIiBmb250PSJk
ZWZhdWx0IiBzaXplPSIxMDAlIj5UaGUgYXV0aG9ycyBkZWNsYXJlIG5vIGNvbXBldGluZyBpbnRl
cmVzdHMuPC9zdHlsZT48L2N1c3RvbTE+PGN1c3RvbTI+PHN0eWxlIGZhY2U9Im5vcm1hbCIgZm9u
dD0iZGVmYXVsdCIgc2l6ZT0iMTAwJSI+UE1DOTY5MTcxNTwvc3R5bGU+PC9jdXN0b20yPjxlbGVj
dHJvbmljLXJlc291cmNlLW51bT48c3R5bGUgZmFjZT0ibm9ybWFsIiBmb250PSJkZWZhdWx0IiBz
aXplPSIxMDAlIj4xMC4xMDM4L3M0MTU5OC0wMjItMjQzOTUtejwvc3R5bGU+PC9lbGVjdHJvbmlj
LXJlc291cmNlLW51bT48cmVtb3RlLWRhdGFiYXNlLW5hbWU+PHN0eWxlIGZhY2U9Im5vcm1hbCIg
Zm9udD0iZGVmYXVsdCIgc2l6ZT0iMTAwJSI+TWVkbGluZTwvc3R5bGU+PC9yZW1vdGUtZGF0YWJh
c2UtbmFtZT48cmVtb3RlLWRhdGFiYXNlLXByb3ZpZGVyPjxzdHlsZSBmYWNlPSJub3JtYWwiIGZv
bnQ9ImRlZmF1bHQiIHNpemU9IjEwMCUiPk5MTTwvc3R5bGU+PC9yZW1vdGUtZGF0YWJhc2UtcHJv
dmlkZXI+PC9yZWNvcmQ+PC9DaXRlPjwvRW5kTm90ZT4A
</w:fldData>
        </w:fldCha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instrText xml:space="preserve"> ADDIN EN.CITE </w:instrText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begin">
          <w:fldData xml:space="preserve">PEVuZE5vdGU+PENpdGU+PEF1dGhvcj5WYWxlbnRpbm92YTwvQXV0aG9yPjxZZWFyPjIwMTk8L1ll
YXI+PFJlY051bT4xMzwvUmVjTnVtPjxEaXNwbGF5VGV4dD48c3R5bGUgZmFjZT0ic3VwZXJzY3Jp
cHQiPjMsNDwvc3R5bGU+PC9EaXNwbGF5VGV4dD48cmVjb3JkPjxyZWMtbnVtYmVyPjEzPC9yZWMt
bnVtYmVyPjxmb3JlaWduLWtleXM+PGtleSBhcHA9IkVOIiBkYi1pZD0iZnp4eDB3NXh1djJmcmdl
MDJmbXZ6NWFzcHpmcGRzOTl6MDJyIiB0aW1lc3RhbXA9IjE3MDAwNDE2MjMiPjEzPC9rZXk+PC9m
b3JlaWduLWtleXM+PHJlZi10eXBlIG5hbWU9IkpvdXJuYWwgQXJ0aWNsZSI+MTc8L3JlZi10eXBl
Pjxjb250cmlidXRvcnM+PGF1dGhvcnM+PGF1dGhvcj5WYWxlbnRpbm92YSwgSy48L2F1dGhvcj48
YXV0aG9yPlRjaGVuaW8sIEEuPC9hdXRob3I+PGF1dGhvcj5UcnVzZWwsIE0uPC9hdXRob3I+PGF1
dGhvcj5DbGVya2UsIEouIEEuPC9hdXRob3I+PGF1dGhvcj5MYWxpdmUsIEEuIEwuPC9hdXRob3I+
PGF1dGhvcj5UemFub3VsaW5vdSwgUy48L2F1dGhvcj48YXV0aG9yPk1hdGVyYSwgQS48L2F1dGhv
cj48YXV0aG9yPk1vdXRraW5lLCBJLjwvYXV0aG9yPjxhdXRob3I+TWFyb3RlYXV4LCBMLjwvYXV0
aG9yPjxhdXRob3I+UGFvbGljZWxsaSwgUi4gQy48L2F1dGhvcj48YXV0aG9yPlZvbHRlcnJhLCBB
LjwvYXV0aG9yPjxhdXRob3I+QmVsbG9uZSwgQy48L2F1dGhvcj48YXV0aG9yPk1hbWVsaSwgTS48
L2F1dGhvcj48L2F1dGhvcnM+PC9jb250cmlidXRvcnM+PGF1dGgtYWRkcmVzcz5UaGUgRGVwYXJ0
bWVudCBvZiBGdW5kYW1lbnRhbCBOZXVyb3NjaWVuY2UsIFRoZSBVbml2ZXJzaXR5IG9mIExhdXNh
bm5lLCBMYXVzYW5uZSwgU3dpdHplcmxhbmQuJiN4RDtEZXBhcnRtZW50IG9mIFBoeXNpb2xvZ3ks
IFRoZSBVbml2ZXJzaXR5IG9mIEJlcm4sIEJlcm4sIFN3aXR6ZXJsYW5kLiYjeEQ7RGVwYXJ0bWVu
dCBvZiBCYXNpYyBOZXVyb3NjaWVuY2UsIFRoZSBVbml2ZXJzaXR5IG9mIEdlbmV2YSwgR2VuZXZh
LCBTd2l0emVybGFuZC4mI3hEO0RlcGFydG1lbnQgb2YgUGh5c2lvbG9neSwgVGhlIFVuaXZlcnNp
dHkgb2YgTGF1c2FubmUsIExhdXNhbm5lLCBTd2l0emVybGFuZC4mI3hEO0luc2VybSwgVU1SLVMg
ODM5LCBQYXJpcywgRnJhbmNlLiYjeEQ7VGhlIERlcGFydG1lbnQgb2YgRnVuZGFtZW50YWwgTmV1
cm9zY2llbmNlLCBUaGUgVW5pdmVyc2l0eSBvZiBMYXVzYW5uZSwgTGF1c2FubmUsIFN3aXR6ZXJs
YW5kLiBtYW51ZWwubWFtZWxpQHVuaWwuY2guJiN4RDtJbnNlcm0sIFVNUi1TIDgzOSwgUGFyaXMs
IEZyYW5jZS4gbWFudWVsLm1hbWVsaUB1bmlsLmNoLjwvYXV0aC1hZGRyZXNzPjx0aXRsZXM+PHRp
dGxlPk1vcnBoaW5lIHdpdGhkcmF3YWwgcmVjcnVpdHMgbGF0ZXJhbCBoYWJlbnVsYSBjeXRva2lu
ZSBzaWduYWxpbmcgdG8gcmVkdWNlIHN5bmFwdGljIGV4Y2l0YXRpb24gYW5kIHNvY2lhYmlsaXR5
PC90aXRsZT48c2Vjb25kYXJ5LXRpdGxlPk5hdCBOZXVyb3NjaTwvc2Vjb25kYXJ5LXRpdGxlPjwv
dGl0bGVzPjxwZXJpb2RpY2FsPjxmdWxsLXRpdGxlPk5hdCBOZXVyb3NjaTwvZnVsbC10aXRsZT48
L3BlcmlvZGljYWw+PHBhZ2VzPjEwNTMtMTA1NjwvcGFnZXM+PHZvbHVtZT4yMjwvdm9sdW1lPjxu
dW1iZXI+NzwvbnVtYmVyPjxlZGl0aW9uPjIwMTkwNjE3PC9lZGl0aW9uPjxrZXl3b3Jkcz48a2V5
d29yZD5BZGFwdGF0aW9uLCBQc3ljaG9sb2dpY2FsPC9rZXl3b3JkPjxrZXl3b3JkPkFuaW1hbHM8
L2tleXdvcmQ+PGtleXdvcmQ+Q3l0b2tpbmVzLypwaHlzaW9sb2d5PC9rZXl3b3JkPjxrZXl3b3Jk
PkZlbWFsZTwva2V5d29yZD48a2V5d29yZD5IYWJlbnVsYS8qcGh5c2lvbG9neTwva2V5d29yZD48
a2V5d29yZD5NYWxlPC9rZXl3b3JkPjxrZXl3b3JkPk1pY2U8L2tleXdvcmQ+PGtleXdvcmQ+TWlj
ZSwgSW5icmVkIEM1N0JMPC9rZXl3b3JkPjxrZXl3b3JkPk1pY3JvZ2xpYS9waHlzaW9sb2d5PC9r
ZXl3b3JkPjxrZXl3b3JkPk1vcnBoaW5lLyphZHZlcnNlIGVmZmVjdHM8L2tleXdvcmQ+PGtleXdv
cmQ+TmFsb3hvbmUvdG94aWNpdHk8L2tleXdvcmQ+PGtleXdvcmQ+TmV1cm9uYWwgUGxhc3RpY2l0
eTwva2V5d29yZD48a2V5d29yZD5SYW5kb20gQWxsb2NhdGlvbjwva2V5d29yZD48a2V5d29yZD5S
ZWNlcHRvcnMsIEdsdXRhbWF0ZS9hbmFseXNpczwva2V5d29yZD48a2V5d29yZD5SZWNlcHRvcnMs
IE4tTWV0aHlsLUQtQXNwYXJ0YXRlL2FuYWx5c2lzPC9rZXl3b3JkPjxrZXl3b3JkPlJlY2VwdG9y
cywgVHVtb3IgTmVjcm9zaXMgRmFjdG9yLCBUeXBlIEkvZ2VuZXRpY3MvcGh5c2lvbG9neTwva2V5
d29yZD48a2V5d29yZD4qU29jaWFsIEJlaGF2aW9yPC9rZXl3b3JkPjxrZXl3b3JkPlN1YnN0YW5j
ZSBXaXRoZHJhd2FsIFN5bmRyb21lLypwaHlzaW9wYXRob2xvZ3kvcHN5Y2hvbG9neTwva2V5d29y
ZD48a2V5d29yZD5TeW5hcHRpYyBUcmFuc21pc3Npb24vKnBoeXNpb2xvZ3k8L2tleXdvcmQ+PGtl
eXdvcmQ+VHVtb3IgTmVjcm9zaXMgRmFjdG9yLWFscGhhL3BoeXNpb2xvZ3k8L2tleXdvcmQ+PC9r
ZXl3b3Jkcz48ZGF0ZXM+PHllYXI+MjAxOTwveWVhcj48cHViLWRhdGVzPjxkYXRlPkp1bDwvZGF0
ZT48L3B1Yi1kYXRlcz48L2RhdGVzPjxpc2JuPjE1NDYtMTcyNiAoRWxlY3Ryb25pYykmI3hEOzEw
OTctNjI1NiAoTGlua2luZyk8L2lzYm4+PGFjY2Vzc2lvbi1udW0+MzEyMDkzNzY8L2FjY2Vzc2lv
bi1udW0+PHVybHM+PHJlbGF0ZWQtdXJscz48dXJsPmh0dHBzOi8vd3d3Lm5jYmkubmxtLm5paC5n
b3YvcHVibWVkLzMxMjA5Mzc2PC91cmw+PC9yZWxhdGVkLXVybHM+PC91cmxzPjxlbGVjdHJvbmlj
LXJlc291cmNlLW51bT4xMC4xMDM4L3M0MTU5My0wMTktMDQyMS00PC9lbGVjdHJvbmljLXJlc291
cmNlLW51bT48cmVtb3RlLWRhdGFiYXNlLW5hbWU+TWVkbGluZTwvcmVtb3RlLWRhdGFiYXNlLW5h
bWU+PHJlbW90ZS1kYXRhYmFzZS1wcm92aWRlcj5OTE08L3JlbW90ZS1kYXRhYmFzZS1wcm92aWRl
cj48L3JlY29yZD48L0NpdGU+PENpdGU+PEF1dGhvcj5BbGxhaW4sIEYuOyBDYXJ0ZXIsIE0uOyBE
dW1hcywgUy47IERhcmNxLCBFLjsgS2llZmZlciwgQi4gTC48L0F1dGhvcj48WWVhcj4yMDIyPC9Z
ZWFyPjxSZWNOdW0+MTQ8L1JlY051bT48cmVjb3JkPjxkYXRhYmFzZSBuYW1lPSJNVyAyMDIzIFBh
cGVyLmVubCIgcGF0aD0iL1VzZXJzL2RlcnN1b3pkZW1pci9EZXNrdG9wL1BoRC9NVyAyMDIzIFBh
cGVyLmVubCI+TVcgMjAyMyBQYXBlci5lbmw8L2RhdGFiYXNlPjxzb3VyY2UtYXBwIG5hbWU9IkVu
ZE5vdGUiIHZlcnNpb249IjIwLjYiPkVuZE5vdGU8L3NvdXJjZS1hcHA+PHJlYy1udW1iZXI+MTQ8
L3JlYy1udW1iZXI+PGZvcmVpZ24ta2V5cz48a2V5IGFwcD0iRU4iIGRiLWlkPSJkeHRkd3ZwYWUy
d3NzY2VkZXd0dnR2dnJmd2E1dmU1YXdlOWQiPjE0PC9rZXk+PC9mb3JlaWduLWtleXM+PHJlZi10
eXBlIG5hbWU9IkpvdXJuYWwgQXJ0aWNsZSI+MTc8L3JlZi10eXBlPjxjb250cmlidXRvcnM+PGF1
dGhvcnM+PGF1dGhvcj48c3R5bGUgZmFjZT0ibm9ybWFsIiBmb250PSJkZWZhdWx0IiBzaXplPSIx
MDAlIj5BbGxhaW4sIEYuPC9zdHlsZT48L2F1dGhvcj48YXV0aG9yPjxzdHlsZSBmYWNlPSJub3Jt
YWwiIGZvbnQ9ImRlZmF1bHQiIHNpemU9IjEwMCUiPkNhcnRlciwgTS48L3N0eWxlPjwvYXV0aG9y
PjxhdXRob3I+PHN0eWxlIGZhY2U9Im5vcm1hbCIgZm9udD0iZGVmYXVsdCIgc2l6ZT0iMTAwJSI+
RHVtYXMsIFMuPC9zdHlsZT48L2F1dGhvcj48YXV0aG9yPjxzdHlsZSBmYWNlPSJub3JtYWwiIGZv
bnQ9ImRlZmF1bHQiIHNpemU9IjEwMCUiPkRhcmNxLCBFLjwvc3R5bGU+PC9hdXRob3I+PGF1dGhv
cj48c3R5bGUgZmFjZT0ibm9ybWFsIiBmb250PSJkZWZhdWx0IiBzaXplPSIxMDAlIj5LaWVmZmVy
LCBCLiBMLjwvc3R5bGU+PC9hdXRob3I+PC9hdXRob3JzPjwvY29udHJpYnV0b3JzPjxhdXRoLWFk
ZHJlc3M+PHN0eWxlIGZhY2U9Im5vcm1hbCIgZm9udD0iZGVmYXVsdCIgc2l6ZT0iMTAwJSI+RGVw
YXJ0bWVudCBvZiBQc3ljaGlhdHJ5LCBEb3VnbGFzIEhvc3BpdGFsIFJlc2VhcmNoIENlbnRlciwg
TWNHaWxsIFVuaXZlcnNpdHksIE1vbnRyZWFsLCBDYW5hZGEuIElOU0VSTSBVMTExNCwgQ2VudHJl
IGRlIFJlY2hlcmNoZSBlbiBCaW9tZWRlY2luZSBkZSBTdHJhc2JvdXJnLCBVbml2ZXJzaXRlIGRl
IFN0cmFzYm91cmcsIDEgcnVlIEV1Z2VuZSBCb2Vja2VsLCBDUzYwMDI2LCA2NzA4NCwgU3RyYXNi
b3VyZyBDZWRleCwgRnJhbmNlLiBPcmFtYWNlbGwsIDc1MDA2LCBQYXJpcywgRnJhbmNlLiBEZXBh
cnRtZW50IG9mIFBzeWNoaWF0cnksIERvdWdsYXMgSG9zcGl0YWwgUmVzZWFyY2ggQ2VudGVyLCBN
Y0dpbGwgVW5pdmVyc2l0eSwgTW9udHJlYWwsIENhbmFkYS4gYnJpZ2l0dGUua2llZmZlckB1bmlz
dHJhLmZyLiBJTlNFUk0gVTExMTQsIENlbnRyZSBkZSBSZWNoZXJjaGUgZW4gQmlvbWVkZWNpbmUg
ZGUgU3RyYXNib3VyZywgVW5pdmVyc2l0ZSBkZSBTdHJhc2JvdXJnLCAxIHJ1ZSBFdWdlbmUgQm9l
Y2tlbCwgQ1M2MDAyNiwgNjcwODQsIFN0cmFzYm91cmcgQ2VkZXgsIEZyYW5jZS4gYnJpZ2l0dGUu
a2llZmZlckB1bmlzdHJhLmZyLjwvc3R5bGU+PC9hdXRoLWFkZHJlc3M+PHRpdGxlcz48dGl0bGU+
PHN0eWxlIGZhY2U9Im5vcm1hbCIgZm9udD0iZGVmYXVsdCIgc2l6ZT0iMTAwJSI+VGhlIG11IG9w
aW9pZCByZWNlcHRvciBhbmQgdGhlIG9ycGhhbiByZWNlcHRvciBHUFIxNTEgY29udHJpYnV0ZSB0
byBzb2NpYWwgcmV3YXJkIGluIHRoZSBoYWJlbnVsYTwvc3R5bGU+PC90aXRsZT48c2Vjb25kYXJ5
LXRpdGxlPjxzdHlsZSBmYWNlPSJub3JtYWwiIGZvbnQ9ImRlZmF1bHQiIHNpemU9IjEwMCUiPlNj
aSBSZXA8L3N0eWxlPjwvc2Vjb25kYXJ5LXRpdGxlPjwvdGl0bGVzPjxwZXJpb2RpY2FsPjxmdWxs
LXRpdGxlPjxzdHlsZSBmYWNlPSJub3JtYWwiIGZvbnQ9ImRlZmF1bHQiIHNpemU9IjEwMCUiPlNj
aSBSZXA8L3N0eWxlPjwvZnVsbC10aXRsZT48L3BlcmlvZGljYWw+PHBhZ2VzPjxzdHlsZSBmYWNl
PSJub3JtYWwiIGZvbnQ9ImRlZmF1bHQiIHNpemU9IjEwMCUiPjIwMjM0PC9zdHlsZT48L3BhZ2Vz
Pjx2b2x1bWU+PHN0eWxlIGZhY2U9Im5vcm1hbCIgZm9udD0iZGVmYXVsdCIgc2l6ZT0iMTAwJSI+
MTI8L3N0eWxlPjwvdm9sdW1lPjxudW1iZXI+PHN0eWxlIGZhY2U9Im5vcm1hbCIgZm9udD0iZGVm
YXVsdCIgc2l6ZT0iMTAwJSI+MTwvc3R5bGU+PC9udW1iZXI+PGVkaXRpb24+PHN0eWxlIGZhY2U9
Im5vcm1hbCIgZm9udD0iZGVmYXVsdCIgc2l6ZT0iMTAwJSI+MjAyMjExMjQ8L3N0eWxlPjwvZWRp
dGlvbj48a2V5d29yZHM+PGtleXdvcmQ+PHN0eWxlIGZhY2U9Im5vcm1hbCIgZm9udD0iZGVmYXVs
dCIgc2l6ZT0iMTAwJSI+QW5pbWFsczwvc3R5bGU+PC9rZXl3b3JkPjxrZXl3b3JkPjxzdHlsZSBm
YWNlPSJub3JtYWwiIGZvbnQ9ImRlZmF1bHQiIHNpemU9IjEwMCUiPk1pY2U8L3N0eWxlPjwva2V5
d29yZD48a2V5d29yZD48c3R5bGUgZmFjZT0ibm9ybWFsIiBmb250PSJkZWZhdWx0IiBzaXplPSIx
MDAlIj4qSGFiZW51bGEvbWV0YWJvbGlzbTwvc3R5bGU+PC9rZXl3b3JkPjxrZXl3b3JkPjxzdHls
ZSBmYWNlPSJub3JtYWwiIGZvbnQ9ImRlZmF1bHQiIHNpemU9IjEwMCUiPk5hbG94b25lL21ldGFi
b2xpc208L3N0eWxlPjwva2V5d29yZD48a2V5d29yZD48c3R5bGUgZmFjZT0ibm9ybWFsIiBmb250
PSJkZWZhdWx0IiBzaXplPSIxMDAlIj5OZXVyb25zL21ldGFib2xpc208L3N0eWxlPjwva2V5d29y
ZD48a2V5d29yZD48c3R5bGUgZmFjZT0ibm9ybWFsIiBmb250PSJkZWZhdWx0IiBzaXplPSIxMDAl
Ij4qUmVjZXB0b3JzLCBPcGlvaWQsIG11L21ldGFib2xpc208L3N0eWxlPjwva2V5d29yZD48a2V5
d29yZD48c3R5bGUgZmFjZT0ibm9ybWFsIiBmb250PSJkZWZhdWx0IiBzaXplPSIxMDAlIj5SZXdh
cmQ8L3N0eWxlPjwva2V5d29yZD48a2V5d29yZD48c3R5bGUgZmFjZT0ibm9ybWFsIiBmb250PSJk
ZWZhdWx0IiBzaXplPSIxMDAlIj4qUmVjZXB0b3JzLCBHLVByb3RlaW4tQ291cGxlZC9tZXRhYm9s
aXNtPC9zdHlsZT48L2tleXdvcmQ+PC9rZXl3b3Jkcz48ZGF0ZXM+PHllYXI+PHN0eWxlIGZhY2U9
Im5vcm1hbCIgZm9udD0iZGVmYXVsdCIgc2l6ZT0iMTAwJSI+MjAyMjwvc3R5bGU+PC95ZWFyPjxw
dWItZGF0ZXM+PGRhdGU+PHN0eWxlIGZhY2U9Im5vcm1hbCIgZm9udD0iZGVmYXVsdCIgc2l6ZT0i
MTAwJSI+Tm92IDI0PC9zdHlsZT48L2RhdGU+PC9wdWItZGF0ZXM+PC9kYXRlcz48aXNibj48c3R5
bGUgZmFjZT0ibm9ybWFsIiBmb250PSJkZWZhdWx0IiBzaXplPSIxMDAlIj4yMDQ1LTIzMjIgKEVs
ZWN0cm9uaWMpIDIwNDUtMjMyMiAoTGlua2luZyk8L3N0eWxlPjwvaXNibj48YWNjZXNzaW9uLW51
bT48c3R5bGUgZmFjZT0ibm9ybWFsIiBmb250PSJkZWZhdWx0IiBzaXplPSIxMDAlIj4zNjQyNDQx
ODwvc3R5bGU+PC9hY2Nlc3Npb24tbnVtPjxhYnN0cmFjdD48c3R5bGUgZmFjZT0ibm9ybWFsIiBm
b250PSJkZWZhdWx0IiBzaXplPSIxMDAlIj5UaGUgbXUgb3Bpb2lkIHJlY2VwdG9yIChNT1IpIGFu
ZCB0aGUgb3JwaGFuIEdQUjE1MSByZWNlcHRvciBhcmUgaW5oaWJpdG9yeSBHIHByb3RlaW4gY291
cGxlZCByZWNlcHRvcnMgdGhhdCBhcmUgZW5yaWNoZWQgaW4gdGhlIGhhYmVudWxhLCBhIHNtYWxs
IGJyYWluIHJlZ2lvbiBpbnZvbHZlZCBpbiBhdmVyc2lvbiBwcm9jZXNzaW5nLCBhZGRpY3Rpb24g
YW5kIG1vb2QgZGlzb3JkZXJzLiBXaGlsZSBNT1IgZXhwcmVzc2lvbiBpbiB0aGUgYnJhaW4gaXMg
d2lkZXNwcmVhZCwgR1BSMTUxIGV4cHJlc3Npb24gaXMgcmVzdHJpY3RlZCB0byB0aGUgaGFiZW51
bGEuIEluIGEgcHJldmlvdXMgcmVwb3J0LCB3ZSBjcmVhdGVkIGNvbmRpdGlvbmFsIENocm5CNC1D
cmUgeCBPcHJtMShmbC9mbCkgKHNvLWNhbGxlZCBCNE1PUikgbWljZSwgd2hlcmUgTU9ScyBhcmUg
ZGVsZXRlZCBzcGVjaWZpY2FsbHkgaW4gQ2hybmI0LXBvc2l0aXZlIG5ldXJvbnMgcmVzdHJpY3Rl
ZCB0byB0aGUgaGFiZW51bGEsIGFuZCBzaG93biBhIHJvbGUgZm9yIHRoZXNlIHJlY2VwdG9ycyBp
biBuYWxveG9uZSBhdmVyc2lvbi4gSGVyZSB3ZSBjaGFyYWN0ZXJpemVkIHRoZSBpbXBsaWNhdGlv
biBvZiBoYWJlbnVsYXIgTU9ScyBpbiBzb2NpYWwgYmVoYXZpb3JzLiBCNE1PUigtLy0pIG1pY2Ug
YW5kIEI0TU9SKCsvKykgbWljZSB3ZXJlIGNvbXBhcmVkIGluIHNldmVyYWwgc29jaWFsIGJlaGF2
aW9yIG1lYXN1cmVzLCBpbmNsdWRpbmcgdGhlIGNocm9uaWMgc29jaWFsIHN0cmVzcyBkZWZlYXQg
KENTRFMpIHBhcmFkaWdtLCB0aGUgc29jaWFsIHByZWZlcmVuY2UgKFNQKSB0ZXN0IGFuZCBzb2Np
YWwgY29uZGl0aW9uZWQgcGxhY2UgcHJlZmVyZW5jZSAoc0NQUCkuIEluIHRoZSBDU0RTLCBCNE1P
UigtLy0pIG1pY2Ugc2hvd2VkIGxvd2VyIHByZWZlcmVuY2UgZm9yIHRoZSBzb2NpYWwgdGFyZ2V0
ICh1bmZhbWlsaWFyIG1vdXNlIG9mIGEgZGlmZmVyZW50IHN0cmFpbikgYXQgYmFzZWxpbmUsIHBy
b3ZpZGluZyBhIGZpcnN0IGluZGljYXRpb24gb2YgZGVmaWNpZW50IHNvY2lhbCBpbnRlcmFjdGlv
bnMgaW4gbWljZSBsYWNraW5nIGhhYmVudWxhciBNT1JzLiBJbiB0aGUgU1AgdGVzdCwgQjRNT1Io
LS8tKSBtaWNlIGZ1cnRoZXIgc2hvd2VkIHJlZHVjZWQgc29jaWFiaWxpdHkgZm9yIGFuIHVuZmFt
aWxpYXIgY29uc3BlY2lmaWMgbW91c2UuIEluIHRoZSBzQ1BQLCBCNE1PUigtLy0pIG1pY2UgYWxz
byBzaG93ZWQgaW1wYWlyZWQgcGxhY2UgcHJlZmVyZW5jZSBmb3IgdGhlaXIgcHJldmlvdXMgZmFt
aWxpYXIgbGl0dGVybWF0ZXMgYWZ0ZXIgc29jaWFsIGlzb2xhdGlvbi4gV2UgbmV4dCBjcmVhdGVk
IGFuZCB0ZXN0ZWQgR3ByMTUxKC0vLSkgbWljZSBpbiB0aGUgU1AgdGVzdCwgYW5kIGFsc28gZm91
bmQgcmVkdWNlZCBzb2NpYWwgcHJlZmVyZW5jZSBjb21wYXJlZCB0byBHcHIxNTEoKy8rKSBtaWNl
LiBBbHRvZ2V0aGVyIG91ciByZXN1bHRzIHN1cHBvcnQgdGhlIHVuZGVyZXhwbG9yZWQgbm90aW9u
IHRoYXQgdGhlIGhhYmVudWxhIHJlZ3VsYXRlcyBzb2NpYWwgYmVoYXZpb3JzLiBBbHNvLCBvdXIg
ZGF0YSBzdWdnZXN0IHRoYXQgdGhlIGluaGliaXRvcnkgaGFiZW51bGFyIE1PUiBhbmQgR1BSMTUx
IHJlY2VwdG9ycyBub3JtYWxseSBwcm9tb3RlIHNvY2lhbCByZXdhcmQsIHBvc3NpYmx5IGJ5IGRh
bXBlbmluZyB0aGUgYXZlcnNpdmUgaGFiZW51bGEgYWN0aXZpdHkuPC9zdHlsZT48L2Fic3RyYWN0
Pjxub3Rlcz48c3R5bGUgZmFjZT0ibm9ybWFsIiBmb250PSJkZWZhdWx0IiBzaXplPSIxMDAlIj5B
bGxhaW4sIEZsb3JlbmNlIENhcnRlciwgTWljaGVsbGUgRHVtYXMsIFN5bHZpZSBEYXJjcSwgRW1t
YW51ZWwgS2llZmZlciwgQnJpZ2l0dGUgTCBlbmcgUDUwIERBMDA1MDEwL0RBL05JREEgTklIIEhI
Uy8gUjAxIERBMDQ4Nzk2L0RBL05JREEgTklIIEhIUy8gUmVzZWFyY2ggU3VwcG9ydCwgTi5JLkgu
LCBFeHRyYW11cmFsIFJlc2VhcmNoIFN1cHBvcnQsIE5vbi1VLlMuIEdvdiZhcG9zO3QgRW5nbGFu
ZCAyMDIyLzExLzI1IFNjaSBSZXAuIDIwMjIgTm92IDI0OzEyKDEpOjIwMjM0LiBkb2k6IDEwLjEw
MzgvczQxNTk4LTAyMi0yNDM5NS16Ljwvc3R5bGU+PC9ub3Rlcz48dXJscz48cmVsYXRlZC11cmxz
Pjx1cmw+PHN0eWxlIGZhY2U9Im5vcm1hbCIgZm9udD0iZGVmYXVsdCIgc2l6ZT0iMTAwJSI+aHR0
cHM6Ly93d3cubmNiaS5ubG0ubmloLmdvdi9wdWJtZWQvMzY0MjQ0MTg8L3N0eWxlPjwvdXJsPjwv
cmVsYXRlZC11cmxzPjwvdXJscz48Y3VzdG9tMT48c3R5bGUgZmFjZT0ibm9ybWFsIiBmb250PSJk
ZWZhdWx0IiBzaXplPSIxMDAlIj5UaGUgYXV0aG9ycyBkZWNsYXJlIG5vIGNvbXBldGluZyBpbnRl
cmVzdHMuPC9zdHlsZT48L2N1c3RvbTE+PGN1c3RvbTI+PHN0eWxlIGZhY2U9Im5vcm1hbCIgZm9u
dD0iZGVmYXVsdCIgc2l6ZT0iMTAwJSI+UE1DOTY5MTcxNTwvc3R5bGU+PC9jdXN0b20yPjxlbGVj
dHJvbmljLXJlc291cmNlLW51bT48c3R5bGUgZmFjZT0ibm9ybWFsIiBmb250PSJkZWZhdWx0IiBz
aXplPSIxMDAlIj4xMC4xMDM4L3M0MTU5OC0wMjItMjQzOTUtejwvc3R5bGU+PC9lbGVjdHJvbmlj
LXJlc291cmNlLW51bT48cmVtb3RlLWRhdGFiYXNlLW5hbWU+PHN0eWxlIGZhY2U9Im5vcm1hbCIg
Zm9udD0iZGVmYXVsdCIgc2l6ZT0iMTAwJSI+TWVkbGluZTwvc3R5bGU+PC9yZW1vdGUtZGF0YWJh
c2UtbmFtZT48cmVtb3RlLWRhdGFiYXNlLXByb3ZpZGVyPjxzdHlsZSBmYWNlPSJub3JtYWwiIGZv
bnQ9ImRlZmF1bHQiIHNpemU9IjEwMCUiPk5MTTwvc3R5bGU+PC9yZW1vdGUtZGF0YWJhc2UtcHJv
dmlkZXI+PC9yZWNvcmQ+PC9DaXRlPjwvRW5kTm90ZT4A
</w:fldData>
        </w:fldCha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instrText xml:space="preserve"> ADDIN EN.CITE.DATA </w:instrText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end"/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separate"/>
      </w:r>
      <w:r w:rsidR="004F36B6" w:rsidRPr="00524A74">
        <w:rPr>
          <w:rStyle w:val="None"/>
          <w:rFonts w:ascii="Arial" w:hAnsi="Arial" w:cs="Arial"/>
          <w:noProof/>
          <w:color w:val="000000" w:themeColor="text1"/>
          <w:vertAlign w:val="superscript"/>
          <w:lang w:val="en-US"/>
        </w:rPr>
        <w:t>3,4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end"/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. The SPT apparatus comprised of a 3-compartment box made in-house (58cm x 22cm; 22cm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for each social-paired and object-paired compartment separated by a 9.5cm x 22cm central compartment; A closing mechanism allowed to separate each compartment. 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>J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uvenile interactor mice were habituated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daily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for three days prior to the test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to being placed under the cups in the apparatus for 10 minutes. On the test day, test mice were exposed to the apparatus (indirectly lit at 25 Lux) for 10 minutes 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in the empty arena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for the habituation phase. At the end of the habituation phase, mice were enclosed in the central compartment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and two cups (diameter of bottom of cup 10cm, top diameter 7cm) were placed in each compartment. T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he 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juvenile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interactor was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then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placed under the cup in the social-paired compartment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.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Mice were then given free access to the chambers during the 5-min social test phase, in which an empty cup remained in the object-paired compartment. The social-paired compartment was counterbalanced between conditions. </w:t>
      </w:r>
      <w:r w:rsidR="004F7D72"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Each interactor was used for no more than 2 test sessions. </w:t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Times spent in the social zone and object zone were recorded during habituation and social test via </w:t>
      </w:r>
      <w:proofErr w:type="spellStart"/>
      <w:r w:rsidRPr="00524A74">
        <w:rPr>
          <w:rStyle w:val="None"/>
          <w:rFonts w:ascii="Arial" w:hAnsi="Arial" w:cs="Arial"/>
          <w:color w:val="000000" w:themeColor="text1"/>
          <w:lang w:val="en-US"/>
        </w:rPr>
        <w:t>AnyMaze</w:t>
      </w:r>
      <w:proofErr w:type="spellEnd"/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 software. The ratio of time spent in the social compartment vs the object compartment was used to determine a social preference score for the habituation phase and for the social test phase (time in social compartment/(time in social compartment + object compartment))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begin">
          <w:fldData xml:space="preserve">PEVuZE5vdGU+PENpdGU+PEF1dGhvcj5WYWxlbnRpbm92YTwvQXV0aG9yPjxZZWFyPjIwMTk8L1ll
YXI+PFJlY051bT4xMzwvUmVjTnVtPjxEaXNwbGF5VGV4dD48c3R5bGUgZmFjZT0ic3VwZXJzY3Jp
cHQiPjM8L3N0eWxlPjwvRGlzcGxheVRleHQ+PHJlY29yZD48cmVjLW51bWJlcj4xMzwvcmVjLW51
bWJlcj48Zm9yZWlnbi1rZXlzPjxrZXkgYXBwPSJFTiIgZGItaWQ9ImZ6eHgwdzV4dXYyZnJnZTAy
Zm12ejVhc3B6ZnBkczk5ejAyciIgdGltZXN0YW1wPSIxNzAwMDQxNjIzIj4xMzwva2V5PjwvZm9y
ZWlnbi1rZXlzPjxyZWYtdHlwZSBuYW1lPSJKb3VybmFsIEFydGljbGUiPjE3PC9yZWYtdHlwZT48
Y29udHJpYnV0b3JzPjxhdXRob3JzPjxhdXRob3I+VmFsZW50aW5vdmEsIEsuPC9hdXRob3I+PGF1
dGhvcj5UY2hlbmlvLCBBLjwvYXV0aG9yPjxhdXRob3I+VHJ1c2VsLCBNLjwvYXV0aG9yPjxhdXRo
b3I+Q2xlcmtlLCBKLiBBLjwvYXV0aG9yPjxhdXRob3I+TGFsaXZlLCBBLiBMLjwvYXV0aG9yPjxh
dXRob3I+VHphbm91bGlub3UsIFMuPC9hdXRob3I+PGF1dGhvcj5NYXRlcmEsIEEuPC9hdXRob3I+
PGF1dGhvcj5Nb3V0a2luZSwgSS48L2F1dGhvcj48YXV0aG9yPk1hcm90ZWF1eCwgTC48L2F1dGhv
cj48YXV0aG9yPlBhb2xpY2VsbGksIFIuIEMuPC9hdXRob3I+PGF1dGhvcj5Wb2x0ZXJyYSwgQS48
L2F1dGhvcj48YXV0aG9yPkJlbGxvbmUsIEMuPC9hdXRob3I+PGF1dGhvcj5NYW1lbGksIE0uPC9h
dXRob3I+PC9hdXRob3JzPjwvY29udHJpYnV0b3JzPjxhdXRoLWFkZHJlc3M+VGhlIERlcGFydG1l
bnQgb2YgRnVuZGFtZW50YWwgTmV1cm9zY2llbmNlLCBUaGUgVW5pdmVyc2l0eSBvZiBMYXVzYW5u
ZSwgTGF1c2FubmUsIFN3aXR6ZXJsYW5kLiYjeEQ7RGVwYXJ0bWVudCBvZiBQaHlzaW9sb2d5LCBU
aGUgVW5pdmVyc2l0eSBvZiBCZXJuLCBCZXJuLCBTd2l0emVybGFuZC4mI3hEO0RlcGFydG1lbnQg
b2YgQmFzaWMgTmV1cm9zY2llbmNlLCBUaGUgVW5pdmVyc2l0eSBvZiBHZW5ldmEsIEdlbmV2YSwg
U3dpdHplcmxhbmQuJiN4RDtEZXBhcnRtZW50IG9mIFBoeXNpb2xvZ3ksIFRoZSBVbml2ZXJzaXR5
IG9mIExhdXNhbm5lLCBMYXVzYW5uZSwgU3dpdHplcmxhbmQuJiN4RDtJbnNlcm0sIFVNUi1TIDgz
OSwgUGFyaXMsIEZyYW5jZS4mI3hEO1RoZSBEZXBhcnRtZW50IG9mIEZ1bmRhbWVudGFsIE5ldXJv
c2NpZW5jZSwgVGhlIFVuaXZlcnNpdHkgb2YgTGF1c2FubmUsIExhdXNhbm5lLCBTd2l0emVybGFu
ZC4gbWFudWVsLm1hbWVsaUB1bmlsLmNoLiYjeEQ7SW5zZXJtLCBVTVItUyA4MzksIFBhcmlzLCBG
cmFuY2UuIG1hbnVlbC5tYW1lbGlAdW5pbC5jaC48L2F1dGgtYWRkcmVzcz48dGl0bGVzPjx0aXRs
ZT5Nb3JwaGluZSB3aXRoZHJhd2FsIHJlY3J1aXRzIGxhdGVyYWwgaGFiZW51bGEgY3l0b2tpbmUg
c2lnbmFsaW5nIHRvIHJlZHVjZSBzeW5hcHRpYyBleGNpdGF0aW9uIGFuZCBzb2NpYWJpbGl0eTwv
dGl0bGU+PHNlY29uZGFyeS10aXRsZT5OYXQgTmV1cm9zY2k8L3NlY29uZGFyeS10aXRsZT48L3Rp
dGxlcz48cGVyaW9kaWNhbD48ZnVsbC10aXRsZT5OYXQgTmV1cm9zY2k8L2Z1bGwtdGl0bGU+PC9w
ZXJpb2RpY2FsPjxwYWdlcz4xMDUzLTEwNTY8L3BhZ2VzPjx2b2x1bWU+MjI8L3ZvbHVtZT48bnVt
YmVyPjc8L251bWJlcj48ZWRpdGlvbj4yMDE5MDYxNzwvZWRpdGlvbj48a2V5d29yZHM+PGtleXdv
cmQ+QWRhcHRhdGlvbiwgUHN5Y2hvbG9naWNhbDwva2V5d29yZD48a2V5d29yZD5BbmltYWxzPC9r
ZXl3b3JkPjxrZXl3b3JkPkN5dG9raW5lcy8qcGh5c2lvbG9neTwva2V5d29yZD48a2V5d29yZD5G
ZW1hbGU8L2tleXdvcmQ+PGtleXdvcmQ+SGFiZW51bGEvKnBoeXNpb2xvZ3k8L2tleXdvcmQ+PGtl
eXdvcmQ+TWFsZTwva2V5d29yZD48a2V5d29yZD5NaWNlPC9rZXl3b3JkPjxrZXl3b3JkPk1pY2Us
IEluYnJlZCBDNTdCTDwva2V5d29yZD48a2V5d29yZD5NaWNyb2dsaWEvcGh5c2lvbG9neTwva2V5
d29yZD48a2V5d29yZD5Nb3JwaGluZS8qYWR2ZXJzZSBlZmZlY3RzPC9rZXl3b3JkPjxrZXl3b3Jk
Pk5hbG94b25lL3RveGljaXR5PC9rZXl3b3JkPjxrZXl3b3JkPk5ldXJvbmFsIFBsYXN0aWNpdHk8
L2tleXdvcmQ+PGtleXdvcmQ+UmFuZG9tIEFsbG9jYXRpb248L2tleXdvcmQ+PGtleXdvcmQ+UmVj
ZXB0b3JzLCBHbHV0YW1hdGUvYW5hbHlzaXM8L2tleXdvcmQ+PGtleXdvcmQ+UmVjZXB0b3JzLCBO
LU1ldGh5bC1ELUFzcGFydGF0ZS9hbmFseXNpczwva2V5d29yZD48a2V5d29yZD5SZWNlcHRvcnMs
IFR1bW9yIE5lY3Jvc2lzIEZhY3RvciwgVHlwZSBJL2dlbmV0aWNzL3BoeXNpb2xvZ3k8L2tleXdv
cmQ+PGtleXdvcmQ+KlNvY2lhbCBCZWhhdmlvcjwva2V5d29yZD48a2V5d29yZD5TdWJzdGFuY2Ug
V2l0aGRyYXdhbCBTeW5kcm9tZS8qcGh5c2lvcGF0aG9sb2d5L3BzeWNob2xvZ3k8L2tleXdvcmQ+
PGtleXdvcmQ+U3luYXB0aWMgVHJhbnNtaXNzaW9uLypwaHlzaW9sb2d5PC9rZXl3b3JkPjxrZXl3
b3JkPlR1bW9yIE5lY3Jvc2lzIEZhY3Rvci1hbHBoYS9waHlzaW9sb2d5PC9rZXl3b3JkPjwva2V5
d29yZHM+PGRhdGVzPjx5ZWFyPjIwMTk8L3llYXI+PHB1Yi1kYXRlcz48ZGF0ZT5KdWw8L2RhdGU+
PC9wdWItZGF0ZXM+PC9kYXRlcz48aXNibj4xNTQ2LTE3MjYgKEVsZWN0cm9uaWMpJiN4RDsxMDk3
LTYyNTYgKExpbmtpbmcpPC9pc2JuPjxhY2Nlc3Npb24tbnVtPjMxMjA5Mzc2PC9hY2Nlc3Npb24t
bnVtPjx1cmxzPjxyZWxhdGVkLXVybHM+PHVybD5odHRwczovL3d3dy5uY2JpLm5sbS5uaWguZ292
L3B1Ym1lZC8zMTIwOTM3NjwvdXJsPjwvcmVsYXRlZC11cmxzPjwvdXJscz48ZWxlY3Ryb25pYy1y
ZXNvdXJjZS1udW0+MTAuMTAzOC9zNDE1OTMtMDE5LTA0MjEtND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instrText xml:space="preserve"> ADDIN EN.CITE </w:instrText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begin">
          <w:fldData xml:space="preserve">PEVuZE5vdGU+PENpdGU+PEF1dGhvcj5WYWxlbnRpbm92YTwvQXV0aG9yPjxZZWFyPjIwMTk8L1ll
YXI+PFJlY051bT4xMzwvUmVjTnVtPjxEaXNwbGF5VGV4dD48c3R5bGUgZmFjZT0ic3VwZXJzY3Jp
cHQiPjM8L3N0eWxlPjwvRGlzcGxheVRleHQ+PHJlY29yZD48cmVjLW51bWJlcj4xMzwvcmVjLW51
bWJlcj48Zm9yZWlnbi1rZXlzPjxrZXkgYXBwPSJFTiIgZGItaWQ9ImZ6eHgwdzV4dXYyZnJnZTAy
Zm12ejVhc3B6ZnBkczk5ejAyciIgdGltZXN0YW1wPSIxNzAwMDQxNjIzIj4xMzwva2V5PjwvZm9y
ZWlnbi1rZXlzPjxyZWYtdHlwZSBuYW1lPSJKb3VybmFsIEFydGljbGUiPjE3PC9yZWYtdHlwZT48
Y29udHJpYnV0b3JzPjxhdXRob3JzPjxhdXRob3I+VmFsZW50aW5vdmEsIEsuPC9hdXRob3I+PGF1
dGhvcj5UY2hlbmlvLCBBLjwvYXV0aG9yPjxhdXRob3I+VHJ1c2VsLCBNLjwvYXV0aG9yPjxhdXRo
b3I+Q2xlcmtlLCBKLiBBLjwvYXV0aG9yPjxhdXRob3I+TGFsaXZlLCBBLiBMLjwvYXV0aG9yPjxh
dXRob3I+VHphbm91bGlub3UsIFMuPC9hdXRob3I+PGF1dGhvcj5NYXRlcmEsIEEuPC9hdXRob3I+
PGF1dGhvcj5Nb3V0a2luZSwgSS48L2F1dGhvcj48YXV0aG9yPk1hcm90ZWF1eCwgTC48L2F1dGhv
cj48YXV0aG9yPlBhb2xpY2VsbGksIFIuIEMuPC9hdXRob3I+PGF1dGhvcj5Wb2x0ZXJyYSwgQS48
L2F1dGhvcj48YXV0aG9yPkJlbGxvbmUsIEMuPC9hdXRob3I+PGF1dGhvcj5NYW1lbGksIE0uPC9h
dXRob3I+PC9hdXRob3JzPjwvY29udHJpYnV0b3JzPjxhdXRoLWFkZHJlc3M+VGhlIERlcGFydG1l
bnQgb2YgRnVuZGFtZW50YWwgTmV1cm9zY2llbmNlLCBUaGUgVW5pdmVyc2l0eSBvZiBMYXVzYW5u
ZSwgTGF1c2FubmUsIFN3aXR6ZXJsYW5kLiYjeEQ7RGVwYXJ0bWVudCBvZiBQaHlzaW9sb2d5LCBU
aGUgVW5pdmVyc2l0eSBvZiBCZXJuLCBCZXJuLCBTd2l0emVybGFuZC4mI3hEO0RlcGFydG1lbnQg
b2YgQmFzaWMgTmV1cm9zY2llbmNlLCBUaGUgVW5pdmVyc2l0eSBvZiBHZW5ldmEsIEdlbmV2YSwg
U3dpdHplcmxhbmQuJiN4RDtEZXBhcnRtZW50IG9mIFBoeXNpb2xvZ3ksIFRoZSBVbml2ZXJzaXR5
IG9mIExhdXNhbm5lLCBMYXVzYW5uZSwgU3dpdHplcmxhbmQuJiN4RDtJbnNlcm0sIFVNUi1TIDgz
OSwgUGFyaXMsIEZyYW5jZS4mI3hEO1RoZSBEZXBhcnRtZW50IG9mIEZ1bmRhbWVudGFsIE5ldXJv
c2NpZW5jZSwgVGhlIFVuaXZlcnNpdHkgb2YgTGF1c2FubmUsIExhdXNhbm5lLCBTd2l0emVybGFu
ZC4gbWFudWVsLm1hbWVsaUB1bmlsLmNoLiYjeEQ7SW5zZXJtLCBVTVItUyA4MzksIFBhcmlzLCBG
cmFuY2UuIG1hbnVlbC5tYW1lbGlAdW5pbC5jaC48L2F1dGgtYWRkcmVzcz48dGl0bGVzPjx0aXRs
ZT5Nb3JwaGluZSB3aXRoZHJhd2FsIHJlY3J1aXRzIGxhdGVyYWwgaGFiZW51bGEgY3l0b2tpbmUg
c2lnbmFsaW5nIHRvIHJlZHVjZSBzeW5hcHRpYyBleGNpdGF0aW9uIGFuZCBzb2NpYWJpbGl0eTwv
dGl0bGU+PHNlY29uZGFyeS10aXRsZT5OYXQgTmV1cm9zY2k8L3NlY29uZGFyeS10aXRsZT48L3Rp
dGxlcz48cGVyaW9kaWNhbD48ZnVsbC10aXRsZT5OYXQgTmV1cm9zY2k8L2Z1bGwtdGl0bGU+PC9w
ZXJpb2RpY2FsPjxwYWdlcz4xMDUzLTEwNTY8L3BhZ2VzPjx2b2x1bWU+MjI8L3ZvbHVtZT48bnVt
YmVyPjc8L251bWJlcj48ZWRpdGlvbj4yMDE5MDYxNzwvZWRpdGlvbj48a2V5d29yZHM+PGtleXdv
cmQ+QWRhcHRhdGlvbiwgUHN5Y2hvbG9naWNhbDwva2V5d29yZD48a2V5d29yZD5BbmltYWxzPC9r
ZXl3b3JkPjxrZXl3b3JkPkN5dG9raW5lcy8qcGh5c2lvbG9neTwva2V5d29yZD48a2V5d29yZD5G
ZW1hbGU8L2tleXdvcmQ+PGtleXdvcmQ+SGFiZW51bGEvKnBoeXNpb2xvZ3k8L2tleXdvcmQ+PGtl
eXdvcmQ+TWFsZTwva2V5d29yZD48a2V5d29yZD5NaWNlPC9rZXl3b3JkPjxrZXl3b3JkPk1pY2Us
IEluYnJlZCBDNTdCTDwva2V5d29yZD48a2V5d29yZD5NaWNyb2dsaWEvcGh5c2lvbG9neTwva2V5
d29yZD48a2V5d29yZD5Nb3JwaGluZS8qYWR2ZXJzZSBlZmZlY3RzPC9rZXl3b3JkPjxrZXl3b3Jk
Pk5hbG94b25lL3RveGljaXR5PC9rZXl3b3JkPjxrZXl3b3JkPk5ldXJvbmFsIFBsYXN0aWNpdHk8
L2tleXdvcmQ+PGtleXdvcmQ+UmFuZG9tIEFsbG9jYXRpb248L2tleXdvcmQ+PGtleXdvcmQ+UmVj
ZXB0b3JzLCBHbHV0YW1hdGUvYW5hbHlzaXM8L2tleXdvcmQ+PGtleXdvcmQ+UmVjZXB0b3JzLCBO
LU1ldGh5bC1ELUFzcGFydGF0ZS9hbmFseXNpczwva2V5d29yZD48a2V5d29yZD5SZWNlcHRvcnMs
IFR1bW9yIE5lY3Jvc2lzIEZhY3RvciwgVHlwZSBJL2dlbmV0aWNzL3BoeXNpb2xvZ3k8L2tleXdv
cmQ+PGtleXdvcmQ+KlNvY2lhbCBCZWhhdmlvcjwva2V5d29yZD48a2V5d29yZD5TdWJzdGFuY2Ug
V2l0aGRyYXdhbCBTeW5kcm9tZS8qcGh5c2lvcGF0aG9sb2d5L3BzeWNob2xvZ3k8L2tleXdvcmQ+
PGtleXdvcmQ+U3luYXB0aWMgVHJhbnNtaXNzaW9uLypwaHlzaW9sb2d5PC9rZXl3b3JkPjxrZXl3
b3JkPlR1bW9yIE5lY3Jvc2lzIEZhY3Rvci1hbHBoYS9waHlzaW9sb2d5PC9rZXl3b3JkPjwva2V5
d29yZHM+PGRhdGVzPjx5ZWFyPjIwMTk8L3llYXI+PHB1Yi1kYXRlcz48ZGF0ZT5KdWw8L2RhdGU+
PC9wdWItZGF0ZXM+PC9kYXRlcz48aXNibj4xNTQ2LTE3MjYgKEVsZWN0cm9uaWMpJiN4RDsxMDk3
LTYyNTYgKExpbmtpbmcpPC9pc2JuPjxhY2Nlc3Npb24tbnVtPjMxMjA5Mzc2PC9hY2Nlc3Npb24t
bnVtPjx1cmxzPjxyZWxhdGVkLXVybHM+PHVybD5odHRwczovL3d3dy5uY2JpLm5sbS5uaWguZ292
L3B1Ym1lZC8zMTIwOTM3NjwvdXJsPjwvcmVsYXRlZC11cmxzPjwvdXJscz48ZWxlY3Ryb25pYy1y
ZXNvdXJjZS1udW0+MTAuMTAzOC9zNDE1OTMtMDE5LTA0MjEtND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instrText xml:space="preserve"> ADDIN EN.CITE.DATA </w:instrText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end"/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separate"/>
      </w:r>
      <w:r w:rsidR="004F36B6" w:rsidRPr="00524A74">
        <w:rPr>
          <w:rStyle w:val="None"/>
          <w:rFonts w:ascii="Arial" w:hAnsi="Arial" w:cs="Arial"/>
          <w:noProof/>
          <w:color w:val="000000" w:themeColor="text1"/>
          <w:vertAlign w:val="superscript"/>
          <w:lang w:val="en-US"/>
        </w:rPr>
        <w:t>3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end"/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 xml:space="preserve">. An increased social preference score was used as an index of sociability 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begin">
          <w:fldData xml:space="preserve">PEVuZE5vdGU+PENpdGU+PEF1dGhvcj5BbGxhaW4sIEYuOyBDYXJ0ZXIsIE0uOyBEdW1hcywgUy47
IERhcmNxLCBFLjsgS2llZmZlciwgQi4gTC48L0F1dGhvcj48WWVhcj4yMDIyPC9ZZWFyPjxSZWNO
dW0+MTQ8L1JlY051bT48RGlzcGxheVRleHQ+PHN0eWxlIGZhY2U9InN1cGVyc2NyaXB0Ij40PC9z
dHlsZT48L0Rpc3BsYXlUZXh0PjxyZWNvcmQ+PGRhdGFiYXNlIG5hbWU9Ik1XIDIwMjMgUGFwZXIu
ZW5sIiBwYXRoPSIvVXNlcnMvZGVyc3VvemRlbWlyL0Rlc2t0b3AvUGhEL01XIDIwMjMgUGFwZXIu
ZW5sIj5NVyAyMDIzIFBhcGVyLmVubDwvZGF0YWJhc2U+PHNvdXJjZS1hcHAgbmFtZT0iRW5kTm90
ZSIgdmVyc2lvbj0iMjAuNiI+RW5kTm90ZTwvc291cmNlLWFwcD48cmVjLW51bWJlcj4xNDwvcmVj
LW51bWJlcj48Zm9yZWlnbi1rZXlzPjxrZXkgYXBwPSJFTiIgZGItaWQ9ImR4dGR3dnBhZTJ3c3Nj
ZWRld3R2dHZ2cmZ3YTV2ZTVhd2U5ZCI+MTQ8L2tleT48L2ZvcmVpZ24ta2V5cz48cmVmLXR5cGUg
bmFtZT0iSm91cm5hbCBBcnRpY2xlIj4xNzwvcmVmLXR5cGU+PGNvbnRyaWJ1dG9ycz48YXV0aG9y
cz48YXV0aG9yPjxzdHlsZSBmYWNlPSJub3JtYWwiIGZvbnQ9ImRlZmF1bHQiIHNpemU9IjEwMCUi
PkFsbGFpbiwgRi48L3N0eWxlPjwvYXV0aG9yPjxhdXRob3I+PHN0eWxlIGZhY2U9Im5vcm1hbCIg
Zm9udD0iZGVmYXVsdCIgc2l6ZT0iMTAwJSI+Q2FydGVyLCBNLjwvc3R5bGU+PC9hdXRob3I+PGF1
dGhvcj48c3R5bGUgZmFjZT0ibm9ybWFsIiBmb250PSJkZWZhdWx0IiBzaXplPSIxMDAlIj5EdW1h
cywgUy48L3N0eWxlPjwvYXV0aG9yPjxhdXRob3I+PHN0eWxlIGZhY2U9Im5vcm1hbCIgZm9udD0i
ZGVmYXVsdCIgc2l6ZT0iMTAwJSI+RGFyY3EsIEUuPC9zdHlsZT48L2F1dGhvcj48YXV0aG9yPjxz
dHlsZSBmYWNlPSJub3JtYWwiIGZvbnQ9ImRlZmF1bHQiIHNpemU9IjEwMCUiPktpZWZmZXIsIEIu
IEwuPC9zdHlsZT48L2F1dGhvcj48L2F1dGhvcnM+PC9jb250cmlidXRvcnM+PGF1dGgtYWRkcmVz
cz48c3R5bGUgZmFjZT0ibm9ybWFsIiBmb250PSJkZWZhdWx0IiBzaXplPSIxMDAlIj5EZXBhcnRt
ZW50IG9mIFBzeWNoaWF0cnksIERvdWdsYXMgSG9zcGl0YWwgUmVzZWFyY2ggQ2VudGVyLCBNY0dp
bGwgVW5pdmVyc2l0eSwgTW9udHJlYWwsIENhbmFkYS4gSU5TRVJNIFUxMTE0LCBDZW50cmUgZGUg
UmVjaGVyY2hlIGVuIEJpb21lZGVjaW5lIGRlIFN0cmFzYm91cmcsIFVuaXZlcnNpdGUgZGUgU3Ry
YXNib3VyZywgMSBydWUgRXVnZW5lIEJvZWNrZWwsIENTNjAwMjYsIDY3MDg0LCBTdHJhc2JvdXJn
IENlZGV4LCBGcmFuY2UuIE9yYW1hY2VsbCwgNzUwMDYsIFBhcmlzLCBGcmFuY2UuIERlcGFydG1l
bnQgb2YgUHN5Y2hpYXRyeSwgRG91Z2xhcyBIb3NwaXRhbCBSZXNlYXJjaCBDZW50ZXIsIE1jR2ls
bCBVbml2ZXJzaXR5LCBNb250cmVhbCwgQ2FuYWRhLiBicmlnaXR0ZS5raWVmZmVyQHVuaXN0cmEu
ZnIuIElOU0VSTSBVMTExNCwgQ2VudHJlIGRlIFJlY2hlcmNoZSBlbiBCaW9tZWRlY2luZSBkZSBT
dHJhc2JvdXJnLCBVbml2ZXJzaXRlIGRlIFN0cmFzYm91cmcsIDEgcnVlIEV1Z2VuZSBCb2Vja2Vs
LCBDUzYwMDI2LCA2NzA4NCwgU3RyYXNib3VyZyBDZWRleCwgRnJhbmNlLiBicmlnaXR0ZS5raWVm
ZmVyQHVuaXN0cmEuZnIuPC9zdHlsZT48L2F1dGgtYWRkcmVzcz48dGl0bGVzPjx0aXRsZT48c3R5
bGUgZmFjZT0ibm9ybWFsIiBmb250PSJkZWZhdWx0IiBzaXplPSIxMDAlIj5UaGUgbXUgb3Bpb2lk
IHJlY2VwdG9yIGFuZCB0aGUgb3JwaGFuIHJlY2VwdG9yIEdQUjE1MSBjb250cmlidXRlIHRvIHNv
Y2lhbCByZXdhcmQgaW4gdGhlIGhhYmVudWxhPC9zdHlsZT48L3RpdGxlPjxzZWNvbmRhcnktdGl0
bGU+PHN0eWxlIGZhY2U9Im5vcm1hbCIgZm9udD0iZGVmYXVsdCIgc2l6ZT0iMTAwJSI+U2NpIFJl
cDwvc3R5bGU+PC9zZWNvbmRhcnktdGl0bGU+PC90aXRsZXM+PHBlcmlvZGljYWw+PGZ1bGwtdGl0
bGU+PHN0eWxlIGZhY2U9Im5vcm1hbCIgZm9udD0iZGVmYXVsdCIgc2l6ZT0iMTAwJSI+U2NpIFJl
cDwvc3R5bGU+PC9mdWxsLXRpdGxlPjwvcGVyaW9kaWNhbD48cGFnZXM+PHN0eWxlIGZhY2U9Im5v
cm1hbCIgZm9udD0iZGVmYXVsdCIgc2l6ZT0iMTAwJSI+MjAyMzQ8L3N0eWxlPjwvcGFnZXM+PHZv
bHVtZT48c3R5bGUgZmFjZT0ibm9ybWFsIiBmb250PSJkZWZhdWx0IiBzaXplPSIxMDAlIj4xMjwv
c3R5bGU+PC92b2x1bWU+PG51bWJlcj48c3R5bGUgZmFjZT0ibm9ybWFsIiBmb250PSJkZWZhdWx0
IiBzaXplPSIxMDAlIj4xPC9zdHlsZT48L251bWJlcj48ZWRpdGlvbj48c3R5bGUgZmFjZT0ibm9y
bWFsIiBmb250PSJkZWZhdWx0IiBzaXplPSIxMDAlIj4yMDIyMTEyNDwvc3R5bGU+PC9lZGl0aW9u
PjxrZXl3b3Jkcz48a2V5d29yZD48c3R5bGUgZmFjZT0ibm9ybWFsIiBmb250PSJkZWZhdWx0IiBz
aXplPSIxMDAlIj5BbmltYWxzPC9zdHlsZT48L2tleXdvcmQ+PGtleXdvcmQ+PHN0eWxlIGZhY2U9
Im5vcm1hbCIgZm9udD0iZGVmYXVsdCIgc2l6ZT0iMTAwJSI+TWljZTwvc3R5bGU+PC9rZXl3b3Jk
PjxrZXl3b3JkPjxzdHlsZSBmYWNlPSJub3JtYWwiIGZvbnQ9ImRlZmF1bHQiIHNpemU9IjEwMCUi
PipIYWJlbnVsYS9tZXRhYm9saXNtPC9zdHlsZT48L2tleXdvcmQ+PGtleXdvcmQ+PHN0eWxlIGZh
Y2U9Im5vcm1hbCIgZm9udD0iZGVmYXVsdCIgc2l6ZT0iMTAwJSI+TmFsb3hvbmUvbWV0YWJvbGlz
bTwvc3R5bGU+PC9rZXl3b3JkPjxrZXl3b3JkPjxzdHlsZSBmYWNlPSJub3JtYWwiIGZvbnQ9ImRl
ZmF1bHQiIHNpemU9IjEwMCUiPk5ldXJvbnMvbWV0YWJvbGlzbTwvc3R5bGU+PC9rZXl3b3JkPjxr
ZXl3b3JkPjxzdHlsZSBmYWNlPSJub3JtYWwiIGZvbnQ9ImRlZmF1bHQiIHNpemU9IjEwMCUiPipS
ZWNlcHRvcnMsIE9waW9pZCwgbXUvbWV0YWJvbGlzbTwvc3R5bGU+PC9rZXl3b3JkPjxrZXl3b3Jk
PjxzdHlsZSBmYWNlPSJub3JtYWwiIGZvbnQ9ImRlZmF1bHQiIHNpemU9IjEwMCUiPlJld2FyZDwv
c3R5bGU+PC9rZXl3b3JkPjxrZXl3b3JkPjxzdHlsZSBmYWNlPSJub3JtYWwiIGZvbnQ9ImRlZmF1
bHQiIHNpemU9IjEwMCUiPipSZWNlcHRvcnMsIEctUHJvdGVpbi1Db3VwbGVkL21ldGFib2xpc208
L3N0eWxlPjwva2V5d29yZD48L2tleXdvcmRzPjxkYXRlcz48eWVhcj48c3R5bGUgZmFjZT0ibm9y
bWFsIiBmb250PSJkZWZhdWx0IiBzaXplPSIxMDAlIj4yMDIyPC9zdHlsZT48L3llYXI+PHB1Yi1k
YXRlcz48ZGF0ZT48c3R5bGUgZmFjZT0ibm9ybWFsIiBmb250PSJkZWZhdWx0IiBzaXplPSIxMDAl
Ij5Ob3YgMjQ8L3N0eWxlPjwvZGF0ZT48L3B1Yi1kYXRlcz48L2RhdGVzPjxpc2JuPjxzdHlsZSBm
YWNlPSJub3JtYWwiIGZvbnQ9ImRlZmF1bHQiIHNpemU9IjEwMCUiPjIwNDUtMjMyMiAoRWxlY3Ry
b25pYykgMjA0NS0yMzIyIChMaW5raW5nKTwvc3R5bGU+PC9pc2JuPjxhY2Nlc3Npb24tbnVtPjxz
dHlsZSBmYWNlPSJub3JtYWwiIGZvbnQ9ImRlZmF1bHQiIHNpemU9IjEwMCUiPjM2NDI0NDE4PC9z
dHlsZT48L2FjY2Vzc2lvbi1udW0+PGFic3RyYWN0PjxzdHlsZSBmYWNlPSJub3JtYWwiIGZvbnQ9
ImRlZmF1bHQiIHNpemU9IjEwMCUiPlRoZSBtdSBvcGlvaWQgcmVjZXB0b3IgKE1PUikgYW5kIHRo
ZSBvcnBoYW4gR1BSMTUxIHJlY2VwdG9yIGFyZSBpbmhpYml0b3J5IEcgcHJvdGVpbiBjb3VwbGVk
IHJlY2VwdG9ycyB0aGF0IGFyZSBlbnJpY2hlZCBpbiB0aGUgaGFiZW51bGEsIGEgc21hbGwgYnJh
aW4gcmVnaW9uIGludm9sdmVkIGluIGF2ZXJzaW9uIHByb2Nlc3NpbmcsIGFkZGljdGlvbiBhbmQg
bW9vZCBkaXNvcmRlcnMuIFdoaWxlIE1PUiBleHByZXNzaW9uIGluIHRoZSBicmFpbiBpcyB3aWRl
c3ByZWFkLCBHUFIxNTEgZXhwcmVzc2lvbiBpcyByZXN0cmljdGVkIHRvIHRoZSBoYWJlbnVsYS4g
SW4gYSBwcmV2aW91cyByZXBvcnQsIHdlIGNyZWF0ZWQgY29uZGl0aW9uYWwgQ2hybkI0LUNyZSB4
IE9wcm0xKGZsL2ZsKSAoc28tY2FsbGVkIEI0TU9SKSBtaWNlLCB3aGVyZSBNT1JzIGFyZSBkZWxl
dGVkIHNwZWNpZmljYWxseSBpbiBDaHJuYjQtcG9zaXRpdmUgbmV1cm9ucyByZXN0cmljdGVkIHRv
IHRoZSBoYWJlbnVsYSwgYW5kIHNob3duIGEgcm9sZSBmb3IgdGhlc2UgcmVjZXB0b3JzIGluIG5h
bG94b25lIGF2ZXJzaW9uLiBIZXJlIHdlIGNoYXJhY3Rlcml6ZWQgdGhlIGltcGxpY2F0aW9uIG9m
IGhhYmVudWxhciBNT1JzIGluIHNvY2lhbCBiZWhhdmlvcnMuIEI0TU9SKC0vLSkgbWljZSBhbmQg
QjRNT1IoKy8rKSBtaWNlIHdlcmUgY29tcGFyZWQgaW4gc2V2ZXJhbCBzb2NpYWwgYmVoYXZpb3Ig
bWVhc3VyZXMsIGluY2x1ZGluZyB0aGUgY2hyb25pYyBzb2NpYWwgc3RyZXNzIGRlZmVhdCAoQ1NE
UykgcGFyYWRpZ20sIHRoZSBzb2NpYWwgcHJlZmVyZW5jZSAoU1ApIHRlc3QgYW5kIHNvY2lhbCBj
b25kaXRpb25lZCBwbGFjZSBwcmVmZXJlbmNlIChzQ1BQKS4gSW4gdGhlIENTRFMsIEI0TU9SKC0v
LSkgbWljZSBzaG93ZWQgbG93ZXIgcHJlZmVyZW5jZSBmb3IgdGhlIHNvY2lhbCB0YXJnZXQgKHVu
ZmFtaWxpYXIgbW91c2Ugb2YgYSBkaWZmZXJlbnQgc3RyYWluKSBhdCBiYXNlbGluZSwgcHJvdmlk
aW5nIGEgZmlyc3QgaW5kaWNhdGlvbiBvZiBkZWZpY2llbnQgc29jaWFsIGludGVyYWN0aW9ucyBp
biBtaWNlIGxhY2tpbmcgaGFiZW51bGFyIE1PUnMuIEluIHRoZSBTUCB0ZXN0LCBCNE1PUigtLy0p
IG1pY2UgZnVydGhlciBzaG93ZWQgcmVkdWNlZCBzb2NpYWJpbGl0eSBmb3IgYW4gdW5mYW1pbGlh
ciBjb25zcGVjaWZpYyBtb3VzZS4gSW4gdGhlIHNDUFAsIEI0TU9SKC0vLSkgbWljZSBhbHNvIHNo
b3dlZCBpbXBhaXJlZCBwbGFjZSBwcmVmZXJlbmNlIGZvciB0aGVpciBwcmV2aW91cyBmYW1pbGlh
ciBsaXR0ZXJtYXRlcyBhZnRlciBzb2NpYWwgaXNvbGF0aW9uLiBXZSBuZXh0IGNyZWF0ZWQgYW5k
IHRlc3RlZCBHcHIxNTEoLS8tKSBtaWNlIGluIHRoZSBTUCB0ZXN0LCBhbmQgYWxzbyBmb3VuZCBy
ZWR1Y2VkIHNvY2lhbCBwcmVmZXJlbmNlIGNvbXBhcmVkIHRvIEdwcjE1MSgrLyspIG1pY2UuIEFs
dG9nZXRoZXIgb3VyIHJlc3VsdHMgc3VwcG9ydCB0aGUgdW5kZXJleHBsb3JlZCBub3Rpb24gdGhh
dCB0aGUgaGFiZW51bGEgcmVndWxhdGVzIHNvY2lhbCBiZWhhdmlvcnMuIEFsc28sIG91ciBkYXRh
IHN1Z2dlc3QgdGhhdCB0aGUgaW5oaWJpdG9yeSBoYWJlbnVsYXIgTU9SIGFuZCBHUFIxNTEgcmVj
ZXB0b3JzIG5vcm1hbGx5IHByb21vdGUgc29jaWFsIHJld2FyZCwgcG9zc2libHkgYnkgZGFtcGVu
aW5nIHRoZSBhdmVyc2l2ZSBoYWJlbnVsYSBhY3Rpdml0eS48L3N0eWxlPjwvYWJzdHJhY3Q+PG5v
dGVzPjxzdHlsZSBmYWNlPSJub3JtYWwiIGZvbnQ9ImRlZmF1bHQiIHNpemU9IjEwMCUiPkFsbGFp
biwgRmxvcmVuY2UgQ2FydGVyLCBNaWNoZWxsZSBEdW1hcywgU3lsdmllIERhcmNxLCBFbW1hbnVl
bCBLaWVmZmVyLCBCcmlnaXR0ZSBMIGVuZyBQNTAgREEwMDUwMTAvREEvTklEQSBOSUggSEhTLyBS
MDEgREEwNDg3OTYvREEvTklEQSBOSUggSEhTLyBSZXNlYXJjaCBTdXBwb3J0LCBOLkkuSC4sIEV4
dHJhbXVyYWwgUmVzZWFyY2ggU3VwcG9ydCwgTm9uLVUuUy4gR292JmFwb3M7dCBFbmdsYW5kIDIw
MjIvMTEvMjUgU2NpIFJlcC4gMjAyMiBOb3YgMjQ7MTIoMSk6MjAyMzQuIGRvaTogMTAuMTAzOC9z
NDE1OTgtMDIyLTI0Mzk1LXouPC9zdHlsZT48L25vdGVzPjx1cmxzPjxyZWxhdGVkLXVybHM+PHVy
bD48c3R5bGUgZmFjZT0ibm9ybWFsIiBmb250PSJkZWZhdWx0IiBzaXplPSIxMDAlIj5odHRwczov
L3d3dy5uY2JpLm5sbS5uaWguZ292L3B1Ym1lZC8zNjQyNDQxODwvc3R5bGU+PC91cmw+PC9yZWxh
dGVkLXVybHM+PC91cmxzPjxjdXN0b20xPjxzdHlsZSBmYWNlPSJub3JtYWwiIGZvbnQ9ImRlZmF1
bHQiIHNpemU9IjEwMCUiPlRoZSBhdXRob3JzIGRlY2xhcmUgbm8gY29tcGV0aW5nIGludGVyZXN0
cy48L3N0eWxlPjwvY3VzdG9tMT48Y3VzdG9tMj48c3R5bGUgZmFjZT0ibm9ybWFsIiBmb250PSJk
ZWZhdWx0IiBzaXplPSIxMDAlIj5QTUM5NjkxNzE1PC9zdHlsZT48L2N1c3RvbTI+PGVsZWN0cm9u
aWMtcmVzb3VyY2UtbnVtPjxzdHlsZSBmYWNlPSJub3JtYWwiIGZvbnQ9ImRlZmF1bHQiIHNpemU9
IjEwMCUiPjEwLjEwMzgvczQxNTk4LTAyMi0yNDM5NS16PC9zdHlsZT48L2VsZWN0cm9uaWMtcmVz
b3VyY2UtbnVtPjxyZW1vdGUtZGF0YWJhc2UtbmFtZT48c3R5bGUgZmFjZT0ibm9ybWFsIiBmb250
PSJkZWZhdWx0IiBzaXplPSIxMDAlIj5NZWRsaW5lPC9zdHlsZT48L3JlbW90ZS1kYXRhYmFzZS1u
YW1lPjxyZW1vdGUtZGF0YWJhc2UtcHJvdmlkZXI+PHN0eWxlIGZhY2U9Im5vcm1hbCIgZm9udD0i
ZGVmYXVsdCIgc2l6ZT0iMTAwJSI+TkxNPC9zdHlsZT48L3JlbW90ZS1kYXRhYmFzZS1wcm92aWRl
cj48L3JlY29yZD48L0NpdGU+PC9FbmROb3RlPgB=
</w:fldData>
        </w:fldCha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instrText xml:space="preserve"> ADDIN EN.CITE </w:instrText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begin">
          <w:fldData xml:space="preserve">PEVuZE5vdGU+PENpdGU+PEF1dGhvcj5BbGxhaW4sIEYuOyBDYXJ0ZXIsIE0uOyBEdW1hcywgUy47
IERhcmNxLCBFLjsgS2llZmZlciwgQi4gTC48L0F1dGhvcj48WWVhcj4yMDIyPC9ZZWFyPjxSZWNO
dW0+MTQ8L1JlY051bT48RGlzcGxheVRleHQ+PHN0eWxlIGZhY2U9InN1cGVyc2NyaXB0Ij40PC9z
dHlsZT48L0Rpc3BsYXlUZXh0PjxyZWNvcmQ+PGRhdGFiYXNlIG5hbWU9Ik1XIDIwMjMgUGFwZXIu
ZW5sIiBwYXRoPSIvVXNlcnMvZGVyc3VvemRlbWlyL0Rlc2t0b3AvUGhEL01XIDIwMjMgUGFwZXIu
ZW5sIj5NVyAyMDIzIFBhcGVyLmVubDwvZGF0YWJhc2U+PHNvdXJjZS1hcHAgbmFtZT0iRW5kTm90
ZSIgdmVyc2lvbj0iMjAuNiI+RW5kTm90ZTwvc291cmNlLWFwcD48cmVjLW51bWJlcj4xNDwvcmVj
LW51bWJlcj48Zm9yZWlnbi1rZXlzPjxrZXkgYXBwPSJFTiIgZGItaWQ9ImR4dGR3dnBhZTJ3c3Nj
ZWRld3R2dHZ2cmZ3YTV2ZTVhd2U5ZCI+MTQ8L2tleT48L2ZvcmVpZ24ta2V5cz48cmVmLXR5cGUg
bmFtZT0iSm91cm5hbCBBcnRpY2xlIj4xNzwvcmVmLXR5cGU+PGNvbnRyaWJ1dG9ycz48YXV0aG9y
cz48YXV0aG9yPjxzdHlsZSBmYWNlPSJub3JtYWwiIGZvbnQ9ImRlZmF1bHQiIHNpemU9IjEwMCUi
PkFsbGFpbiwgRi48L3N0eWxlPjwvYXV0aG9yPjxhdXRob3I+PHN0eWxlIGZhY2U9Im5vcm1hbCIg
Zm9udD0iZGVmYXVsdCIgc2l6ZT0iMTAwJSI+Q2FydGVyLCBNLjwvc3R5bGU+PC9hdXRob3I+PGF1
dGhvcj48c3R5bGUgZmFjZT0ibm9ybWFsIiBmb250PSJkZWZhdWx0IiBzaXplPSIxMDAlIj5EdW1h
cywgUy48L3N0eWxlPjwvYXV0aG9yPjxhdXRob3I+PHN0eWxlIGZhY2U9Im5vcm1hbCIgZm9udD0i
ZGVmYXVsdCIgc2l6ZT0iMTAwJSI+RGFyY3EsIEUuPC9zdHlsZT48L2F1dGhvcj48YXV0aG9yPjxz
dHlsZSBmYWNlPSJub3JtYWwiIGZvbnQ9ImRlZmF1bHQiIHNpemU9IjEwMCUiPktpZWZmZXIsIEIu
IEwuPC9zdHlsZT48L2F1dGhvcj48L2F1dGhvcnM+PC9jb250cmlidXRvcnM+PGF1dGgtYWRkcmVz
cz48c3R5bGUgZmFjZT0ibm9ybWFsIiBmb250PSJkZWZhdWx0IiBzaXplPSIxMDAlIj5EZXBhcnRt
ZW50IG9mIFBzeWNoaWF0cnksIERvdWdsYXMgSG9zcGl0YWwgUmVzZWFyY2ggQ2VudGVyLCBNY0dp
bGwgVW5pdmVyc2l0eSwgTW9udHJlYWwsIENhbmFkYS4gSU5TRVJNIFUxMTE0LCBDZW50cmUgZGUg
UmVjaGVyY2hlIGVuIEJpb21lZGVjaW5lIGRlIFN0cmFzYm91cmcsIFVuaXZlcnNpdGUgZGUgU3Ry
YXNib3VyZywgMSBydWUgRXVnZW5lIEJvZWNrZWwsIENTNjAwMjYsIDY3MDg0LCBTdHJhc2JvdXJn
IENlZGV4LCBGcmFuY2UuIE9yYW1hY2VsbCwgNzUwMDYsIFBhcmlzLCBGcmFuY2UuIERlcGFydG1l
bnQgb2YgUHN5Y2hpYXRyeSwgRG91Z2xhcyBIb3NwaXRhbCBSZXNlYXJjaCBDZW50ZXIsIE1jR2ls
bCBVbml2ZXJzaXR5LCBNb250cmVhbCwgQ2FuYWRhLiBicmlnaXR0ZS5raWVmZmVyQHVuaXN0cmEu
ZnIuIElOU0VSTSBVMTExNCwgQ2VudHJlIGRlIFJlY2hlcmNoZSBlbiBCaW9tZWRlY2luZSBkZSBT
dHJhc2JvdXJnLCBVbml2ZXJzaXRlIGRlIFN0cmFzYm91cmcsIDEgcnVlIEV1Z2VuZSBCb2Vja2Vs
LCBDUzYwMDI2LCA2NzA4NCwgU3RyYXNib3VyZyBDZWRleCwgRnJhbmNlLiBicmlnaXR0ZS5raWVm
ZmVyQHVuaXN0cmEuZnIuPC9zdHlsZT48L2F1dGgtYWRkcmVzcz48dGl0bGVzPjx0aXRsZT48c3R5
bGUgZmFjZT0ibm9ybWFsIiBmb250PSJkZWZhdWx0IiBzaXplPSIxMDAlIj5UaGUgbXUgb3Bpb2lk
IHJlY2VwdG9yIGFuZCB0aGUgb3JwaGFuIHJlY2VwdG9yIEdQUjE1MSBjb250cmlidXRlIHRvIHNv
Y2lhbCByZXdhcmQgaW4gdGhlIGhhYmVudWxhPC9zdHlsZT48L3RpdGxlPjxzZWNvbmRhcnktdGl0
bGU+PHN0eWxlIGZhY2U9Im5vcm1hbCIgZm9udD0iZGVmYXVsdCIgc2l6ZT0iMTAwJSI+U2NpIFJl
cDwvc3R5bGU+PC9zZWNvbmRhcnktdGl0bGU+PC90aXRsZXM+PHBlcmlvZGljYWw+PGZ1bGwtdGl0
bGU+PHN0eWxlIGZhY2U9Im5vcm1hbCIgZm9udD0iZGVmYXVsdCIgc2l6ZT0iMTAwJSI+U2NpIFJl
cDwvc3R5bGU+PC9mdWxsLXRpdGxlPjwvcGVyaW9kaWNhbD48cGFnZXM+PHN0eWxlIGZhY2U9Im5v
cm1hbCIgZm9udD0iZGVmYXVsdCIgc2l6ZT0iMTAwJSI+MjAyMzQ8L3N0eWxlPjwvcGFnZXM+PHZv
bHVtZT48c3R5bGUgZmFjZT0ibm9ybWFsIiBmb250PSJkZWZhdWx0IiBzaXplPSIxMDAlIj4xMjwv
c3R5bGU+PC92b2x1bWU+PG51bWJlcj48c3R5bGUgZmFjZT0ibm9ybWFsIiBmb250PSJkZWZhdWx0
IiBzaXplPSIxMDAlIj4xPC9zdHlsZT48L251bWJlcj48ZWRpdGlvbj48c3R5bGUgZmFjZT0ibm9y
bWFsIiBmb250PSJkZWZhdWx0IiBzaXplPSIxMDAlIj4yMDIyMTEyNDwvc3R5bGU+PC9lZGl0aW9u
PjxrZXl3b3Jkcz48a2V5d29yZD48c3R5bGUgZmFjZT0ibm9ybWFsIiBmb250PSJkZWZhdWx0IiBz
aXplPSIxMDAlIj5BbmltYWxzPC9zdHlsZT48L2tleXdvcmQ+PGtleXdvcmQ+PHN0eWxlIGZhY2U9
Im5vcm1hbCIgZm9udD0iZGVmYXVsdCIgc2l6ZT0iMTAwJSI+TWljZTwvc3R5bGU+PC9rZXl3b3Jk
PjxrZXl3b3JkPjxzdHlsZSBmYWNlPSJub3JtYWwiIGZvbnQ9ImRlZmF1bHQiIHNpemU9IjEwMCUi
PipIYWJlbnVsYS9tZXRhYm9saXNtPC9zdHlsZT48L2tleXdvcmQ+PGtleXdvcmQ+PHN0eWxlIGZh
Y2U9Im5vcm1hbCIgZm9udD0iZGVmYXVsdCIgc2l6ZT0iMTAwJSI+TmFsb3hvbmUvbWV0YWJvbGlz
bTwvc3R5bGU+PC9rZXl3b3JkPjxrZXl3b3JkPjxzdHlsZSBmYWNlPSJub3JtYWwiIGZvbnQ9ImRl
ZmF1bHQiIHNpemU9IjEwMCUiPk5ldXJvbnMvbWV0YWJvbGlzbTwvc3R5bGU+PC9rZXl3b3JkPjxr
ZXl3b3JkPjxzdHlsZSBmYWNlPSJub3JtYWwiIGZvbnQ9ImRlZmF1bHQiIHNpemU9IjEwMCUiPipS
ZWNlcHRvcnMsIE9waW9pZCwgbXUvbWV0YWJvbGlzbTwvc3R5bGU+PC9rZXl3b3JkPjxrZXl3b3Jk
PjxzdHlsZSBmYWNlPSJub3JtYWwiIGZvbnQ9ImRlZmF1bHQiIHNpemU9IjEwMCUiPlJld2FyZDwv
c3R5bGU+PC9rZXl3b3JkPjxrZXl3b3JkPjxzdHlsZSBmYWNlPSJub3JtYWwiIGZvbnQ9ImRlZmF1
bHQiIHNpemU9IjEwMCUiPipSZWNlcHRvcnMsIEctUHJvdGVpbi1Db3VwbGVkL21ldGFib2xpc208
L3N0eWxlPjwva2V5d29yZD48L2tleXdvcmRzPjxkYXRlcz48eWVhcj48c3R5bGUgZmFjZT0ibm9y
bWFsIiBmb250PSJkZWZhdWx0IiBzaXplPSIxMDAlIj4yMDIyPC9zdHlsZT48L3llYXI+PHB1Yi1k
YXRlcz48ZGF0ZT48c3R5bGUgZmFjZT0ibm9ybWFsIiBmb250PSJkZWZhdWx0IiBzaXplPSIxMDAl
Ij5Ob3YgMjQ8L3N0eWxlPjwvZGF0ZT48L3B1Yi1kYXRlcz48L2RhdGVzPjxpc2JuPjxzdHlsZSBm
YWNlPSJub3JtYWwiIGZvbnQ9ImRlZmF1bHQiIHNpemU9IjEwMCUiPjIwNDUtMjMyMiAoRWxlY3Ry
b25pYykgMjA0NS0yMzIyIChMaW5raW5nKTwvc3R5bGU+PC9pc2JuPjxhY2Nlc3Npb24tbnVtPjxz
dHlsZSBmYWNlPSJub3JtYWwiIGZvbnQ9ImRlZmF1bHQiIHNpemU9IjEwMCUiPjM2NDI0NDE4PC9z
dHlsZT48L2FjY2Vzc2lvbi1udW0+PGFic3RyYWN0PjxzdHlsZSBmYWNlPSJub3JtYWwiIGZvbnQ9
ImRlZmF1bHQiIHNpemU9IjEwMCUiPlRoZSBtdSBvcGlvaWQgcmVjZXB0b3IgKE1PUikgYW5kIHRo
ZSBvcnBoYW4gR1BSMTUxIHJlY2VwdG9yIGFyZSBpbmhpYml0b3J5IEcgcHJvdGVpbiBjb3VwbGVk
IHJlY2VwdG9ycyB0aGF0IGFyZSBlbnJpY2hlZCBpbiB0aGUgaGFiZW51bGEsIGEgc21hbGwgYnJh
aW4gcmVnaW9uIGludm9sdmVkIGluIGF2ZXJzaW9uIHByb2Nlc3NpbmcsIGFkZGljdGlvbiBhbmQg
bW9vZCBkaXNvcmRlcnMuIFdoaWxlIE1PUiBleHByZXNzaW9uIGluIHRoZSBicmFpbiBpcyB3aWRl
c3ByZWFkLCBHUFIxNTEgZXhwcmVzc2lvbiBpcyByZXN0cmljdGVkIHRvIHRoZSBoYWJlbnVsYS4g
SW4gYSBwcmV2aW91cyByZXBvcnQsIHdlIGNyZWF0ZWQgY29uZGl0aW9uYWwgQ2hybkI0LUNyZSB4
IE9wcm0xKGZsL2ZsKSAoc28tY2FsbGVkIEI0TU9SKSBtaWNlLCB3aGVyZSBNT1JzIGFyZSBkZWxl
dGVkIHNwZWNpZmljYWxseSBpbiBDaHJuYjQtcG9zaXRpdmUgbmV1cm9ucyByZXN0cmljdGVkIHRv
IHRoZSBoYWJlbnVsYSwgYW5kIHNob3duIGEgcm9sZSBmb3IgdGhlc2UgcmVjZXB0b3JzIGluIG5h
bG94b25lIGF2ZXJzaW9uLiBIZXJlIHdlIGNoYXJhY3Rlcml6ZWQgdGhlIGltcGxpY2F0aW9uIG9m
IGhhYmVudWxhciBNT1JzIGluIHNvY2lhbCBiZWhhdmlvcnMuIEI0TU9SKC0vLSkgbWljZSBhbmQg
QjRNT1IoKy8rKSBtaWNlIHdlcmUgY29tcGFyZWQgaW4gc2V2ZXJhbCBzb2NpYWwgYmVoYXZpb3Ig
bWVhc3VyZXMsIGluY2x1ZGluZyB0aGUgY2hyb25pYyBzb2NpYWwgc3RyZXNzIGRlZmVhdCAoQ1NE
UykgcGFyYWRpZ20sIHRoZSBzb2NpYWwgcHJlZmVyZW5jZSAoU1ApIHRlc3QgYW5kIHNvY2lhbCBj
b25kaXRpb25lZCBwbGFjZSBwcmVmZXJlbmNlIChzQ1BQKS4gSW4gdGhlIENTRFMsIEI0TU9SKC0v
LSkgbWljZSBzaG93ZWQgbG93ZXIgcHJlZmVyZW5jZSBmb3IgdGhlIHNvY2lhbCB0YXJnZXQgKHVu
ZmFtaWxpYXIgbW91c2Ugb2YgYSBkaWZmZXJlbnQgc3RyYWluKSBhdCBiYXNlbGluZSwgcHJvdmlk
aW5nIGEgZmlyc3QgaW5kaWNhdGlvbiBvZiBkZWZpY2llbnQgc29jaWFsIGludGVyYWN0aW9ucyBp
biBtaWNlIGxhY2tpbmcgaGFiZW51bGFyIE1PUnMuIEluIHRoZSBTUCB0ZXN0LCBCNE1PUigtLy0p
IG1pY2UgZnVydGhlciBzaG93ZWQgcmVkdWNlZCBzb2NpYWJpbGl0eSBmb3IgYW4gdW5mYW1pbGlh
ciBjb25zcGVjaWZpYyBtb3VzZS4gSW4gdGhlIHNDUFAsIEI0TU9SKC0vLSkgbWljZSBhbHNvIHNo
b3dlZCBpbXBhaXJlZCBwbGFjZSBwcmVmZXJlbmNlIGZvciB0aGVpciBwcmV2aW91cyBmYW1pbGlh
ciBsaXR0ZXJtYXRlcyBhZnRlciBzb2NpYWwgaXNvbGF0aW9uLiBXZSBuZXh0IGNyZWF0ZWQgYW5k
IHRlc3RlZCBHcHIxNTEoLS8tKSBtaWNlIGluIHRoZSBTUCB0ZXN0LCBhbmQgYWxzbyBmb3VuZCBy
ZWR1Y2VkIHNvY2lhbCBwcmVmZXJlbmNlIGNvbXBhcmVkIHRvIEdwcjE1MSgrLyspIG1pY2UuIEFs
dG9nZXRoZXIgb3VyIHJlc3VsdHMgc3VwcG9ydCB0aGUgdW5kZXJleHBsb3JlZCBub3Rpb24gdGhh
dCB0aGUgaGFiZW51bGEgcmVndWxhdGVzIHNvY2lhbCBiZWhhdmlvcnMuIEFsc28sIG91ciBkYXRh
IHN1Z2dlc3QgdGhhdCB0aGUgaW5oaWJpdG9yeSBoYWJlbnVsYXIgTU9SIGFuZCBHUFIxNTEgcmVj
ZXB0b3JzIG5vcm1hbGx5IHByb21vdGUgc29jaWFsIHJld2FyZCwgcG9zc2libHkgYnkgZGFtcGVu
aW5nIHRoZSBhdmVyc2l2ZSBoYWJlbnVsYSBhY3Rpdml0eS48L3N0eWxlPjwvYWJzdHJhY3Q+PG5v
dGVzPjxzdHlsZSBmYWNlPSJub3JtYWwiIGZvbnQ9ImRlZmF1bHQiIHNpemU9IjEwMCUiPkFsbGFp
biwgRmxvcmVuY2UgQ2FydGVyLCBNaWNoZWxsZSBEdW1hcywgU3lsdmllIERhcmNxLCBFbW1hbnVl
bCBLaWVmZmVyLCBCcmlnaXR0ZSBMIGVuZyBQNTAgREEwMDUwMTAvREEvTklEQSBOSUggSEhTLyBS
MDEgREEwNDg3OTYvREEvTklEQSBOSUggSEhTLyBSZXNlYXJjaCBTdXBwb3J0LCBOLkkuSC4sIEV4
dHJhbXVyYWwgUmVzZWFyY2ggU3VwcG9ydCwgTm9uLVUuUy4gR292JmFwb3M7dCBFbmdsYW5kIDIw
MjIvMTEvMjUgU2NpIFJlcC4gMjAyMiBOb3YgMjQ7MTIoMSk6MjAyMzQuIGRvaTogMTAuMTAzOC9z
NDE1OTgtMDIyLTI0Mzk1LXouPC9zdHlsZT48L25vdGVzPjx1cmxzPjxyZWxhdGVkLXVybHM+PHVy
bD48c3R5bGUgZmFjZT0ibm9ybWFsIiBmb250PSJkZWZhdWx0IiBzaXplPSIxMDAlIj5odHRwczov
L3d3dy5uY2JpLm5sbS5uaWguZ292L3B1Ym1lZC8zNjQyNDQxODwvc3R5bGU+PC91cmw+PC9yZWxh
dGVkLXVybHM+PC91cmxzPjxjdXN0b20xPjxzdHlsZSBmYWNlPSJub3JtYWwiIGZvbnQ9ImRlZmF1
bHQiIHNpemU9IjEwMCUiPlRoZSBhdXRob3JzIGRlY2xhcmUgbm8gY29tcGV0aW5nIGludGVyZXN0
cy48L3N0eWxlPjwvY3VzdG9tMT48Y3VzdG9tMj48c3R5bGUgZmFjZT0ibm9ybWFsIiBmb250PSJk
ZWZhdWx0IiBzaXplPSIxMDAlIj5QTUM5NjkxNzE1PC9zdHlsZT48L2N1c3RvbTI+PGVsZWN0cm9u
aWMtcmVzb3VyY2UtbnVtPjxzdHlsZSBmYWNlPSJub3JtYWwiIGZvbnQ9ImRlZmF1bHQiIHNpemU9
IjEwMCUiPjEwLjEwMzgvczQxNTk4LTAyMi0yNDM5NS16PC9zdHlsZT48L2VsZWN0cm9uaWMtcmVz
b3VyY2UtbnVtPjxyZW1vdGUtZGF0YWJhc2UtbmFtZT48c3R5bGUgZmFjZT0ibm9ybWFsIiBmb250
PSJkZWZhdWx0IiBzaXplPSIxMDAlIj5NZWRsaW5lPC9zdHlsZT48L3JlbW90ZS1kYXRhYmFzZS1u
YW1lPjxyZW1vdGUtZGF0YWJhc2UtcHJvdmlkZXI+PHN0eWxlIGZhY2U9Im5vcm1hbCIgZm9udD0i
ZGVmYXVsdCIgc2l6ZT0iMTAwJSI+TkxNPC9zdHlsZT48L3JlbW90ZS1kYXRhYmFzZS1wcm92aWRl
cj48L3JlY29yZD48L0NpdGU+PC9FbmROb3RlPgB=
</w:fldData>
        </w:fldCha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instrText xml:space="preserve"> ADDIN EN.CITE.DATA </w:instrText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</w:r>
      <w:r w:rsidR="004F36B6"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end"/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separate"/>
      </w:r>
      <w:r w:rsidR="004F36B6" w:rsidRPr="00524A74">
        <w:rPr>
          <w:rStyle w:val="None"/>
          <w:rFonts w:ascii="Arial" w:hAnsi="Arial" w:cs="Arial"/>
          <w:noProof/>
          <w:color w:val="000000" w:themeColor="text1"/>
          <w:vertAlign w:val="superscript"/>
          <w:lang w:val="en-US"/>
        </w:rPr>
        <w:t>4</w:t>
      </w:r>
      <w:r w:rsidRPr="00524A74">
        <w:rPr>
          <w:rStyle w:val="None"/>
          <w:rFonts w:ascii="Arial" w:hAnsi="Arial" w:cs="Arial"/>
          <w:color w:val="000000" w:themeColor="text1"/>
          <w:vertAlign w:val="superscript"/>
          <w:lang w:val="en-US"/>
        </w:rPr>
        <w:fldChar w:fldCharType="end"/>
      </w:r>
      <w:r w:rsidRPr="00524A74">
        <w:rPr>
          <w:rStyle w:val="None"/>
          <w:rFonts w:ascii="Arial" w:hAnsi="Arial" w:cs="Arial"/>
          <w:color w:val="000000" w:themeColor="text1"/>
          <w:lang w:val="en-US"/>
        </w:rPr>
        <w:t>.</w:t>
      </w:r>
    </w:p>
    <w:p w14:paraId="7B326E73" w14:textId="77777777" w:rsidR="00C51F02" w:rsidRPr="00225D2C" w:rsidRDefault="00C51F02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lang w:val="en-US"/>
        </w:rPr>
      </w:pPr>
    </w:p>
    <w:p w14:paraId="056BEEB9" w14:textId="564253B2" w:rsidR="00943B24" w:rsidRPr="00225D2C" w:rsidRDefault="00286880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lang w:val="en-US"/>
        </w:rPr>
      </w:pPr>
      <w:r w:rsidRPr="00225D2C">
        <w:rPr>
          <w:rStyle w:val="None"/>
          <w:rFonts w:ascii="Arial" w:hAnsi="Arial" w:cs="Arial"/>
          <w:b/>
          <w:bCs/>
          <w:i/>
          <w:iCs/>
          <w:lang w:val="nl-NL"/>
        </w:rPr>
        <w:t>Open Field Test</w:t>
      </w:r>
      <w:r w:rsidR="00786413" w:rsidRPr="00225D2C">
        <w:rPr>
          <w:rStyle w:val="None"/>
          <w:rFonts w:ascii="Arial" w:hAnsi="Arial" w:cs="Arial"/>
          <w:b/>
          <w:bCs/>
          <w:i/>
          <w:iCs/>
          <w:lang w:val="nl-NL"/>
        </w:rPr>
        <w:t xml:space="preserve"> (OFT)</w:t>
      </w:r>
      <w:r w:rsidRPr="00225D2C">
        <w:rPr>
          <w:rStyle w:val="None"/>
          <w:rFonts w:ascii="Arial" w:hAnsi="Arial" w:cs="Arial"/>
          <w:b/>
          <w:bCs/>
          <w:i/>
          <w:iCs/>
          <w:lang w:val="en-US"/>
        </w:rPr>
        <w:t>.</w:t>
      </w:r>
      <w:r w:rsidRPr="00225D2C">
        <w:rPr>
          <w:rStyle w:val="None"/>
          <w:rFonts w:ascii="Arial" w:hAnsi="Arial" w:cs="Arial"/>
          <w:lang w:val="en-US"/>
        </w:rPr>
        <w:t xml:space="preserve"> For the OFT</w:t>
      </w:r>
      <w:r w:rsidR="004F36B6" w:rsidRPr="00225D2C">
        <w:rPr>
          <w:rStyle w:val="None"/>
          <w:rFonts w:ascii="Arial" w:hAnsi="Arial" w:cs="Arial"/>
          <w:lang w:val="en-US"/>
        </w:rPr>
        <w:t xml:space="preserve"> as described </w:t>
      </w:r>
      <w:r w:rsidR="004F36B6" w:rsidRPr="00225D2C">
        <w:rPr>
          <w:rStyle w:val="None"/>
          <w:rFonts w:ascii="Arial" w:hAnsi="Arial" w:cs="Arial"/>
          <w:lang w:val="en-US"/>
        </w:rPr>
        <w:fldChar w:fldCharType="begin">
          <w:fldData xml:space="preserve">PEVuZE5vdGU+PENpdGU+PEF1dGhvcj5CYWlsbHk8L0F1dGhvcj48WWVhcj4yMDIzPC9ZZWFyPjxS
ZWNOdW0+Mjc8L1JlY051bT48RGlzcGxheVRleHQ+PHN0eWxlIGZhY2U9InN1cGVyc2NyaXB0Ij41
PC9zdHlsZT48L0Rpc3BsYXlUZXh0PjxyZWNvcmQ+PHJlYy1udW1iZXI+Mjc8L3JlYy1udW1iZXI+
PGZvcmVpZ24ta2V5cz48a2V5IGFwcD0iRU4iIGRiLWlkPSIycHhmZnc5cjcwejJzNWV6czVkeDk5
dmpwZDlkc3B0dGV2djAiIHRpbWVzdGFtcD0iMTcwOTY1Nzc2OCI+Mjc8L2tleT48L2ZvcmVpZ24t
a2V5cz48cmVmLXR5cGUgbmFtZT0iSm91cm5hbCBBcnRpY2xlIj4xNzwvcmVmLXR5cGU+PGNvbnRy
aWJ1dG9ycz48YXV0aG9ycz48YXV0aG9yPkJhaWxseSwgSi48L2F1dGhvcj48YXV0aG9yPkFsbGFp
biwgRi48L2F1dGhvcj48YXV0aG9yPlNjaHdhcnR6LCBFLjwvYXV0aG9yPjxhdXRob3I+VGlyZWws
IEMuPC9hdXRob3I+PGF1dGhvcj5EdXB1eSwgQy48L2F1dGhvcj48YXV0aG9yPlBldGl0LCBGLjwv
YXV0aG9yPjxhdXRob3I+RGlhbmEsIE0uIEEuPC9hdXRob3I+PGF1dGhvcj5EYXJjcSwgRS48L2F1
dGhvcj48YXV0aG9yPktpZWZmZXIsIEIuIEwuPC9hdXRob3I+PC9hdXRob3JzPjwvY29udHJpYnV0
b3JzPjxhdXRoLWFkZHJlc3M+RG91Z2xhcyBSZXNlYXJjaCBDZW50ZXIsIERlcGFydG1lbnQgb2Yg
UHN5Y2hpYXRyeSwgTWNHaWxsIFVuaXZlcnNpdHksIE1vbnRyZWFsLCBRdWViZWMsIENhbmFkYS4m
I3hEO0RvdWdsYXMgUmVzZWFyY2ggQ2VudGVyLCBEZXBhcnRtZW50IG9mIFBzeWNoaWF0cnksIE1j
R2lsbCBVbml2ZXJzaXR5LCBNb250cmVhbCwgUXVlYmVjLCBDYW5hZGE7IElOU0VSTSBVMTExNCwg
RGVwYXJ0bWVudCBvZiBQc3ljaGlhdHJ5LCBVbml2ZXJzaXR5IG9mIFN0cmFzYm91cmcsIFN0cmFz
Ym91cmcsIEZyYW5jZS4mI3hEO1NvcmJvbm5lIFVuaXZlcnNpdGUsIENOUlMsIElOU0VSTSwgTmV1
cm9zY2llbmNlcyBQYXJpcyBTZWluZS1JbnN0aXR1dCBkZSBCaW9sb2dpZSBQYXJpcyBTZWluZSwg
UGFyaXMsIEZyYW5jZS4mI3hEO0RvdWdsYXMgUmVzZWFyY2ggQ2VudGVyLCBEZXBhcnRtZW50IG9m
IFBzeWNoaWF0cnksIE1jR2lsbCBVbml2ZXJzaXR5LCBNb250cmVhbCwgUXVlYmVjLCBDYW5hZGE7
IElOU0VSTSBVMTExNCwgRGVwYXJ0bWVudCBvZiBQc3ljaGlhdHJ5LCBVbml2ZXJzaXR5IG9mIFN0
cmFzYm91cmcsIFN0cmFzYm91cmcsIEZyYW5jZS4gRWxlY3Ryb25pYyBhZGRyZXNzOiBicmlnaXR0
ZS5raWVmZmVyQHVuaXN0cmEuZnIuPC9hdXRoLWFkZHJlc3M+PHRpdGxlcz48dGl0bGU+SGFiZW51
bGFyIE5ldXJvbnMgRXhwcmVzc2luZyBNdSBPcGlvaWQgUmVjZXB0b3JzIFByb21vdGUgTmVnYXRp
dmUgQWZmZWN0IGluIGEgUHJvamVjdGlvbi1TcGVjaWZpYyBNYW5uZXI8L3RpdGxlPjxzZWNvbmRh
cnktdGl0bGU+QmlvbCBQc3ljaGlhdHJ5PC9zZWNvbmRhcnktdGl0bGU+PC90aXRsZXM+PHBlcmlv
ZGljYWw+PGZ1bGwtdGl0bGU+QmlvbG9naWNhbCBwc3ljaGlhdHJ5PC9mdWxsLXRpdGxlPjxhYmJy
LTE+QmlvbCBQc3ljaGlhdHJ5PC9hYmJyLTE+PC9wZXJpb2RpY2FsPjxwYWdlcz4xMTA4LTExMTc8
L3BhZ2VzPjx2b2x1bWU+OTM8L3ZvbHVtZT48bnVtYmVyPjEyPC9udW1iZXI+PGVkaXRpb24+MjAy
MjA5MjE8L2VkaXRpb24+PGtleXdvcmRzPjxrZXl3b3JkPk1pY2U8L2tleXdvcmQ+PGtleXdvcmQ+
QW5pbWFsczwva2V5d29yZD48a2V5d29yZD4qUmVjZXB0b3JzLCBPcGlvaWQsIG11L2dlbmV0aWNz
PC9rZXl3b3JkPjxrZXl3b3JkPipIYWJlbnVsYS9tZXRhYm9saXNtPC9rZXl3b3JkPjxrZXl3b3Jk
Pk5ldXJvbnMvbWV0YWJvbGlzbTwva2V5d29yZD48a2V5d29yZD5Eb3JzYWwgUmFwaGUgTnVjbGV1
czwva2V5d29yZD48a2V5d29yZD5BZmZlY3Q8L2tleXdvcmQ+PGtleXdvcmQ+QW54aWV0eTwva2V5
d29yZD48a2V5d29yZD5Bdm9pZGFuY2U8L2tleXdvcmQ+PGtleXdvcmQ+RGVzcGFpci1saWtlIGJl
aGF2aW9yPC9rZXl3b3JkPjxrZXl3b3JkPkhhYmVudWxhIGNpcmN1aXRyeTwva2V5d29yZD48a2V5
d29yZD5PcGlvaWRzPC9rZXl3b3JkPjxrZXl3b3JkPk9wdG9nZW5ldGljczwva2V5d29yZD48L2tl
eXdvcmRzPjxkYXRlcz48eWVhcj4yMDIzPC95ZWFyPjxwdWItZGF0ZXM+PGRhdGU+SnVuIDE1PC9k
YXRlPjwvcHViLWRhdGVzPjwvZGF0ZXM+PGlzYm4+MTg3My0yNDAyIChFbGVjdHJvbmljKSYjeEQ7
MDAwNi0zMjIzIChQcmludCkmI3hEOzAwMDYtMzIyMyAoTGlua2luZyk8L2lzYm4+PGFjY2Vzc2lv
bi1udW0+MzY0OTYyNjc8L2FjY2Vzc2lvbi1udW0+PHVybHM+PHJlbGF0ZWQtdXJscz48dXJsPmh0
dHBzOi8vd3d3Lm5jYmkubmxtLm5paC5nb3YvcHVibWVkLzM2NDk2MjY3PC91cmw+PC9yZWxhdGVk
LXVybHM+PC91cmxzPjxjdXN0b20xPlRoZSBhdXRob3JzIHJlcG9ydCBubyBiaW9tZWRpY2FsIGZp
bmFuY2lhbCBpbnRlcmVzdHMgb3IgcG90ZW50aWFsIGNvbmZsaWN0cyBvZiBpbnRlcmVzdC4gU29t
ZSBkYXRhIGZyb20gdGhpcyBwYXBlciBoYXZlIGJlZW4gcG9zdGVkIG9uIGJpb1J4aXYuPC9jdXN0
b20xPjxjdXN0b20yPlBNQzEwMDI3NjI2PC9jdXN0b20yPjxlbGVjdHJvbmljLXJlc291cmNlLW51
bT4xMC4xMDE2L2ouYmlvcHN5Y2guMjAyMi4wOS4wMTM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A00391">
        <w:rPr>
          <w:rStyle w:val="None"/>
          <w:rFonts w:ascii="Arial" w:hAnsi="Arial" w:cs="Arial"/>
          <w:lang w:val="en-US"/>
        </w:rPr>
        <w:instrText xml:space="preserve"> ADDIN EN.CITE </w:instrText>
      </w:r>
      <w:r w:rsidR="00A00391">
        <w:rPr>
          <w:rStyle w:val="None"/>
          <w:rFonts w:ascii="Arial" w:hAnsi="Arial" w:cs="Arial"/>
          <w:lang w:val="en-US"/>
        </w:rPr>
        <w:fldChar w:fldCharType="begin">
          <w:fldData xml:space="preserve">PEVuZE5vdGU+PENpdGU+PEF1dGhvcj5CYWlsbHk8L0F1dGhvcj48WWVhcj4yMDIzPC9ZZWFyPjxS
ZWNOdW0+Mjc8L1JlY051bT48RGlzcGxheVRleHQ+PHN0eWxlIGZhY2U9InN1cGVyc2NyaXB0Ij41
PC9zdHlsZT48L0Rpc3BsYXlUZXh0PjxyZWNvcmQ+PHJlYy1udW1iZXI+Mjc8L3JlYy1udW1iZXI+
PGZvcmVpZ24ta2V5cz48a2V5IGFwcD0iRU4iIGRiLWlkPSIycHhmZnc5cjcwejJzNWV6czVkeDk5
dmpwZDlkc3B0dGV2djAiIHRpbWVzdGFtcD0iMTcwOTY1Nzc2OCI+Mjc8L2tleT48L2ZvcmVpZ24t
a2V5cz48cmVmLXR5cGUgbmFtZT0iSm91cm5hbCBBcnRpY2xlIj4xNzwvcmVmLXR5cGU+PGNvbnRy
aWJ1dG9ycz48YXV0aG9ycz48YXV0aG9yPkJhaWxseSwgSi48L2F1dGhvcj48YXV0aG9yPkFsbGFp
biwgRi48L2F1dGhvcj48YXV0aG9yPlNjaHdhcnR6LCBFLjwvYXV0aG9yPjxhdXRob3I+VGlyZWws
IEMuPC9hdXRob3I+PGF1dGhvcj5EdXB1eSwgQy48L2F1dGhvcj48YXV0aG9yPlBldGl0LCBGLjwv
YXV0aG9yPjxhdXRob3I+RGlhbmEsIE0uIEEuPC9hdXRob3I+PGF1dGhvcj5EYXJjcSwgRS48L2F1
dGhvcj48YXV0aG9yPktpZWZmZXIsIEIuIEwuPC9hdXRob3I+PC9hdXRob3JzPjwvY29udHJpYnV0
b3JzPjxhdXRoLWFkZHJlc3M+RG91Z2xhcyBSZXNlYXJjaCBDZW50ZXIsIERlcGFydG1lbnQgb2Yg
UHN5Y2hpYXRyeSwgTWNHaWxsIFVuaXZlcnNpdHksIE1vbnRyZWFsLCBRdWViZWMsIENhbmFkYS4m
I3hEO0RvdWdsYXMgUmVzZWFyY2ggQ2VudGVyLCBEZXBhcnRtZW50IG9mIFBzeWNoaWF0cnksIE1j
R2lsbCBVbml2ZXJzaXR5LCBNb250cmVhbCwgUXVlYmVjLCBDYW5hZGE7IElOU0VSTSBVMTExNCwg
RGVwYXJ0bWVudCBvZiBQc3ljaGlhdHJ5LCBVbml2ZXJzaXR5IG9mIFN0cmFzYm91cmcsIFN0cmFz
Ym91cmcsIEZyYW5jZS4mI3hEO1NvcmJvbm5lIFVuaXZlcnNpdGUsIENOUlMsIElOU0VSTSwgTmV1
cm9zY2llbmNlcyBQYXJpcyBTZWluZS1JbnN0aXR1dCBkZSBCaW9sb2dpZSBQYXJpcyBTZWluZSwg
UGFyaXMsIEZyYW5jZS4mI3hEO0RvdWdsYXMgUmVzZWFyY2ggQ2VudGVyLCBEZXBhcnRtZW50IG9m
IFBzeWNoaWF0cnksIE1jR2lsbCBVbml2ZXJzaXR5LCBNb250cmVhbCwgUXVlYmVjLCBDYW5hZGE7
IElOU0VSTSBVMTExNCwgRGVwYXJ0bWVudCBvZiBQc3ljaGlhdHJ5LCBVbml2ZXJzaXR5IG9mIFN0
cmFzYm91cmcsIFN0cmFzYm91cmcsIEZyYW5jZS4gRWxlY3Ryb25pYyBhZGRyZXNzOiBicmlnaXR0
ZS5raWVmZmVyQHVuaXN0cmEuZnIuPC9hdXRoLWFkZHJlc3M+PHRpdGxlcz48dGl0bGU+SGFiZW51
bGFyIE5ldXJvbnMgRXhwcmVzc2luZyBNdSBPcGlvaWQgUmVjZXB0b3JzIFByb21vdGUgTmVnYXRp
dmUgQWZmZWN0IGluIGEgUHJvamVjdGlvbi1TcGVjaWZpYyBNYW5uZXI8L3RpdGxlPjxzZWNvbmRh
cnktdGl0bGU+QmlvbCBQc3ljaGlhdHJ5PC9zZWNvbmRhcnktdGl0bGU+PC90aXRsZXM+PHBlcmlv
ZGljYWw+PGZ1bGwtdGl0bGU+QmlvbG9naWNhbCBwc3ljaGlhdHJ5PC9mdWxsLXRpdGxlPjxhYmJy
LTE+QmlvbCBQc3ljaGlhdHJ5PC9hYmJyLTE+PC9wZXJpb2RpY2FsPjxwYWdlcz4xMTA4LTExMTc8
L3BhZ2VzPjx2b2x1bWU+OTM8L3ZvbHVtZT48bnVtYmVyPjEyPC9udW1iZXI+PGVkaXRpb24+MjAy
MjA5MjE8L2VkaXRpb24+PGtleXdvcmRzPjxrZXl3b3JkPk1pY2U8L2tleXdvcmQ+PGtleXdvcmQ+
QW5pbWFsczwva2V5d29yZD48a2V5d29yZD4qUmVjZXB0b3JzLCBPcGlvaWQsIG11L2dlbmV0aWNz
PC9rZXl3b3JkPjxrZXl3b3JkPipIYWJlbnVsYS9tZXRhYm9saXNtPC9rZXl3b3JkPjxrZXl3b3Jk
Pk5ldXJvbnMvbWV0YWJvbGlzbTwva2V5d29yZD48a2V5d29yZD5Eb3JzYWwgUmFwaGUgTnVjbGV1
czwva2V5d29yZD48a2V5d29yZD5BZmZlY3Q8L2tleXdvcmQ+PGtleXdvcmQ+QW54aWV0eTwva2V5
d29yZD48a2V5d29yZD5Bdm9pZGFuY2U8L2tleXdvcmQ+PGtleXdvcmQ+RGVzcGFpci1saWtlIGJl
aGF2aW9yPC9rZXl3b3JkPjxrZXl3b3JkPkhhYmVudWxhIGNpcmN1aXRyeTwva2V5d29yZD48a2V5
d29yZD5PcGlvaWRzPC9rZXl3b3JkPjxrZXl3b3JkPk9wdG9nZW5ldGljczwva2V5d29yZD48L2tl
eXdvcmRzPjxkYXRlcz48eWVhcj4yMDIzPC95ZWFyPjxwdWItZGF0ZXM+PGRhdGU+SnVuIDE1PC9k
YXRlPjwvcHViLWRhdGVzPjwvZGF0ZXM+PGlzYm4+MTg3My0yNDAyIChFbGVjdHJvbmljKSYjeEQ7
MDAwNi0zMjIzIChQcmludCkmI3hEOzAwMDYtMzIyMyAoTGlua2luZyk8L2lzYm4+PGFjY2Vzc2lv
bi1udW0+MzY0OTYyNjc8L2FjY2Vzc2lvbi1udW0+PHVybHM+PHJlbGF0ZWQtdXJscz48dXJsPmh0
dHBzOi8vd3d3Lm5jYmkubmxtLm5paC5nb3YvcHVibWVkLzM2NDk2MjY3PC91cmw+PC9yZWxhdGVk
LXVybHM+PC91cmxzPjxjdXN0b20xPlRoZSBhdXRob3JzIHJlcG9ydCBubyBiaW9tZWRpY2FsIGZp
bmFuY2lhbCBpbnRlcmVzdHMgb3IgcG90ZW50aWFsIGNvbmZsaWN0cyBvZiBpbnRlcmVzdC4gU29t
ZSBkYXRhIGZyb20gdGhpcyBwYXBlciBoYXZlIGJlZW4gcG9zdGVkIG9uIGJpb1J4aXYuPC9jdXN0
b20xPjxjdXN0b20yPlBNQzEwMDI3NjI2PC9jdXN0b20yPjxlbGVjdHJvbmljLXJlc291cmNlLW51
bT4xMC4xMDE2L2ouYmlvcHN5Y2guMjAyMi4wOS4wMTM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A00391">
        <w:rPr>
          <w:rStyle w:val="None"/>
          <w:rFonts w:ascii="Arial" w:hAnsi="Arial" w:cs="Arial"/>
          <w:lang w:val="en-US"/>
        </w:rPr>
        <w:instrText xml:space="preserve"> ADDIN EN.CITE.DATA </w:instrText>
      </w:r>
      <w:r w:rsidR="00A00391">
        <w:rPr>
          <w:rStyle w:val="None"/>
          <w:rFonts w:ascii="Arial" w:hAnsi="Arial" w:cs="Arial"/>
          <w:lang w:val="en-US"/>
        </w:rPr>
      </w:r>
      <w:r w:rsidR="00A00391">
        <w:rPr>
          <w:rStyle w:val="None"/>
          <w:rFonts w:ascii="Arial" w:hAnsi="Arial" w:cs="Arial"/>
          <w:lang w:val="en-US"/>
        </w:rPr>
        <w:fldChar w:fldCharType="end"/>
      </w:r>
      <w:r w:rsidR="004F36B6" w:rsidRPr="00225D2C">
        <w:rPr>
          <w:rStyle w:val="None"/>
          <w:rFonts w:ascii="Arial" w:hAnsi="Arial" w:cs="Arial"/>
          <w:lang w:val="en-US"/>
        </w:rPr>
        <w:fldChar w:fldCharType="separate"/>
      </w:r>
      <w:r w:rsidR="00A00391" w:rsidRPr="00A00391">
        <w:rPr>
          <w:rStyle w:val="None"/>
          <w:rFonts w:ascii="Arial" w:hAnsi="Arial" w:cs="Arial"/>
          <w:noProof/>
          <w:vertAlign w:val="superscript"/>
          <w:lang w:val="en-US"/>
        </w:rPr>
        <w:t>5</w:t>
      </w:r>
      <w:r w:rsidR="004F36B6" w:rsidRPr="00225D2C">
        <w:rPr>
          <w:rStyle w:val="None"/>
          <w:rFonts w:ascii="Arial" w:hAnsi="Arial" w:cs="Arial"/>
          <w:lang w:val="en-US"/>
        </w:rPr>
        <w:fldChar w:fldCharType="end"/>
      </w:r>
      <w:r w:rsidRPr="00225D2C">
        <w:rPr>
          <w:rStyle w:val="None"/>
          <w:rFonts w:ascii="Arial" w:hAnsi="Arial" w:cs="Arial"/>
          <w:lang w:val="en-US"/>
        </w:rPr>
        <w:t>, an automated open field apparatus (</w:t>
      </w:r>
      <w:proofErr w:type="spellStart"/>
      <w:r w:rsidRPr="00225D2C">
        <w:rPr>
          <w:rStyle w:val="None"/>
          <w:rFonts w:ascii="Arial" w:hAnsi="Arial" w:cs="Arial"/>
          <w:lang w:val="en-US"/>
        </w:rPr>
        <w:t>SuperFlex</w:t>
      </w:r>
      <w:proofErr w:type="spellEnd"/>
      <w:r w:rsidRPr="00225D2C">
        <w:rPr>
          <w:rStyle w:val="None"/>
          <w:rFonts w:ascii="Arial" w:hAnsi="Arial" w:cs="Arial"/>
          <w:lang w:val="en-US"/>
        </w:rPr>
        <w:t xml:space="preserve"> Open Field, </w:t>
      </w:r>
      <w:proofErr w:type="spellStart"/>
      <w:r w:rsidRPr="00225D2C">
        <w:rPr>
          <w:rStyle w:val="None"/>
          <w:rFonts w:ascii="Arial" w:hAnsi="Arial" w:cs="Arial"/>
          <w:lang w:val="en-US"/>
        </w:rPr>
        <w:t>Omnitech</w:t>
      </w:r>
      <w:proofErr w:type="spellEnd"/>
      <w:r w:rsidRPr="00225D2C">
        <w:rPr>
          <w:rStyle w:val="None"/>
          <w:rFonts w:ascii="Arial" w:hAnsi="Arial" w:cs="Arial"/>
          <w:lang w:val="en-US"/>
        </w:rPr>
        <w:t xml:space="preserve"> Electronics, Inc) was used. Each arena (41x41cm) was sealed from the rest of the room to leave each mouse undisturbed from the exterior environment during the test. Mice were placed in a corner of the arena and distance travelled, and time and entries to the cent</w:t>
      </w:r>
      <w:r w:rsidR="00786413" w:rsidRPr="00225D2C">
        <w:rPr>
          <w:rStyle w:val="None"/>
          <w:rFonts w:ascii="Arial" w:hAnsi="Arial" w:cs="Arial"/>
          <w:lang w:val="en-US"/>
        </w:rPr>
        <w:t>er</w:t>
      </w:r>
      <w:r w:rsidRPr="00225D2C">
        <w:rPr>
          <w:rStyle w:val="None"/>
          <w:rFonts w:ascii="Arial" w:hAnsi="Arial" w:cs="Arial"/>
          <w:lang w:val="en-US"/>
        </w:rPr>
        <w:t xml:space="preserve"> zone (10x10cm) were recorded. </w:t>
      </w:r>
      <w:r w:rsidR="00C51F02">
        <w:rPr>
          <w:rStyle w:val="None"/>
          <w:rFonts w:ascii="Arial" w:hAnsi="Arial" w:cs="Arial"/>
          <w:lang w:val="en-US"/>
        </w:rPr>
        <w:t>For all</w:t>
      </w:r>
      <w:r w:rsidRPr="00225D2C">
        <w:rPr>
          <w:rStyle w:val="None"/>
          <w:rFonts w:ascii="Arial" w:hAnsi="Arial" w:cs="Arial"/>
          <w:lang w:val="en-US"/>
        </w:rPr>
        <w:t xml:space="preserve"> experiments, the luminosity was set at 220 Lux. </w:t>
      </w:r>
    </w:p>
    <w:p w14:paraId="18B1E190" w14:textId="77777777" w:rsidR="00943B24" w:rsidRPr="00225D2C" w:rsidRDefault="00943B24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lang w:val="en-US"/>
        </w:rPr>
      </w:pPr>
    </w:p>
    <w:p w14:paraId="7B27072F" w14:textId="5F828277" w:rsidR="00344067" w:rsidRPr="00225D2C" w:rsidRDefault="00286880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lang w:val="en-US"/>
        </w:rPr>
      </w:pPr>
      <w:r w:rsidRPr="00225D2C">
        <w:rPr>
          <w:rStyle w:val="None"/>
          <w:rFonts w:ascii="Arial" w:hAnsi="Arial" w:cs="Arial"/>
          <w:b/>
          <w:bCs/>
          <w:i/>
          <w:iCs/>
          <w:lang w:val="en-US"/>
        </w:rPr>
        <w:t>Tail Suspension Test</w:t>
      </w:r>
      <w:r w:rsidR="00786413" w:rsidRPr="00225D2C">
        <w:rPr>
          <w:rStyle w:val="None"/>
          <w:rFonts w:ascii="Arial" w:hAnsi="Arial" w:cs="Arial"/>
          <w:b/>
          <w:bCs/>
          <w:i/>
          <w:iCs/>
          <w:lang w:val="en-US"/>
        </w:rPr>
        <w:t xml:space="preserve"> (TST)</w:t>
      </w:r>
      <w:r w:rsidRPr="00225D2C">
        <w:rPr>
          <w:rStyle w:val="None"/>
          <w:rFonts w:ascii="Arial" w:hAnsi="Arial" w:cs="Arial"/>
          <w:b/>
          <w:bCs/>
          <w:i/>
          <w:iCs/>
          <w:lang w:val="en-US"/>
        </w:rPr>
        <w:t xml:space="preserve">. </w:t>
      </w:r>
      <w:r w:rsidRPr="00225D2C">
        <w:rPr>
          <w:rStyle w:val="None"/>
          <w:rFonts w:ascii="Arial" w:hAnsi="Arial" w:cs="Arial"/>
          <w:lang w:val="en-US"/>
        </w:rPr>
        <w:t>For the TST, an automated tail-suspension apparatus (</w:t>
      </w:r>
      <w:proofErr w:type="spellStart"/>
      <w:r w:rsidRPr="00225D2C">
        <w:rPr>
          <w:rStyle w:val="None"/>
          <w:rFonts w:ascii="Arial" w:hAnsi="Arial" w:cs="Arial"/>
          <w:lang w:val="en-US"/>
        </w:rPr>
        <w:t>Bioseb</w:t>
      </w:r>
      <w:proofErr w:type="spellEnd"/>
      <w:r w:rsidRPr="00225D2C">
        <w:rPr>
          <w:rStyle w:val="None"/>
          <w:rFonts w:ascii="Arial" w:hAnsi="Arial" w:cs="Arial"/>
          <w:lang w:val="en-US"/>
        </w:rPr>
        <w:t xml:space="preserve">, USA) was used to measure immobility. Mice were suspended by the tail, using </w:t>
      </w:r>
      <w:r w:rsidRPr="00225D2C">
        <w:rPr>
          <w:rStyle w:val="None"/>
          <w:rFonts w:ascii="Arial" w:hAnsi="Arial" w:cs="Arial"/>
          <w:lang w:val="en-US"/>
        </w:rPr>
        <w:lastRenderedPageBreak/>
        <w:t>surgical adhesive tape and a paper clip, to a hook connected to a strain gauge that transmitted the animal's movements to a central unit. The total duration of immobility was automatically measured during the 6-min test. Mice that climbed up their tail during the test were excluded from analysis</w:t>
      </w:r>
      <w:r w:rsidRPr="00225D2C">
        <w:rPr>
          <w:rStyle w:val="None"/>
          <w:rFonts w:ascii="Arial" w:hAnsi="Arial" w:cs="Arial"/>
          <w:vertAlign w:val="superscript"/>
          <w:lang w:val="en-US"/>
        </w:rPr>
        <w:fldChar w:fldCharType="begin">
          <w:fldData xml:space="preserve">PEVuZE5vdGU+PENpdGU+PEF1dGhvcj5XZWxzY2gsIEwuOyBDb2xhbnRvbmlvLCBFLjsgRnJpc29u
LCBNLjsgSm9obnNvbiwgRC4gQS47IE1jQ2xhaW4sIFMuIFAuOyBNYXRoaXMsIFYuOyBCYW5naGFy
dCwgTS4gUi47IEJlbiBIYW1pZGEsIFMuOyBEYXJjcSwgRS47IEtpZWZmZXIsIEIuIEwuPC9BdXRo
b3I+PFllYXI+MjAyMzwvWWVhcj48UmVjTnVtPjk2PC9SZWNOdW0+PERpc3BsYXlUZXh0PjxzdHls
ZSBmYWNlPSJzdXBlcnNjcmlwdCI+Njwvc3R5bGU+PC9EaXNwbGF5VGV4dD48cmVjb3JkPjxkYXRh
YmFzZSBuYW1lPSJlbjAwNDJkMzE4IiBwYXRoPSIvcHJpdmF0ZS92YXIvZm9sZGVycy9sXy90OWZo
a2RkbjFoamY1dmtiZ3lidzRkcTAwMDAwZ24vVC9UZW1wb3JhcnlJdGVtcy9lbjAwNDJkMzE4Ij5l
bjAwNDJkMzE4PC9kYXRhYmFzZT48c291cmNlLWFwcCBuYW1lPSJFbmROb3RlIiB2ZXJzaW9uPSIy
MC42Ij5FbmROb3RlPC9zb3VyY2UtYXBwPjxyZWMtbnVtYmVyPjk2PC9yZWMtbnVtYmVyPjxmb3Jl
aWduLWtleXM+PGtleSBhcHA9IkVOIiBkYi1pZD0iZnhlcjB3dmRuc3hzczllcHN3enBmOWFldzVw
d3hzdHZhcHdlIj45Njwva2V5PjwvZm9yZWlnbi1rZXlzPjxyZWYtdHlwZSBuYW1lPSJKb3VybmFs
IEFydGljbGUiPjE3PC9yZWYtdHlwZT48Y29udHJpYnV0b3JzPjxhdXRob3JzPjxhdXRob3I+PHN0
eWxlIGZhY2U9Im5vcm1hbCIgZm9udD0iZGVmYXVsdCIgc2l6ZT0iMTAwJSI+V2Vsc2NoLCBMLjwv
c3R5bGU+PC9hdXRob3I+PGF1dGhvcj48c3R5bGUgZmFjZT0ibm9ybWFsIiBmb250PSJkZWZhdWx0
IiBzaXplPSIxMDAlIj5Db2xhbnRvbmlvLCBFLjwvc3R5bGU+PC9hdXRob3I+PGF1dGhvcj48c3R5
bGUgZmFjZT0ibm9ybWFsIiBmb250PSJkZWZhdWx0IiBzaXplPSIxMDAlIj5Gcmlzb24sIE0uPC9z
dHlsZT48L2F1dGhvcj48YXV0aG9yPjxzdHlsZSBmYWNlPSJub3JtYWwiIGZvbnQ9ImRlZmF1bHQi
IHNpemU9IjEwMCUiPkpvaG5zb24sIEQuIEEuPC9zdHlsZT48L2F1dGhvcj48YXV0aG9yPjxzdHls
ZSBmYWNlPSJub3JtYWwiIGZvbnQ9ImRlZmF1bHQiIHNpemU9IjEwMCUiPk1jQ2xhaW4sIFMuIFAu
PC9zdHlsZT48L2F1dGhvcj48YXV0aG9yPjxzdHlsZSBmYWNlPSJub3JtYWwiIGZvbnQ9ImRlZmF1
bHQiIHNpemU9IjEwMCUiPk1hdGhpcywgVi48L3N0eWxlPjwvYXV0aG9yPjxhdXRob3I+PHN0eWxl
IGZhY2U9Im5vcm1hbCIgZm9udD0iZGVmYXVsdCIgc2l6ZT0iMTAwJSI+QmFuZ2hhcnQsIE0uIFIu
PC9zdHlsZT48L2F1dGhvcj48YXV0aG9yPjxzdHlsZSBmYWNlPSJub3JtYWwiIGZvbnQ9ImRlZmF1
bHQiIHNpemU9IjEwMCUiPkJlbiBIYW1pZGEsIFMuPC9zdHlsZT48L2F1dGhvcj48YXV0aG9yPjxz
dHlsZSBmYWNlPSJub3JtYWwiIGZvbnQ9ImRlZmF1bHQiIHNpemU9IjEwMCUiPkRhcmNxLCBFLjwv
c3R5bGU+PC9hdXRob3I+PGF1dGhvcj48c3R5bGUgZmFjZT0ibm9ybWFsIiBmb250PSJkZWZhdWx0
IiBzaXplPSIxMDAlIj5LaWVmZmVyLCBCLiBMLjwvc3R5bGU+PC9hdXRob3I+PC9hdXRob3JzPjwv
Y29udHJpYnV0b3JzPjxhdXRoLWFkZHJlc3M+PHN0eWxlIGZhY2U9Im5vcm1hbCIgZm9udD0iZGVm
YXVsdCIgc2l6ZT0iMTAwJSI+RG91Z2xhcyBSZXNlYXJjaCBDZW50ZXIsIERlcGFydG1lbnQgb2Yg
UHN5Y2hpYXRyeSwgTWNHaWxsIFVuaXZlcnNpdHksIE1vbnRyZWFsLCBRdWViZWMsIENhbmFkYTsg
SU5TRVJNIFUxMTE0LCBEZXBhcnRtZW50IG9mIFBzeWNoaWF0cnksIFVuaXZlcnNpdHkgb2YgU3Ry
YXNib3VyZywgU3RyYXNib3VyZywgRnJhbmNlLiBJTlNFUk0gVTExMTQsIERlcGFydG1lbnQgb2Yg
UHN5Y2hpYXRyeSwgVW5pdmVyc2l0eSBvZiBTdHJhc2JvdXJnLCBTdHJhc2JvdXJnLCBGcmFuY2Uu
IERvdWdsYXMgUmVzZWFyY2ggQ2VudGVyLCBEZXBhcnRtZW50IG9mIFBzeWNoaWF0cnksIE1jR2ls
bCBVbml2ZXJzaXR5LCBNb250cmVhbCwgUXVlYmVjLCBDYW5hZGEuIE5ldXJvYmlvbG9neSBEZXBh
cnRtZW50LCBTY2hvb2wgb2YgdGhlIEJpb2xvZ2ljYWwgU2NpZW5jZXMsIFVuaXZlcnNpdHkgb2Yg
Q2FsaWZvcm5pYSBTYW4gRGllZ28sIExhIEpvbGxhLCBDYWxpZm9ybmlhLiBDZW50cmUgTmF0aW9u
YWwgZGUgbGEgUmVjaGVyY2hlIFNjaWVudGlmaXF1ZSwgVW5pdmVyc2l0ZSBkZSBTdHJhc2JvdXJn
LCBJbnN0aXR1dCBkZXMgTmV1cm9zY2llbmNlcyBDZWxsdWxhaXJlcyBldCBJbnRlZ3JhdGl2ZXMs
IFVQUiAzMjEyLCBTdHJhc2JvdXJnLCBGcmFuY2UuIERvdWdsYXMgUmVzZWFyY2ggQ2VudGVyLCBE
ZXBhcnRtZW50IG9mIFBzeWNoaWF0cnksIE1jR2lsbCBVbml2ZXJzaXR5LCBNb250cmVhbCwgUXVl
YmVjLCBDYW5hZGE7IElOU0VSTSBVTVIgMTI0NywgVW5pdmVyc2l0ZSBkZSBQaWNhcmRpZSBKdWxl
cyBWZXJuZSwgQW1pZW5zLCBGcmFuY2UuIERvdWdsYXMgUmVzZWFyY2ggQ2VudGVyLCBEZXBhcnRt
ZW50IG9mIFBzeWNoaWF0cnksIE1jR2lsbCBVbml2ZXJzaXR5LCBNb250cmVhbCwgUXVlYmVjLCBD
YW5hZGE7IElOU0VSTSBVMTExNCwgRGVwYXJ0bWVudCBvZiBQc3ljaGlhdHJ5LCBVbml2ZXJzaXR5
IG9mIFN0cmFzYm91cmcsIFN0cmFzYm91cmcsIEZyYW5jZS4gRWxlY3Ryb25pYyBhZGRyZXNzOiBi
cmlnaXR0ZS5raWVmZmVyQHVuaXN0cmEuZnIuPC9zdHlsZT48L2F1dGgtYWRkcmVzcz48dGl0bGVz
Pjx0aXRsZT48c3R5bGUgZmFjZT0ibm9ybWFsIiBmb250PSJkZWZhdWx0IiBzaXplPSIxMDAlIj5N
dSBPcGlvaWQgUmVjZXB0b3ItRXhwcmVzc2luZyBOZXVyb25zIGluIHRoZSBEb3JzYWwgUmFwaGUg
TnVjbGV1cyBBcmUgSW52b2x2ZWQgaW4gUmV3YXJkIFByb2Nlc3NpbmcgYW5kIEFmZmVjdGl2ZSBC
ZWhhdmlvcnM8L3N0eWxlPjwvdGl0bGU+PHNlY29uZGFyeS10aXRsZT48c3R5bGUgZmFjZT0ibm9y
bWFsIiBmb250PSJkZWZhdWx0IiBzaXplPSIxMDAlIj5CaW9sIFBzeWNoaWF0cnk8L3N0eWxlPjwv
c2Vjb25kYXJ5LXRpdGxlPjwvdGl0bGVzPjxwZXJpb2RpY2FsPjxmdWxsLXRpdGxlPjxzdHlsZSBm
YWNlPSJub3JtYWwiIGZvbnQ9ImRlZmF1bHQiIHNpemU9IjEwMCUiPkJpb2wgUHN5Y2hpYXRyeTwv
c3R5bGU+PC9mdWxsLXRpdGxlPjwvcGVyaW9kaWNhbD48ZWRpdGlvbj48c3R5bGUgZmFjZT0ibm9y
bWFsIiBmb250PSJkZWZhdWx0IiBzaXplPSIxMDAlIj4yMDIzMDYwNTwvc3R5bGU+PC9lZGl0aW9u
PjxrZXl3b3Jkcz48a2V5d29yZD48c3R5bGUgZmFjZT0ibm9ybWFsIiBmb250PSJkZWZhdWx0IiBz
aXplPSIxMDAlIj5Eb3JzYWwgcmFwaGUgbnVjbGV1czwvc3R5bGU+PC9rZXl3b3JkPjxrZXl3b3Jk
PjxzdHlsZSBmYWNlPSJub3JtYWwiIGZvbnQ9ImRlZmF1bHQiIHNpemU9IjEwMCUiPkZpYmVyIHBo
b3RvbWV0cnk8L3N0eWxlPjwva2V5d29yZD48a2V5d29yZD48c3R5bGUgZmFjZT0ibm9ybWFsIiBm
b250PSJkZWZhdWx0IiBzaXplPSIxMDAlIj5Nb3VzZSBiZWhhdmlvcjwvc3R5bGU+PC9rZXl3b3Jk
PjxrZXl3b3JkPjxzdHlsZSBmYWNlPSJub3JtYWwiIGZvbnQ9ImRlZmF1bHQiIHNpemU9IjEwMCUi
Pk9waW9pZCBjaXJjdWl0cnk8L3N0eWxlPjwva2V5d29yZD48a2V5d29yZD48c3R5bGUgZmFjZT0i
bm9ybWFsIiBmb250PSJkZWZhdWx0IiBzaXplPSIxMDAlIj5PcHRvZ2VuZXRpY3M8L3N0eWxlPjwv
a2V5d29yZD48a2V5d29yZD48c3R5bGUgZmFjZT0ibm9ybWFsIiBmb250PSJkZWZhdWx0IiBzaXpl
PSIxMDAlIj5Qb3NpdGl2ZSBhZmZlY3Q8L3N0eWxlPjwva2V5d29yZD48L2tleXdvcmRzPjxkYXRl
cz48eWVhcj48c3R5bGUgZmFjZT0ibm9ybWFsIiBmb250PSJkZWZhdWx0IiBzaXplPSIxMDAlIj4y
MDIzPC9zdHlsZT48L3llYXI+PHB1Yi1kYXRlcz48ZGF0ZT48c3R5bGUgZmFjZT0ibm9ybWFsIiBm
b250PSJkZWZhdWx0IiBzaXplPSIxMDAlIj5KdW4gNTwvc3R5bGU+PC9kYXRlPjwvcHViLWRhdGVz
PjwvZGF0ZXM+PGlzYm4+PHN0eWxlIGZhY2U9Im5vcm1hbCIgZm9udD0iZGVmYXVsdCIgc2l6ZT0i
MTAwJSI+MTg3My0yNDAyIChFbGVjdHJvbmljKSAwMDA2LTMyMjMgKExpbmtpbmcpPC9zdHlsZT48
L2lzYm4+PGFjY2Vzc2lvbi1udW0+PHN0eWxlIGZhY2U9Im5vcm1hbCIgZm9udD0iZGVmYXVsdCIg
c2l6ZT0iMTAwJSI+MzcyODU4OTY8L3N0eWxlPjwvYWNjZXNzaW9uLW51bT48YWJzdHJhY3Q+PHN0
eWxlIGZhY2U9Im5vcm1hbCIgZm9udD0iZGVmYXVsdCIgc2l6ZT0iMTAwJSI+QkFDS0dST1VORDog
TXUgb3Bpb2lkIHJlY2VwdG9ycyAoTU9ScykgYXJlIGtleSBmb3IgcmV3YXJkIHByb2Nlc3Npbmcs
IG1vc3RseSBzdHVkaWVkIGluIGRvcGFtaW5lcmdpYyBwYXRod2F5cy4gTU9ScyBhcmUgYWxzbyBl
eHByZXNzZWQgaW4gdGhlIGRvcnNhbCByYXBoZSBudWNsZXVzIChEUk4pLCB3aGljaCBpcyBjZW50
cmFsIGZvciB0aGUgbW9kdWxhdGlvbiBvZiByZXdhcmQgYW5kIG1vb2QsIGJ1dCBNT1IgZnVuY3Rp
b24gaW4gdGhlIERSTiByZW1haW5zIHVuZGVyZXhwbG9yZWQuIEhlcmUsIHdlIGludmVzdGlnYXRl
ZCB3aGV0aGVyIE1PUi1leHByZXNzaW5nIG5ldXJvbnMgb2YgdGhlIERSTiAoRFJOLU1PUiBuZXVy
b25zKSBwYXJ0aWNpcGF0ZSBpbiByZXdhcmQgYW5kIGVtb3Rpb25hbCByZXNwb25zZXMuIE1FVEhP
RFM6IFdlIGNoYXJhY3Rlcml6ZWQgRFJOLU1PUiBuZXVyb25zIGFuYXRvbWljYWxseSB1c2luZyBp
bW11bm9oaXN0b2NoZW1pc3RyeSBhbmQgZnVuY3Rpb25hbGx5IHVzaW5nIGZpYmVyIHBob3RvbWV0
cnkgaW4gcmVzcG9uc2VzIHRvIG1vcnBoaW5lIGFuZCByZXdhcmRpbmcvYXZlcnNpdmUgc3RpbXVs
aS4gV2UgdGVzdGVkIHRoZSBlZmZlY3Qgb2Ygb3Bpb2lkIHVuY2FnaW5nIG9uIHRoZSBEUk4gb24g
cGxhY2UgY29uZGl0aW9uaW5nLiBXZSBleGFtaW5lZCB0aGUgZWZmZWN0IG9mIERSTi1NT1IgbmV1
cm9uIG9wdG9zdGltdWxhdGlvbiBvbiBwb3NpdGl2ZSByZWluZm9yY2VtZW50IGFuZCBtb29kLXJl
bGF0ZWQgYmVoYXZpb3JzLiBXZSBtYXBwZWQgdGhlaXIgcHJvamVjdGlvbnMgYW5kIHNlbGVjdGVk
IERSTi1NT1IgbmV1cm9ucyBwcm9qZWN0aW5nIHRvIHRoZSBsYXRlcmFsIGh5cG90aGFsYW11cyBm
b3IgYSBzaW1pbGFyIG9wdG9nZW5ldGljIGV4cGVyaW1lbnRhdGlvbi4gUkVTVUxUUzogRFJOLU1P
UiBuZXVyb25zIGZvcm0gYSBoZXRlcm9nZW5lb3VzIG5ldXJvbmFsIHBvcHVsYXRpb24gZXNzZW50
aWFsbHkgY29tcG9zZWQgb2YgR0FCQWVyZ2ljIChnYW1tYS1hbWlub2J1dHlyaWMgYWNpZGVyZ2lj
KSBhbmQgZ2x1dGFtYXRlcmdpYyBuZXVyb25zLiBDYWxjaXVtIGFjdGl2aXR5IG9mIERSTi1NT1Ig
bmV1cm9ucyB3YXMgaW5oaWJpdGVkIGJ5IHJld2FyZGluZyBzdGltdWxpIGFuZCBtb3JwaGluZS4g
TG9jYWwgcGhvdG8tdW5jYWdpbmcgb2Ygb3h5bW9ycGhvbmUgaW4gdGhlIERSTiBwcm9kdWNlZCBj
b25kaXRpb25lZCBwbGFjZSBwcmVmZXJlbmNlLiBEUk4tTU9SIG5ldXJvbiBvcHRvc3RpbXVsYXRp
b24gdHJpZ2dlcmVkIHJlYWwtdGltZSBwbGFjZSBwcmVmZXJlbmNlIGFuZCB3YXMgc2VsZi1hZG1p
bmlzdGVyZWQsIHByb21vdGVkIHNvY2lhbCBwcmVmZXJlbmNlLCBhbmQgcmVkdWNlZCBhbnhpZXR5
IGFuZCBwYXNzaXZlIGNvcGluZy4gRmluYWxseSwgc3BlY2lmaWMgb3B0b3N0aW11bGF0aW9uIG9m
IERSTi1NT1IgbmV1cm9ucyBwcm9qZWN0aW5nIHRvIHRoZSBsYXRlcmFsIGh5cG90aGFsYW11cyBy
ZWNhcGl0dWxhdGVkIHRoZSByZWluZm9yY2luZyBlZmZlY3RzIG9mIHRvdGFsIERSTi1NT1IgbmV1
cm9uIHN0aW11bGF0aW9uLiBDT05DTFVTSU9OUzogT3VyIGRhdGEgc2hvdyB0aGF0IERSTi1NT1Ig
bmV1cm9ucyByZXNwb25kIHRvIHJld2FyZGluZyBzdGltdWxpIGFuZCB0aGF0IHRoZWlyIG9wdG9h
Y3RpdmF0aW9uIGhhcyByZWluZm9yY2luZyBlZmZlY3RzIGFuZCBwcm9tb3RlcyBwb3NpdGl2ZSBl
bW90aW9uYWwgcmVzcG9uc2VzLCBhbiBhY3Rpdml0eSB3aGljaCBpcyBwYXJ0aWFsbHkgbWVkaWF0
ZWQgYnkgdGhlaXIgcHJvamVjdGlvbnMgdG8gdGhlIGxhdGVyYWwgaHlwb3RoYWxhbXVzLiBPdXIg
c3R1ZHkgYWxzbyBzdWdnZXN0cyBhIGNvbXBsZXggcmVndWxhdGlvbiBvZiBEUk4gYWN0aXZpdHkg
YnkgTU9SIG9waW9pZHMsIGludm9sdmluZyBtaXhlZCBpbmhpYml0aW9uL2FjdGl2YXRpb24gbWVj
aGFuaXNtcyB0aGF0IGZpbmUtdHVuZSBEUk4gZnVuY3Rpb24uPC9zdHlsZT48L2Fic3RyYWN0Pjxu
b3Rlcz48c3R5bGUgZmFjZT0ibm9ybWFsIiBmb250PSJkZWZhdWx0IiBzaXplPSIxMDAlIj5XZWxz
Y2gsIExvbGEgQ29sYW50b25pbywgRXN0aGVyIEZyaXNvbiwgTWF0aGlsZGUgSm9obnNvbiwgRGVz
aXJlZSBBIE1jQ2xhaW4sIFNoYW5uYW4gUCBNYXRoaXMsIFZpY3RvciBCYW5naGFydCwgTWF0dGhl
dyBSIEJlbiBIYW1pZGEsIFNhbWkgRGFyY3EsIEVtbWFudWVsIEtpZWZmZXIsIEJyaWdpdHRlIEwg
ZW5nIDIwMjMvMDYvMDggQmlvbCBQc3ljaGlhdHJ5LiAyMDIzIEp1biA1OlMwMDA2LTMyMjMoMjMp
MDEzMjgtOC4gZG9pOiAxMC4xMDE2L2ouYmlvcHN5Y2guMjAyMy4wNS4wMTkuPC9zdHlsZT48L25v
dGVzPjx1cmxzPjxyZWxhdGVkLXVybHM+PHVybD48c3R5bGUgZmFjZT0ibm9ybWFsIiBmb250PSJk
ZWZhdWx0IiBzaXplPSIxMDAlIj5odHRwczovL3d3dy5uY2JpLm5sbS5uaWguZ292L3B1Ym1lZC8z
NzI4NTg5Njwvc3R5bGU+PC91cmw+PC9yZWxhdGVkLXVybHM+PC91cmxzPjxlbGVjdHJvbmljLXJl
c291cmNlLW51bT48c3R5bGUgZmFjZT0ibm9ybWFsIiBmb250PSJkZWZhdWx0IiBzaXplPSIxMDAl
Ij4xMC4xMDE2L2ouYmlvcHN5Y2guMjAyMy4wNS4wMTk8L3N0eWxlPjwvZWxlY3Ryb25pYy1yZXNv
dXJjZS1udW0+PHJlbW90ZS1kYXRhYmFzZS1uYW1lPjxzdHlsZSBmYWNlPSJub3JtYWwiIGZvbnQ9
ImRlZmF1bHQiIHNpemU9IjEwMCUiPlB1Ymxpc2hlcjwvc3R5bGU+PC9yZW1vdGUtZGF0YWJhc2Ut
bmFtZT48cmVtb3RlLWRhdGFiYXNlLXByb3ZpZGVyPjxzdHlsZSBmYWNlPSJub3JtYWwiIGZvbnQ9
ImRlZmF1bHQiIHNpemU9IjEwMCUiPk5MTTwvc3R5bGU+PC9yZW1vdGUtZGF0YWJhc2UtcHJvdmlk
ZXI+PC9yZWNvcmQ+PC9DaXRlPjwvRW5kTm90ZT4A
</w:fldData>
        </w:fldChar>
      </w:r>
      <w:r w:rsidR="00A00391">
        <w:rPr>
          <w:rStyle w:val="None"/>
          <w:rFonts w:ascii="Arial" w:hAnsi="Arial" w:cs="Arial"/>
          <w:vertAlign w:val="superscript"/>
          <w:lang w:val="en-US"/>
        </w:rPr>
        <w:instrText xml:space="preserve"> ADDIN EN.CITE </w:instrText>
      </w:r>
      <w:r w:rsidR="00A00391">
        <w:rPr>
          <w:rStyle w:val="None"/>
          <w:rFonts w:ascii="Arial" w:hAnsi="Arial" w:cs="Arial"/>
          <w:vertAlign w:val="superscript"/>
          <w:lang w:val="en-US"/>
        </w:rPr>
        <w:fldChar w:fldCharType="begin">
          <w:fldData xml:space="preserve">PEVuZE5vdGU+PENpdGU+PEF1dGhvcj5XZWxzY2gsIEwuOyBDb2xhbnRvbmlvLCBFLjsgRnJpc29u
LCBNLjsgSm9obnNvbiwgRC4gQS47IE1jQ2xhaW4sIFMuIFAuOyBNYXRoaXMsIFYuOyBCYW5naGFy
dCwgTS4gUi47IEJlbiBIYW1pZGEsIFMuOyBEYXJjcSwgRS47IEtpZWZmZXIsIEIuIEwuPC9BdXRo
b3I+PFllYXI+MjAyMzwvWWVhcj48UmVjTnVtPjk2PC9SZWNOdW0+PERpc3BsYXlUZXh0PjxzdHls
ZSBmYWNlPSJzdXBlcnNjcmlwdCI+Njwvc3R5bGU+PC9EaXNwbGF5VGV4dD48cmVjb3JkPjxkYXRh
YmFzZSBuYW1lPSJlbjAwNDJkMzE4IiBwYXRoPSIvcHJpdmF0ZS92YXIvZm9sZGVycy9sXy90OWZo
a2RkbjFoamY1dmtiZ3lidzRkcTAwMDAwZ24vVC9UZW1wb3JhcnlJdGVtcy9lbjAwNDJkMzE4Ij5l
bjAwNDJkMzE4PC9kYXRhYmFzZT48c291cmNlLWFwcCBuYW1lPSJFbmROb3RlIiB2ZXJzaW9uPSIy
MC42Ij5FbmROb3RlPC9zb3VyY2UtYXBwPjxyZWMtbnVtYmVyPjk2PC9yZWMtbnVtYmVyPjxmb3Jl
aWduLWtleXM+PGtleSBhcHA9IkVOIiBkYi1pZD0iZnhlcjB3dmRuc3hzczllcHN3enBmOWFldzVw
d3hzdHZhcHdlIj45Njwva2V5PjwvZm9yZWlnbi1rZXlzPjxyZWYtdHlwZSBuYW1lPSJKb3VybmFs
IEFydGljbGUiPjE3PC9yZWYtdHlwZT48Y29udHJpYnV0b3JzPjxhdXRob3JzPjxhdXRob3I+PHN0
eWxlIGZhY2U9Im5vcm1hbCIgZm9udD0iZGVmYXVsdCIgc2l6ZT0iMTAwJSI+V2Vsc2NoLCBMLjwv
c3R5bGU+PC9hdXRob3I+PGF1dGhvcj48c3R5bGUgZmFjZT0ibm9ybWFsIiBmb250PSJkZWZhdWx0
IiBzaXplPSIxMDAlIj5Db2xhbnRvbmlvLCBFLjwvc3R5bGU+PC9hdXRob3I+PGF1dGhvcj48c3R5
bGUgZmFjZT0ibm9ybWFsIiBmb250PSJkZWZhdWx0IiBzaXplPSIxMDAlIj5Gcmlzb24sIE0uPC9z
dHlsZT48L2F1dGhvcj48YXV0aG9yPjxzdHlsZSBmYWNlPSJub3JtYWwiIGZvbnQ9ImRlZmF1bHQi
IHNpemU9IjEwMCUiPkpvaG5zb24sIEQuIEEuPC9zdHlsZT48L2F1dGhvcj48YXV0aG9yPjxzdHls
ZSBmYWNlPSJub3JtYWwiIGZvbnQ9ImRlZmF1bHQiIHNpemU9IjEwMCUiPk1jQ2xhaW4sIFMuIFAu
PC9zdHlsZT48L2F1dGhvcj48YXV0aG9yPjxzdHlsZSBmYWNlPSJub3JtYWwiIGZvbnQ9ImRlZmF1
bHQiIHNpemU9IjEwMCUiPk1hdGhpcywgVi48L3N0eWxlPjwvYXV0aG9yPjxhdXRob3I+PHN0eWxl
IGZhY2U9Im5vcm1hbCIgZm9udD0iZGVmYXVsdCIgc2l6ZT0iMTAwJSI+QmFuZ2hhcnQsIE0uIFIu
PC9zdHlsZT48L2F1dGhvcj48YXV0aG9yPjxzdHlsZSBmYWNlPSJub3JtYWwiIGZvbnQ9ImRlZmF1
bHQiIHNpemU9IjEwMCUiPkJlbiBIYW1pZGEsIFMuPC9zdHlsZT48L2F1dGhvcj48YXV0aG9yPjxz
dHlsZSBmYWNlPSJub3JtYWwiIGZvbnQ9ImRlZmF1bHQiIHNpemU9IjEwMCUiPkRhcmNxLCBFLjwv
c3R5bGU+PC9hdXRob3I+PGF1dGhvcj48c3R5bGUgZmFjZT0ibm9ybWFsIiBmb250PSJkZWZhdWx0
IiBzaXplPSIxMDAlIj5LaWVmZmVyLCBCLiBMLjwvc3R5bGU+PC9hdXRob3I+PC9hdXRob3JzPjwv
Y29udHJpYnV0b3JzPjxhdXRoLWFkZHJlc3M+PHN0eWxlIGZhY2U9Im5vcm1hbCIgZm9udD0iZGVm
YXVsdCIgc2l6ZT0iMTAwJSI+RG91Z2xhcyBSZXNlYXJjaCBDZW50ZXIsIERlcGFydG1lbnQgb2Yg
UHN5Y2hpYXRyeSwgTWNHaWxsIFVuaXZlcnNpdHksIE1vbnRyZWFsLCBRdWViZWMsIENhbmFkYTsg
SU5TRVJNIFUxMTE0LCBEZXBhcnRtZW50IG9mIFBzeWNoaWF0cnksIFVuaXZlcnNpdHkgb2YgU3Ry
YXNib3VyZywgU3RyYXNib3VyZywgRnJhbmNlLiBJTlNFUk0gVTExMTQsIERlcGFydG1lbnQgb2Yg
UHN5Y2hpYXRyeSwgVW5pdmVyc2l0eSBvZiBTdHJhc2JvdXJnLCBTdHJhc2JvdXJnLCBGcmFuY2Uu
IERvdWdsYXMgUmVzZWFyY2ggQ2VudGVyLCBEZXBhcnRtZW50IG9mIFBzeWNoaWF0cnksIE1jR2ls
bCBVbml2ZXJzaXR5LCBNb250cmVhbCwgUXVlYmVjLCBDYW5hZGEuIE5ldXJvYmlvbG9neSBEZXBh
cnRtZW50LCBTY2hvb2wgb2YgdGhlIEJpb2xvZ2ljYWwgU2NpZW5jZXMsIFVuaXZlcnNpdHkgb2Yg
Q2FsaWZvcm5pYSBTYW4gRGllZ28sIExhIEpvbGxhLCBDYWxpZm9ybmlhLiBDZW50cmUgTmF0aW9u
YWwgZGUgbGEgUmVjaGVyY2hlIFNjaWVudGlmaXF1ZSwgVW5pdmVyc2l0ZSBkZSBTdHJhc2JvdXJn
LCBJbnN0aXR1dCBkZXMgTmV1cm9zY2llbmNlcyBDZWxsdWxhaXJlcyBldCBJbnRlZ3JhdGl2ZXMs
IFVQUiAzMjEyLCBTdHJhc2JvdXJnLCBGcmFuY2UuIERvdWdsYXMgUmVzZWFyY2ggQ2VudGVyLCBE
ZXBhcnRtZW50IG9mIFBzeWNoaWF0cnksIE1jR2lsbCBVbml2ZXJzaXR5LCBNb250cmVhbCwgUXVl
YmVjLCBDYW5hZGE7IElOU0VSTSBVTVIgMTI0NywgVW5pdmVyc2l0ZSBkZSBQaWNhcmRpZSBKdWxl
cyBWZXJuZSwgQW1pZW5zLCBGcmFuY2UuIERvdWdsYXMgUmVzZWFyY2ggQ2VudGVyLCBEZXBhcnRt
ZW50IG9mIFBzeWNoaWF0cnksIE1jR2lsbCBVbml2ZXJzaXR5LCBNb250cmVhbCwgUXVlYmVjLCBD
YW5hZGE7IElOU0VSTSBVMTExNCwgRGVwYXJ0bWVudCBvZiBQc3ljaGlhdHJ5LCBVbml2ZXJzaXR5
IG9mIFN0cmFzYm91cmcsIFN0cmFzYm91cmcsIEZyYW5jZS4gRWxlY3Ryb25pYyBhZGRyZXNzOiBi
cmlnaXR0ZS5raWVmZmVyQHVuaXN0cmEuZnIuPC9zdHlsZT48L2F1dGgtYWRkcmVzcz48dGl0bGVz
Pjx0aXRsZT48c3R5bGUgZmFjZT0ibm9ybWFsIiBmb250PSJkZWZhdWx0IiBzaXplPSIxMDAlIj5N
dSBPcGlvaWQgUmVjZXB0b3ItRXhwcmVzc2luZyBOZXVyb25zIGluIHRoZSBEb3JzYWwgUmFwaGUg
TnVjbGV1cyBBcmUgSW52b2x2ZWQgaW4gUmV3YXJkIFByb2Nlc3NpbmcgYW5kIEFmZmVjdGl2ZSBC
ZWhhdmlvcnM8L3N0eWxlPjwvdGl0bGU+PHNlY29uZGFyeS10aXRsZT48c3R5bGUgZmFjZT0ibm9y
bWFsIiBmb250PSJkZWZhdWx0IiBzaXplPSIxMDAlIj5CaW9sIFBzeWNoaWF0cnk8L3N0eWxlPjwv
c2Vjb25kYXJ5LXRpdGxlPjwvdGl0bGVzPjxwZXJpb2RpY2FsPjxmdWxsLXRpdGxlPjxzdHlsZSBm
YWNlPSJub3JtYWwiIGZvbnQ9ImRlZmF1bHQiIHNpemU9IjEwMCUiPkJpb2wgUHN5Y2hpYXRyeTwv
c3R5bGU+PC9mdWxsLXRpdGxlPjwvcGVyaW9kaWNhbD48ZWRpdGlvbj48c3R5bGUgZmFjZT0ibm9y
bWFsIiBmb250PSJkZWZhdWx0IiBzaXplPSIxMDAlIj4yMDIzMDYwNTwvc3R5bGU+PC9lZGl0aW9u
PjxrZXl3b3Jkcz48a2V5d29yZD48c3R5bGUgZmFjZT0ibm9ybWFsIiBmb250PSJkZWZhdWx0IiBz
aXplPSIxMDAlIj5Eb3JzYWwgcmFwaGUgbnVjbGV1czwvc3R5bGU+PC9rZXl3b3JkPjxrZXl3b3Jk
PjxzdHlsZSBmYWNlPSJub3JtYWwiIGZvbnQ9ImRlZmF1bHQiIHNpemU9IjEwMCUiPkZpYmVyIHBo
b3RvbWV0cnk8L3N0eWxlPjwva2V5d29yZD48a2V5d29yZD48c3R5bGUgZmFjZT0ibm9ybWFsIiBm
b250PSJkZWZhdWx0IiBzaXplPSIxMDAlIj5Nb3VzZSBiZWhhdmlvcjwvc3R5bGU+PC9rZXl3b3Jk
PjxrZXl3b3JkPjxzdHlsZSBmYWNlPSJub3JtYWwiIGZvbnQ9ImRlZmF1bHQiIHNpemU9IjEwMCUi
Pk9waW9pZCBjaXJjdWl0cnk8L3N0eWxlPjwva2V5d29yZD48a2V5d29yZD48c3R5bGUgZmFjZT0i
bm9ybWFsIiBmb250PSJkZWZhdWx0IiBzaXplPSIxMDAlIj5PcHRvZ2VuZXRpY3M8L3N0eWxlPjwv
a2V5d29yZD48a2V5d29yZD48c3R5bGUgZmFjZT0ibm9ybWFsIiBmb250PSJkZWZhdWx0IiBzaXpl
PSIxMDAlIj5Qb3NpdGl2ZSBhZmZlY3Q8L3N0eWxlPjwva2V5d29yZD48L2tleXdvcmRzPjxkYXRl
cz48eWVhcj48c3R5bGUgZmFjZT0ibm9ybWFsIiBmb250PSJkZWZhdWx0IiBzaXplPSIxMDAlIj4y
MDIzPC9zdHlsZT48L3llYXI+PHB1Yi1kYXRlcz48ZGF0ZT48c3R5bGUgZmFjZT0ibm9ybWFsIiBm
b250PSJkZWZhdWx0IiBzaXplPSIxMDAlIj5KdW4gNTwvc3R5bGU+PC9kYXRlPjwvcHViLWRhdGVz
PjwvZGF0ZXM+PGlzYm4+PHN0eWxlIGZhY2U9Im5vcm1hbCIgZm9udD0iZGVmYXVsdCIgc2l6ZT0i
MTAwJSI+MTg3My0yNDAyIChFbGVjdHJvbmljKSAwMDA2LTMyMjMgKExpbmtpbmcpPC9zdHlsZT48
L2lzYm4+PGFjY2Vzc2lvbi1udW0+PHN0eWxlIGZhY2U9Im5vcm1hbCIgZm9udD0iZGVmYXVsdCIg
c2l6ZT0iMTAwJSI+MzcyODU4OTY8L3N0eWxlPjwvYWNjZXNzaW9uLW51bT48YWJzdHJhY3Q+PHN0
eWxlIGZhY2U9Im5vcm1hbCIgZm9udD0iZGVmYXVsdCIgc2l6ZT0iMTAwJSI+QkFDS0dST1VORDog
TXUgb3Bpb2lkIHJlY2VwdG9ycyAoTU9ScykgYXJlIGtleSBmb3IgcmV3YXJkIHByb2Nlc3Npbmcs
IG1vc3RseSBzdHVkaWVkIGluIGRvcGFtaW5lcmdpYyBwYXRod2F5cy4gTU9ScyBhcmUgYWxzbyBl
eHByZXNzZWQgaW4gdGhlIGRvcnNhbCByYXBoZSBudWNsZXVzIChEUk4pLCB3aGljaCBpcyBjZW50
cmFsIGZvciB0aGUgbW9kdWxhdGlvbiBvZiByZXdhcmQgYW5kIG1vb2QsIGJ1dCBNT1IgZnVuY3Rp
b24gaW4gdGhlIERSTiByZW1haW5zIHVuZGVyZXhwbG9yZWQuIEhlcmUsIHdlIGludmVzdGlnYXRl
ZCB3aGV0aGVyIE1PUi1leHByZXNzaW5nIG5ldXJvbnMgb2YgdGhlIERSTiAoRFJOLU1PUiBuZXVy
b25zKSBwYXJ0aWNpcGF0ZSBpbiByZXdhcmQgYW5kIGVtb3Rpb25hbCByZXNwb25zZXMuIE1FVEhP
RFM6IFdlIGNoYXJhY3Rlcml6ZWQgRFJOLU1PUiBuZXVyb25zIGFuYXRvbWljYWxseSB1c2luZyBp
bW11bm9oaXN0b2NoZW1pc3RyeSBhbmQgZnVuY3Rpb25hbGx5IHVzaW5nIGZpYmVyIHBob3RvbWV0
cnkgaW4gcmVzcG9uc2VzIHRvIG1vcnBoaW5lIGFuZCByZXdhcmRpbmcvYXZlcnNpdmUgc3RpbXVs
aS4gV2UgdGVzdGVkIHRoZSBlZmZlY3Qgb2Ygb3Bpb2lkIHVuY2FnaW5nIG9uIHRoZSBEUk4gb24g
cGxhY2UgY29uZGl0aW9uaW5nLiBXZSBleGFtaW5lZCB0aGUgZWZmZWN0IG9mIERSTi1NT1IgbmV1
cm9uIG9wdG9zdGltdWxhdGlvbiBvbiBwb3NpdGl2ZSByZWluZm9yY2VtZW50IGFuZCBtb29kLXJl
bGF0ZWQgYmVoYXZpb3JzLiBXZSBtYXBwZWQgdGhlaXIgcHJvamVjdGlvbnMgYW5kIHNlbGVjdGVk
IERSTi1NT1IgbmV1cm9ucyBwcm9qZWN0aW5nIHRvIHRoZSBsYXRlcmFsIGh5cG90aGFsYW11cyBm
b3IgYSBzaW1pbGFyIG9wdG9nZW5ldGljIGV4cGVyaW1lbnRhdGlvbi4gUkVTVUxUUzogRFJOLU1P
UiBuZXVyb25zIGZvcm0gYSBoZXRlcm9nZW5lb3VzIG5ldXJvbmFsIHBvcHVsYXRpb24gZXNzZW50
aWFsbHkgY29tcG9zZWQgb2YgR0FCQWVyZ2ljIChnYW1tYS1hbWlub2J1dHlyaWMgYWNpZGVyZ2lj
KSBhbmQgZ2x1dGFtYXRlcmdpYyBuZXVyb25zLiBDYWxjaXVtIGFjdGl2aXR5IG9mIERSTi1NT1Ig
bmV1cm9ucyB3YXMgaW5oaWJpdGVkIGJ5IHJld2FyZGluZyBzdGltdWxpIGFuZCBtb3JwaGluZS4g
TG9jYWwgcGhvdG8tdW5jYWdpbmcgb2Ygb3h5bW9ycGhvbmUgaW4gdGhlIERSTiBwcm9kdWNlZCBj
b25kaXRpb25lZCBwbGFjZSBwcmVmZXJlbmNlLiBEUk4tTU9SIG5ldXJvbiBvcHRvc3RpbXVsYXRp
b24gdHJpZ2dlcmVkIHJlYWwtdGltZSBwbGFjZSBwcmVmZXJlbmNlIGFuZCB3YXMgc2VsZi1hZG1p
bmlzdGVyZWQsIHByb21vdGVkIHNvY2lhbCBwcmVmZXJlbmNlLCBhbmQgcmVkdWNlZCBhbnhpZXR5
IGFuZCBwYXNzaXZlIGNvcGluZy4gRmluYWxseSwgc3BlY2lmaWMgb3B0b3N0aW11bGF0aW9uIG9m
IERSTi1NT1IgbmV1cm9ucyBwcm9qZWN0aW5nIHRvIHRoZSBsYXRlcmFsIGh5cG90aGFsYW11cyBy
ZWNhcGl0dWxhdGVkIHRoZSByZWluZm9yY2luZyBlZmZlY3RzIG9mIHRvdGFsIERSTi1NT1IgbmV1
cm9uIHN0aW11bGF0aW9uLiBDT05DTFVTSU9OUzogT3VyIGRhdGEgc2hvdyB0aGF0IERSTi1NT1Ig
bmV1cm9ucyByZXNwb25kIHRvIHJld2FyZGluZyBzdGltdWxpIGFuZCB0aGF0IHRoZWlyIG9wdG9h
Y3RpdmF0aW9uIGhhcyByZWluZm9yY2luZyBlZmZlY3RzIGFuZCBwcm9tb3RlcyBwb3NpdGl2ZSBl
bW90aW9uYWwgcmVzcG9uc2VzLCBhbiBhY3Rpdml0eSB3aGljaCBpcyBwYXJ0aWFsbHkgbWVkaWF0
ZWQgYnkgdGhlaXIgcHJvamVjdGlvbnMgdG8gdGhlIGxhdGVyYWwgaHlwb3RoYWxhbXVzLiBPdXIg
c3R1ZHkgYWxzbyBzdWdnZXN0cyBhIGNvbXBsZXggcmVndWxhdGlvbiBvZiBEUk4gYWN0aXZpdHkg
YnkgTU9SIG9waW9pZHMsIGludm9sdmluZyBtaXhlZCBpbmhpYml0aW9uL2FjdGl2YXRpb24gbWVj
aGFuaXNtcyB0aGF0IGZpbmUtdHVuZSBEUk4gZnVuY3Rpb24uPC9zdHlsZT48L2Fic3RyYWN0Pjxu
b3Rlcz48c3R5bGUgZmFjZT0ibm9ybWFsIiBmb250PSJkZWZhdWx0IiBzaXplPSIxMDAlIj5XZWxz
Y2gsIExvbGEgQ29sYW50b25pbywgRXN0aGVyIEZyaXNvbiwgTWF0aGlsZGUgSm9obnNvbiwgRGVz
aXJlZSBBIE1jQ2xhaW4sIFNoYW5uYW4gUCBNYXRoaXMsIFZpY3RvciBCYW5naGFydCwgTWF0dGhl
dyBSIEJlbiBIYW1pZGEsIFNhbWkgRGFyY3EsIEVtbWFudWVsIEtpZWZmZXIsIEJyaWdpdHRlIEwg
ZW5nIDIwMjMvMDYvMDggQmlvbCBQc3ljaGlhdHJ5LiAyMDIzIEp1biA1OlMwMDA2LTMyMjMoMjMp
MDEzMjgtOC4gZG9pOiAxMC4xMDE2L2ouYmlvcHN5Y2guMjAyMy4wNS4wMTkuPC9zdHlsZT48L25v
dGVzPjx1cmxzPjxyZWxhdGVkLXVybHM+PHVybD48c3R5bGUgZmFjZT0ibm9ybWFsIiBmb250PSJk
ZWZhdWx0IiBzaXplPSIxMDAlIj5odHRwczovL3d3dy5uY2JpLm5sbS5uaWguZ292L3B1Ym1lZC8z
NzI4NTg5Njwvc3R5bGU+PC91cmw+PC9yZWxhdGVkLXVybHM+PC91cmxzPjxlbGVjdHJvbmljLXJl
c291cmNlLW51bT48c3R5bGUgZmFjZT0ibm9ybWFsIiBmb250PSJkZWZhdWx0IiBzaXplPSIxMDAl
Ij4xMC4xMDE2L2ouYmlvcHN5Y2guMjAyMy4wNS4wMTk8L3N0eWxlPjwvZWxlY3Ryb25pYy1yZXNv
dXJjZS1udW0+PHJlbW90ZS1kYXRhYmFzZS1uYW1lPjxzdHlsZSBmYWNlPSJub3JtYWwiIGZvbnQ9
ImRlZmF1bHQiIHNpemU9IjEwMCUiPlB1Ymxpc2hlcjwvc3R5bGU+PC9yZW1vdGUtZGF0YWJhc2Ut
bmFtZT48cmVtb3RlLWRhdGFiYXNlLXByb3ZpZGVyPjxzdHlsZSBmYWNlPSJub3JtYWwiIGZvbnQ9
ImRlZmF1bHQiIHNpemU9IjEwMCUiPk5MTTwvc3R5bGU+PC9yZW1vdGUtZGF0YWJhc2UtcHJvdmlk
ZXI+PC9yZWNvcmQ+PC9DaXRlPjwvRW5kTm90ZT4A
</w:fldData>
        </w:fldChar>
      </w:r>
      <w:r w:rsidR="00A00391">
        <w:rPr>
          <w:rStyle w:val="None"/>
          <w:rFonts w:ascii="Arial" w:hAnsi="Arial" w:cs="Arial"/>
          <w:vertAlign w:val="superscript"/>
          <w:lang w:val="en-US"/>
        </w:rPr>
        <w:instrText xml:space="preserve"> ADDIN EN.CITE.DATA </w:instrText>
      </w:r>
      <w:r w:rsidR="00A00391">
        <w:rPr>
          <w:rStyle w:val="None"/>
          <w:rFonts w:ascii="Arial" w:hAnsi="Arial" w:cs="Arial"/>
          <w:vertAlign w:val="superscript"/>
          <w:lang w:val="en-US"/>
        </w:rPr>
      </w:r>
      <w:r w:rsidR="00A00391">
        <w:rPr>
          <w:rStyle w:val="None"/>
          <w:rFonts w:ascii="Arial" w:hAnsi="Arial" w:cs="Arial"/>
          <w:vertAlign w:val="superscript"/>
          <w:lang w:val="en-US"/>
        </w:rPr>
        <w:fldChar w:fldCharType="end"/>
      </w:r>
      <w:r w:rsidRPr="00225D2C">
        <w:rPr>
          <w:rStyle w:val="None"/>
          <w:rFonts w:ascii="Arial" w:hAnsi="Arial" w:cs="Arial"/>
          <w:vertAlign w:val="superscript"/>
          <w:lang w:val="en-US"/>
        </w:rPr>
        <w:fldChar w:fldCharType="separate"/>
      </w:r>
      <w:r w:rsidR="00A00391">
        <w:rPr>
          <w:rStyle w:val="None"/>
          <w:rFonts w:ascii="Arial" w:hAnsi="Arial" w:cs="Arial"/>
          <w:noProof/>
          <w:vertAlign w:val="superscript"/>
          <w:lang w:val="en-US"/>
        </w:rPr>
        <w:t>6</w:t>
      </w:r>
      <w:r w:rsidRPr="00225D2C">
        <w:rPr>
          <w:rStyle w:val="None"/>
          <w:rFonts w:ascii="Arial" w:hAnsi="Arial" w:cs="Arial"/>
          <w:vertAlign w:val="superscript"/>
          <w:lang w:val="en-US"/>
        </w:rPr>
        <w:fldChar w:fldCharType="end"/>
      </w:r>
      <w:r w:rsidRPr="00225D2C">
        <w:rPr>
          <w:rStyle w:val="None"/>
          <w:rFonts w:ascii="Arial" w:hAnsi="Arial" w:cs="Arial"/>
          <w:lang w:val="en-US"/>
        </w:rPr>
        <w:t>.</w:t>
      </w:r>
    </w:p>
    <w:p w14:paraId="234B86EB" w14:textId="77777777" w:rsidR="00344067" w:rsidRPr="00225D2C" w:rsidRDefault="00344067" w:rsidP="00786413">
      <w:pPr>
        <w:pStyle w:val="BodyA"/>
        <w:spacing w:line="360" w:lineRule="auto"/>
        <w:jc w:val="both"/>
        <w:rPr>
          <w:rStyle w:val="None"/>
          <w:rFonts w:ascii="Arial" w:hAnsi="Arial" w:cs="Arial"/>
          <w:lang w:val="en-US"/>
        </w:rPr>
      </w:pPr>
    </w:p>
    <w:p w14:paraId="2383AE21" w14:textId="77777777" w:rsidR="00344067" w:rsidRPr="00225D2C" w:rsidRDefault="00344067">
      <w:pPr>
        <w:rPr>
          <w:rFonts w:ascii="Arial" w:hAnsi="Arial" w:cs="Arial"/>
          <w:b/>
          <w:bCs/>
          <w:color w:val="000000"/>
          <w:u w:color="000000"/>
          <w:lang w:val="en-GB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225D2C">
        <w:rPr>
          <w:rFonts w:ascii="Arial" w:hAnsi="Arial" w:cs="Arial"/>
          <w:b/>
          <w:bCs/>
          <w:lang w:val="en-GB"/>
        </w:rPr>
        <w:br w:type="page"/>
      </w:r>
    </w:p>
    <w:p w14:paraId="0DBBE9C7" w14:textId="5E3E94FF" w:rsidR="00344067" w:rsidRPr="00524A74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color w:val="000000" w:themeColor="text1"/>
          <w:lang w:val="en-GB"/>
        </w:rPr>
      </w:pPr>
      <w:r w:rsidRPr="00524A74">
        <w:rPr>
          <w:rFonts w:ascii="Arial" w:hAnsi="Arial" w:cs="Arial"/>
          <w:b/>
          <w:bCs/>
          <w:color w:val="000000" w:themeColor="text1"/>
          <w:lang w:val="en-GB"/>
        </w:rPr>
        <w:lastRenderedPageBreak/>
        <w:t>Supplementary figure</w:t>
      </w:r>
      <w:r w:rsidR="005B144F" w:rsidRPr="00524A74">
        <w:rPr>
          <w:rFonts w:ascii="Arial" w:hAnsi="Arial" w:cs="Arial"/>
          <w:b/>
          <w:bCs/>
          <w:color w:val="000000" w:themeColor="text1"/>
          <w:lang w:val="en-GB"/>
        </w:rPr>
        <w:t>s</w:t>
      </w:r>
      <w:r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</w:p>
    <w:p w14:paraId="7D043D33" w14:textId="6DBDBD34" w:rsidR="00344067" w:rsidRPr="00225D2C" w:rsidRDefault="00472516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  <w:r w:rsidRPr="00666C6F">
        <w:rPr>
          <w:rFonts w:ascii="Arial" w:hAnsi="Arial" w:cs="Arial"/>
          <w:b/>
          <w:bCs/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AF59AE" wp14:editId="3008FA60">
                <wp:simplePos x="0" y="0"/>
                <wp:positionH relativeFrom="column">
                  <wp:posOffset>-223284</wp:posOffset>
                </wp:positionH>
                <wp:positionV relativeFrom="paragraph">
                  <wp:posOffset>158853</wp:posOffset>
                </wp:positionV>
                <wp:extent cx="6391996" cy="4014385"/>
                <wp:effectExtent l="0" t="0" r="0" b="0"/>
                <wp:wrapNone/>
                <wp:docPr id="22" name="Group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07C7AE-1C18-4181-BABE-5294AEB5F9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1996" cy="4014385"/>
                          <a:chOff x="0" y="0"/>
                          <a:chExt cx="6391996" cy="4014385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8D4E522B-DA85-4666-845C-719FD75D7E88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391996" cy="4014385"/>
                            <a:chOff x="0" y="0"/>
                            <a:chExt cx="6391996" cy="4014385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9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07434" y="0"/>
                              <a:ext cx="2384562" cy="201587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/>
                            <pic:cNvPicPr/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055417" y="2006834"/>
                              <a:ext cx="2336579" cy="200755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" name="Picture 11"/>
                            <pic:cNvPicPr/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8326"/>
                              <a:ext cx="2384562" cy="200755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/>
                            <pic:cNvPicPr/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547" y="2015877"/>
                              <a:ext cx="2330207" cy="199850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/>
                            <pic:cNvPicPr/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36769" y="8327"/>
                              <a:ext cx="2384561" cy="20075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/>
                            <pic:cNvPicPr/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53820" y="1998507"/>
                              <a:ext cx="2350457" cy="201587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" name="ZoneTexte 15">
                          <a:extLst>
                            <a:ext uri="{FF2B5EF4-FFF2-40B4-BE49-F238E27FC236}">
                              <a16:creationId xmlns:a16="http://schemas.microsoft.com/office/drawing/2014/main" id="{116A0962-6759-45AD-9F9C-0DB827B73E73}"/>
                            </a:ext>
                          </a:extLst>
                        </wps:cNvPr>
                        <wps:cNvSpPr txBox="1"/>
                        <wps:spPr>
                          <a:xfrm>
                            <a:off x="1974571" y="2017982"/>
                            <a:ext cx="3651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92070F" w14:textId="77777777" w:rsidR="00666C6F" w:rsidRDefault="00666C6F" w:rsidP="00666C6F">
                              <w:pP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D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ZoneTexte 15">
                          <a:extLst>
                            <a:ext uri="{FF2B5EF4-FFF2-40B4-BE49-F238E27FC236}">
                              <a16:creationId xmlns:a16="http://schemas.microsoft.com/office/drawing/2014/main" id="{E03CB2E8-603B-4DFC-8933-6C081CA344EC}"/>
                            </a:ext>
                          </a:extLst>
                        </wps:cNvPr>
                        <wps:cNvSpPr txBox="1"/>
                        <wps:spPr>
                          <a:xfrm>
                            <a:off x="1974571" y="0"/>
                            <a:ext cx="3651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7DE123" w14:textId="77777777" w:rsidR="00666C6F" w:rsidRDefault="00666C6F" w:rsidP="00666C6F">
                              <w:pP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ZoneTexte 15">
                          <a:extLst>
                            <a:ext uri="{FF2B5EF4-FFF2-40B4-BE49-F238E27FC236}">
                              <a16:creationId xmlns:a16="http://schemas.microsoft.com/office/drawing/2014/main" id="{7FC9C02E-B18F-47CC-B2F4-6A6DB7DB05AA}"/>
                            </a:ext>
                          </a:extLst>
                        </wps:cNvPr>
                        <wps:cNvSpPr txBox="1"/>
                        <wps:spPr>
                          <a:xfrm>
                            <a:off x="48622" y="23040"/>
                            <a:ext cx="3644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73BA6B" w14:textId="77777777" w:rsidR="00666C6F" w:rsidRDefault="00666C6F" w:rsidP="00666C6F">
                              <w:pP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ZoneTexte 15">
                          <a:extLst>
                            <a:ext uri="{FF2B5EF4-FFF2-40B4-BE49-F238E27FC236}">
                              <a16:creationId xmlns:a16="http://schemas.microsoft.com/office/drawing/2014/main" id="{2CD77B16-7C1A-42D0-B7CA-D90A908FF099}"/>
                            </a:ext>
                          </a:extLst>
                        </wps:cNvPr>
                        <wps:cNvSpPr txBox="1"/>
                        <wps:spPr>
                          <a:xfrm>
                            <a:off x="48622" y="2035347"/>
                            <a:ext cx="364490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A638AF" w14:textId="77777777" w:rsidR="00666C6F" w:rsidRDefault="00666C6F" w:rsidP="00666C6F">
                              <w:pP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ZoneTexte 15">
                          <a:extLst>
                            <a:ext uri="{FF2B5EF4-FFF2-40B4-BE49-F238E27FC236}">
                              <a16:creationId xmlns:a16="http://schemas.microsoft.com/office/drawing/2014/main" id="{AEC3197C-406B-4FDA-A0FB-D516BD6F700D}"/>
                            </a:ext>
                          </a:extLst>
                        </wps:cNvPr>
                        <wps:cNvSpPr txBox="1"/>
                        <wps:spPr>
                          <a:xfrm>
                            <a:off x="4062244" y="2028963"/>
                            <a:ext cx="3651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564F07" w14:textId="77777777" w:rsidR="00666C6F" w:rsidRDefault="00666C6F" w:rsidP="00666C6F">
                              <w:pP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F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ZoneTexte 15">
                          <a:extLst>
                            <a:ext uri="{FF2B5EF4-FFF2-40B4-BE49-F238E27FC236}">
                              <a16:creationId xmlns:a16="http://schemas.microsoft.com/office/drawing/2014/main" id="{1F91FA51-C6C8-4380-8230-5C0184B2569A}"/>
                            </a:ext>
                          </a:extLst>
                        </wps:cNvPr>
                        <wps:cNvSpPr txBox="1"/>
                        <wps:spPr>
                          <a:xfrm>
                            <a:off x="4059138" y="20021"/>
                            <a:ext cx="36512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C2CB8F" w14:textId="77777777" w:rsidR="00666C6F" w:rsidRDefault="00666C6F" w:rsidP="00666C6F">
                              <w:pP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hAnsi="Helvetica Neue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E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AF59AE" id="Group 21" o:spid="_x0000_s1026" style="position:absolute;margin-left:-17.6pt;margin-top:12.5pt;width:503.3pt;height:316.1pt;z-index:251659264" coordsize="63919,4014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UAfyIWHQAA0JAAABQAAABkcnMvbWVkaWEvaW1hZ2UyLmVtZuydDXRV&#13;&#10;1ZXHbz7fS/LeyxMIQwVMgoBEUQMioqhckCAWpDRgpSolpfjRTivUpk670DY6lGJ1zdCZCrZVV1Rs&#13;&#10;nY6rYMexUrRlRqUOOpZ+CZV+pFRbnKYCVbG0Uub3Px/JzePlESKBxHpYf/bZ5+yz77nn7L3Puee9&#13;&#10;vJsXBMFHgU8X5gXBIODTxuog2D8kCKrqLp4WBHnBlpVBUFkQBEVewNHjKftQYRD8CL4m0l7V0y+M&#13;&#10;BS0DCwMUBKNBFUDdKXlhXoDqIA3y0xu3q1mDg2R9nWQLwyBIUKakuhbwE6C6E8KitrrKsLAtf1oY&#13;&#10;BAOQiYPSrSeeL5waKQua//RksPHZJ0dQlkaG7ps0Nmy/dhAMrAs2vjo1CP9tahCsmhqVVX/jYVAw&#13;&#10;GloFdA9GRxgEVyZuKPtdUpiVuDIxKxHk5d10Rhjk+XsYiUyaNpKXnsz7u42yJqD7y7zmCWF+2z3G&#13;&#10;w7z8CcipD7o+JNii/0xaOfnhux+ZlO84Xw97IBnmhaPIDAHF4Fr6eG3ic2XCL5MesxLV1Gn8FgL1&#13;&#10;XX09J5L39SdQNghMAWPBYAT/CB3uwN2cR9al9nw+JQuA7kG6RZU8DYblBafZooP+H0GJ75PPY5dN&#13;&#10;l1I+DmwAz4G/gj1A97mrrLJ8V9nQpHBXuUdluW8fo73PI94U6f9keJea2vLq/zCgfhwgjXJ53Ysf&#13;&#10;p1LystlaCocDzenIsOP8R3lEg+icix8bvnWbrC69oPS+MoF5LT20TUb7oPvpaHf53bS7/A52dzL9&#13;&#10;OLl0ZqnwlTKPWQk/drpuNYjr+mAQmALGgt5gYx+gH3eCe8AeIBsbVlxZPqz4LyXClhKPnrexqB3K&#13;&#10;3maCEHTH3gppKJtWkq4hIA2kK7NuHeVrXF08LCiuJS+/sfHmkSn55DWPSvhnMDmoDy7if/VvfFjQ&#13;&#10;tAS6CJAOSE4oBnOCD7I2fTi4NriSoDaiLkjPqguaayzdMtrShtMs3X26pU1nWBo0TUKFS+35akpk&#13;&#10;SwuB7k/X6hfJy778fQ90eZXVgyUIS34Pfg5pS4/pBkmxoJC7uo4eq99vLfVDZ+0XJtVr7Ld88o5l&#13;&#10;4pVEp4eWRstVpzHLln57QvVNik0DJm575c3PBoHn1+2sfk763nWrvU5L690/VvsBL9tylnSTdM/S&#13;&#10;Lag/Pn3zD3f/WPq8nqdcH1UvvQ3nrB/YH+rrBz+Vv0vyze56ebfZ64a3n2z6oXaLrjfTE/gYrGvP&#13;&#10;BUvAR8BfwJdAws1FsHHT5MeXbZqsuhLK1EfZVTTp3pXmURi1qVJ42UKhQwlUyV87SfwfBe/tZJjL&#13;&#10;S5fG4VxQCzL9i6KD4ndh2G5XajsEpEE2f9L9rXB18o9l5D8FSG3+oX5fHCzG2pYE13gfaa5zPvFu&#13;&#10;S1sutjQ929KVcxx/qaXN8yytusLSPu0z6z8vm6s555N7ZGOzzHDZ/1SuCCD6V00eKXz4/nthg12D&#13;&#10;xxj5iLjJtoytabNJFaxzNuttJG2kiPuXL97jsoaEjtH8eOi6n/qStXXvM1XXf8749G51wiXJddVn&#13;&#10;Nq44tM/cgN7HgHxmP8j0GdXJZ9TPmSCa7CgdOHAFhZl2lqBM4yBfExXkQ35suuo/o2lTBbL5T6a/&#13;&#10;PIhcs5ON7ksoytiXFObYl4Sd7ofj7OMnoEt90rqlewvCILisZFZiXWpWYkfpTWBWYmTyJqC9k/7l&#13;&#10;5VUgk0bUx5Bq8hrPhUDjxPC27QOVH+6ARXZ7P1yJjmzJj7uu4/NFXOgy+KngfLALVCIge1B8133K&#13;&#10;BD2ShZXljxxXWb4vdi+oLN+UvBe8tb3LKPRnjoVi7zBXLlubRv5cUAuy2UPmnGfaxxDapV3bzLrZ&#13;&#10;lOv+pVfxNCQ/DpDa4qnGrDY4/7epunV/nFbHoBEvfIrmqynMnN9+lPn7G+TyajvQ5VVWD5ZwEV2n&#13;&#10;5/cPhxcLa4PVhxULZ7t9ie5ZKW3+PzgWapyUdM8e4lv+JXssfCFftTa9+587j4Whu/49jnYlFs5F&#13;&#10;bS14GYwHfwbqk98/1JJ9A6hsJogmHwtnU1jLU57qvH8dqz2C+tIVmz7T2vTYcX9jNr0lP7dNN5zR&#13;&#10;cX1/Kzatdbszm346YtO51vdMm+7Kntjb9HpsQTa9GWTa9PddWS6bPrOX2PQ8+qp++jg9nfy5gNQW&#13;&#10;pzWcY/DCGx8rq1t3XXXdjW8SsaGdRexq5BWHFoIE0Pj0i+QHuTykz8TroCi3bWfuXbtq22kNAklj&#13;&#10;7CGb3dlJvN4lIZcOx7abvnrovats4SRwCzgTfAVEbVt1q4G6kMu2ZSuaf6VjHbN1T12z7zOtfX8r&#13;&#10;Ze0b+o59myk0/x0t+365m/bdcmvX7fv93JHs+yMg076vpuzQ9n1mn7PvsS5+N7z0xlTFb9G/Jfvu&#13;&#10;qf12GntRks145Irfz3XTvps/13X7rqEvsu9zQKZ9n+X6mSt+y1YOFb+noWcbeBZ05dmx4+cYRd0+&#13;&#10;L9D+azrQeUECGoQ8s5TMTTSU3BFr4NzgVNBQMqzsVNBQsrfkVNBQsjl+KmgouTt2KmBQ2v5V0D6N&#13;&#10;mkJQBDRm0qtxG+6AnxzVc4NruK72lqcBFqFgLygG6pe3sUw6tPD08qGF6YKhnCV8paCSfGUCmoCW&#13;&#10;QEugxdBiaAG0YITTF+PmfJ6iLn32Nsq11Rj58SolP8yV+7OFN+F3g67Yx9iw/Xw28/PfkdSlAztH&#13;&#10;kIPOeceGPdN2BHrTgb2u7nVs2H6dvJ0VdflbXp0aTP/GVH1GXUidsUfkpoEbwBKge4/q0bydEJa0&#13;&#10;ycbDXGdnG8NsnyXf/tPb+Sy5MByELm8TI5Mzykby2Xc1ZXGw0NVF50j5I2HT5ehRoh824/73dqTr&#13;&#10;+HwRNnUpvK77AtgEfgX0oYfGYlNyRWJTsjjp5Y+kPWoengaPgUwb1LWjdmX6HHZ9vnPPaa7PaXPN&#13;&#10;aX7GnN7AnH6zzPtYb5i/5xg3zZ++9GDnrzi5Kbm8x+bvUa7zIOjO/I0J230y93wV51iPcs1XcYf5&#13;&#10;2pSYUbYcP+wt87WZcZO/vQKeAZqvLYkViQ2pFYme8rejM19Hxr82Jb7JfPUe/9J8PQ80X96/tiSW&#13;&#10;Jzekes6/WrlWC3ir/hXns5yV6FkGtDfjjNam2vfy/YGz6wJo/8Zz6vov43PRqol1wbr3GNq6fZbl&#13;&#10;a2eZ+gBq5WfVtT4zoc7WT3DyE1x7ePSpXtTIF7Snf8wrKBgQBk1pelAItF5q/RFYjjrdy51E7SCg&#13;&#10;OKvk1zfvKyrvD7TmKj8RxMElYDbwyZ9dawxuT9Ynb082Jj+dXJmcB8aD4+GPp/z4ZC18BeUV1Fcg&#13;&#10;Vwvqk+fSTnrPB+rPDx1egP4MRPvg+0ZxU+QeJ8O71Pn3prQ+DgFpoPkvDNvjpeoawTWurvvxs2lS&#13;&#10;Z3uYCq6XRn8hKAbVQPe9EPgxPieSj9xfp3O4APkJQLFOVMlTfa+twBa1za1j2/YraufHtIgx9XO7&#13;&#10;hfIfAPml0N259bpj6PZ51HVp7kYhqHFRH/24lJLXXLWCFtBjfrzkA3VBw3l1AbT/uPPr+j85vy5o&#13;&#10;Ob8u2M33GKCtgy0Nllxu6kWt/OV1rbee6+rxeyM/0bWHR5/qRY18uxsXdNeP/bjKR6O+0hV/fbi8&#13;&#10;NflweSp1R3lN6nowF5wNfzblZ5dvTs4tX5u8HtwBHoaX/LlcJw68v75KXr76JvgNiPbB943iLs35&#13;&#10;4flhrufqrvlhER3ztqXxO5Y+90eur3i3H7wE5HPdmR8/5n3O51ayFsrnoMbnXuS7RfK5tKWtE2da&#13;&#10;fuUM63NQKz/D+pypx8eMPD5n2sOjz/ic13+Mfa4m2ZqsSaZSqWRNqjVRk9oM1iZSoDW5NrE5uTmx&#13;&#10;NtkKUsm1yG0GB/vcZmxDPvdjcHR9Ltfze9d8Tutfb/G5/6Ev8rmfAu9z3ZmfPutzVe+3PgQ1PtfI&#13;&#10;9/Xkc82X2nXumfdZvup91uegxuegZp0z9fiYkcfnTHt49Bmf8/qPsc+9kGpNvoDLfS9Vk7oLLAUL&#13;&#10;4BdQviC1Obk0tTZ5F/geeAFe8pnrnOxDPqfnlaPrc2+vde5Fxk8+txt4n+vO/PRZn2uZg39Mxq/m&#13;&#10;1PV/bTJ+Bd88Bb+qN7T1Vj3jwbfMNvWiVn52XeuMEL9S/SQnP8m1h0ef6kWN/DH2uYLU8lRB6oHU&#13;&#10;zuQTqU1gDViRfAAsB4vgp1M+nfrpyC0Cy1OZPrcNG5G9/Br8ARy9vWWuM7KurXN6xust69xW+qKY&#13;&#10;tQMofmlv2Z356dM+p72lfE7Pc/I5rXPyOT3PyafEy+eoNz5n5PE5Pc+ZetY1I886Z9rDy+f0PCef&#13;&#10;k/wx97nWZAHr2k72lpvAGrCCveYK9pAr2EuuYU+5CewEBaxzBVnWOfmc1jn53DvrXPfPUORzWufk&#13;&#10;c36d03gf7vz0WZ/beDnrFGehUHMWOgBeZ6HhZYa2/j17T/Eb59mzUKiVn2fPQk09Z55GnrNQ0x4e&#13;&#10;feYs1Os/xj43rbw+Oa28MXly+cpkHPw2tTL5TKoR1INa+ArKK6ivQK4WHHzm2YqN/BC8DmQz76xz&#13;&#10;DALJn0lbrv2sUmeC3i+KIueWv6dc55Z7gT+37M78eN197gyliecz+RzU+NxPLrE+Fljaespcyzex&#13;&#10;DvL5RAC18qxj+vzB1ONjRh6fM+3h0Wd8zus/xj63GN9ajI/NwdfGgHLwGp8zvMbnCa/xuUI5PjcG&#13;&#10;zAGL8UHJZ+4t9bmufO534Oj63Nvree4XjJ987mXgfa4789NnfU57v6oTzR6w/2sn2r1h83D3fDbc&#13;&#10;7h3Fm+c5yel5ztLWGcNcfbWTr3bt4dGrerO3lPwx9rmC1PqSgtT2kp3JvSWbwBqwIrkdrAer4ZdS&#13;&#10;vpT6pcitButLMn1Oe8vVQHvLZnD01rm317ml9pargPaW9wD7PHf489Onfa6h0vhG/3FV7nmsyj2f&#13;&#10;VbnnNXjzPGdpYOT1PHeCqx/q5Ie69vDyOert8xz6j7nPVeJHk/Gp+fjWfHxsPr42GVSC/fE1yR3x&#13;&#10;TWAnKEjtB5VZfe6fsBH5nGzm6Pnc22udk8/dBuRzdwDrc4c/P33W53bPsHtFqNlbToXX89sSfgsA&#13;&#10;2vrViyy/e7rdW0LN3hJq9pamnr2kkWdvadrDo8/sLb3+Y+xz303UJ7+baEzem1iZbAILwAXwF1B+&#13;&#10;QaIWvoLyCuorkKsFB+8tn8Q+tLd8FhzdveXb69zyvxk/7S2fA35v2Z356bM+Nxuf0rki1JxbrsGn&#13;&#10;dE655UJDW//CX5KLnz3N1Ita+WmsY5xbmnp81Mhzbmnaw6PPnFt6/cfY5+r57Luez8DP4rPwCvBq&#13;&#10;WU1qW1kKtCa3lW1Ovlq2NlnBZ+JngXo+I5d85t7ycWxE55abwDvnlt0/t3yM8VPM+j54CWid6878&#13;&#10;9ITPDaMvCeD/5mINea3FXfke2Miw/ft3NDmsv6sYEWmbR9ux8EOgaXDk/jYiV+zu+veyd5T+pmQH&#13;&#10;v8NWTd/iYCHQmKnfR/rzqHJ0KnX1nO5SZIeDG8Ft4GZwD8gH+2K74vtiL5b0hN1MQ//T4DHQFVs5&#13;&#10;nPmOyuo+Ov69y5H57rbmc0fpvaW9af7u5F41f+uAnb8XS/bFtpX21Pw9ynUeBN2ZvzGh9QGad/D7&#13;&#10;g+cr1zlBLh/s+PdJN+ODU8p+U9Jb5uta7lv+9kUH3XcB/qZ/fXu+jkzMvBnfmlLWe/xL8/Xvbq7W&#13;&#10;Qe18bSvdFe85/wpZIMaBnvWv7sXDeGd/b9F8Os+cY3nOPJ3vyowFp5E/gzJLW2ecavnm0aY+gFr5&#13;&#10;0ZytjgGqr3Xyta49PPpUL2rkM/bHFWH7XkJzc6z9/BL6MBt8GmiNWw603mnvNj5emRgfn5wYHJ+f&#13;&#10;2Bebn9gKNsQmg0qwv2xrbEfZPjA4vqNsfHw/qEz0VEw4OjbWvRie08Za4sYW+j9cYm2kodTaDNTY&#13;&#10;kHjZGPXGxow8NlYWd/UxJx9z7eFlY9QbG5N8DhsrZB57k43V0x/Z2AJgbWx50fj4A0WD408U7Ys9&#13;&#10;UbQVbIg9AJaDRfDTKZ9O/XTkFoHlRX3bxrq37nRuY8QwnU83E8N0nv0asaeFc+sqS1tnEJPEK85R&#13;&#10;b2zGyGNDOs829ZxfG3nOs017ePSZ82yo0Z/Dxop7kY3dRF+0X9G59R1ANvZQvLLkofjkklXx+SWN&#13;&#10;oB4Q10Al2B+vj++IN4JV4CF4yfdtG+uBtVLfDZAN6W8TtVbq/FZrpc5vtRaKVxzTdwO0Vhp54pi+&#13;&#10;G2DqJzh5zm9Ne3jFMf1tItTI57Cx3rZW6mxRceznzsbGx+uT4+ONycHxlcl9sZXJrWBDrBHUg1r4&#13;&#10;CsorqK9Ajr9nRL5v29iRjmPYjIlL2JCJY6e4OGZp64yTXRyrcXGsxsnXuDimesUxySuOWSpbtHHM&#13;&#10;6c9hY70pjn0cu1Ic+wzwcYx9Vwn7r5Lm2PySz4ArQAgfUh7G9seviO2IfwY0A/Zn4J041uFvrBWX&#13;&#10;Ws4k1mi/Nd7aSMNZ1magxsbE8zvuqje/527ksbGyM109v1YpG2sY59rDy8aoN3FP8jlsrDfFMdnY&#13;&#10;U87GfgTVWrkhtp69/fZEc2xv4jPgChDCh5SHsdXwSylfSv1S5FaD9X18z3+k45jWsgTQWpl0a13K&#13;&#10;rX0ptxbCywapNzZj5LVWlrn6Midf5trDm7XSUqM/h431pjim58orgNbKa4B7rixm/1XMc2Uxz5XF&#13;&#10;PFcWE9dAJdjPnn8He/4d7Pl3sN/fDyqL+/Za2QP7sYa0tbFxx1kbaTnO2gzU7LfEy8aoNzZm5LUW&#13;&#10;lrt6Z5MtKddeNqlngnJDA8nnsLHeFMdkY1c6G7uuzcbWY2PbsbG92NhebGwvtrUdrAer4ZdSvpT6&#13;&#10;pcitBuv7uI0d6TjGc59Z+3iuNGvlGNa8s7AxS81zo1kriXNmrSTuGXlsyKyVtWaNtPJaK9VOayXP&#13;&#10;lWatdPpz2FhvimN6rtRaqedKv1Y+FF+feCi+PbEqvjfRCOoBNgfWg9XwSylfSv1S5FaDvr5W9kAc&#13;&#10;qxpg4k3/1wbYONRcYeMY1MQx8Ypj1Js4ZuSJYzP6u/p+Tr6faw+vOEa9aCD5HDbW2+LYYuxLa+UN&#13;&#10;wK6V9TGeK2M8V8Z4rozxXBnjuRLUg1r4CsorqK9ArhbUx/r2WtkDZ7D6Hgy2YL4Ho7MHfe9FZxdQ&#13;&#10;u1bCm7XSUvM9GHjzPRidXbRMdPJ8D8a0hzdr5bnWxrL8/V70nL+3ncFuczb2UpuNtXIekUoNjtek&#13;&#10;9sVqUlvBhlgKtHJ2sZmzi7WcXazl7GItcptBa7InbGwY/UkA/x2Nh8k/ALryudLIsP1zFZp0+KxW&#13;&#10;vM5PR0OrgJ4JNSdByPd+Su8tHpcU5sVeKJ3Hb552/i5ENYl+Zi++MGz/fHga/BCQBupzZt2TlD/q&#13;&#10;6g5+F9nOKYpFeUCpCGS+i2wZZZ9SZeQ35+MwF/KmpcX8+5h519LV3CRxb+OLU4ON4yxdeZalAfaq&#13;&#10;8iWhpS1850t8y3RLZ19saSdvGKnmWrreQqB5Ul/7RfKDXB6S9ffqdX9/YHJV71NPvZ+s+fP2PR7R&#13;&#10;95Dp94anh/ZdS9Fy9UX3lS3595Ed9H6y5+17yG5ZYa/T9n6yrQe/n0y6BdmHT/5dS+ucnk7fT+bq&#13;&#10;/fvJ0rfY633c0YbPdv57xxrvueAGcDPQerIVDAPGztz7yVRXCdTHmSCa/G+0XUFhpp2lKIuBMoc0&#13;&#10;VHYrXsnHCK7b9q4y9UnXl/14P19D/g6Q6ecUHeRv8uNzKa8FbX5M/kB5UHdg15Q60b9WvjH1wHtK&#13;&#10;26jK36pfh1xjHFAfT4YZTn4QeO+s3Q/x7tbv6v2tyn9tyctPLPt9emqm789mwKcCtY+HsYz3ED59&#13;&#10;CN+PNaVpW2gmrf19EwO5fuacVAWjghODKqLBVfx/ZXA9uJZfqPtEUMMPQMf4DvVk/i6W8wnRdSlL&#13;&#10;m9gziZ890NKWwZY2D7V0SbWl4QhLg5Mc5QxW7ZpGu/rTLE2PtbSK+KN6PReINvAZguGJQ4YnDonW&#13;&#10;TrU0JB6JX3eRpT0Yh3a7OLSsgN9iBL0lDmlOldSnKO00Drn3JB4Uh7K8J1G6hVrg9bfFIafneTmo&#13;&#10;S4qXnb3zLTMO+fccSW/mexKlUnFIUAz6JVC8eRkYk3ZxaEikbCb5aPJxaDaFFxI5VBfVqbgmnb8A&#13;&#10;mTp9WS6d19FOKarzf+Gl83mQqdOX5dK5OEs/n3Q6pTtTpy/LrZOGpGg/H4FXP58AmTp9WS6dH8vS&#13;&#10;z285nf+ZRacvy6Xzw7RTivbz6/Dq5zqQ2U9flkvntVn6eRe6pPNrWXT6slw6r6adUrSfd8JLp3Rn&#13;&#10;9tOX5dJZlaWf/+p0ap3L1OnLcukcRTulaD9vhVc/pTtTpy/LpfPELP28xen8QhadviyXziraKUX7&#13;&#10;eSO8+rkcZPbTl+XSmc2Prnc6b8ii05fl0nkV7ZSi/fQ6/4HyzH76slw6s837R9Cle1d8ydTpy3Lp&#13;&#10;vJJ2StF+NsBLp3wsU6cvy6Xz+izzPs/pbMii05fl0pmtn7Oczkuz6PRluXReSzul6L1Ph9e9Xwwy&#13;&#10;792X5dLZSDulqM4QXjqlO1OnL8ul8xO0U4rqnAgvnZNApk5flktnDe2URoAESB5iDz0amSqQbQ9d&#13;&#10;GHb9GXUIOtJOT2a7Zsq/5OpGhB2ftzu+tySe43fic7/n1N9H296e6+wovTC+ozSIj0wKa0sy320a&#13;&#10;p0/VQHQh0HhpzM+J5IeTFxjG8wzJyOfDLwATgPKiSp7qN5E1n9mSnyO18/kiLiQb1/3cAM4HLUAx&#13;&#10;tBDsi20p3Bc7vnBTUvhw3LeL0c7nEWuK9HsyvEsdf6t6FKW6Z13f33Mp+WGu3D9nqS9VoCs20ojc&#13;&#10;NU42c67jnZyl3F92SexDCeH12P1lrx/yLCVqX37+ZnDNNFBiDAPdRxo8xcBcVRwEx5HXvcZBCUiD&#13;&#10;edy4oOdO8Q0OA6GSHQT6uXwetMLlC6Cqkwwpv57/liCAquBO93ygCqWVakgqyM8bdjjvUf/TwF9/&#13;&#10;8o3PWp1Wg/7veAaiknVDvn6v9tvf2/ll897ySYk8s+XVO5zNO6MnX0SrAwe83BI6L15tlV4a/oUH&#13;&#10;v1MVBE++d5VpX7VxldG3xfX76dcv+z/p98nztV9s2KPyQZE6K/OoeWf14+Pt9X31xth1e1Q/YqS9&#13;&#10;ntfX/G17LuHPKTzv6zWPSkv6p+/P9nwwmLo0eJxJ/D5zXS9Z+q456mQu8jQXc4Irg6t52r0yqAou&#13;&#10;CS7i/zl8l/ljxIHFXX7PfU/cG90OwlV2TGRjBdzLbRPN+WDez7913n0a83FQyTV82cohYpKnadc+&#13;&#10;+A8rf/ff/ewV2ULt5TXfNnNJuRpMd/W2dXu99EvOX8/XR2nmXGi8/dgrTj0UsTG1c35wxMa+J+5F&#13;&#10;/fR+09Wxv6a4xYxt1Wl/ukdjpnGovikv2Jhf2iR+yY2FZswVm5X+6+e/esXm7PuM/fO52il5OV8+&#13;&#10;YPuvjH75rNLGB8+7L3PsNd6jgOKR9EiH8ly+rVwy0fnpi77x0Q82Xrvoqo9qiTHxN+ob1+zcYcZJ&#13;&#10;46YI17B61QZj68hq3KJ8fwbGj2/4yuUV4knGfUppreTr//ygHf93JUtvkh4/T8N/8Pjjep+zL7et&#13;&#10;guCDwyv3ZJsfP/Zq39O+wSWO+L1o7Dvzjc7GPtM3FKu74xuyXaXu+IbG2/uG9GTzDclE56cv+ga3&#13;&#10;YGxPcT4zdg142tpqY5Wk8oJGxxsjoaRhrY33fr3w8V/SSoo58qV5lg1a3Pry6i12XfH18z+0rUOs&#13;&#10;cuJt64j0ZvpGdOw1Pz3tG76vR/JedJ+d+UZnY5/pG8ehozu+ofFT6o5vaLy9b0hP1Df8HvhdlPcD&#13;&#10;Wk9kL36/RdYkLyeb8+2ldy7QGN8HTgHfAWxjzJoEMUl7tmfZs2FanX5+NJu6MSeNOWkGVPDXUJvB&#13;&#10;IA383i/aF39f6sswoP4rfldD42ChK9M9zQSLQMphKIUJ4Pk0eW2Ya4Jv8L9PTZN8jsetSL69NJqL&#13;&#10;9mEaFUNAGuiZKj+0/YM11xygDCkNlP9/AAAA//8DAFBLAwQUAAYACAAAACEAMafHoHIaAADUfwAA&#13;&#10;FAAAAGRycy9tZWRpYS9pbWFnZTMuZW1m7J0PcFXVncdPSMh7ee/dlwygjYoSIiDRIAEiImC4YAIo&#13;&#10;CBT8h3WWV1aldLpKWmvdibMNKpQ2OmUUW9cpbujQsnUdwVlaTctaVpStndqlrWvduu1Gikq7aUHc&#13;&#10;0u4uK/v5nntPcvNIHiEQSJg9zDe/8zt/fvfcc36/3/lzL+/mGWM+BVxYkGfMecCFL5QbM+RCY8rq&#13;&#10;rp9tTJ55/fPGvD3ImHxXIKTnk/DnBcb8FL4iUl/Zc+fETOu5BQYBphKUAcRdlufnmeHES8Cgkp1v&#13;&#10;qVomhMq6PJUt8I1JkaagvCfAw0B5F/mD2/NG+AXt8ct9Y4ZRJg4SP7+4RhgXSTM7D71syn708mjS&#13;&#10;SihD822Y6Hdc25hz68zOD2qN/61aY75Sm/DNTteuowS1+Y7U08kH8jabkcR1reVAbVXeqBDGNF5N&#13;&#10;NAwdcbrSXAJKgcorINbS0fx1clwc+Y03kV4FXgFvgnwqfgAdDBal1nmLUpXFlSWC4us8VzdGXRen&#13;&#10;aGOkbTPhw9DYHlfbyoHaoHs93pg8TLlGoDGJ9qnu6yJ/UPu4xH0zaApplUDjDjF79MeG9TO3P/Wd&#13;&#10;Gbq2gssnetTzjT+WyHBQCO5KLUjdlfr7pPArz2FBaiR59FOncZgKr/tQW1z+RcRLwXVgEignU/0Y&#13;&#10;6Zdux2wZ5XQPaqeogqMSdHmQdMxf1/+q5+KD6bab4avBS+ANMJi2HILqPlcwnitSf+MJ55Q4VBa7&#13;&#10;+ic7rmO5hvpGbXL9lCCu8b4PfApoTMf4HXaifozysCY65uIn+idmRyMTQ7Cj6Xk96X9372qHi8fp&#13;&#10;x5vgq8AnwE7wTeBs48HC/NSDhZXFyxKC4vkpV7c3faj+eRg0guPrfF4vdT6vk85fmliQujRxQVJ4&#13;&#10;MumwIOXGTf0xEtAXpj/q952060Xwt8Dp95OMyZOF56eEuQmHvtfvctogvXe+bT5xH/RG1wuoKFkK&#13;&#10;0ovhoARIVnbeNtI3h3lxf1BhFXHpfODrvjNLdqhxVBgMZprF5lr+qn2T/UGNq6C3A4Kdf1S2ECwx&#13;&#10;H8dWV5q7zB041NF1pmRBnWmuCOieyoBmLg/owfEBbZwUUNM4QwKD0BF3urScDN2frjUkEi8N4xBz&#13;&#10;bhhX2mKwisK6l/fdhEZcYYcSCTFTwF19mhar3ScXhiCz6kszFqvvM3c/ed7Q8BpKn+vTZmg0XVdT&#13;&#10;n3UVXv3IyMuUPmzam78/8nljHF91cOSPJee8puA6rW1P/UzlNoTp+WIIbjwkX+1x4dnfPfUzyXNy&#13;&#10;0gUuJ2zf1JZz1W6Xf8Ergw6ofHN4vbyHg+v647Z8Xe1QuP1ea+rtPlDJN4BV4NPgCPga8GiU2mV2&#13;&#10;7p75Dw/tnqm8BAlq43ylR4LsQeEW0qI6pTkhDtRsoQgoOB/q4QrHwqeA2lEexiVL/TAdVIFs+yLp&#13;&#10;mLmjwO+5PW2g/jogubKPh4jfBwjt9qF2X2/upk9WMTeENtJcF9rEdQFtvT6gJYsCun5JyN8c0OZb&#13;&#10;Alp2W0AHtM20fEE6VDH1s+9LxxbY7gr+KF0eQPRDDR6h5PlvfB3WHLhggi0fKW6j/ogKaxsufVuo&#13;&#10;s05HSsKMTR+7+31XRtQPGY2Pg65734ZA153NlN275iGlXyXFC4P4TA9tpnny8W3mfuTuAkdAAbaR&#13;&#10;bTPKk82onfNBNAS9dPTobSRm61mKNPWDbE1U6I39VFKvDHRlP9n28gzlmsOy2euynq/F/W7X4nE/&#13;&#10;P38K8tUmzVu6Nw3mrUULUtvSC1J7E6vBgtQYbzVYkML58C8//xw/v9NeayTV1J/LgfqJ7m1fgyo+&#13;&#10;KgQa2eu1+AhkdBWc30KN2n3YYC50K3wtqAMHwRga8iFU/l33qfIOawsqi8cPqSyuj28FlcU16a3g&#13;&#10;5NYuY5GvvtA13LpOvrc8TJeuzSY+HVSBrvQhe8yz9WM49UrCutl5i0i39x/6Ux++GhDa/anGpsrU&#13;&#10;vJuu23ZoNh3VsWLoHB9JuezxHUKaG+vSMA45g+uHE/SF32/aorHpzhc2XtjZFy4K1yVJ3SShxP41&#13;&#10;JtsXqp8U1LcO4lsf7doXFhYoNwjXfbl7X+iH198U0p1XHd8X3oDYK8FvgQzvf4Da5NYPyvtTmDZf&#13;&#10;6ZHgfOEi0qpYXSvL2dqZWiPcQhvUTrdGmEt8OiC067TG9ApafP+OJFo9ru7+I9Lucd1q99mo24u+&#13;&#10;l1u3zfm90+0S9TRBfeyg+Xt/N7pdGtHtXPN8tm43Tjq+bksXxoOngXT7eyCq28p7AaiduXRbuhKn&#13;&#10;jMKZ1u/baYPuy+m37HcuILTrt+avCbS5ynz30TiaPazuuy9J06GHpOnDutX0jjOF5chIAfXXkEi8&#13;&#10;NIxDBowfX3UcP545r3e6rr5QUH87SIcPdqPrE3up62XXHF/XM7ThEvBJIF1vAFFdV959QO3sTtel&#13;&#10;S4HeHD0aJy4oDBydl6VK5zPv/LFWOm8pOi/aeb0SXcecjf591Y7c/t0vOz06b3qp8z3Zx2XQTen1&#13;&#10;pUA6Pw1k6/wU0o6v89Kbnum81uN7wMugJ+vxznuwghxnw7n3YLJZH2gPloCKyRTdkMoUPRHLsBcb&#13;&#10;BzJFLybGgUzR5UXjQKboqdg4QKeE/zrvyzQ0U4Hz86OIC1iKujMMHXFcm1kG1KeKiyo4quchI4Kk&#13;&#10;Y/46H6J6Lj6YC90KfxuoAZqPrwd/BOQZ3afKZ+PxgmnFjxdcmP84e7IhAJqEJqExaAyaD81314lx&#13;&#10;HRdHXGPkPmfCh6GxPa7rjQXqF8VdH6k95WG625sdgT8IeqILE/2O8+Ls541jyCsxwXkB5Jhzsol+&#13;&#10;39QdjdwSE1xXtjPR77hOXum5dXl/+qDWNH6r9ujRx2uz94/3U34V0L1H5ajPLvKLbP8RNXHf5ND7&#13;&#10;nX5XzwEbG4/a54Cl1HfjMMZ7ODnGezo5UjLB8jBP7XZjpHhkfHutx8XIUTja2Gip++P0SPfo4oPR&#13;&#10;qZvhdd23wU/Au+AtoHI16WleTfrkns92p4/yRz8AO0C2DuraUb1S30THSfxEv/vxjpaVrM5jmus5&#13;&#10;V64xzfM7j+nTjOmryf40fm9wrxq/VhCM3zrG782Ter6ea/xe4DrPgN6M3wQ/sA+qdxrbY8fr1Njg&#13;&#10;7tTDybXYYX8Zr59y37K3w0Djpvue603zqounDfDxOjX2tTv1KuPVf+xL4yW/qPFqBcF4vcl49Z19&#13;&#10;tYXXOln70ln4emQ9pHazDvOgNrTeVGdaec4KHbq9qm5oNXxmArjR0ramGwK+dYnNN9Cg/JK6tuT4&#13;&#10;uiCf57W2/OVhfXjkKV/Uls/vCA9yxj7Mz28soQEFQPOl8zHy65qLBHK6nQMvIVe+WOUV3Fzn5jWl&#13;&#10;DwWafxXX+joObgSLgAvuHFD9cTi9J3k4fSj5VtpLtYCvggb4BtIb0s8mv5p+NNkC3gKH4VV+OvUk&#13;&#10;V2tAtec90AIOgn8E0Ta4tpHcGLnHmfBh6LyOKydV7XfrteHES4B0ocDv8J2zSbsHfCLMG01eCfEC&#13;&#10;IB3tPPfl8qWNM7pbz5yJZyLa+yi4sQ24jrWL7s316WD61I3tu6Q/D94Hu0Bvx9bJjiHbxRHXo7Eb&#13;&#10;S0GNndro5psEcY1VG2gFfWfTS7HHWdjdUuzxGgDfeg1pPBuGtjXxrFi8bJ58a6O2PDbbNDPM98Py&#13;&#10;flgfHnnKF7XyO0w6vyubjuh4t3bs+lU2GrWVnthrffHudH3x/vRNxfnF1WAIOJzenz6c3g02p4cU&#13;&#10;r0tXg5tAffFmsDs9netE7fUA/H7wJyB9ibbBtY3kHo35idlhrv10z+xQ9u10S/3Xk/5eRrkpQHop&#13;&#10;quCo9sC9tbnfIec98F/gEJDN9WZ8XJ8PPJtbgl3IRjRPzsRm4GVTmcWWtjV9NOBbF9l8Aw3KL2Ke&#13;&#10;9LEr5c8Iy88I68MjT/nBvAs9wzbXkF6Xbkg/nc5gYzVgODDwhnSTvhN+HunzyJ9HuTvBumNsrhXd&#13;&#10;2Af2A+nN6bO5UzP39Reb+xV992vwW/B7IJvrzfgMXJuTDbFWtTY1EZuBz0wCCy1ta1oQ8LwzNXT7&#13;&#10;RMrx7pQtfz02NQGbU35VWF5rX9WHR57yAxuFnmGbM+nylEnXpt7xlqV2gU1grVcLyoGB35fcBd4B&#13;&#10;Js2yg/LZ89yb6MaLoBXsBqfP5s6uee4N+m4H2At+AGRzvRmfgW1zV1nbGLp9amgz00IbmhbaFLy1&#13;&#10;uamWmlaVl81dFeZPCctPCevDW5sL5NryZ9zmVnom3eS9423xdoFNYK3XBFaCOfCVpFeSX0m5OWCl&#13;&#10;15XN/RT1aAU6Nzh9Nnd2zXOyuZ8A2dy/gcDmTnx8Bq7N8e5vRrZxHfYim4NvxbYy11ra1jQ34Fvn&#13;&#10;2HwDDcrPwd6mAOVfGZa/MqwPjzzli9ryZ9jmkt6NXtL7nHcg9aj3Gvg7sD71OXAjmARfSnop+aWU&#13;&#10;mwRuPMbmXg11RfryC3D6bO7smuf+ib7bA34G5Ltkc70Zn4Frc9rPVQPt567AZrSfmwy0n5uM3Wi/&#13;&#10;Bm/XnldYGpTX2rE6zNdaVOUnhfXh7X4ukGvLn2Gba0hv5Izz+6lM+hepGjAcGHhDukk3wC8jfRn5&#13;&#10;yyjXADYes7ZsRTdeAdrP/RicPps7u+Y57edeBtrP7QHBfu7Ex2fg2hz/ZyUzHRu5DXu5GsC3Xk3a&#13;&#10;xyxta7o14O25Jun2HFLldS6ptafyNS+qvOZJ1YdHnvJFrfwzbHNtxXu8tuJD3p5ijzfxvfQjoB6+&#13;&#10;nvT64me9R4of9baCPaANXuWz15Z/RD/+FRwFb4PTZ3ODc7wP0bNzy8G0t7+cofyBtvwc5HGA+muo&#13;&#10;bK434zNwbU7P+2QbehYwHeh5HTal53lQ+3xPvOZB8u05pC3PuWTT1DCftaktf1VYX2tVPUuQ7YXy&#13;&#10;z7DNHU5v8Q6nX/XeSu/zWsBXQQN8A+kN6TXwK0lfSf5Kyq0BW46xuffQDe1FDoJ/B6fP5s6uee5d&#13;&#10;+u5fwPugFcjmejM+A9fmOGe0NqVnAZrndO5YA3RuWYPd6FwS3p6haJ7TuaVsT2cosknlY7O2/LSw&#13;&#10;vmxYa0+VC+WfYZsz2JhJF6bf8crTu8AmsNYrBPs4Q3nJnqnobEVnLCb9Eth3jM3p3FL7uFYg/3z6&#13;&#10;bO7s2s/Jb6kvdYaiZy+yud6Mz8C1OdnQLGtDQ7dfg83AZ2rBfEvbmuYFvM5YyLdnIrY8ZyTJWdic&#13;&#10;8meG5fV8T/XhrU0Gcq38M2xza71fYF9H0p/0SovngjEgCZ8kPem9kB7jbUzPBZ8Ea+FVPnttuQfV&#13;&#10;+A3Q+vIQOH02d3atLf+ZvtOeWP7rAyCb68349IXNldOWFHDvFm0m/gToyTspY/yO94uo0undTfET&#13;&#10;/Y73crPfFR9NXokZGO9s703sT+zl935G0t44WA7UZ2wVTvn+pRiZCj191+lmyo4Ca8Dz4EtgFxgE&#13;&#10;6uNPJOvjJ/e7QWORo3uVPLdXSxCfDX4AdoCe6MqJjHe0rK7b+b21U/NOqcZzb+LqfvMOsMZPz2U1&#13;&#10;fj8Ewfjlp+rj9am+sHuN3wvgGdCb8ZvgB3pB9U52f+x45dqz5HrH3nR6x/4BbHBWcn/C6aBsT3ov&#13;&#10;8FrW1ZZkxdWWZWAKUFxUwVG959Rbe/sscmRvfw1kA5LfEHsiuaLoieTAHq9TY18PYFuzkv3HvjRe&#13;&#10;rwCNl7Ovhlh9akVR39mXj5JWg761r1z7k+7tq9v3wJsnsp69tM5Ah1ZfVjf0P3nvpfWyOlMW0LZ5&#13;&#10;ei8Gvnm8zRcNyusd8Iq6IH9sWH5sWB8eecoXteWz1sfR94oLGKMzbec30oZFYB34FngcfBto7VZR&#13;&#10;dCBRUVSSTBdVJtvilckfgq3xEnAgsTX+WuKH8ecSbSBd9BzlXgMHEqOpp3k0dorfIT49OtY7H969&#13;&#10;jlWGOlMZ6hj6ZHUsoG3z0D+rYxWhjqE3VifRL6tjypeOqbx0LKCmuTLUsVB+Dh1jKPqNjv0lbZGO&#13;&#10;rQVOx6rRpWp0qhTdOhyrTL4OWmIl4ECiJfZa4vXYc4nDoBQ9q0bnVH5g69ip9mPyS/gq66cmoCOX&#13;&#10;oyv4sLKAts0bF/DozNBq0qFBeekQvszmU9aW5/+z2PrwyFN+4PeQn0PH+pMfW41uvQAeAa8A+bGt&#13;&#10;8X34rMLUY/Fy1pnlqYWgGr6a9Or4S8mF8S3sH7YkHwNb4VV+YOvYqfZj+KXWUegCfmr7aHQEn5QZ&#13;&#10;g84EtG3eJQHfPMbmG2hQfgxnSaPQMeVfHJa/OKwPjzzl29/DlPwcOsYw9hs/Vk9bngR/BbYA6VhL&#13;&#10;zMNfjU9sjM1LNICloAa+hvSa2H8ULY3tKWoAG0ELvMoPbB3r3fq5+7kSX6P3JuXH9J6l/JDO/OWX&#13;&#10;oNZPiZcfI9/6MVseP6b3LOXHMlPC8rxnaevDy4+Rb/2YyufQMZaw/UbH5Mf2APmxX4LAj630tsab&#13;&#10;PPyUh7/y8FteNXx1fCWYA19JeiX5lZSbA1Z6A1vH+sCPZa5EF7Teko7gv1qlMwG1fkq8/Bj51o/Z&#13;&#10;8vixJt6Bkh9r5d0nW553pGx9ePkx8q0fU/kcOsZQ9hsdkx/THlF+7Ocg8GP5XktstLcx5nsNYCmo&#13;&#10;ga+J5YO3U0tju1MNYCNogW8hfWDrWB/4sQx6YtdjWrPjv1i7B+ursYGfEm/XYwE1trzWY+iZXY+N&#13;&#10;DstrrlV9eLseY16F2vI5dKy/+bFN6Jb82LOhjm2N38P+8SuJx1jT14OFdm3/Fdb294DF8JNJn0z+&#13;&#10;ZMotBvckBraO9YUf01woP8Y7LNYPTQ/90vTQT8FbPxZQO5fC23dYrB9jLrR+7KqwPrz1Y5pbK4K5&#13;&#10;N4eOMZT9yo+9Tnvkx94GgR/bgh97FT/Gey9gKaiBr4ltAWvgV5K+knzeg4FvIX1g69ip9mPMa3Z9&#13;&#10;xTxn12PVgU6UBbRtHu/22vUY52d2PcZ5ly3P+ZddjymfOdSW11yrevDNV4TrsVB+Dh3rT35sPXq1&#13;&#10;B2wEvwTSsc1FK73NRU3eF4u2eCtAHaiAryC9omgOfCXpleRXUm4O+P/1WKff4rBzGXpi58rqcK5D&#13;&#10;T+xZBO+U27kQ3s6VAbX/3xG+rQk9s/kdZx3BXKkzDp1doI9Ofg4dYxj7jR9bTVt2gkfAj4B0bGt8&#13;&#10;WWprfDVnFxs5u9jI2cVGzi1Wg2XganuWoTMNnW1shVf5vvBj5bRF57ru+fnLxHXO0pMz/zF+xzNw&#13;&#10;qnR6jiZee8Lp0Cog/dB5ksKHC/+79uiWGXWiH27939qjK2J1jiqdl1hXT/Lz89QuheNdp8DveJan&#13;&#10;54Kw9je0dQ+XwoyCLwUfXXDwOb5L9aK+TaX41jnv7PrDWO+Y31Sbi4OaDlQ/7hcWVlFXMnQPPDWe&#13;&#10;pWdl8mEKg0Hnb4YUNsbJPGJzO34P9hz4xeYOvr6hb3DcZVaYMn7f7mL+3m3u5O8d5l5wF79/8hlT&#13;&#10;wU+6FdSZqpo6czAe0FWpkC8OaGZIQMuGhekfCejOCwLaeGFA148IqOFURvJ2jgrTWaGKb+YkWjRT&#13;&#10;GdDW8SGP9Sq9ld2P6DZWD6I7WXWIVvkB7dPfIj+IUqobH8oP0FffMmn+QvCb39Fvlug3ZOf6XX/L&#13;&#10;RGOpoHZFqft2Sfa3TLbtD75l8sV1wXXct0yG/SZID8VYnZJsQXrs5LvvMjg5f+YMiTLR32t2+e5b&#13;&#10;JiVfDK5XH9JMVfAbtpLb3bdMbkCm/NMbYATYC1Dn9t8iHx5Jm6/0SJAPUVhE2uIwXfKczB8Tl0zJ&#13;&#10;zpbp0nLJvIN6ClGZL8NL5msgW6ZLyyXz49RTiMp8EV4yJTtbpkvLJfPT1FOIyvwevGRKdrZMl5ZL&#13;&#10;5krqKURlboOXzBaQLdOl5ZJ5F/UUojJ17imZ20C2TJeWS+YK6ilEZX4DXjK/CbJlurRcMsuopxCV&#13;&#10;+TV4ydwEsmW6tFwyx1JPISpzA7xkSna2TJeWS+bF1FOIynwUXjIfA9kyXVoumWXUU4jKXAsvmV8G&#13;&#10;2TJdWi6Zd1NPISrz8/AjwBqQLdOl5ZJ5J/UUupLZSHq2TJeWS2YZ9RSiMj8Dr3Y2gGyZLi2XzK58&#13;&#10;iGxLMmW32TJdWi6Z91JPIdrOj8NLpmRny3RpuWR21c6bQ5mZLmS6tFwyu7L3xaFMyc5up0vLJfMe&#13;&#10;6ilE7/1aeN37R0G2TJeWS6bGWCEqsw5eMiU7W6ZLyyWzgnoKo0EKMMfl/H5WJWXKQPY6mCRT4Hde&#13;&#10;bw4nrQSo7InkNVNnQ1hvtN95Ld35N6tP/AwAsUe1/nb30b7+5jp7EzHeB91ZNMYTnk+w3s6Lvr+i&#13;&#10;/h0J4mA5UH8pra/eaUF0p+DGaBCpLj6Y8ZI+6n7WgHXgXbAdFID6+C1F9fGvx2vSwvlJVy92Ct9X&#13;&#10;Kec66gutcWZDXd/2REceovx9QGWzx7q7cdqWrCi6JSV8u2hb8ttFJ7svGs71S8I2ZOvp10hfH+bF&#13;&#10;/VhhLfEpINjzrLV7Hlgbivm7xNSZOWYhf8v4Lcpr+bvELOWXw2eRNp/8yX6scS50uq3RsQ/SmE64&#13;&#10;ZMIlppGdxLZSqrOTEO1mJ9GVHg5BRgpIJ0vDOKTbb2H8gfFSvgvrVZGgbyIuYde1gj3YHdyBu4+/&#13;&#10;NH+B3t99Qt9J1Drc7SOan59/zlDdKEHp+7iezY+kKy8somin0N0+4uB7Xe8jbgj3F/mhFN2eZAv6&#13;&#10;3pwLbh/h5Ogb0i5In9333Vx+d/sIf/bxv4VxC/KeAZ8D28GDwHZ7+E1E5T0A1Mb5IBpkXwqLSJSu&#13;&#10;FIWZzqaP57s3UH4d6Moue2p7ZcmNhXmesCRWllzC7/ef3JnEcNpTErYp2/Z2kL4tzIv78azzhv2z&#13;&#10;1Ee276CDQefzhnjj/aStAoT278/g97LOG4y+Plq2r9bsnBLQPVigeP3an+i2a0JaF9Cy6wLajWV2&#13;&#10;PUcM4bopoPb2xDZ/xzhTtD30lz2++q+r0J1tVv22a9vcEKZHbVOyBdmcC842nZyFEduU73C26fK7&#13;&#10;s82efKfmPi76OMCO7PPhcmjUNpU3AqiN80E0WMPkz20kdj7PCuQlSBdUV7qaBAqjgfQi23bVB2Vg&#13;&#10;GOjKXnX920E6xCgaqm9FOv4jajiosF+YIm5D9Msy0bjL70x1/2qb7k3tGQ5KgNozyA/yYO011U6F&#13;&#10;EqD4/wEAAP//AwBQSwMEFAAGAAgAAAAhAEm02CSqGgAA5IIAABQAAABkcnMvbWVkaWEvaW1hZ2U0&#13;&#10;LmVtZuydD3RcVZ3HXzppZjIzbzK2UAdaaBL6L9hCWtrYlkpfa1KKgVrbBlDqGrNW0GNLxcjBs1AD&#13;&#10;Vg2UY9kVlcMKRhfl4HLcZu0K3RQPi1BZF9m6PWvZuEez3bpb3WqAZYtdWbuf7333JpPpZJJOmjY5&#13;&#10;enO+87t/fu/37rv39/vdP+9mpsTzvI8AF64s8bwMcOHpKs97eZrnVTZcs8rzSrzDd5Ge4HkRx2Dp&#13;&#10;+WT8cann/RPpmqzrVbz6yqjXM6XUQ4A3F1QCxL2lJCjxEO2lwYT00z/RZc0W4nVl4i0NPC9JnoLK&#13;&#10;HgD3ApVdGEzsK5selPbFLwk87xx4YiB+8KIrhHlZeV7Hb571Kn/47Ezy0vBQfRMWBP339rwpDd7T&#13;&#10;/13vBY/Ve94X6+OB97Sr1wmC6rwpeU/irpJnvSriulcLUF1VNsPC89reRtSG/jhN6c0GGSB+BcQa&#13;&#10;OpNPJ8fFkd92Lfm14Cmg9n4DvAomgpcS1f5LiUzF7gpB8WrfXRvlWheHtS2rbitI29DWF1fdqoHq&#13;&#10;oGcdqk/uha8NqE+y21TPdWEwoa9fYoE3YTF5c4H6HeLt14cJ963Y/fB3luveCq6c6Ak/8II5RKaB&#13;&#10;MrAluSa5Jfn5hPBT32FNsooy2mlAPywlredQXVz5hcQzYCVYAKZS+Co0q10G7bP3wadnUD1FFRz1&#13;&#10;qku8S8Kskz5d++s6F59Is11HeiHoAvvB78ArQM/ZS3/2Jpb4wkMVDpkKd/1I+3UO91DbqE6uneLE&#13;&#10;1d+3gY8A9emsoN9O1I7ZaZJedp8rvSA4NTuqir8av6tkY8lw2t89u+rh4jHa8VrStaAZ7AFfAepT&#13;&#10;2thLlD2USJRlKv6zXFD8oYS7tpg2VPvcC9rA0DpfUqTOlwzQ+Yvja5IXx38bFx5MOKxJun5Te1QB&#13;&#10;2sIbi/r9R9TrCfBV8AqQflfTJ9VluxPC/nKH0dfvau4tvXe+7WriAShG10u5ULIUpBfTQBpIVm7Z&#13;&#10;LvIfsWWxYEJZLXHpfOjrvrNSdqh+VJDervDWeVfxqfrVBRPatkI/AAhm/BGv2nG9935s9UPeFm8T&#13;&#10;TmRmg5de0+B11IR0/9yQNl8S0pcvDWnbZSH12pZLYBj641VkSJdagJ5P95qUFc/YOMSbYuPKWwe2&#13;&#10;wqxnecUNaMQV9iqTEPVKeapbqLHqPbIwCZm19yxfp7bvuOGb502291D+6oA6Q7PzdTe1Wb7wk2lV&#13;&#10;d0snzrn8pV+/8UnPc+n9dz32Nck5b0d4n56jDx/Q9Qs/FeYzBTLB9Yfkqz4ufOtXDx+QPCfnplJX&#13;&#10;EtaveemeKaq3K5/63IRe8XfY+5XcG963ufZRUw9d/YFbTff0+UAu9zaAreDD4LfgfpCkUqqX9/S+&#13;&#10;FU9t37dCZeVkqI7Sq+ygZ1e4nsxsnYqTli6o2kI5UHA+1McVziEtPVE9qm1cstQOy0AtyLUvsk4a&#13;&#10;O0qD4duTnq8dSK7sYzvx2wChzz5U72u8m9G2rd5NzkY6GqxNvCOkPdeENL02pPett+nrQtpxfUgr&#13;&#10;N4Z0XNvMns9Kl2uWfvwV6dga01zhh/LlAUR/p84j3Lfn618j6fVOnW/4s9hNNDi/5kXxu7DL6qza&#13;&#10;XSFtPvH7N9z8io0aEtiE+Bwk57b7Q113NlN566e3K3+FFM8GpYdrMx11Q9vM7cjdC2Qz/wdybUZl&#13;&#10;shnV82qQHcJWOnFiI5m5epYkT7YiWxMVirGfuVxXCfLZT669PA5fh+XNnZcNnItHCsxLgkHn4rGg&#13;&#10;NLIY+aqTxi09mxd43nvK1yR3pdYkD8XvBGuSs/w7wZokzoe/SOTcoLRvrSV/WQXUni1A7UTz9s1B&#13;&#10;FZ9hgUYWPRefjox8wfkt1KjPh03kRu8hXQ+uAL8G06mI9EH11XOK38EvzVR8502ZiuPRB0GmYp//&#13;&#10;IBjZ3GUO8tUWusdSG5fvrbZx6doq4stALcinD7l9nqsf07guba/NLVtLvp7f+dOA+EJA6POn6pta&#13;&#10;74r/SDXsenVVA42Gv3AhO15FZm7/TiLP9XXGxnXtFBtX3jqwlZuoDUZ//nBqvjCIfOlrqtdwfeFa&#13;&#10;Oy/RMyukzefJvlDtpKC2dVC658/y+8LrS1UahnfsHNwXBvb+X3Xzo2H4wg2IrQW/AHXgf4Hq5OYP&#13;&#10;tURfB8q7GmQH5wvXklnL7FplztbO1hxBdRmOTi8KdXrBwt8znd41hE53TB04vo9EpzVuD6bTDA99&#13;&#10;odD4nqvTXjD0+O50eg93kE7/AOTq9PdtXiGdXjRGdPp66qp6Oj+9mvgyQOjz0/JT87HCO/YmGnbd&#13;&#10;UtVwxxt4bOhgHrsKfvmhFpAEap9JWfGMjUPGjb/eOnF0/HVajUBQGztIZ48M4q9vLVK32y4bWrel&#13;&#10;C7PB3WAReBBk67bKvgRUz0K6LV1R/yucbZ+tZxqefi8K9fuvU6F+Q3+f9NsbI/p9e5H63XzV8PX7&#13;&#10;3eiE9PvDIFe/byRvaP1eNO70e4H1380/f71e/lv090m/a70h/Pe04uYmafRFwflu0UL++5NF6vdw&#13;&#10;5ibOf9dQB+n3UpCr328lbyj9lq4M5b9XIecl8AIYztpx4H7BxKL3CzZwv9VA+wWaW3gBa5byDcnm&#13;&#10;8geizewbzAPN5dWJeaC5/Fj5PNBc/oPYPNBc/nB0HqBR+v6y9xImIk5tJrlqtxkW2MkZ3Te4iftq&#13;&#10;bjkPMAh5x0AZUL2y9Sw7fkHp7IoLSmORC9hLeDCSIZ5JQpPQcmg5tAxaBo1AIzOtvCgP5+JktWU9&#13;&#10;8wrSNrT1xXXPOcDVxbVXnLxqm+/2Ft4g/TIYjn4sCPrfd+S+L59FWdrrf7c+Mye9gPQ0ytPgdF6b&#13;&#10;fR/pw4Kg/z4lR85tKKl9rd5b/c36Eye+UF9KmdpEYRW4HWwFevZsOWq/C4PyPt5YUOg99tNBvvfY&#13;&#10;bW0nzHvsDLJ0T8mc5b8/Mcu/J1FFPAZagMpUb9dHimf1b9E6XYEchRNtbYa6D6dHqo+LT0SnriOt&#13;&#10;+3aDvwc/A/8MxLfP35Pc54/sfMFg+qh+eB7sBbk6aNos6NcrtU12Pym9gPJp0DTI7e9sXska2Kdl&#13;&#10;BfxboT4tCwb26T306bcTY6n/9vOs6j8duAj7r9rf5+8Y0fmQQv33OPfpAMX0X+E+KrRnXaiPIgP6&#13;&#10;aF/y/YnPYHtjpY9+QFvJxrTn/CJQH+1P7kl2pfYknU1GT6PPl409CdRPxfTR/KDfbxbur2iRNhXN&#13;&#10;6a9v019jx6bUXz8G6i9nU/uTO/yu1OjZ1FHu1QNG2l96f3MfcrYDzcfYlw1DD+8+Kxc0eNDJry1o&#13;&#10;mLyQdMdlDV7zOw09ukNnCkjzrlTloiH/NQ1HG+c3hOW1lr/WXk8aeSoXNfyR/vAp3gudE5S2palB&#13;&#10;KdAY6fzKcMe92Vwn/yt+BTe+ObtR/mSQBIpfDmKgCawFLri9a7VHu59JtvtLkpv9pmQjqAE+aZ98&#13;&#10;3z+WqPG7E41gM2gnLf5lXCe5VwDVZz94CvwL2Aey6+DqRvaw5m7VMKr+bo42jXgaSBdKg35blF23&#13;&#10;gptsWWHbjBWwzbblg81hsufeet4qINoCXBufbr+q928Krm/DVP98Rf7StelE2tT17T+Svxd0g++D&#13;&#10;YvvWyY4i28URN6y+mwOj2kV1dO0SJ66+Ogp6wOjZ9LXY3Aps71psdgU2SbpjJTbaZOjRHRvCdM96&#13;&#10;U+5BQ/712GyATat8ueVfbq8njTyVixr+fpOO5LNpzSMFmuxthuTEs/uvGHvdltJfR6ol1ZUKwHQQ&#13;&#10;IR0hN5LaSDowfy18biMt7mXUQXrr7LWH+GFwBKhfRmKvp2aH5SO2w3Lq63RL7Tec9n4ffIuB2l5U&#13;&#10;wVGdYy3W5n6KnEPgl0Djo2yumP5xdjb+bA4ban4btoFNLbwCkO65grx1hh7d8a4wrXGWcjMuGn7G&#13;&#10;yR3LgMovt/yX2+tJI0/lxkbFf5ZtLpI67EdSZakjfnWKtWDqEdDul4HDfrv/jP+I/yhrjEf9IyCS&#13;&#10;egYc9nNt7iV0oxv8G/h3cOZsLj5im5MPHys2d5C6qC1ld/Jhsrli+mf82pzGtSXYBuNc61JsRuOS&#13;&#10;bIhxDmrGMaVlk5QbGzL82NQ/LLbliy3/Yns9aY1zlJtxTvxn2ea2pRr9banNfgtWFoDpIEI6Qn4k&#13;&#10;VUPaJ9+n3IevBjSeZHM96MZ+cARobnrmbK7Q/srw5ptl1Hes2JzGOc0vfwm6QTjOnXr/jF+b07g2&#13;&#10;y9jS5N2zw3GqeU44bkHNOKa0xjnKzThn+BnnErNsOWfVNS42z7TXk9Y4R7mxUfGfZZvDtuLYWPyI&#13;&#10;3x7fBx4B7f5m0AhqSPvk+5T78NWAxni+ca4DHdE49xg4czaXGPE4l6C+Y8XmNM59BWic+yYIx7lT&#13;&#10;75/xa3PsofQsMrY0eXcdNkO6+a2APRqo2YNRWns0lJs9GsPPHk1ikS3nhJvhX2ivJ609GspDG4We&#13;&#10;ZZtr9zvZfznA/ksv+y+97L/0su9yAHSCnaRbyW+lvBW+naAz7/7L99ERjXHy02fO5pIjtrkk9R0r&#13;&#10;Nqe2ew5ojPsRkM0V0z/j2ubMXJFxzMwttY+puSU2Z+aW7IuauSU2Z+aW7IsafmzOzC1VzhzS8Gtu&#13;&#10;qes1p8TmzNyS9BiYWzKesW7bzF8Yq4H6pHzyfb+GvzCmHMY9w5U7zu1HNwTZ3JmdW/ojtjnp9Viy&#13;&#10;OdmdbE4Ibe7U+2f82ty12IjeMWjfUu8iSJt3EU2GhvuSl1GufUvxMRc1/Nq31LsI7VvWYnPi17sI&#13;&#10;XU9a6znzLsLKP8vj3LZUJrkttSTZkmpKBmA6iJCOkB9JHUtMT3UnAtACtpEWf67N9aAfTwGt5/aB&#13;&#10;P4xzNALhVN8VaD23F/wSaN4gmyumf8avzWk9Vx/a1O4GbIZ08yqg9dkqu14jbdZzDYaG/Jo71tvy&#13;&#10;t1v+t9vrSZv1XCjX8J9lm8O2KrCxiiN+E/+v1VTxCOBdH8iAY+xjdrOf2Z06ArBBkKnItTnttf0K&#13;&#10;aD13DJw5m0uNeJxLUd+xMs5pPXcUaD33OpDNFdM/49fmGIfM+oxxzqznSJv1HOOWWc8xjpn1HOOc&#13;&#10;Wc/JRhdZm9J6TuULgfi1ntP1pDXOmfWclX+WbW5bqpNx7gDjXC/jXC/jXC/j2wHQCXaSbiW/lfJW&#13;&#10;+HaCk9dzPeiG/LLGuTO7niv0/R3D27csoc5jxeY0zj0HNM659Vwx/TN+bU7rL70TZz1n3olr/bUS&#13;&#10;u2E9Bw3PsZA251zEp3MuIQ3fibOeM+/Exa934rp+uZEXvhO38s+yzbWz+9/ud6Q2cyqpEdQAn7Te&#13;&#10;DPj+RtIB+QHlepOwEZz8Tnw/OqL3SVrLyU+fuXGuYsTjXAX1HSs2J3+lMa4b/BponCumf0bD5qqp&#13;&#10;SxK4s0WPEH8ADOdMyqyg/ywulww4i6v0gqD/LG7uGe+ZlKW98NyX/OOCoJ8399xuKWWqo8IqcDvY&#13;&#10;ClTHbDkTyBt4preQ7y50XrRkwPnDQ/En4of4jqoq5MdAC1B9RsOvS28Vhrt+uQ7eGeAO8C1wF9gL&#13;&#10;1BbHo2WJ49GRfdfVHOToWSXP2VOcuPrheaB7DUdXsvtpqP7O5tV9B/ZpuoBvKNSn6Zw+fZU+vWTM&#13;&#10;nAFW/z0B1H/7QNh/D9F/dcnRsHv135PgcVBM/80P+m2ycH+9qcj+etOA/roLG1yZeCLudFA6JL0X&#13;&#10;Cp0rex+li4HaU1TBUZ1zKtbetiBH9van4NtA8iPYW2+sLDG++2tSkf01Kae/LkmsTIwd+1J//R1Q&#13;&#10;fzn7imBbvbHRs68AJV0IRte+JhfVX4OeA+9gP1XfFQedvPBS5sjzmdteyhw4pEcba8N0B2WUe9CQ&#13;&#10;/1LmzvPYX1U53zln+Ofa60kjT+Wihj9nfpx9rljzzLNt503UYS24E3SCz4HvAs3dOmPbEp2xjsQX&#13;&#10;Y12JVrAO1JGuI78utpF0QH5AeQDfRrBt1HzCmdGxc06zjqEPRsfQD6Njb7E6FtKjjRdbHauxOsZ3&#13;&#10;GRr+GqtjKpeOiV86FlKvY67VMSu/gI6dQz+OFR37qHQKbANOx7qi2xJd0Y5ER7QrsQ1sBAHpgPwg&#13;&#10;upF0QH5AeQDfRjDeday4ufrgfgwd0PkhdMKcT5KO6DySdEbnk6RjSvM9meZ8kr4v0/CjYzqfZMpn&#13;&#10;Wn7OJ5nrSUvHdD4JavgL6FjJGNOxh62O/SVUfqwr2hjvim6Od0Tb49vARhCQDsgPojWkffJ9yn34&#13;&#10;akBjfLTmNmfGjxX6n5fB1w6D65jGRcYzjYV6T/maxs3LyAvp0UaNd6Slg3pPKZ0x/OiQ3lOacsZL&#13;&#10;w897SnM9aeSZ95QaW8VfQMdiY0jHPiGdAp8BzwPpWF0sk6yLLUlOjTUlj0ebkgdBV3QJyIBjiYPR&#13;&#10;btY43YmpsW7GzmMgkxzfOnbuaR4r6X/jl9AvnbPUfMz4sZCa+ZbxY+igzllKZww/OmT8GPrE+Uoz&#13;&#10;H9M5S3O9/BjzMePHrPwCOnYu/ThWxso7qYv82OeA82OdscZ4Z2xz/Iux9ngrWAfqSNeRXxerIe2T&#13;&#10;71Puw1cDxrsfK24PpKAf0/+UyI/pf1bkh/Q/K/JLUOOnlJYf0/+syI8Zfs23ltnyyy0//7Nirict&#13;&#10;P6b/WZFO5vmflew5f5r+HCs6Jj/2EpAf+zkI/dhhvy5Wlpoaq04dj1anDoKuaBk47HdFn/EPRh/1&#13;&#10;j4OpsUfhewYc9se3Hyt0pqrIsVLnC6RjOl8gHdH5AumYzhdoLFRaOka50THDr/kW5wtMOecJDD/n&#13;&#10;C8z1pKVjlBsdE38BP6Z+HEs69l9Wx37Tp2OZCsbKCsZKvlO2qYKxsoKxEmTAMXSuG93rRge7U4yV&#13;&#10;YHS+b1Z7g2dmPjblNI+Vmi9dZHRh8msXhTrSMSPUGWg43yItHaPc6Jjh13ys2pZXWf4qez1p6Rjl&#13;&#10;RsfEX0DHpowxHfuC1bGv9ulYZ3ld7ED51Fhv+fFob/lB0BU9ADrBTtKt5LdS3grfTtBZPr792JtP&#13;&#10;v47pDIbxY5zBN37ordYvcQbf+CnSxo/VGWrObJA2Z/BN+ULLz5kNcz1p48dCuYa/gI69eYzp2HNW&#13;&#10;x37Ur2PM+Q8w5+9lzt/LnL+Xuf4B0Al2km4lv5XyVvh2gs5xPucfBT/WPN3oxOSFlaGO9FSGOgM1&#13;&#10;Oqa0dIxy48cMPzq240JbfoHlv8BeT1o6RrnxY+IvoGNjzY/tsDr2QJ+OZfBNS/BTTfirJvxWE/5r&#13;&#10;CciAYzHGyhhjZYyxMsZYCTKj4seqqY/ej7r3588SfxIMZ89/VtD/DpxLTnp/rvn6MvJrgb6rpRSq&#13;&#10;cKLCazjRu7JB9HfTX68/8c54H1W+V1Jy52VBaYnqpTDUfUqD/nd5ZuznmoVAz3AxZTOIZ8C71rzc&#13;&#10;yW+pfVe/p6b4N7b+4nsvvJA+6XvU1rLxVQ90fSzI5PzOzfMr9a6MYhMm8jnwd24ybWkKS0OGvu8z&#13;&#10;lj5eya943MzfZvM7Hjd6lXyr3UV83ux9kM9N3q1gC9+A8jGvhi8YjDZ4W1c0eEEypLtSIW2bFNK1&#13;&#10;U0LaMzWkHdiH+LdWhTSYGVJvtqXsD6q8jbWPkcu8VTTN+lm0Eh8uqrFBtHmJTbP+MekgpLX1IQ2Y&#13;&#10;6yp/11UhHeSb9Kt47hhoAerPEjApK65+cf2sNlJceevAVpjV1i+jnBBveyTEaP0OT8dnw++rz/69&#13;&#10;HX2v5uog/H7N7HzVR/VVUL2yqfvdndzf4Un/Rfh7O3e3h/dxv8PTavOtGNNGki2sAk6++00RJ2ed&#13;&#10;Myh4VE/3myKu3P0OT/ru8H4ftdR9b63kDvY7PBuQqfXGT8F08AugvnPfoz8tK+9q5WcF+RKFteRd&#13;&#10;iWdRkeQ5mT8mLpn/CnJlurxCMm/JI/OHVqZk58p0eYVk3pxH5veszBfyyHR5pyrzb6zMZ/LIdHmF&#13;&#10;ZG7OU89OK3N3Hpkur5DMD+WR+aiVuSuPTJdXSOaWPDIfsjK/kUemyysk88Y8Mv/cyvxyHpkur5DM&#13;&#10;yjwyP29lPpBHpssrJHNOHpka/6Xzkp2rny6vkMyL8si828q8J49Ml1dIZr5nv93K/HQemS6vkMx8&#13;&#10;dvRxK/NP8sh0eYVkfjDPszuZt+aR6fIKycz37B+29bwlj0yXV0jmpjz1bLYyP5RHpssrJPPWPDKv&#13;&#10;tzIlO1eXXF4hmZuYfyhk++Q1pKWf14FcmS6vkMwtXKeQLXM1acm8BuTKdHmFZLZynUK2zIC0ZEp2&#13;&#10;rkyXV0jmx7hOIVvm5aQlcznIlenyCsms4TqFmSAJfA50zbHxCdBqG9eYuIr4XFAJcufYZHmlQf98&#13;&#10;SLzTQBqI91TKOrjmfnvdzGDgPH3g92Kfd8r7C4g9obm9e46+uT33ORT/q/JD8ZvKZ/nC7Dhz+ZLs&#13;&#10;ffLzuLgKxEALUHupzZdmxWcQF07HuTgjJuvD9ZH6xcUnciPpuJ7nDnAb+Bn4MigFx6MtrMUej+7z&#13;&#10;hS+ckXWYa9vh6Mh26qg6ize3rwfrpxcTP4otTQrvLX8x8d7yka65pnH/tK1Drp7eT367LYsF55fV&#13;&#10;E18MpDe8pTDrKZImVPC53mtg3vhOPiv5nsur+FzvvRsvspK8qymvC85vC6ALAaFvjSU9mj/ba76i&#13;&#10;waud3ECnynhtyI5XkRcD2fo3iXQSSEbGxiGD/lbM/2DLKnfhPl1IiKIx671N3o2s6jZ5/fX/BKu+&#13;&#10;FvI+ErIN61Nzercmue+iv31FaQXRw9xPNDtfZbYaig4Ig65JHhxkTWLzI1aK5Drodxdd6FuTWP47&#13;&#10;Sl1JuHbpW5PY8sHWJJVvH/q3NDYg+jFwo6Xy5eZ57W+DquwWmyc9yQ7yvQpryURHTHD2P5S/vh9u&#13;&#10;p7+zgoG+dLj2dij+9bLAF26IHorfwO8BjGyPYxp1SoN848Kz5D9py2LB1Jz9iyMrpUZOT/B9OfsX&#13;&#10;Uwf9HdLc/QuzD1f5c35jnj0D0fTikLaxZ6D0y+wZiDZfaSl7BUrvvyakg1hoFXUaqX3+ir5GTF8Y&#13;&#10;K3sGeq58YTD7XLs9v33utvnZ9inZguYNLjj7dHLeW+pKBu4ZuPLB7NPtGejqwfYMbqfsUwB7Mu+f&#13;&#10;q6HZ9qmy6UB1HMw+N1KWq2cp8qIgYZGGSm+VVhjMjtUOleAckG8cVR0+ACRfuIDK6rdTXTpNXEpU&#13;&#10;Y76tiYgJ2SNJdtyVD6RqgySQ71F9poE0UH0mBGEZSXNP1VMhDRT/fwAAAP//AwBQSwMEFAAGAAgA&#13;&#10;AAAhAGFe7Do8BAAA0hkAAA4AAABkcnMvZTJvRG9jLnhtbOxZTW/jNhC9F+h/IHTf6FuWhDiLtukG&#13;&#10;BYrW6G4vvdEyZQmVRJakY+ff7wxFS4m1xbZbJWsjPcQR9UENZ957M0Ndvz20DblnUtW8Wzr+lecQ&#13;&#10;1hV8U3fbpfP7h3dvUocoTbsNbXjHls4DU87bm2+/ud6LnAW84s2GSQKTdCrfi6VTaS1y11VFxVqq&#13;&#10;rrhgHVwsuWyphqHcuhtJ9zB727iB5yXunsuNkLxgSsHZ2/6ic2PmL0tW6F/LUjFNmqUDtmnzK83v&#13;&#10;Gn/dm2uabyUVVV1YM+gXWNHSuoOXDlPdUk3JTtaTqdq6kFzxUl8VvHV5WdYFM2uA1fjeyWruJN8J&#13;&#10;s5Ztvt+KwU3g2hM/ffG0xS/3d1K8FysJntiLLfjCjHAth1K2+B+sJAfjsofBZeygSQEnkzDzsyxx&#13;&#10;SAHXIs+PwjTunVpU4PnJc0X142eedI8vdp+YMwx6M8HulST1ZukEDuloC9Ay3iIBvh1vvpiVibrI&#13;&#10;4c9GF44m0f08C+ApvZPMsZO0/2iOlso/d+INAFFQXa/rptYPhlQAOTSqu1/VxUr2g9Hh2dHhcBVf&#13;&#10;SjJ0OT6A9+ATMHRx/GSCdVOLd3XTIKLw2JoKXDzB8idW2/Pklhe7lnW6J75kDVjNO1XVQjlE5qxd&#13;&#10;M8CD/Gnj9whUWjJdVPjCEl78G4gBWkbz4YKxcjQMbVZAhU+AP/K8RRRGDplSIAjTKE4AhkgBYHGc&#13;&#10;LhZowABkmgup9B3jLcEDMBEsAR/TnN7/rKxNx1us63ozjH1gVe9eOLgYkPggtj0tVxYlcObMYGKk&#13;&#10;4hEaZoFJHEf+wsAE01MKkIFV0/yol0EYJvECKNSDxVvEsUHr6waLPwGLcQry8Vw0JZxfU4AioBhp&#13;&#10;GCSnGHkiKP9jBNO8P+T5QVAMf88JI5brQ3qZQVCCODqqyZBYnqiJF3hwA6oJ1GFp7KWIpdetJuFE&#13;&#10;TQx5zwkptkaeEyl+FiaLBDJLrymmBHmMFNQU0Nkx75h8/LqRAvXcSZFiKHxOSLG5YV6kxGEa9Nmn&#13;&#10;F40JWGIviq2sPFdFO7Z32K9B96+OLQGMJk3Bv2pw31dUMCiwcdqxbxlk4Q/YifgABRkjvuGhvQ2b&#13;&#10;YKIP33Noa035gef/ph3wswU4COjUl/yLLLXF5LHOgyrPD2JLtygJ0//ENpp3HHsnlPbRKjzSh/UB&#13;&#10;zuLhmm8eYAV72MxYOuqvHcV+UOrmB272PrAKVeK7nYaZTM8xPmNnhQi8UCgG3s0cCruf8zWCYPYi&#13;&#10;BthcUCwApL0GzhCLKE0CqNOQFKEXTaIRRRmojslAz0wJuzN0ecyAnbTniIYXxiEUkuCPsSQIkxeO&#13;&#10;h6nCRtW5CKWCJDhfPDxgR9TvIQVekGaJbSq/ml6ZaufCIgIfFGaMSJz5Icxo0rgXGP1+zJCXS+JG&#13;&#10;sYZyZJ78YUos+HBgGkL7kQO/TDwem9w/foq5+QgAAP//AwBQSwMEFAAGAAgAAAAhAN9GUZhGHgAA&#13;&#10;UJoAABQAAABkcnMvbWVkaWEvaW1hZ2U2LmVtZuydD3RU1Z3HX5iQmWTmTaaANC0gSeRfLNiIkAIi&#13;&#10;PJCAGqGI4p+as2bZWltPUWpTa89qGlu3xeIprKvWutVOPbasraeH9KDHNuphrVLXqkuXswtLt21E&#13;&#10;bG03FrQsltUt+/ned2/yMiSTMPxLbC9853d/9/7e79137+93/87LFHme90ngwpIiz6sALmyp8rx9&#13;&#10;Yz2vsn7pYs8r8pbf53k3xzyP/z3C+0n4m2LP+zdSayLXS+i8JXGvY3SxhwJvKqgEqPtAUVDkodrL&#13;&#10;gGGZLT/XZU0WknV5ki0OPC9FmoLy7gV3AOWdGgzvyhsfFHfFzwg8bxQyCVC247R5wrRImpf94zNe&#13;&#10;5YvPTCQtgwzFN2F60H1vzxtd7235wyIveHiR592zqCzwtrhyHSKozFenHkx+oegRr4q47rUKqKzK&#13;&#10;m2Dhea3nELWhOz6MlMmgAkheAbWGTuTT6XFx9LdeSnoteBL8O3gHvAmGg53Jq/ydyYryzeWC4lf5&#13;&#10;7to417o4oq2Rsi2At6G1K66yVQOVQc/aX5vcgVwrUJtE61TPdWowrKtdEoE3bBZpU4HaHeJt04cJ&#13;&#10;GxZsfuCx+bq3gssnesgPvGAKkbGgBFyXWpa6LvW9pPBL32FZqoo86qlHO8yB13OoLC7/VOIVYCGY&#13;&#10;DsaQ+SY0Ui99ttlVyOkZVE5RBUe96iLvjDDpsE9X/7rOxYdTbZfBzwDtYDv4E3gD6Dn30p57kzf6&#13;&#10;wv3lDhXl7vqjbdcp3EN1ozK5eiojrva+CXwSqE0nBd1+onqM8rBetM3FTw+OzI+qyt6PH80oGkj9&#13;&#10;u2dXOVw8QT1eCl8LmsAW8E2gNqWOvWRJLJUsqSj/TamgeCzlri2kDlU/d4BW0L/NFxVo80U9bP70&#13;&#10;smWp08tOSwr3JR2WpVy7qT6qAHXhDUb7/ivK9RT4FngDlIBq2qS65P0pYVupw/G372ruLbt3fduF&#13;&#10;xANQiK0Xc6F0KcguxoIMkK7cvE2kP2TzEsGwklrisvmwr3tsofxQ7aggu13grfDO51PlqwuGta6B&#13;&#10;fhQQzPgjWdXjxd5f46uf8K7zrqZDnVjvZZbVe9makG6bGtKmM0K674MhbT0rpF7rfCkMQ3e8igTZ&#13;&#10;0iqg59O9RkTiFTYO8UbbuNJWgDUI61necAMacYUnlEiIe8U81Q2UWOU+ujACnbVfmb9CdZ+98rvv&#13;&#10;G2nvofTzAsoMjabrbqqz3sL8MVWPyiZGnb3z9+983vMcn7nv4Qel533rwvt0dD6grtprtukxq8y1&#13;&#10;h/SrPC58//UHtkuf03Oxy4BKb+WGP4xTuV3+mGeH7ZV81t6v6A77fHUbTTl0+UdvNM3T1QdyuXcJ&#13;&#10;WAOuBW+Du0CKQqlc3patC568besC5ZWSoDLKrqJBz65wOYlRmyqDly0UW5RCFVwf6tMVToGXnagc&#13;&#10;1TYuXaqHuaAW5PoXSYeNHcXBwP1Jz7cWSK/84zbiNwFCl3+o3Eu967G2Nd7HnY9k661PXBDSjqUh&#13;&#10;zSwP6YaLLX9ZSLOXh7SyMaRD2md++GXZXM2cz7whG1tmqiv8ULp6ANE/qfEIax779oOw3t4xZxr5&#13;&#10;iLiJbnmg7iXJu7DJ2qzqXSFjPun3r7z+DRs1JLCM5Byk56a7Qlt3PrP8xtK9Sr/KyouIH6jPNJ3f&#13;&#10;v8/cjM4ngHzm/0CuzyhPPqNyXgiiIaylQ4caScy1sxRp8hX5mqggHzpS/5nKNZWgN//J9ZdHkMta&#13;&#10;2dx5Wc+5eCzPvCTocy6eCIpjs9CvMmnc0rN5ged9pHRZalN6WWp32a1gWWqSfytYlqLz4V8sdkpQ&#13;&#10;3LXWUn9ZBVSfq4DqiertmoMqPsECiyx4Lj4eHb0F129hRl192HBu9BH4RWAe+D0YT0FkDyqvnlPy&#13;&#10;Dn5xRflj76koPxi/D1SUb/XvA0c3d5mCftWF7jHHxtX3Vtu4bG0x8bmgFvRmD7ltnmsfY7kuY6/N&#13;&#10;zVtOup7f9acB8RmA0NWfqm1qvXm/TtdvenNxPZVGf+FCNF5FYm77jiDNtXWFjeva0TautBVgDTdR&#13;&#10;HRz/+cOR9YVbDt3zoMrVZ1/4zZ594XI7L9EzK2TM5+F9oepJQXXrIL7jzv77wgvWe332hYG9/7cs&#13;&#10;bartvy+8hPvWgt+COvC/QGVy84daom8BpV0IosH1hctJrGV2rTznaydrjqCyDMSmZ4Y2PX3Gn5lN&#13;&#10;7yv6Wl6bDr5+7Gxa43ZfNr1UxmJDvvE916Yrzx24Tf8Q/bLp50GuTf/EpuWz6ZmDxKYvp6wqp+un&#13;&#10;zyM+FxC6+mn1U2fihbc8kazfdENV/S3v0GND++qxq5BXP7QKpIDqZ0QkXmHjkCHTX7f2Y9uV3yjM&#13;&#10;tjOqBILq2EE2+1of/bXax4Ujse2B9NeXo3gyuB3MBPeBqG0r72tA5cxn27IVtb/Cye6z9UwDs++Z&#13;&#10;oX3/IB3aN/TPyb77m4+03n9i7PsGYzXhx5HYdzCt/77b2fcVqJd9Xwty7fsa0vq375lDzr6n2/67&#13;&#10;6dW3Fqn/Fv1zsu8NxfnnJifKvj+HfblwJPY9kL0HZ9813ED2PQfk2veHSOvPvmUr/fXfi9GzE7wA&#13;&#10;BrJ27LlfMLzg/QKtKc4D2i/Q3MILOKcpvSTVVHpvvIl9g2mgqbQ6OQ00lR4onQaaSp9PTANNpQ/E&#13;&#10;pwEqpetfdC9hOOpUZ9KreptggZ+c0H2Dj3NfzS2nAQYh7wAoASqX2q43jCueXD6uOBEbx17CfbEK&#13;&#10;4hUpaApaCi2FlkBLoDFobKLVF+fhXJyk1sgzL4C3obUrrntPAa4srr7KSKu26W5v4R34fWAg9jE9&#13;&#10;6D7vyD0vn0Rexus+W5+Yw0+HH0t+BhzLa6P3kT1MD7rvU/TaKfVFtfsXeed9d9GhQ3cvKiZPdaKw&#13;&#10;GNwM1gA9e1SP6u/UoLRLNhGU5PGFLUFv59hvZ1dyjl0SVKBL95TOSf4tyUn+g8kq4gmwCihP5XZt&#13;&#10;pHikfQu26XL0KKzMapezOzg7UnlcfDg2dRm87rsLvAh+BXYCyW31PX+rf3TfL+jLHtUOz4EnQK4N&#13;&#10;mjoLuu1KdRNtJ/HTyR8LzYDc9o7KSlfPNo0X2KbxnDZ9kDZ9LjmY2m87z6r2E8L2u4r223JU3w/J&#13;&#10;136Pc59HQCHtd2bQ7ZP52yvf/nU+H4z1aK+tqVuSX8IPB0t7PU+9yd+0/6x2U3ttS3l+e9ob4u2V&#13;&#10;KNC/Ejnt9RztNXj8S+31n0Dt5fxrW2oL7XX8/KuTe3WAo/UvneVsQM9tQHMzH2pCx8X1XuWCeg86&#13;&#10;cv+C+pEz4LML672mFYZ2rrso5DuWm3wPGsovr+9sCOrD/PlWfr69Hh59yhc18rHu8EXOiEYFxa0Z&#13;&#10;ClAMNF66PmagY+BkrqsAkldwY50b15Q+EqSA4meDBFgJlgMX3D626iOWbknH0tn0a7ToVvAQWOtn&#13;&#10;QQtohA9ID8gPkGsELem5XCe9OkdSeXaCPeBloLaLlsGVjeQBzeOqEVT53XxtLPEMkC3kzmeaSf+4&#13;&#10;zSu8L22d39d8JjoPj3GfKqDnXgVURtXxse5XdR8F17Yh1z13UX/p6nQ4deradgfpuy3kq4W2rdMd&#13;&#10;R7eLo25AbTcFQdWLyujqpYy45jydoAMcP5/muwvZ2fheY/3I5jn4JHzl2fjolYZ2rvtIyHdcYfI9&#13;&#10;aCh/RX3nT2fh08qfZeVn2evh0ad8USPf7dKx3nx6As8oUGXnGJITj7af7CfqKwPx1+byBr+5fLV/&#13;&#10;eflavw6MAgfTq0EDqIH3SffJ95GrAQ3+XO4ju3X+upf4NvBHoL49WoYjbXO17cD9sDTPGDkwPyzl&#13;&#10;fs62VH8Dqe+rkJsFVPeiCo7qO62F+pz87F/BQbALyOcKaR9X50PP5zTOnWbGu5H7T7Pj4AQ7Lk6w&#13;&#10;4yS8GUclp3E0pJ0N1TafMxsz7lbZ6+HNOFptqJE/yT4XS7eVxtLbS1/z95ZuBQ+Btf520AbWwzeT&#13;&#10;3kx+M3LrQVtprs/txDa+Bl4G3wQnzufyrSMG5nPyj8Hiczsoy91AY923QDjOHXn7DGmf03ddNXed&#13;&#10;8cHQZzr4zqt8CGrmpuLlc+QbnzPyzF3XTbP5U638VHs9vHyOfDN3lfxJ97mWJPPSJPPSJPPSJPPS&#13;&#10;JPNS0AIa4QPSA/ID5BpBS7I3n9uMjcjnngAnzufKjnqc07xpMPncDyiPfO4pYOeWR9w+Q9fnLsVf&#13;&#10;zsE3LsVf5gH4jnmkrTS0c90lIW98knRoKC+fmguUr7mo5M+218OjT/miRv4k+1xLeg+rvpL0qnR1&#13;&#10;OgDjQQw+Rnos/bQ/Pr2RVeBGfxVogZd8rs91YB+aC70GXgEnzueSR+1zSco7WHzul5RFc4bfgT1A&#13;&#10;PldI+wxpn+tYZHxj5Ob60Gea+EamfAhqfEq8fI5843NGHp9LLrL551r5c+318PI58o3PSf6k+1xF&#13;&#10;eUt6dvmq9MryAIwHMfhYugIcwAd34Yu78Mld7LwcABXlvfnc69iHfO4AOHE+lzpqn0tR3sHkc52U&#13;&#10;Rz73Fgh97sjbZ+j6HONW5fTQp/ZPx2fgs2fhQ9oXPQuf0r4ovFnPSU7ruZB2Npxp82utfK29Hl5z&#13;&#10;S/KNj0r+JPscvpXCx1Kv+StTW8FDYK0/G1SAA8wtdzG33MXcchdznAOgIpXrc+qbnwSaW24FJ87n&#13;&#10;/KP2Odn1YPE5reeeAJpb/gSobIW0z9D1OfYhzVkE+5LmLEL7kgvxId7JgnauuyzkNfck34xbRp5x&#13;&#10;zJxFKJ+zByOvswhdD8/+ZngWYfWfZJ87yMh1kHOGX6Tbzb+v89kC32L+Naa/zijXDn4BDnLOIPlc&#13;&#10;n/sNtqG50D6gfvrE+Vz6qH0uTXkHi8/9mrLI394E2sOUzxXSPkPX5xi3zFkBeyTmrEDjmNZnHza0&#13;&#10;c92ykOe9SeV7en/SyC+1ZwXK11mB5HVWoOt1RsAeizkrsPpPss+t9Rv8tf5q/oWxGqgP55Pu+zX8&#13;&#10;C2NKWQsnqVyf24ZtCDon+MtZQeFnBTonEHZZyOcKaZ8h7XNmfYbPmfUcPmLWc/iQWc/hU2Y9h8+Z&#13;&#10;9Rw+Z+TxObOeU/65QPJaz+l6ePmcWc/BD4L1HHNITuRmc0K3kpO3lZzAreQkbjaoAAc4odvFSd2u&#13;&#10;9GrAXBMcvp7bhm28DuRvJ3Y99+46K5C/aZ4gn3PruULaZ+j6HO//m3HrAjvOwZtx7nxDO9edF/Id&#13;&#10;S+w4t8TKL7HjnPI1zkle45yu1zh3gR3nrP6TPM7dmWrw70yt9j/L6k0rubPMSm41q7kGUAPvk+6T&#13;&#10;7yNXAw4f5/4ZG9kGngd/GecKH+e2UH/yu58C+Z3GuULaZ+j6HOOWWZ8xjpn1nOaOWs9daGjnuoaQ&#13;&#10;x4fC9Zx8Sus6fMqs55Q/38prPafr4ZmDhus5q/8k+5zP7r/P98TeTLWnt4HvgztTWdACGuED0gPy&#13;&#10;A+QaweHruX/BNrSe+xk4seu58qNez5VT5jkgBYrABIt83/u5CplZYJilkGPyPRTtm2g9tx249Vwh&#13;&#10;7TN0fY7zMzPOsUdi1nPwZpzjrABqzgrE66zArOcutvLsS5rvfnE+Z8Y5yWuc0/Ua59hjMes5q/8k&#13;&#10;+1wLM8cWZo6rmDUGYDyIwcdIjzGzHI+XydtWGW+rQfbwca4DG9kGdFZwYse5d9fcUudzGud+B9w4&#13;&#10;V0j7DF2fw4c6ZoY+tbkOn4Fv+hBYYag5KxCvswLyzVmBkdd6bWZ4VtA0w8rPsNfD66yAfHNWIPmT&#13;&#10;7HN8l4uzgu2cFezlrGAvZwV7mV1uB21gPXwz6c3kNyO3HrT1elagPlpnBbKZE7dv+e47K3iW+tNY&#13;&#10;pzmD5paFtM/Q9TnteZwT+pT5Hor2POaRxp4I1Oxbite+Jflm39LIM3c030NhD6XD7nNCzR6KeO2h&#13;&#10;mO+hWP0n2efW+nvYiyxhZKtmBKtmZKtmRCsBe3zff5qdyo3sVG70V4O18JLvbd9S/bLGuFfAifO5&#13;&#10;d9c4p/5KZ52qS/c9lELa53j4XDVl0vzbvSvyEPF7wUDeMZgUdL9nySU93rMUPz3ofs8y9/3dieRl&#13;&#10;vPA9Hs39pwfdsrnvZBaTpzIqLAY3gzVAZYzq0Zqg5/ua+f6WdL73/7we75PtLnulbDd/f7gK/Qmw&#13;&#10;Cqg8KvecSPxYrF/K0acw0HdXLkNW970FPAq+AH4MVBcH4zcmD8aP7u8YT0GPnlX63LOWEVc7PAee&#13;&#10;AAOxlWg79dfeUVndt2ebHpt3BNWeu8suGjTvdKr9ngJqvxdA2H6x1MH4htTx8Hu13+PgEVBI+50Z&#13;&#10;dPtk/vbK975KPh8s7eGDX8AHFyZfKXM2KBs6mf52HfeXv/09+BFQe8Xwt72JG5NDu73y/Q2PfO01&#13;&#10;PKe9LkouTA4e/1J7bQVqL+dfMXxrb+L4+VeAkc4Ax9e/Mnn24fpurz7f69XfBNc+ENTsA+2fYvZ/&#13;&#10;vMqQdjZMDvnspHAfCBrKTwr3gUw++z5Gnn0gcz08+sw+kNOfMz+OvieaoY1Otp+vpAzLwbXgJfBZ&#13;&#10;8HOg9VIQb/CD+Gp/Ypy9I/ByyVp/a8lq0ABq4H3SffLZS4rXgAb/ePUJJ8bG8n13pxAb4/uLWlNl&#13;&#10;9f1I3gXYr+81staqDGlnQ23IZ/VuDunQUF7v5vAugMlnzWXkWYOZ6+HRZ9Zg0N7eBYjaWJp2HCw2&#13;&#10;ditl2Qm+Cl4FsrG2xB6/LVGSvidRnW4GK0AdfB3pdYmn/RWJjX4zuAe0wUt+aNvYe45xP8a+l+nH&#13;&#10;Ztp+jH0x7V9XhrSz4ayQlw1qP1s2Y+SxIe1nm3z1Y5JXPxZSL8u+m/azoUY+Tz/2HtpxsNjY7ZRF&#13;&#10;/djdwPVjU0sb/Kmlq/0Mb2DuTaz1XwRtidWgAdTA+6T75PvI1YCh3o+NOMY2Rr9kbIZ+Smcm+88I&#13;&#10;baoypJ0N06yN8Y6gsTHeETTyU62NKV82JnnZWEjV34U2ZvXnsbERg8jGPmdt7EsRG6vDluqwqTHY&#13;&#10;1kHGyh2gnbGznTGxnbFxB2PkQTAGO6vD5iQ/tPuxkcfexjo0x8LGNk8ObaRpSmgzUGNj4rPYGPmi&#13;&#10;npHHxpLMyWSDTROt/ER7PbxsjHwztko+j41p32+w9GOysQeAbOx7QGMlNlOGjZVhY2XYWBk2VoaN&#13;&#10;gQZQA++T7pPvI1cDGsqGto3lO5MoZD4mm9F4JhviHGr/B7CZD2EzIe1sOD3ktSbQOZTm8EaeOb3O&#13;&#10;oUy+xkfJcw5lrodHnzmHMjaJ/jw2pnYcLDb2KcryLGgBPwMqW3u8LdUe357KxvemWkAjCOAD0oP4&#13;&#10;evhm0pvJb0ZuPWg7bvs2J2bOn+9d0AJtzMz59b685vzYipnzh9TYkHjZmJnzY2NGHhszc35sUOcs&#13;&#10;sjGdu5jr4WVjOneRjUk+j40lacfBZGOa88vGXgWhje1hTCxJZ+PV6RbQCAL4IL6HNeTTfmOcd4ZB&#13;&#10;FrTDt5M+tPuxUcd+rKwchS0wVu4fBZhPZU8Jxz6oGQvFYyvKNzZj5LGhhpE2f4SVH2Gvh9dYSb4Z&#13;&#10;KyWfx8ZGDSIb01h5HdBY+bfAjpVxxso4Y2WcsTLOWBlnrAQNoAbeJ90n30euBjTEh7aNHeuxkjm5&#13;&#10;vmtobIy/e2dsbKG1Gd4103xL31U0NiY5+iUjLxsLbP58Kz/fXg9vbCww1MjnsbHBNFbKxl62Nvb7&#13;&#10;LhtrYZ8imx6TaE8fjLend4D2eBa0gEZ43k8DYxIBco2gJT20beyUY9yPaSxT36WxUn2ZxjzZXUjD&#13;&#10;sRLejJUhDeU1Vk7DxjRWyu4kr74upNJn/j4N1MjnsbFTaMvBNFa2UR6NlU9ZG8OWkthUMhtvT7aA&#13;&#10;RhDAB6QH8Ub4gPSA/AC5RtCSHNo2dhz6sSx2on6s+QNhP1Qpm8HuoKYfE4+tKN/0Y0aevJ9iZ2Zv&#13;&#10;gzmakWfOZvYu4NWPkS/qST6PjQ22fuyfsC2NlY9aG2OvlbViSXJMoppz9OrkDsD8DOxhXfk068qN&#13;&#10;rCs3sq7ciNzTYE/Z0Laxwv5med9nSdNtP6Z9fvVj2t9XPxbScB9fdkKe/s6WbMb0e9iQ6cd0DiCb&#13;&#10;lLz6sZCG+/waZ63+PDZWQlsOln7sVsqifuyrwPVjbYmWZFsim7wn0Z5sBisAYydoAY3wAekB+QFy&#13;&#10;jWCo92OFfX+jbxuTzYy3NlQZ9kMdlWG/BDX9lHj1YzNCGsprLDzV5o+z8uPs9fDYovJDm0R/HhtL&#13;&#10;DCIb03xsHVA/di8I5/wVpXWJ2aVjEitLD8ZXlu4A7fHZoAIcSOyI70ocBGMSuxJ1iQOgonRo92OF&#13;&#10;feekbxujnzH7XfRjZn+Mfsjsj4XU9GPi1Y+Z/TFs0shjQ2Z/jH5M39NWP2b2x0Jq+jF9T1v9mOTz&#13;&#10;2FgpbTmY+rFnKY/6sZ9ZG2tLtKXaEttT9yT2pprBClAHX0d6XWI9fDPpzeQ3I7cetKWOh41VU54U&#13;&#10;cN9nfIb442Ag38GYFHR/J5FLDvs+o+xjLum1QH8LvRiqcKjcqz+0d2G96J/Gv7Xo0IfLuqjSvaKi&#13;&#10;W88KiotULoX+7lMcdH+3ajHysOY3VvUMp8NMgK8AFy3b11a247SnwDzFv7Pmtz9+4YXMotzrlxfx&#13;&#10;+5ZA1yeC0Tm/Kf/cQn13iWwThvPZ8zflR7dmyCwOBbp+O3A0ckv4xezr+bfa/Gb2NV4lvyBzGp/X&#13;&#10;ex/j82rvRnAdf9n4014NP+YTr/fWLKj3glRIN6VD2joipMtHh7RjTEiz9MGSX1MV0mBiSL3JljLH&#13;&#10;VH4r8wOjl3mraAZfEtW5raj8SrRptuXnWj4Iae2ikAaLQ7rp/JD28au1VTx3AqwCas8iMCISV7u4&#13;&#10;dlYdKa60FWANwqrrfRgnxLstFuJ4/eZ99sv2N+EH+Jv3Kq+CyhWl7jfuD/vN+/vD37y/fW14n67f&#13;&#10;vLfpVo2pI+kWFgOn3/1+d8bKr9ZNbejxG1o23/3mfeb28H6fsrT1rPA34qS3r9+8vwS9Ggt/CcaD&#13;&#10;3wK1nfvN2rGRtAuVHgnqSxSWk7bEpkuf0/kfxKXzv0CuTpeWT+cNXKcQ1fkivHRKd65Ol5ZP5/Vc&#13;&#10;pxDV+WN46XwB5Op0aUeq81Gr8+ledLq0fDpdm0fL2WZ1bu5Fp0vLp/MTXKcQ1bkRXs++CeQ+u0vL&#13;&#10;p/M6rlOI6rwfXjq/A3J1urR8Oq/hOoWozn+El85vgFydLi2fzkquU4jq/Ad46bwX5Op0afl0TuE6&#13;&#10;hahOzTGlU7pzdbq0fDpP4zqFqM7b4aXzKyBXp0vLp7OS6xSiOm+Gl86/A7k6XVo+nddznUJU52fg&#13;&#10;pVN76rk6XVo+nR/jOoXedN5Ieq5Ol5ZPZ6UUEqI6r4VXOdW/5Op0afl0Xs11ClGdTfDSKR/L1enS&#13;&#10;8unUsyhEdV4OL51NIFenS8uns7dyLkOXdF7Wi06Xlk9nb/5+ntW5tBedLi2fzmauU4g+ewCvckp3&#13;&#10;7rO7tHw6P811ClGdZ8NL53yQq9Ol5dNZw3UKE0EK+LyQP8XGh0GrbVxj4mLiU0ElyJ1jk+QVB93z&#13;&#10;IcmOBRkg2SPJy3LNXfa6iUHPeXrP36A88jNF1B7S3N49R9fcnvvsLns7sbtsc2KSL/x3KXP5ouj3&#13;&#10;SEdxcRVIgFVA9aU6P15rNVT3CK6N1C4uPpz2ko3reW4BV4JfgTtBMTgYv7vkYPxXw7f6wtsJd12c&#13;&#10;61wcsdYJfAhEFxiSE9c9o3bhnrmM9GqguijERm7jupuAbCS3rftqp5eS4xJzUsLDiZeSDyeOds01&#13;&#10;lvtnbBly7fQu0tfavETw3pJFxGcB2Q07L2Y9BWtCOZ8Xe/XMGz/MZyW/I3U+nxd7V3hLvYWkXUh+&#13;&#10;XfDe1gA6AxC61liyozMne03z6r19rJ76WJH0bn8juFb1Lx0VNg7p83fZ/4eGUr4LG3QhIe4VU9qr&#13;&#10;vWtY1V1NyV35P8eqbxVpnwzFBvSpOb1bkwTTfvSGeAXRPdxPNJquPFsMRXuEPtck2T7WJDY9ZrVI&#13;&#10;r8M7n+9W3bUmsfKXd2eZtUvlhj+MG0k5Mza/rzXJltn9/271Jeh+GFxg6aVQ87xbti548ratC5S3&#13;&#10;0qbJTqJBfqWwnERsxATnu/3111H7nRT07EsH6m+7y75dEvjClfHdZVfy27tHt8cxlifIgN7GhWdI&#13;&#10;f9zm8Ut/OfsXry2UGTk7GU685/5FRettpN0ECF2+lYDJ3b8we72Vry7yAvYMRDP6bi60lT0D0X3s&#13;&#10;GYg2LbGUvQLx25aGtA8PreJeut8q4HxyRCReYeOQPv3zddpa+S4Mlj0DPVdvoU///Gof/mnTo/4p&#13;&#10;3YLmDS50+aeVD1wGVP1Hl3/a/L78s2Nu//55Mzq/CPAn835GNTTqn8obD1TGvvyzkbxcO0uTxljr&#13;&#10;JS0yUNmteIW+/Fj1UAlGgd7mWirDR4H0C+MobAo4PkNcRlTjfZdPF1rnu1jPEaY7NRpTHaSA+h6V&#13;&#10;ZyzIAJVnWBDmwZp7qpwKGaD4/wMAAP//AwBQSwMEFAAGAAgAAAAhAGDCDwHnAAAADwEAAA8AAABk&#13;&#10;cnMvZG93bnJldi54bWxMj09vgkAQxe9N+h0206Q3XcCiLbIYY/+cTJNqE+NthRGI7CxhV8Bv3+mp&#13;&#10;vUwymffevF+6Gk0jeuxcbUlBOA1AIOW2qKlU8L1/nzyDcF5ToRtLqOCGDlbZ/V2qk8IO9IX9zpeC&#13;&#10;Q8glWkHlfZtI6fIKjXZT2yLx7Ww7oz2vXSmLTg8cbhoZBcFcGl0Tf6h0i5sK88vuahR8DHpYz8K3&#13;&#10;fns5b27Hffx52Iao1OPD+LrksV6C8Dj6Pwf8MnB/yLjYyV6pcKJRMJnFEUsVRDGDseBlET6BOCmY&#13;&#10;x4sIZJbK/xzZDwAAAP//AwBQSwMEFAAGAAgAAAAhAGnHl4/LHQAA7JMAABQAAABkcnMvbWVkaWEv&#13;&#10;aW1hZ2UxLmVtZuydDXRdRbXHT5o099zP3Ne0pdBC05KWBloI5QKlLekt9mKAUkqg8lmJFQx+vJpg&#13;&#10;7aKrPAiIhVpZVgpVq2CR+vCDZQv2qdWiUYTF8j20CioKS0N9CPqCFPEhCtL3+8+ZSU5ub27DJWkT&#13;&#10;fJP1z549s2efOTN7z+xzzr33lHme9wHg0qIyzzsMuHTTZM+rP9zzanJnn+55ZV7XBs87otzzRjoB&#13;&#10;Sw+j7N0Vnvcz+LpQe1U3vj3idY6t8FDgTQc1AHXHlGXLvAnk02BEuuNJNWu2kKyrk2xF1vMSlCmp&#13;&#10;rhM8DlR3RHZkd93EbEV3/tis541GxgexXx7ZIMwIlXkdf/6hl/3PH06hLI0M3TdpZrbn2J43Nud1&#13;&#10;vLTAy355gedtXBCWVX/9rFc+HVoDdA5GR9bzrkjcHH82KSxKXJFYlPDKyq4/IeuVuXOYikyaNpKX&#13;&#10;nvzz+zhl7UDnl3/MI7Ijus/Rz5aNmIWc+qDjQ7xd+mfS+vnb7/zGvBGWc/Wwe5PZsuw0MhNAJVhO&#13;&#10;H5cnPhkXfpN0WJSYRJ3GbxlQ39XX2aG8qz+CsnHgTJABkxH8C7TWgrM5laxNPXn17TKgc5BuUSVH&#13;&#10;pejYoGif/1MocX1yeeyy/QLK1YcfgJ+BkSh+CarzbEk0VLUkLk4KY9IODVWufYT2Lo94e6j/8+Ft&#13;&#10;au/Oq/+TgfqxlzTN5nUubpxi5GWz9RTWAs3p1Gzv+Q/ziHrhORc/M/vmbXJSbHTs7rjAvMb2b5Ph&#13;&#10;Puh8etvdiBLtbkQvuzuafhwdOzwmbIo7LEq4sdNxJwFfxwfjwFCysffQn43gS8DZ2KbKhqpNlV+I&#13;&#10;Co0xh8G3sbAdyt4Wgiwoxd4qaCibVpKuCSANpCu/bhvlW2ydny2vrCcvvwnWm2+cJh/RPCrhn958&#13;&#10;r8k7g//q30nZ8vZW6OWAtFdyQiU4z3sXe9N7veXeFSxqU3JeelHO21wX0F3TA9p8bED3HBfQ9hMC&#13;&#10;6rXPQ4VNPXlnS8uo0fnpWKNCedmXO++xNq+yJtCKsORfxM8h3WmnTpAU8So4q6vosfr95tIodNZ/&#13;&#10;bF6Txn7Xhz99o3gl0cZsQMPlqtOYFUoVqUm3aG0aPeeJP712HXuN5eufnvRj6Tt0XXCczq47H1P7&#13;&#10;22x5uVWmc5ZuQf1x6WvP3/mY9Dk9f7Z9VL30Ns/eMbYa6urHPzTiBclvtscr+3hw3Jpbjzb9ULvL&#13;&#10;VxpX99warGOfD1rBVeAf4HMgZefC63h4/gM3PjxfdXHK1MeFIJx07koXUhi2Ka3LPqiwiEKV3LGT&#13;&#10;rP/T4GUP6sdkm5cujcNcUA/y/YuifdbvimyPXantBJAGhfzpNspvtnXyjxvJXw1I3f6hfp/tfZAx&#13;&#10;afWudD6yOWd94syAdp4d0PTigK4/z/IXBHTzhQGtuTSgw9pndtwkm6ub/eEXZWOLzHAF/1SuFUD0&#13;&#10;dU0eyfv6F78A670w/ngjHxI32Y7j67ptUgXbrM06G0kbKc+765IPvmizhmQto/lx0HGvvi2wdecz&#13;&#10;NSs/anz6H+qETZLrr890rtu/z1yD3geBfKYCA873GdXJZ9TPhSCcglHau/dSCvPtLEGZxkG+JirI&#13;&#10;h9zY9Nd/ptOmBhTyn3x/uRe5zVY2HJdQlBeXVBSJS7J9xsM+cfwsdKlP2rd0bl7W8y6OLkpsSy1K&#13;&#10;7I5dDxYlpiavB4qd9FdWNgaZNKJuDZlEXuO5DGicGN7uOFD5WgsssuR4eCI6CiU37jqOy4/kQBfD&#13;&#10;LwA58CKYisBeqNZ3nadM0GFNRUPVcaMaqtr8DtBQ1ZDqAG8udpmG/vyx0No72ZbL1k4nPxfUg0L2&#13;&#10;kD/n+fYxgXZp2za/bjHl5vyJXbSeZuEzgNS9nmrM6r2G36dy2/58OgPVEzH0zk9CLn9+R1Hmzm+c&#13;&#10;zUO8sTavsibQykF0nMGPH97YWtixd2PRtbD5hN5r4WIbl+icldLm/75rocZJSefsIL7z1sJr4d4R&#13;&#10;qg3SmZ/oey3M2uPfZan3if2vheej9mTwP0CO9xpQn1z8oLq/2bKFKg8ltxYupqyeqzxVOf86WDHC&#13;&#10;hfRB/ZSvyKYbyc8FpG6b1nCeSI+v2RnHqmfkrnlN1j2jT+uehLzmbBlIAI3PqFB+nM1Dho1tZ8s/&#13;&#10;VdS28/f5/tp2WoNA0hg7aP9+rg/bflZCNhXb50uxbdnCceCrQLa9E4RtW3U7gLogmwmnsG3LVjT/&#13;&#10;Sgfbvi+nDzovZ9/y30ZA6rZv7V/H0+d679u3+lj26Ny3fyBLh/5Zlj66T0vvuaewDB1vFVuv9wbH&#13;&#10;1sdp1EkabwfZ8J4+bP2REm1980f3v44304ejwPuBbP0aELZ11a0C6mdfti5bCuxm717Zu6A0fGxe&#13;&#10;niqbb37mrwtk84Zi86K945VwHPNWXN9rKorbfPOJpcUub9TmXy3R5ts/23+bPwYblc3PBfk2fwpl&#13;&#10;+7d52U3/bF7x+C7wQ9CfeLz3veFizySKX4PJZ7NA12C6RhDTHD0/0Rz9dKSZa7EZoDn63dgM0Bw9&#13;&#10;NjoDNEfvjMwADIr9Ky8fQ7s0zSuAxmo2SNh8LVTAUzScNvXkNZWXgVlAbUWVHNUziYlB0T7/3Rqi&#13;&#10;di4/kgPpGuxS0ADqwdngFUCdp/PUMfNxe8XZVbdXHFd+O9dkowA0Do1DI9AItBxa7o4T4Tguj7p+&#13;&#10;PbuYhqAbFzdG6s9kW+6uzV6D3wP6Ywszsz33t/Kfn02lLu0F8wLZ5z7ZzOzgtJ2C3rTXYw8z4SfA&#13;&#10;p0HZuLG5EZ0vLfDag2d8+deP1yDTCnTuYT2aryOyUTN+ZHkWWOzeQ0e20LO4239+O8/iKrLjaK95&#13;&#10;kM6pydb4VJ4dTpJOsAyobjDsuAq9SvQjyNj/zo7y7fgC6uU7T4Mfg9+DXwL1uyFVmWxIvS3p2kYG&#13;&#10;0B61Hj0CdoJ8GzRjlu09v+F50jnMpH4CNA3y5zssK12953RkkftJxeZ0ZN6c3syc3hV3PqY+DcQ6&#13;&#10;9Gbm72f0QfP3JAjm723M30cGbf6+xXHuBaXM3/HZwAdo3mvN2He+ij2XLDZfI3rN18OJ1vga/HCo&#13;&#10;zJfmSv72MngM6Lwbk5XJTFXlMJ+vgVkzH07cxXwNHf/SfP0CaL6cfzUmP8J8DZ5/dXGsTvBm/cvP&#13;&#10;euXr0XMjUByWhJrUcW7O65zF52HOzVVvPyVXPRq+eXbOy/J8Cdr1/nMCvmORqfeggfyiXFd8lq0/&#13;&#10;2cqfbNvDo0/1oka+vCd9pKy8fHTWa0/TgQqg/bI/6+ZRyGpP1Tqr5PY3tzepvBokgPJzgPbaJWAx&#13;&#10;cMndH9EY1KaakrWpFcloan3y2eT65EPgy8kVoAnUw4+hfAz1Y5CrB03JubSTXsV96s+vwU/B78Cv&#13;&#10;QLgPrm8U9yt2m4yg+u9itAnk00DzX5HtWS9Pp2wFuNLWFd/viq2f7fP6imHGcLw0+jVHWpsmAZ33&#13;&#10;MuDGuNS1VPpmASVHFYOXB0Xdc2vZ7rhb7dyYjmRM3dxq3H8C/hvIN0udW6c7gm6XR12/5m4aghoX&#13;&#10;9dGNS4y85qoLdIJB8+M9S/CzOTkPWr19bq56AXzzqTmv9XxDuz57XsDvaTL1HjSQb8JP5+SCevze&#13;&#10;yM+27eHRp3pRI9/jxuWl+rEb11L8dVfq0eSu1AvJ7al46lbQCpbAL6F8SeqryVb8+FawHeyCl/xc&#13;&#10;xl126/z1GfKyl+fB0+DN+Osb88Ni19D980ONmbMt5fuzbl6GnHxsoH1O690vwQtAeflcKfPj7GHY&#13;&#10;+ZzZ2/ANs3fic2bvxOfM3nmq3Rvhzd4511DjQ/DG59zeavfa7r3X7J2B3qHgc7X4UC0+FsXXnk3G&#13;&#10;Uw+BLydfYH98FHzV7JnaO7WH1uJzks/3uV9jG/I52cmB9bmB2fuGis9pDOVz2uecz5UyP8PW59rP&#13;&#10;Zh9iX4JWb5+Tq358IfsavuUFtOuYswK+/UxT70ED+TPxOeJZU3+KlSfeNe3h0ad6USN/kPe5lckt&#13;&#10;yZXJh5OXJHcnTwGHgFcTD4Mt4Ab4FspbqG9B7gawZR+fUzz0C/AE+C2oBopPtG+4+Sfbr9jmn3mf&#13;&#10;0zX640C+1wm0z5UyP27Mh90+V39x4FPQ6sypueobL8JH2Ne28VlDaNeTfPZQfP0Fpl7U+CS0ax2x&#13;&#10;panHt4w8saVpD48+1Ysa+YPsc9dW7U5eW1WRWlY1MZUFE0E5fDnl5VUdyYlVW5JZsAxcCy/5/H1u&#13;&#10;D7ahve4VsBscOJ8rdk+zf7HlSPo7VPa5P9EXrVt/B9rr5HOlzM+w9bldXK91ZnMetHr7/Fx1ra7f&#13;&#10;Tst5i7lug3at1n0a+F2LTb1oIL+YfSxr6+dZ+Xm2PTz6VC9q5A+yz61KbUqtSu1MLU09kZoDDgWv&#13;&#10;J3eCTeBq+KWULzV/q1JXI7sple9z2tueAc8B2c2B87m3Vmz5G8ZOvvZHoGs6+Vwp8zNsfa71nfgE&#13;&#10;sSC0ejv71A+X4mPsT3suNbRrfEC91ktMvWggfwk+dUouqOeep5GfZdvDo0/1okb+IPvc9PTq5PT0&#13;&#10;Hcl0ekfyhaodyUfBfVV3gNXgIvgGyhuob0DuIrB6n33uVWzjMVBOMPkU9MD53FvrHsrfGLufAX2f&#13;&#10;Uf4nnytlfoatz5l7KDPtPZQT7D2UjL2HkrH3UODNPZQT7D0Uyeseykxbf7yVP962hzf3UAK9Xif0&#13;&#10;IPtcbWppojZ1XSKa2pR4Nrkp8RD4cvI6sBTMgZ9I+UTqJyI3ByxN5O9ziiu/D34HfgQOnM+9tWJL&#13;&#10;Xcd1AO11/wXkc6XMz7D1ORP7Tbex5QwbGx5rY8VjbewIb2LLGYZ6nZJXbDnd1h9j5Y+x7eFNbBno&#13;&#10;NfIH2edWpVriq1Jr40tTW+JzwKHg9eRa0AJy8HWU11Ffh1wOtMTzfU6x5f1AseV3wIHzubdebHkf&#13;&#10;46fYcicIYss3Pj/D1ud0X7GZ5+K6b5khNtR9Rz13131LqLkvKV73Lak39y2NPPct151k60+08ifa&#13;&#10;9vC6b0m9uW8p+YPscyt5Vr4yeTL3JZu4P9nEfcom7leeDMaAlxKHJJ9InAIuASuTL4Ex+8SWP8E+&#13;&#10;HgW6/tf9ywPnc2+t2PLHjJ32N/fMQD5XyvwMW58zz6yJ/cwzcWJL80ycWNI84ya2NM/E4c0zcWJL&#13;&#10;80xc8k1BbGnqiSWNPLGlaQ9vnokHeodCbLmLWHEXseV2YstbQStYAr+E8iXEkq3ElLeC7WAXvOTz&#13;&#10;97lnsA3Fls+D/48tS/8cimLzDqD7J/I9+Vwp8zNsfc7cy+deh3lWELrXb+/9dz8LMM8K9AxAzwok&#13;&#10;r2cF7IPmWQH7mJHn82TmWQG8eVbAvuj0H+R97tqqFu7/rzXPAvRMQM8GyuHLKS+vysHX8aygjvo6&#13;&#10;5HKgZZ99bg+2oWv/V4A+s3Tg9rm3Vmype74/BX8HTwH5XCnzMxg+N5m+JID7PN8W8p8G/fkc2NRs&#13;&#10;z+fvaNLrM9LiZ2Z7Pv+e/52MKdSlvcH+bkSx+wLFPpfd+3P0u2NPRXfzO1aT6K8PlgGNWRmYHcrX&#13;&#10;khd4ZH2qIXn5EfCXgVlAeVElR/X5wqqgqN+fL7wAeR3zo+AW8DHwWSD9bf6rfpu/LjoYdqPn7Y+A&#13;&#10;naA/tvJG5jssq/Po/d2IgfnstuZzd+zs2FCav42cq+ZvCwjmb120zT88Nljz9y2Ocy8oZf6OzwY+&#13;&#10;QPNefr/vfBW7Zinmg2W9vhtxAz54Wvyp6FCZrw9z3vK3z4Bbgc57deRVvyX6qj+852tg1swb8K3T&#13;&#10;4kPHvzRfnweaL+dfqyOHx1qig+dfWTaIDBhc/yptPfT7+r6Ffuuu87CcfvOuevv4XPVfphH/Tsh5&#13;&#10;NQHtOuuogN881dR70EB+Ktekh+WC+kOt/KG2PTz6VG9+S0/68+LjMdmeeKCCOTrYfr6EPiwGbeAG&#13;&#10;cC34BFDstiOyxt8R+ZJ/R+RBfzW4CDTAN1DeELkcvpHyRuobkbscrBm0NeHA2Fhpa3jfNsZ9wc7x&#13;&#10;2AL3CbdPwEa4x9F8ODYT0K6zuNchfvNMUy8ayPM8LT4eG1M9NmTkD7PtZVsnmnpRI1/ExoZC7OZs&#13;&#10;bD029VFwB/gkkI1tiW71t0R3+WujXewpXX4O1MHXUV4XvQW+jfI26tuQuwVsHeY2NtDrGL/N2cla&#13;&#10;tvk4bOhobITnRc3HYDMB7TqL50biN0839aKBPM+P4qxVpp41z8hPs+3h0ad6USNfxMaG0jp2PTb1&#13;&#10;JaCY5T+AbGyr3xXb6qfiG/y6eBs4B2TgM5Rn/B/FzvG3xtrABrAVXvJTaKdrn8gAf/9oeK5j2Exz&#13;&#10;bWBDmSnYCPbUOQWbCWjXWUcHvPZS6s3eZ+Sxr3VHYmOqn2zlJ9v28Nii6o1NSr6IjQ2ldWwVdrEJ&#13;&#10;rAH3ANlYxo9jSzNi4/zG2MuRxtjjYEdkBoiDP0QfjzwafRmM8x+NZvw/gPgwt7GBXsfY+5plO+yF&#13;&#10;GWKuv3B/v5OYqyagXWfVB7zWOerNumTkWafW1WJjqseWjPyRtr1si72UerO3Sr6IjQ2ldexmbOoO&#13;&#10;cDv4CpCN1UUzsbroO2KpaFusy2+L/Qhs9d8BMmAU/Mvsni9HU9GXo3XRUchmhrmNDUY8pj1N8Zj2&#13;&#10;SsVh2isDGsRb2isVj7FmmXhM8orHtFcqHtNeKXntlQEN4rFA7/72yqG0jq3HprRXys7cXrkl2hXb&#13;&#10;whfM1kbr4i0gB+rg6yivi/4olotu5Vpya2wt2AIv+eG9Vw70OoYdNMsWtBfKxrCXTmxJ15VQc90o&#13;&#10;XteV1JvrSiPPdeW6abb+KCt/lG0Pjz7VB3sr+ofJOtaGbWmP1HXldqB1bEfkCfbEv8XuiIyJrwYX&#13;&#10;gQb4BsobIt+IXRTZFFsN7gA74CU/vG1soNcxYvLmQ7EF7YW6LiTW170GxfBQE9OLV8xPfRBfSV7x&#13;&#10;1jhbf4iVP8S2h1fMT32wtyJfxMaG0jp2vbWvW6DrrI1t9Rv9rf77/A3+Gp4NrPHPARn4DOUZfyp8&#13;&#10;nPI49XHkpoJGf3jb2ECvY7KxE40tVGdOsjZykrUZPgel68ZOeGNjAQ3kZWN8psPUs18am+QzH8ZG&#13;&#10;4Y2NsW9CjXwRGxtK8Zhs7GEgG3us28YeTGz1n0ls8L1kGzgHZOAz/oPgrgQ2l8D2qF+D3F3gwcTw&#13;&#10;trHBWMcS1saS1kaS1maS1obgjY0F1GuWvGwsbutjVj5m28MbG4sbauSL2NhQW8eWWht7X7eNZSqJ&#13;&#10;8Ss3+G2VbeAckIHP+BkwCv7lkW1gA+AaANlM5fC2sUFYxzpHG1uo3j4msJHmsYHNQIP7X/CyMepF&#13;&#10;PSOPjcVH2/pqK19t28PLxqg365jki9jYUFvHPmRt7LpuG1sf2erfH9ngPxppA+eADHzGXw+WwzdR&#13;&#10;3kR9E3LLwfrIYNjYZPqje27uMxqKF3V90p/nSlOzPc9VaNLrWa143aOfDq0B+t0tzYmX5dMa8Y2V&#13;&#10;f00ICyNj4wv5ndO+3yWnJlNok4aa9qLw6rPS6WACSAP1Ob9uJ+XbbJ2frcx7l9Nzp+nZqtYjpZGg&#13;&#10;97ucKtuvoawVkLp/p5v7k7z/4AreiqR3Iy33WvhqPHdSsr9b4NXMCmj93IBm+bapytNvszQX0PYz&#13;&#10;Ajpo72XQeT3PpKrjLg3We5023xS8/yD8/ib9nnZjtvB7nTR+hZJ7j1P+e522PRe812ntzcFx3Hud&#13;&#10;Rv8hKC+3yjSP0i3ILlxy76hxejo0ODaFf7ve1bv3OqXXBsdrs7T9hr5/21gqzwdXgw1A11w/B5OB&#13;&#10;sS/7XifVTQTq40IQTvJBpUspzLMvoy9GuaC2stU4UHLrAsfsfr+T+qNjJ4B0ajy2gE+DfN+maB8f&#13;&#10;k+/OpbwedPsu+dfP+fuCvffMy4m+vvUfC/a2RHKOqvzN+nKWY2SA+ng0TC35ceDcRXvu432X39U7&#13;&#10;L5Xf+vZnHry7Nbkg398bGey5QO39bCTP3x/Zj79H2n3avsbxSN3+Pgam93zUeNO8I70a3lf1Hv5f&#13;&#10;4a0Ey/lNug95dSwXFXxSs4FPSvsBbSV6MnxVQJtHBbSGHcyUHxLQjvEBbT88oOsnBtQ70tbX2nLu&#13;&#10;SKjd5qMD2szuKb7zOMufYHmuEFS+bXZAO1iTxNezJokO6tqzB5vTIN6IcwpDZe3RXCqpT2E6EGuP&#13;&#10;dAvyNac/f+15SI5p0xtZe9w7YaQ3/51yUqm1R9C680ugNeZ3AHPmQ9nBO+UmhMoWqjyUtEYoLaas&#13;&#10;yZaHdf6EMumU7nydrqyYzisK6HzI6tR3NfJ1urJiOt9VQOf3rE7pztfpyorpvKqAzp1Wp3Tn63Rl&#13;&#10;xXS+t4DO+63O7xTQ6cqK6VxeQOeXrM77Cuh0ZcV0thTQ+e9W5z0FdLqyYjprCui80+q8u4BOV1ZM&#13;&#10;57QCOm+3Ou8ooNOVFdN5ZAGdG6zO2wrodGXFdNYU0HmT1bkemm9LrqyYzg/STinsm+3wE8EakK/T&#13;&#10;lRXT+R7aKRXSeT3l+TpdWTGdNVJICutcAa9+XgPydbqyYjqvoJ1SWOf74aVTuvN1urJiOlfSTims&#13;&#10;893w0ind+TpdWTGdhfp5kdW5rIBOV1ZMZyF/P8/qvLCATldWTKfGRyl87mfB69ylO//cXVkxnR+i&#13;&#10;nVJY5+nw0nkmyNfpyorpJKYyaQr/E2B/ce50ZGpAoTi3Itv/a8cJ6EhbPfntNlN+m62bku19fdr7&#13;&#10;3SF+kd/bL/7uEHce3fE3x9kdu87fHZvlT00KN8WIt3u9s9GnT5OAqOxK46Uxnx3K15IXiABPNSQv&#13;&#10;PwL+MjALKC+q5Gh/3heidm6+RnKgC+B1PjeCM8Cz4GugArT513I/7ZGKhpRwX8y1i9DO5RFrD/V7&#13;&#10;PrxN7d15HXMa0Dkr7845Rn6yLVeMI3t0Y9sfG1mB/JVAsvlz7fdxj+Od8VsiX0kIM/x3xmf4+7su&#13;&#10;CtuXmz/5YhooMYbm2i8N3cjAXFzpef9CXufqgyhIgws5cSFu+WaoMBZIdhwYZfNl0DE2Xw5VnWRI&#13;&#10;I5r414oAqrzPMWYqdGm9GpLKR5RNfiPvh35l7NMf/ut1gc5Ag/731q2SbRPu+YJi4+899xnzPuZ5&#13;&#10;iTJN2169m9a8C3f+Geaa1sm10nnVq63SM7Ufu/fbNbzr59yNpn1Nx0ajb5ft9yP/e/Efpd8lx9d/&#13;&#10;svlFlY8L1QUy3zLv4n3gpOD4rrojctWLqp8yNTie07f5m8F9A3cfwfGuXvao1Fqd/mKhWH48dWmw&#13;&#10;kkncy1w3SZa+a476mIsyzcV5XIW2cE16hVfD776fwf/zeHfYv7IOfLDf7+8ejHOj2152YzAmsjH9&#13;&#10;btLH55j7dmVP3X/q3RrzDFRyzZ8J5BAxydG0be99PZC/85BfmXd/119S900zl5SrQaOtD1pz/8LW&#13;&#10;S7/k3PFcfZjmz4XG24291qn7QjamdtYPBmzsXV91jtI/EOciPc5v+jv2V1Z2mrGtOfaVuzRmo9Ex&#13;&#10;6ZYyHutUtYtv/bcKM+Zam5W+/9Rv/xTkgve0umtpjZ+Sk3Plo5/8rdEvn1XquPfUu/PHXuM9DWg9&#13;&#10;kh7pUJ7Dd5dLJjw/w9E3PvCuFcsvf88HVnAqZv0N+8aVz+3ufr+9VrjmT238jrF1ZDVuYb6agXHj&#13;&#10;m33qkjHiScZ9YteYfHf93+8Nxr81GdS4ear9yQMP6D21rjxo5Xnvqp34YqH5cWOv9oPtG4NxLhr7&#13;&#10;vnyjr7HP942RdKwU35DtKpXiGxpv5xvSU8g3JBOen39m31DM4HzDey7wjcjIGLur59286lm7donj&#13;&#10;e1z/G+wrrt7Nk/MNyUufS4V8Izz2aj/YvuH6OpDnMhC+MZpzL8U3NH5KpfiGxtv5hvQU8g3JON9Q&#13;&#10;/p/ZN8L7hvf7vH3jWgaH5HwntG+YGjdPzjfYN2yLoF0h3wiPvdoPtm9wiGAPHMBzGQjf0LmX4hsa&#13;&#10;P6VSfEPHdL4hPYV8QzLON5Qfjr5Bt03MonV6HPlwTDX6kSDGWVEjqTJvheXddUbz1uA6wV1nuOsG&#13;&#10;SSspVlUMdmHAep32uuSltcG+4eqXvvuJXjGuFe++/pDe/JgqPPaan8H2DdfXgTwXnWdfMVVfY58f&#13;&#10;U41BRym+ofFTKsU3NN7ON6Qn7Bvu3smhlI8Cug6RvbjrdLImOTnZnGsvveeDy8HnwUngx+B0gBl1&#13;&#10;J13rV/iAkoXdpUFGsb6S9Bx/VPB3Fvkw3PGk0/XL3T8I98udo44zGehcpHsSlMNzr6Dn/NQP9Ttl&#13;&#10;UctJpwTLH0K+DNSZb8tQaFL4Dd3hvKvvTcN90JhMAGmge20jskFfYM0xRytDSgPl/w8AAP//AwBQ&#13;&#10;SwMEFAAGAAgAAAAhAGNo1t/gAAAAtQMAABkAAABkcnMvX3JlbHMvZTJvRG9jLnhtbC5yZWxzvNNN&#13;&#10;asMwEAXgfaF3ELOPZTuJKSVyNiWQbUkPMEhjW9T6QVJDcvsKSiCB4O601Azz3rfRbn8xMztTiNpZ&#13;&#10;AU1VAyMrndJ2FPB1OqzegMWEVuHsLAm4UoR9//qy+6QZUz6Kk/aR5RQbBUwp+XfOo5zIYKycJ5s3&#13;&#10;gwsGU36GkXuU3zgSb+u64+E+A/qHTHZUAsJRrYGdrj43/5/thkFL+nDyx5BNTyq4Nrk7B2IYKQkw&#13;&#10;pDT+DdcVmQH4c0NbxtAuGZoyhmbJ0JUxdEuGbRnDdsmwKWPY3Az84bP1vwAAAP//AwBQSwMEFAAG&#13;&#10;AAgAAAAhAH6dYmV5HgAAKJcAABQAAABkcnMvbWVkaWEvaW1hZ2U1LmVtZuydDXRV1ZXHb0hIXt67&#13;&#10;7+WVgKYjlRCBoA0aIQVEhAsmiF+QBlGLzOSVQa22VbTUOisOjYKUFh1Z+FF1/IguW1pXVyGzmC4V&#13;&#10;66RVGadWJ61lpPRjUoY6jo1FZWrbkYH5/c+9J7l5JI/wQr5cc+D/9tnnY99zz9n7nH3Ouy83x3Gc&#13;&#10;zwEbFuU4zkeBDV8pc5xRH3Oc0pqLFzhOjjP5647z+VzH4X+X8Bck/HWe4/yU1FND9VVo4XkFTtsJ&#13;&#10;eQ4CnApQChD38RwvxxlLPAlGJFt+oWqpACpr81Q2z3MclzQF5d0P7gDKO9kb2ZE3zsvriJ/uOc5o&#13;&#10;ykRA9PVT5ghTQmlOy3svOKU/fmEiaUnK0HwTpnqd13acE2qclgPVjvftase5rzrqOS22XYcJavOV&#13;&#10;bnPstpyHnfHEda0VQG1V3oQAjtN4DtEgdMZHkFIOSoDKKyDW0Il8Wjk2jvzGS0mvBC+Cn4NcKh6A&#13;&#10;jgS17oPxWreiqCIpKP5g3NYtoK6NU7Qx1LZ58EFo7IirbWVAbdC9Hm1M7qBcI9CYhPtU93WyN6Jj&#13;&#10;XCKeM2ImaRVA4w5xWvVhwqZ52x/53lxdW8HmEz0c9xxvMpGxIB9c5y5yr3OfiQm/jlsscseTRz91&#13;&#10;GYdZ8LoPtcXmn0y8BFwApoEyMtWPoX7pcczqKad7UDtFFSyVoNP9pCM+bf+rno2PpNsug68CPwSv&#13;&#10;g5G05T2o7vNqxvNqtzkujElaVBTZ+n0d18lcQ32jNtl+ihLXeN8MPgc0ppO8TjtRP4Z5WCc85uKn&#13;&#10;esdmR+OjK7Gjt3rV//be1Q4bj9CPl8JXgs+AV8A3gbWNtfm73LX5FUX1UUHxXa6tm00fqn/uAI3g&#13;&#10;6Dqfk6XO53TR+dOii9zTop+PCQ/GLBa5dtzUH+MBfeEMRf2+ina9DL4FrH4/yJg8mN/uCgujFv2v&#13;&#10;32W0QXpv57aLiHsgG13Po6JkKUgvxoIkkKz0vG2kPxHkRbwR+ZXEJwB/rvvefNmhxlFhJJjn1Dnn&#13;&#10;86n2TfdGNK6CrgQEs/6obD5Y4nwaW73Guc65kgl1Yo2TXFTjNJ3q09YKn6ZO9+k7Z/i0cZpPnca5&#13;&#10;EuiHzrjVpRVk6P50rVGheEkQhzgnBHGl1YFVFNa9vGsXNOIKzyqRUODkcVc30mK1u29hFDIrvza3&#13;&#10;Tn3fdMWTHy0OrqH0hR5thobTdTX1WXehqUh3je9w9u7fH/wy9QI+edu3H5ecj270r9PW/shrKrc6&#13;&#10;SM8VQ1AfSbag9tjw3bcfeU3yrJzLNLhBkNzUrKdPULtt/kkvjthvrh9cL+cO/7qOt8W0Q1VX3mRM&#13;&#10;vWMOpLpzCVgFbgQHwUMgTqPULqdl57zvr9s5T3lREtTGi5QeCrIHhctJC+uU1oQIyAtQCFWwc2ic&#13;&#10;qXAyvAvUjrIgLlnqh9mgEqTbF0lHrB15Xu/t6R7qbwCSK/tYR/xmQOiwD7X7Yud6+mQVa0NgI001&#13;&#10;gU1c4NO2i32arPXppiUBf5lPmy73aelynw5rm3n6K9K5U2d98V3p2CLTXf6H0jUDiB7S4BFKv/eN&#13;&#10;x2Gd/SedacqHipto6qHpr6q8DdsCnbU6kgwyHrvi+ndtGVEvYDQ+FpJz8z2+rlubKb3p9nVK/1SW&#13;&#10;NuNNObrN3EIbngcHQR62kW4zypPNqJ0XgXDwe+nw4eUkpuuZS5r6QbYmKsiGbN/01n4qqFMKurOf&#13;&#10;dHv5DuWagrLpfllXXzw3g1/i9eiLR7y83JnIV5u0buneNJjLChe52xKL3L3RW8Eid1L8VrDIZfLh&#13;&#10;X27uGC+vY6+l+XI8UH+uAOonurfDB1V8QgA0MmtffBwyugu231GrjjkM9WpcBl8NasA7YBINOQRV&#13;&#10;e3WfKm+xPq+i6IxRFUU3RLaCiqI5ia2gb77LZOSrL3QN69dp7i0L0qVrC4jPBpWgO31IH/N0/RhL&#13;&#10;vWRQNz2vlnRz/8F86sFXAULHfKqxqXTmvJGo2fbeAjqq02PoGh9PufTxHUWaHeuSIA4ZRP/h2ObC&#13;&#10;ypaNWzQ2Pc2FTQ90nQtrA78kppskJM2n46TPheonBfWthfi2zd3PhdUoqw0X3NWz/+AF138soKnz&#13;&#10;jz4XXoLgGeAtIMP7AKhN1n9Q3p+CtIuUHgp2LqwlrTJInwjVmA+Wj3A511Y7rY+wkPhsQOjQaY3p&#13;&#10;J2jxLc/G0OopNbcclHZP6VG7P4y6vekout2Sts73VreT6mmC+thC6/mbPej24pBuq1xPvvERul15&#13;&#10;dN2WLpwBngTS7R0grNvKewqonZl0W7oSoYzCYOv3Stqg+7L6LftdCAgd+q3160zaXOk8szmCZo+u&#13;&#10;eeaH0nToe9L00T1qevfr9CjkyabVdyVBHDJs5vFtz2Wex1seyW4eV18oqL8tpMPv9KDry7PU9abp&#13;&#10;R9f1FG0oB9cC6XoDCOu68m4GamdPui5d8vXGX8sj8ArDR+dlqdL51G//WC2dNxSdF+3qr4T9mA/j&#13;&#10;/H4038XLcn4/Vp2/OEudT/Vifk+hm9Lr04B0/myQrvMzSTu6zktveqfz8sdbwQugN/541z3YyKz3&#13;&#10;YLJZD2gPFoWKSRVe4qYK7y9IsRebAlKFz0WngFTh6YVTQKrwkYIpgE4J/nXdl2loZgE7t08gLmAp&#13;&#10;6s4gdMaZ2px6oD5VXFTBUn0fMs5POuLTziGqZ+Nc3+zBlpM2B2g9vhj8Eahtuk+VT8e9eWcX3Zv3&#13;&#10;sdx72ZONAtAYNAYtgBZAc6G59joFXMfGEdcYus958EFo7IjrepOB+kVx20dqT1mQbvdmB+HfAb3R&#13;&#10;hale53lx+veNk8hLOp3fTU5M46fCjyU/CY5n3fB1ZDtTvc7r5JScUJPzpwPVTuO3qw8fvrc6ff94&#13;&#10;C+VXAd17WI767GSv0PQfUSfi5WfQ+xavu+8BP2hayveA+V4J9e04TIp/PTYp3hwbL5lgRZCndtsx&#13;&#10;Ujw0vlnrcRFyFJY2aUfUGawe6R5tfCQ6dRm8rvsb8Bp4A/wSqNycxOXxOYm+fT/bkz5qPnoJPAvS&#13;&#10;dVDXDuuV+iY8TuKnej2Pd7isZHUdUyfLMXXSxrSZMf1RbCiN3+vcq8avDfjj9yDjt6dP369nGr+n&#13;&#10;uM53QDbjd6bn2wfVu4ztkeN1fGxwp/v12HrscKiM10+5b9nb+2A30H0vjF8eryq6fJiPV0GW9lXQ&#13;&#10;xb52uj9ivIaOfWm8fgE0Xm3AH689jFf/2Vd7cK2+2pfOwjcha53ajR8Wh5rQtqTGaZsFltQUbz+7&#13;&#10;prgKPjUb1BnavvGTPt9Wa/IdqF++tqY9NqvGzz8rKH9WUB8eecoXNeVzO8NazthHe3mNSRqQB7Re&#13;&#10;2jmmt2tgOfVKgMor2LXOrmtKLwYuUFz+dQQsBbXABnsOqP5oSGyONyS2x1OJVubM1vhY4MA7pDuJ&#13;&#10;VfBLSV9K/lLKrQKb47OpJ7nyAdWeNrALvAl+BcJtsG0juVHrrUB0niFpcelWGVD7rb82lngSSBfy&#13;&#10;vM65cwFpq8FngryJ5CWJq28lp+val2kubZzbkz8T/k4kH5njge57BbB9fLzn1VxkK9ix9blO30X3&#13;&#10;Zvt0JB25FL4W/BpoXn0L/DvIdmyt7AJk2zjiejV2kymoflEbbb9EiWus2kEb6Deb3rQIe5xT40CL&#13;&#10;q+bWFO/jO+O2uXwf7NP2sy/y+U0XmnwH6pe/EHs+p8bPZw4w5WcH9eGRp3xRU77TpHO7s+mQjp/D&#13;&#10;7Qah657M9ms29vp4vCzxeLw6sT5en1gJ5oNy+HLSy7HY+fF98ZVgPXgcXuVn0wrprbXXnxKXvmhe&#13;&#10;fwP0xV6PzQ4jGdbI3tmh7sPqlvqvN/1dT7mZQHopqmCp9sDZ2lwrcn4Z4E2obC6b8bH6MOxsrvRT&#13;&#10;vk1Ajc2t5jkM2VwTz2VA21++1OdLL/VtDmpsCGpszuRjY6Y8NmfqwyPP2JyVP8g2V1dUlqgrqk7M&#13;&#10;KKpPjAEHEvWJ3YlqUAYc+H3xMUX74jNAXZFD2SNt7m10Qzb3PhhYmyvss83peYihYnNaR2RzfwTW&#13;&#10;5rIZn2Frc8a3rMKu5Lt+AruS7zodyHedjt3Id4U3vusnDHXaVF6+a1WQPy0oPy2oD298V1+uKT/I&#13;&#10;NteQeNhtSPyTm0rscdnLu2OBA++Q7iQa4OtJrye/nnIN4GE3fZ1rQ0deDPTkVejArXOZzo17t86N&#13;&#10;pL1DxeY0b70A3gKtwPctj318hq3NGd+PfZ3xLdkvGt/y7MBXPDvwHeGNb+lTvhg3fPvGs4L8mUH5&#13;&#10;mUF9eONbsm+08gfZ5h6Pr8FnbMJ33IEPuSM+H5TDl5NeHl8O75Huke9RbjlYc8ReUL7lz4B8S83T&#13;&#10;A2dzH651rpW+U1+qD2V/vm957OMzbG1u1V+xRmEj0OIqzlhe+EvWKGzlneWGtp/kU2fVFSZf1C9/&#13;&#10;BWvcjBo/n3XQlJ8e1IdHnvJFTflBtjl+DxavSC6KJ5PXxPcXXRN/BTQXLQIVIAq/390Pksn9bkUy&#13;&#10;StmKI2zuA/RD65t+b/Y6dOBsLtpn3zJKe4fKOvdn2vIK0G+8fg6VzWUzPsPW5mrPxybYf0GLq86p&#13;&#10;KX5iIbbG2UfreYa2f7DA52sXmHwH6pdfgE2xDpp81j1TflZQHx55yhc15QfZ5l52W+Mvu+/Ft7rx&#13;&#10;xJ3gs6AWvpb0Wve78c+6m+N3gq3gZXiVT/ctX0Q3pCPSl9+AgbO5WJ9tLkZ7h4rNPU9bNGf9K/gP&#13;&#10;IJvLZnyGrc0Z3+9c4wMWV1UHvmF14CtWB74jvPEtfeqkVF7nlvOD/HlB+XlBfXjjW8431JQfZJt7&#13;&#10;PL6fs8hk0fp4RdFKMB+Uw5eTXh5/hXPLZs4zmznXbKbcK2B/t+eWv0M/5FseAANncx+u/Vwrffdf&#13;&#10;QL7lH4BsLpvxGbY2Z84V8SXNuSXrlDl3ZJ0y55B8v2fOJeHNuaVPnZTK69xyZpCPD2nKzwjqw5tz&#13;&#10;S3xWK3+Qba6uaCnnkV/iXHIz55Ob4wf47m534ktgKZgGX0J6CfkllJsGlh6xzr2NbvwE6NxyDxg4&#13;&#10;m3P7vM65tHeorHPttKUV6NxS85dsLpvxGbY2p3PLFOuRzi2rzgXwbaxjOreEmnNL8Tq3JN98527K&#13;&#10;c265cV6Q7wXlvaA+vM4tyRc18gfZ5hoSOxMNiTcTqUQuvzfLLRoLHHiHdCfxRGJsYkNiDkiBBniV&#13;&#10;T/ct29ANnW0L74KBs7l4n21Oej1UbE7nJv8J3gLvAbUtm/EZtjZn1iFszqxz2JxZ57Ats25hc2ad&#13;&#10;gzfrnE+NDZl1Dpsz+diYKY/NmfrwZp3D5qz8Qba5uqKdfOf2Jt/P5RaNAQewud3Y3G5sazc2dgBb&#13;&#10;G1O0gfwNlHsCHGlzWudkb1rnBtbmEn22uQRtHio2p3VONqd1ztpcNuMzbG3OnHHgK5ozlNAZSHAm&#13;&#10;0nFGYs5QdDaiMxSV1xkKvqU5Q8GXNOXxLc0ZDLw5Q8G3tPIH2eZedpdyLvIlc0aisxKdmdTC15Je&#13;&#10;606DL+EMpYT8EspNA0f6li+iI/ItXwF7wMCtc0V9tjk9bz5UbO552tIKdIZifctsxmfY2pzx/Xj2&#13;&#10;y/iWPPtlfEueQzG+Jc+h6DtxPZdifEufmudQ9J24nv0y+Zx7mvI8h2LqwxvfkvNPK3+Qba6B500a&#13;&#10;eO6E77zxIevxJevxKatBGXDg9/Gs5r54CjTAq3x3vqX8Iq11A/scSqa/Z9G778RzafNQsTn14S/B&#13;&#10;W0B96fuWxz4+w9vmKoxtFFdNCWxmSmBDUwKbgjc251MnpfKyuY8H+acF5U8L6sMbm/u4oab8oNuc&#13;&#10;F2tIrIilEmtic8BY4MA7CQ+Mg88lPZf8XMqNA16sO5vbFujJU9CBW+c+XGcosrnvAtncM8C3uWMf&#13;&#10;n2Frc9pvtU3z93Pbq/z9WIpnvLQ/g5r9mnjt58gX9ctzbhmbFuRPDcpPDerDaz9HvtnPSf4g21xd&#13;&#10;0Wq3rug+d0ZRszsGHEg0u7sT94HVoA5+OunTyZ9OuTqw+ohnv7Sfk1+k/dyPwcDZXKbf2fVunaO5&#13;&#10;Q2ada6ctPwDaz8lPl81lMz79YXNltMUF9rciTxC/H/TmNwaTvM7fi1Cly2/xxE/1On9nmf773Ynk&#13;&#10;JR3/tyY50KleZ9nj9xvcZIY9Sqbf4Ca7/J5sb3RxbC9/v3U87YyAFUB9pnYfb19KeyKF3v525TLK&#13;&#10;TgC3g38GXwOtYAS4IfKoe0Okb38HdjJydK+SZ+81SnwBeAk8C3qjK8cy3uGyum7X3yFl+v1DpjGN&#13;&#10;pI3pSsb0b4bMbzo1fi8Djd9rwB+/XYxfLN4fdq/xewp8B2Qzfmd6vl5QvYvdHzlex+c3nbdhg/Nj&#13;&#10;i4fMeH2R+5a9PQB+DHTfDQWPulcXPuoO7/HK5O9msi+3i33dhm3Njw0d+9J4vQo0Xta+Ggpi8asL&#13;&#10;+8++PBaIKtC/9pXpuYqex6vH3/VWcp6q566hxVU8p72Oc9U2njvbxrkptP0XnKOKr+RclXxRvzzP&#13;&#10;i+o5bZNPWVOe57RNfXjkKV/UlE/zj8O/Ex3JGNm1Rmus1jeBn1CeY0haXLZXD2YCxUUVLNXv0451&#13;&#10;XV1K/VrwEPgJ+BbQ3km+W310Tbw+2hSvju6IlwEH7CtsAmvAcniPdI98j3LLwZp+m8MHRscyfb+S&#13;&#10;hY41nYEO6DuxM9Ahnrf679PRKX0X5tP2C3XWAd9UYfJF/fIV6BBnkSZ/TlB+TlAfHnnKFzXlM+hY&#13;&#10;gnEcKjp2K235DbgT/B5Ix7ZGVie2Ru5L3B1pTtwAFoMq+CrSqyJ18NNJn07+dMrVgdWJ/lp3BkbH&#13;&#10;PpKVr97jPKbfa2keg5p5rApe81aKvbnmsY3s2cW3nenPY1C//JlmnvLzmbdMeeYxU19zoH7/pTkx&#13;&#10;kJ9Bxz7COA4VHfs72qJ57O+BncfWM1+tZ966tnBHfCGYBGLwMdJjzGOTCj3SPfL5vQq8yg9vHRvV&#13;&#10;Dzqm3wdKx/h9hNGR6YHOTA90DN7omE91xiS+faP0SDqIPhod0+8IpaPST+UpLh2jfAYdGzXEdOzF&#13;&#10;QMeka5rH1hc2u+sLX3OvLdzvLgSTQAw+Rnqs8C741aSvJn815e4Czf3mPw/MPJbdmUOP81hyIjrA&#13;&#10;3AQtruK8ceUE9AK92XSKoe07ynw+WWbyHahfvgwdqqzx81kPTXnWW1MfHnnKFzXlM+hYknEcKvPY&#13;&#10;VbTlGXAj0P5LOnYoP+4eyj/D3Zt/odsCHgVr4deSvjb/d7FH81tjLWAvOASv8sN7Hsv0+4Us/LHa&#13;&#10;09AhdAxavB0de+JUdIJ5qHWyoe0flPt8bbnJd6B++XLOvJnLTD66ZMpXBvXhkad8UVM+g47FGMeh&#13;&#10;omNfoC0612oELwHp2K6CMndXQbX7dEG9ez+4CSyDX0b6sgIHfl/sfvA02AWv8sNbx47zvlI+eRv+&#13;&#10;E7R4O79FlM8v/0w+P9T49OLl85NvfH5THp8/xjM98vlTM4Ly7D1NfXjkKd/4/CqfQcdGMo5DRcdu&#13;&#10;pS2vgjvBHiAd2xrx4lsjK+J3R9bEbwCLQRV8FelVkXHwuaTnkp9LuXHAG+b+2HGex6Rj8pekY/LH&#13;&#10;zL4Sv8vsK/HHzL4R3uwrfeqX174Sn8vkM++Z8vhjpj68dEz+mJWfQceG0jwmHZM/Jh2z/tjWSLO7&#13;&#10;NfKae3dkP2fL+93FoAq+ivSqyF3wq0lfTf5qyt0Fmv9/Hgv/3TutZfrbIForq/RsIWtl2wx/7YOa&#13;&#10;tVC81kryzVppyrNWbuT7Za2V8uu1VmrfYOrDa60k36yVKp9Bx4bSPKa1Un5YI/gZ8NfKPax/B1kr&#13;&#10;S+L3g5vAMvhlBXvAU6yVD7OGPkz+w5R7CuwZ5jqW6e8mZOmPaS00OsYZrNERziqMznB2YXQI3uiY&#13;&#10;T81aCm/OYE0+a6Epz9mFqQ9vdIy1FWrKZ9CxQsZyqKyV0jHNX43Anl3sKlgT31XQFH+6YAc6tgMd&#13;&#10;24GONYE1YDm8R7pHvke55WC4n11k+jsBWeiY2fcx75h9JX8DyewLmX/MPpF5yuwr4c2+0qdOSuW1&#13;&#10;r+Q5GLvvDPahHftSs69kzbTyM+hYlPEcKjqmfeUPgfaVegZY89ih/A3sK59kX7mTfeVO9pU72U8+&#13;&#10;CTaAq8w+U/tN7TsPwav88Pb5i4/v+Zh0QGuhdGw785B0TM/pS2egRofES8fIN2cXpjw6FmMtlY5p&#13;&#10;LTTl8edMfXjpGPlGx1Q+g44VM45DScf0Hb90bDfwdawkfij/rPje/KXxFvAoWAu/Nr8EvI+O7UH3&#13;&#10;9qBje9Cv90HJMPf5j/Naac5I8fvlS1Vx9mDOUDl7MGeqnH+ZM1Z4cwbrUyel8jqDPT3I196SOatN&#13;&#10;z+Ayx0ElT/nGV1P5DDo2lNZKnfP/I9A5v+Yz6dj6wh2x9YW/il1b+OfYQjAJxOBjpMcKH4BfQ/oa&#13;&#10;8tdQ7gGwIza857FM76POYq2Uv9SGLsgf287eUv5UCl0Kzrs6zr/kj5Hvn4+pPP5YDB0z52PolCmP&#13;&#10;jpn68PLHyDf+mORn0LEcxnGozGPyx7aDRvAD4Pv8Wzj3+hdz/qVzMJ2HLYNfVrAF3A5/Dedj15B/&#13;&#10;DeVuB1v6RcfKaI8L7POMLxB/CvTmGYxJXucziVTp8lyTeJ3Rz4ZWAv0t9DyowqHF/1N9eMvcGtFD&#13;&#10;W/+3+vDVBTWWKt3Jybl1mpeXo3YpHO06eV7ns1V6TgvWvKNS93AazAT4EvDJRe80R18/5TkwR/Gt&#13;&#10;5/32+T9Mjh/xzpKFKM9soPoRb3TaO7lfmj8CWdIvBe0tu76Te3RjhMyDJrfzfWtj4OucK3m7td5x&#13;&#10;fZ1ztVPK+2NO4fN65yo+r3RuAtfx98W/4JzKK1PyePJjDn9JLOLTVW7AF/k0NcqnpaOD9BN92nKS&#13;&#10;Txs/5tNN43zq4EFIXgseheimyT5twlLFp3hiQLQNazQ8s7vh8R5Et83yactsn1Z6Pu3Xd32+g1Kq&#13;&#10;G9fl+uivd4U3fcV/p2b4neB6R9tCr/t3hWssFdSuMLXvBk9/V3jtff67wr+6wb+OfVf49iA9EGN0&#13;&#10;SrIF6bGVb997bOVUj9RV/RB+H6LNt+8KT37Vv94NAbXvPZbclT28K/wSxGp++jcwDuwFqHPHuz7H&#13;&#10;htIuUnooaA5RqCWtLkiXPCtT57eSKdnpMm1aJplXUk8hLPMFeMl8BaTLtGmZZH6aegphmc/BS6Zk&#13;&#10;p8u0aZlk3kg9hbDMHfCSKdnpMm1aJpnXUE8hLHMbvGQ+DdJl2rRMMq+jnkJY5hZ4ydwG0mXatEwy&#13;&#10;r6aeQljmN+Al85sgXaZNyySzlHoKYZkPwUvmYyBdpk3LJHMy9RTCMu+Bl0zJTpdp0zLJPIV6CmGZ&#13;&#10;m+El826QLtOmZZJZSj2FsMz18JJ5F0iXadMyybyeegphmV+GHwduB+kybVommVdRT6E7mY2kp8u0&#13;&#10;aZlkllJPISzzC/BqZwNIl2nTMsnsbg6RbUmm7DZdpk3LJPMm6imE2/lpeMmU7HSZNi2TzO7aeVkg&#13;&#10;M9WNTJuWSWZ39l4XyJTs9HbatEwyV1NPIXzv58Pr3j8J0mXatEwyNcYKYZk18JIp2ekybVommadS&#13;&#10;T2EicAFrXKPmAMVHgLIgrvVrAfEKUArS/WCSnDyvq785lrQkUNljyWuizj1BvYleV1+66zshxxzz&#13;&#10;ORNiD8v/tvfR4X9znb3RLdG90ZnRSXHhy1H87Zzw88RjqDweRMAKoD5Sn/fXfgrRXYIdI42LjY9k&#13;&#10;vKSPup/bgfbrb4B/AHnghsi7UX67UzgnIWyM2noF1LNxijVO4EMgOs+QtLiuGdYLe89R0suA+iIb&#13;&#10;HVlHvZuBdCR9rHsap1djjxXOcoUp0VdjUzROfdoXjeX6yaAN6Xp6D+kbgryId0J+NfGZQHrDiYjZ&#13;&#10;88CaUMTnEqfGOc9ZzGcp73o6n88lzqd4M+d80i4if7p3QqMHrQKEjvdOS4/OLDd/CaGytIZRmGvy&#13;&#10;zUc4Pp6UCFgB1OeqNyoULwnikB7fMf0HBkr5NmySEEKBk0drr2QPdj2fne3/G+fzXO9653N+sV59&#13;&#10;yv+2+4dN8595V7yC6D6uJxpOV17QDEW7hB73D5t62D8E6bmBFMm1OPjlTtEd+4eg/GUjO/MWELXv&#13;&#10;U68N8nvaP5See/R3TF+CvGbwtYDeBzX327Jz3vfX7ZynvHuDNOlJOMiuFGpJREdMsLZ7tPk6rL+T&#13;&#10;vK5zaW/trTT2cH5OXFhSUBpbwjtx+8/enuXutgH/jOHEtDOGN+dLjUy/QTVcXc8YTmy8hbRVgNBh&#13;&#10;W8x1aWcMTiP7+NJ91U7LTJ+2sn8X38b+XXTbuQGt8WnpBT7tV7t8mzE2LQ8+hsq+Xv3XXejJLltv&#13;&#10;6d4uq/7WTw/bpWQLsjcbrF1aOXUhu9S8Ye3S5vdkl6nzj26XN3NR2R12ZP72cRk0bJfKGwfUxp7s&#13;&#10;cjl5Xc+wfHlaGwXV1S3EgMJE4IJ021UflILRoDv/StdfCRIBJtDQOLD8iWo4ONV5kogN4dUjHLf5&#13;&#10;XanuX23TfKP2jAVJoPaM8Pw8WHNNtVMhCRT/PwAAAP//AwBQSwECLQAUAAYACAAAACEApuZR+wwB&#13;&#10;AAAVAgAAEwAAAAAAAAAAAAAAAAAAAAAAW0NvbnRlbnRfVHlwZXNdLnhtbFBLAQItABQABgAIAAAA&#13;&#10;IQA4/SH/1gAAAJQBAAALAAAAAAAAAAAAAAAAAD0BAABfcmVscy8ucmVsc1BLAQItABQABgAIAAAA&#13;&#10;IQDVAH8iFh0AANCQAAAUAAAAAAAAAAAAAAAAADwCAABkcnMvbWVkaWEvaW1hZ2UyLmVtZlBLAQIt&#13;&#10;ABQABgAIAAAAIQAxp8egchoAANR/AAAUAAAAAAAAAAAAAAAAAIQfAABkcnMvbWVkaWEvaW1hZ2Uz&#13;&#10;LmVtZlBLAQItABQABgAIAAAAIQBJtNgkqhoAAOSCAAAUAAAAAAAAAAAAAAAAACg6AABkcnMvbWVk&#13;&#10;aWEvaW1hZ2U0LmVtZlBLAQItABQABgAIAAAAIQBhXuw6PAQAANIZAAAOAAAAAAAAAAAAAAAAAARV&#13;&#10;AABkcnMvZTJvRG9jLnhtbFBLAQItABQABgAIAAAAIQDfRlGYRh4AAFCaAAAUAAAAAAAAAAAAAAAA&#13;&#10;AGxZAABkcnMvbWVkaWEvaW1hZ2U2LmVtZlBLAQItABQABgAIAAAAIQBgwg8B5wAAAA8BAAAPAAAA&#13;&#10;AAAAAAAAAAAAAOR3AABkcnMvZG93bnJldi54bWxQSwECLQAUAAYACAAAACEAaceXj8sdAADskwAA&#13;&#10;FAAAAAAAAAAAAAAAAAD4eAAAZHJzL21lZGlhL2ltYWdlMS5lbWZQSwECLQAUAAYACAAAACEAY2jW&#13;&#10;3+AAAAC1AwAAGQAAAAAAAAAAAAAAAAD1lgAAZHJzL19yZWxzL2Uyb0RvYy54bWwucmVsc1BLAQIt&#13;&#10;ABQABgAIAAAAIQB+nWJleR4AACiXAAAUAAAAAAAAAAAAAAAAAAyYAABkcnMvbWVkaWEvaW1hZ2U1&#13;&#10;LmVtZlBLBQYAAAAACwALAMYCAAC3tgAAAAA=&#13;&#10;">
                <v:group id="Group 2" o:spid="_x0000_s1027" style="position:absolute;width:63919;height:40143" coordsize="63919,4014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9" o:spid="_x0000_s1028" type="#_x0000_t75" style="position:absolute;left:40074;width:23845;height:201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GTbExwAAAN8AAAAPAAAAZHJzL2Rvd25yZXYueG1sRI9Ba8JA&#13;&#10;FITvBf/D8gRvdWMEqdFVShtFWhG0PXh8Zl83wezbkF1j+u+7hUIvA8Mw3zDLdW9r0VHrK8cKJuME&#13;&#10;BHHhdMVGwefH5vEJhA/IGmvHpOCbPKxXg4clZtrd+UjdKRgRIewzVFCG0GRS+qIki37sGuKYfbnW&#13;&#10;Yoi2NVK3eI9wW8s0SWbSYsVxocSGXkoqrqebjZS3Xufp5X1rDt2uMYfzPp/avVKjYf+6iPK8ABGo&#13;&#10;D/+NP8ROK5jD75/4BeTqBwAA//8DAFBLAQItABQABgAIAAAAIQDb4fbL7gAAAIUBAAATAAAAAAAA&#13;&#10;AAAAAAAAAAAAAABbQ29udGVudF9UeXBlc10ueG1sUEsBAi0AFAAGAAgAAAAhAFr0LFu/AAAAFQEA&#13;&#10;AAsAAAAAAAAAAAAAAAAAHwEAAF9yZWxzLy5yZWxzUEsBAi0AFAAGAAgAAAAhABUZNsTHAAAA3wAA&#13;&#10;AA8AAAAAAAAAAAAAAAAABwIAAGRycy9kb3ducmV2LnhtbFBLBQYAAAAAAwADALcAAAD7AgAAAAA=&#13;&#10;">
                    <v:imagedata r:id="rId14" o:title=""/>
                  </v:shape>
                  <v:shape id="Picture 10" o:spid="_x0000_s1029" type="#_x0000_t75" style="position:absolute;left:40554;top:20068;width:23365;height:200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thd7xwAAAOAAAAAPAAAAZHJzL2Rvd25yZXYueG1sRI/BasJA&#13;&#10;EIbvBd9hGaG3ujFgKdFVrKLY9tJaex+zY5KanQ3ZVbdv3zkUehn+YZjv55stkmvVlfrQeDYwHmWg&#13;&#10;iEtvG64MHD43D0+gQkS22HomAz8UYDEf3M2wsP7GH3Tdx0oJhEOBBuoYu0LrUNbkMIx8Ryy3k+8d&#13;&#10;Rln7StsebwJ3rc6z7FE7bFgaauxoVVN53l+cgfc8+9ppTMfzd3qZHC7H7fPba27M/TCtpzKWU1CR&#13;&#10;Uvz/+EPsrDiIgghJAD3/BQAA//8DAFBLAQItABQABgAIAAAAIQDb4fbL7gAAAIUBAAATAAAAAAAA&#13;&#10;AAAAAAAAAAAAAABbQ29udGVudF9UeXBlc10ueG1sUEsBAi0AFAAGAAgAAAAhAFr0LFu/AAAAFQEA&#13;&#10;AAsAAAAAAAAAAAAAAAAAHwEAAF9yZWxzLy5yZWxzUEsBAi0AFAAGAAgAAAAhAHK2F3vHAAAA4AAA&#13;&#10;AA8AAAAAAAAAAAAAAAAABwIAAGRycy9kb3ducmV2LnhtbFBLBQYAAAAAAwADALcAAAD7AgAAAAA=&#13;&#10;">
                    <v:imagedata r:id="rId15" o:title=""/>
                  </v:shape>
                  <v:shape id="Picture 11" o:spid="_x0000_s1030" type="#_x0000_t75" style="position:absolute;top:83;width:23845;height:200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8DKqyAAAAOAAAAAPAAAAZHJzL2Rvd25yZXYueG1sRI9Na8JA&#13;&#10;EIbvgv9hGaEXqRtbaEviKqVWKPSiqd6H7OTDZGdjdhuTf98VCl6GGV7eZ3hWm8E0oqfOVZYVLBcR&#13;&#10;COLM6ooLBcef3eMbCOeRNTaWScFIDjbr6WSFsbZXPlCf+kIECLsYFZTet7GULivJoFvYljhkue0M&#13;&#10;+nB2hdQdXgPcNPIpil6kwYrDhxJb+igpq9Nfo0DmzefzuCvm/avZj/X5u77MT0elHmbDNgnjPQHh&#13;&#10;afD3xj/iSweHJdyEwgJy/QcAAP//AwBQSwECLQAUAAYACAAAACEA2+H2y+4AAACFAQAAEwAAAAAA&#13;&#10;AAAAAAAAAAAAAAAAW0NvbnRlbnRfVHlwZXNdLnhtbFBLAQItABQABgAIAAAAIQBa9CxbvwAAABUB&#13;&#10;AAALAAAAAAAAAAAAAAAAAB8BAABfcmVscy8ucmVsc1BLAQItABQABgAIAAAAIQAu8DKqyAAAAOAA&#13;&#10;AAAPAAAAAAAAAAAAAAAAAAcCAABkcnMvZG93bnJldi54bWxQSwUGAAAAAAMAAwC3AAAA/AIAAAAA&#13;&#10;">
                    <v:imagedata r:id="rId16" o:title=""/>
                  </v:shape>
                  <v:shape id="Picture 12" o:spid="_x0000_s1031" type="#_x0000_t75" style="position:absolute;left:25;top:20158;width:23302;height:199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93VPyQAAAOAAAAAPAAAAZHJzL2Rvd25yZXYueG1sRI9Na8JA&#13;&#10;EIbvQv/DMgVvuonSWmI2Uj8K9hRqJdDbkJ0modnZmF01/vtuQehlmOHlfYYnXQ2mFRfqXWNZQTyN&#13;&#10;QBCXVjdcKTh+vk1eQDiPrLG1TApu5GCVPYxSTLS98gddDr4SAcIuQQW1910ipStrMuimtiMO2bft&#13;&#10;Dfpw9pXUPV4D3LRyFkXP0mDD4UONHW1qKn8OZ6PAxXmUF4v56X3IeV0sdl9xcXxSavw4bJdhvC5B&#13;&#10;eBr8f+OO2OvgMIM/obCAzH4BAAD//wMAUEsBAi0AFAAGAAgAAAAhANvh9svuAAAAhQEAABMAAAAA&#13;&#10;AAAAAAAAAAAAAAAAAFtDb250ZW50X1R5cGVzXS54bWxQSwECLQAUAAYACAAAACEAWvQsW78AAAAV&#13;&#10;AQAACwAAAAAAAAAAAAAAAAAfAQAAX3JlbHMvLnJlbHNQSwECLQAUAAYACAAAACEAafd1T8kAAADg&#13;&#10;AAAADwAAAAAAAAAAAAAAAAAHAgAAZHJzL2Rvd25yZXYueG1sUEsFBgAAAAADAAMAtwAAAP0CAAAA&#13;&#10;AA==&#13;&#10;">
                    <v:imagedata r:id="rId17" o:title=""/>
                  </v:shape>
                  <v:shape id="Picture 13" o:spid="_x0000_s1032" type="#_x0000_t75" style="position:absolute;left:19367;top:83;width:23846;height:200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WSvTyQAAAOAAAAAPAAAAZHJzL2Rvd25yZXYueG1sRI/RasJA&#13;&#10;EEXfBf9hmUJfpG6qIDa6isYWIj5o037ANDtNgtnZNLvVtF/vCoIvwwyXe4YzX3amFidqXWVZwfMw&#13;&#10;AkGcW11xoeDz4+1pCsJ5ZI21ZVLwRw6Wi35vjrG2Z36nU+YLESDsYlRQet/EUrq8JINuaBvikH3b&#13;&#10;1qAPZ1tI3eI5wE0tR1E0kQYrDh9KbCgpKT9mv0bBV5KuX+zPwQ22r4Nkt/9Pk8ZbpR4fus0sjNUM&#13;&#10;hKfO3xs3RKqDwxiuQmEBubgAAAD//wMAUEsBAi0AFAAGAAgAAAAhANvh9svuAAAAhQEAABMAAAAA&#13;&#10;AAAAAAAAAAAAAAAAAFtDb250ZW50X1R5cGVzXS54bWxQSwECLQAUAAYACAAAACEAWvQsW78AAAAV&#13;&#10;AQAACwAAAAAAAAAAAAAAAAAfAQAAX3JlbHMvLnJlbHNQSwECLQAUAAYACAAAACEAvVkr08kAAADg&#13;&#10;AAAADwAAAAAAAAAAAAAAAAAHAgAAZHJzL2Rvd25yZXYueG1sUEsFBgAAAAADAAMAtwAAAP0CAAAA&#13;&#10;AA==&#13;&#10;">
                    <v:imagedata r:id="rId18" o:title=""/>
                  </v:shape>
                  <v:shape id="Picture 14" o:spid="_x0000_s1033" type="#_x0000_t75" style="position:absolute;left:19538;top:19985;width:23504;height:201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7n7RyAAAAOAAAAAPAAAAZHJzL2Rvd25yZXYueG1sRI/bSgMx&#13;&#10;EIbvBd8hjNAbabNqT26bFvEAvSr08ADTzbhZN5ksm7SNb28EwZthhp//G77lOjkrLtSHxrOCh1EB&#13;&#10;grjyuuFawfHwMZyDCBFZo/VMCr4pwHp1e7PEUvsr7+iyj7XIEA4lKjAxdqWUoTLkMIx8R5yzT987&#13;&#10;jPnsa6l7vGa4s/KxKKbSYcP5g8GOXg1V7f7sFBRp8vx0NIf38f3Xyaa23fqZJaUGd+ltkcfLAkSk&#13;&#10;FP8bf4iNzg5j+BXKC8jVDwAAAP//AwBQSwECLQAUAAYACAAAACEA2+H2y+4AAACFAQAAEwAAAAAA&#13;&#10;AAAAAAAAAAAAAAAAW0NvbnRlbnRfVHlwZXNdLnhtbFBLAQItABQABgAIAAAAIQBa9CxbvwAAABUB&#13;&#10;AAALAAAAAAAAAAAAAAAAAB8BAABfcmVscy8ucmVsc1BLAQItABQABgAIAAAAIQAI7n7RyAAAAOAA&#13;&#10;AAAPAAAAAAAAAAAAAAAAAAcCAABkcnMvZG93bnJldi54bWxQSwUGAAAAAAMAAwC3AAAA/AIAAAAA&#13;&#10;">
                    <v:imagedata r:id="rId19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15" o:spid="_x0000_s1034" type="#_x0000_t202" style="position:absolute;left:19745;top:20179;width:3651;height:24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S/Z9xQAAAN8AAAAPAAAAZHJzL2Rvd25yZXYueG1sRI9Ba8JA&#13;&#10;FITvQv/D8gredGPFUmI2IlXBg5fa9P7IvmZDs29D9tXEf98tFHoZGIb5hil2k+/UjYbYBjawWmag&#13;&#10;iOtgW24MVO+nxQuoKMgWu8Bk4E4RduXDrMDchpHf6HaVRiUIxxwNOJE+1zrWjjzGZeiJU/YZBo+S&#13;&#10;7NBoO+CY4L7TT1n2rD22nBYc9vTqqP66fnsDIna/uldHH88f0+UwuqzeYGXM/HE6bJPst6CEJvlv&#13;&#10;/CHO1sAafv+kL6DLHwAAAP//AwBQSwECLQAUAAYACAAAACEA2+H2y+4AAACFAQAAEwAAAAAAAAAA&#13;&#10;AAAAAAAAAAAAW0NvbnRlbnRfVHlwZXNdLnhtbFBLAQItABQABgAIAAAAIQBa9CxbvwAAABUBAAAL&#13;&#10;AAAAAAAAAAAAAAAAAB8BAABfcmVscy8ucmVsc1BLAQItABQABgAIAAAAIQDUS/Z9xQAAAN8AAAAP&#13;&#10;AAAAAAAAAAAAAAAAAAcCAABkcnMvZG93bnJldi54bWxQSwUGAAAAAAMAAwC3AAAA+QIAAAAA&#13;&#10;" filled="f" stroked="f">
                  <v:textbox style="mso-fit-shape-to-text:t">
                    <w:txbxContent>
                      <w:p w14:paraId="5F92070F" w14:textId="77777777" w:rsidR="00666C6F" w:rsidRDefault="00666C6F" w:rsidP="00666C6F">
                        <w:pP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D.</w:t>
                        </w:r>
                      </w:p>
                    </w:txbxContent>
                  </v:textbox>
                </v:shape>
                <v:shape id="ZoneTexte 15" o:spid="_x0000_s1035" type="#_x0000_t202" style="position:absolute;left:19745;width:3651;height:24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om4JxQAAAN8AAAAPAAAAZHJzL2Rvd25yZXYueG1sRI9Ba8JA&#13;&#10;FITvQv/D8gredGPRUmI2IlXBg5fa9P7IvmZDs29D9tXEf98tFHoZGIb5hil2k+/UjYbYBjawWmag&#13;&#10;iOtgW24MVO+nxQuoKMgWu8Bk4E4RduXDrMDchpHf6HaVRiUIxxwNOJE+1zrWjjzGZeiJU/YZBo+S&#13;&#10;7NBoO+CY4L7TT1n2rD22nBYc9vTqqP66fnsDIna/uldHH88f0+UwuqzeYGXM/HE6bJPst6CEJvlv&#13;&#10;/CHO1sAafv+kL6DLHwAAAP//AwBQSwECLQAUAAYACAAAACEA2+H2y+4AAACFAQAAEwAAAAAAAAAA&#13;&#10;AAAAAAAAAAAAW0NvbnRlbnRfVHlwZXNdLnhtbFBLAQItABQABgAIAAAAIQBa9CxbvwAAABUBAAAL&#13;&#10;AAAAAAAAAAAAAAAAAB8BAABfcmVscy8ucmVsc1BLAQItABQABgAIAAAAIQBbom4JxQAAAN8AAAAP&#13;&#10;AAAAAAAAAAAAAAAAAAcCAABkcnMvZG93bnJldi54bWxQSwUGAAAAAAMAAwC3AAAA+QIAAAAA&#13;&#10;" filled="f" stroked="f">
                  <v:textbox style="mso-fit-shape-to-text:t">
                    <w:txbxContent>
                      <w:p w14:paraId="417DE123" w14:textId="77777777" w:rsidR="00666C6F" w:rsidRDefault="00666C6F" w:rsidP="00666C6F">
                        <w:pP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C.</w:t>
                        </w:r>
                      </w:p>
                    </w:txbxContent>
                  </v:textbox>
                </v:shape>
                <v:shape id="ZoneTexte 15" o:spid="_x0000_s1036" type="#_x0000_t202" style="position:absolute;left:486;top:230;width:3645;height:24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7suSwwAAAN8AAAAPAAAAZHJzL2Rvd25yZXYueG1sRI9Ba8JA&#13;&#10;FITvBf/D8gRvdWPBUqKriFrw4KU23h/ZZzaYfRuyTxP/vSsUehkYhvmGWa4H36g7dbEObGA2zUAR&#13;&#10;l8HWXBkofr/fv0BFQbbYBCYDD4qwXo3elpjb0PMP3U9SqQThmKMBJ9LmWsfSkcc4DS1xyi6h8yjJ&#13;&#10;dpW2HfYJ7hv9kWWf2mPNacFhS1tH5fV08wZE7Gb2KPY+Hs7Dcde7rJxjYcxkPOwWSTYLUEKD/Df+&#13;&#10;EAdrYA6vP+kL6NUTAAD//wMAUEsBAi0AFAAGAAgAAAAhANvh9svuAAAAhQEAABMAAAAAAAAAAAAA&#13;&#10;AAAAAAAAAFtDb250ZW50X1R5cGVzXS54bWxQSwECLQAUAAYACAAAACEAWvQsW78AAAAVAQAACwAA&#13;&#10;AAAAAAAAAAAAAAAfAQAAX3JlbHMvLnJlbHNQSwECLQAUAAYACAAAACEANO7LksMAAADfAAAADwAA&#13;&#10;AAAAAAAAAAAAAAAHAgAAZHJzL2Rvd25yZXYueG1sUEsFBgAAAAADAAMAtwAAAPcCAAAAAA==&#13;&#10;" filled="f" stroked="f">
                  <v:textbox style="mso-fit-shape-to-text:t">
                    <w:txbxContent>
                      <w:p w14:paraId="5B73BA6B" w14:textId="77777777" w:rsidR="00666C6F" w:rsidRDefault="00666C6F" w:rsidP="00666C6F">
                        <w:pP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A.</w:t>
                        </w:r>
                      </w:p>
                    </w:txbxContent>
                  </v:textbox>
                </v:shape>
                <v:shape id="ZoneTexte 15" o:spid="_x0000_s1037" type="#_x0000_t202" style="position:absolute;left:486;top:20353;width:3645;height:24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FXlwwAAAN8AAAAPAAAAZHJzL2Rvd25yZXYueG1sRI9Ba8JA&#13;&#10;FITvgv9heYI33VhQJLqKVAseeqmm90f2NRuafRuyTxP/fVcQehkYhvmG2e4H36g7dbEObGAxz0AR&#13;&#10;l8HWXBkorh+zNagoyBabwGTgQRH2u/Foi7kNPX/R/SKVShCOORpwIm2udSwdeYzz0BKn7Cd0HiXZ&#13;&#10;rtK2wz7BfaPfsmylPdacFhy29O6o/L3cvAERe1g8ipOP5+/h89i7rFxiYcx0Mhw3SQ4bUEKD/Dde&#13;&#10;iLM1sILnn/QF9O4PAAD//wMAUEsBAi0AFAAGAAgAAAAhANvh9svuAAAAhQEAABMAAAAAAAAAAAAA&#13;&#10;AAAAAAAAAFtDb250ZW50X1R5cGVzXS54bWxQSwECLQAUAAYACAAAACEAWvQsW78AAAAVAQAACwAA&#13;&#10;AAAAAAAAAAAAAAAfAQAAX3JlbHMvLnJlbHNQSwECLQAUAAYACAAAACEAxDxV5cMAAADfAAAADwAA&#13;&#10;AAAAAAAAAAAAAAAHAgAAZHJzL2Rvd25yZXYueG1sUEsFBgAAAAADAAMAtwAAAPcCAAAAAA==&#13;&#10;" filled="f" stroked="f">
                  <v:textbox style="mso-fit-shape-to-text:t">
                    <w:txbxContent>
                      <w:p w14:paraId="42A638AF" w14:textId="77777777" w:rsidR="00666C6F" w:rsidRDefault="00666C6F" w:rsidP="00666C6F">
                        <w:pP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B.</w:t>
                        </w:r>
                      </w:p>
                    </w:txbxContent>
                  </v:textbox>
                </v:shape>
                <v:shape id="ZoneTexte 15" o:spid="_x0000_s1038" type="#_x0000_t202" style="position:absolute;left:40622;top:20289;width:3651;height:24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cPB+xQAAAN8AAAAPAAAAZHJzL2Rvd25yZXYueG1sRI9Ba8JA&#13;&#10;FITvQv/D8gredGNBW2I2IlXBg5fa9P7IvmZDs29D9tXEf98tFHoZGIb5hil2k+/UjYbYBjawWmag&#13;&#10;iOtgW24MVO+nxQuoKMgWu8Bk4E4RduXDrMDchpHf6HaVRiUIxxwNOJE+1zrWjjzGZeiJU/YZBo+S&#13;&#10;7NBoO+CY4L7TT1m20R5bTgsOe3p1VH9dv70BEbtf3aujj+eP6XIYXVavsTJm/jgdtkn2W1BCk/w3&#13;&#10;/hBna+AZfv+kL6DLHwAAAP//AwBQSwECLQAUAAYACAAAACEA2+H2y+4AAACFAQAAEwAAAAAAAAAA&#13;&#10;AAAAAAAAAAAAW0NvbnRlbnRfVHlwZXNdLnhtbFBLAQItABQABgAIAAAAIQBa9CxbvwAAABUBAAAL&#13;&#10;AAAAAAAAAAAAAAAAAB8BAABfcmVscy8ucmVsc1BLAQItABQABgAIAAAAIQCrcPB+xQAAAN8AAAAP&#13;&#10;AAAAAAAAAAAAAAAAAAcCAABkcnMvZG93bnJldi54bWxQSwUGAAAAAAMAAwC3AAAA+QIAAAAA&#13;&#10;" filled="f" stroked="f">
                  <v:textbox style="mso-fit-shape-to-text:t">
                    <w:txbxContent>
                      <w:p w14:paraId="1B564F07" w14:textId="77777777" w:rsidR="00666C6F" w:rsidRDefault="00666C6F" w:rsidP="00666C6F">
                        <w:pP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F.</w:t>
                        </w:r>
                      </w:p>
                    </w:txbxContent>
                  </v:textbox>
                </v:shape>
                <v:shape id="ZoneTexte 15" o:spid="_x0000_s1039" type="#_x0000_t202" style="position:absolute;left:40591;top:200;width:3651;height:24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2QMxAAAAN8AAAAPAAAAZHJzL2Rvd25yZXYueG1sRI/BasMw&#13;&#10;DIbvg76DUWG31elgY6R1S2k76GGXddldxFocGsshVpv07afDYBfBj/g/6Vtvp9iZGw25TexguSjA&#13;&#10;ENfJt9w4qL7en97AZEH22CUmB3fKsN3MHtZY+jTyJ93O0hiFcC7RQRDpS2tzHShiXqSeWHc/aYgo&#13;&#10;GofG+gFHhcfOPhfFq43Ysl4I2NM+UH05X6MDEb9b3qtjzKfv6eMwhqJ+wcq5x/l0WOnYrcAITfLf&#13;&#10;+EOcvAN9WH3UBezmFwAA//8DAFBLAQItABQABgAIAAAAIQDb4fbL7gAAAIUBAAATAAAAAAAAAAAA&#13;&#10;AAAAAAAAAABbQ29udGVudF9UeXBlc10ueG1sUEsBAi0AFAAGAAgAAAAhAFr0LFu/AAAAFQEAAAsA&#13;&#10;AAAAAAAAAAAAAAAAHwEAAF9yZWxzLy5yZWxzUEsBAi0AFAAGAAgAAAAhANrvZAzEAAAA3wAAAA8A&#13;&#10;AAAAAAAAAAAAAAAABwIAAGRycy9kb3ducmV2LnhtbFBLBQYAAAAAAwADALcAAAD4AgAAAAA=&#13;&#10;" filled="f" stroked="f">
                  <v:textbox style="mso-fit-shape-to-text:t">
                    <w:txbxContent>
                      <w:p w14:paraId="1AC2CB8F" w14:textId="77777777" w:rsidR="00666C6F" w:rsidRDefault="00666C6F" w:rsidP="00666C6F">
                        <w:pP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Theme="minorHAnsi" w:hAnsi="Helvetica Neue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>E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6ACB96D" w14:textId="67294E81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4B5253A7" w14:textId="63D7ED76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30600B54" w14:textId="20542DCA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6F9F714D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52CA845E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3E44EB7B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750AA5A6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3481B496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6EF9ABE4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7B443C04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03BF5EC4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5FA33BAD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143537B6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58A70F1E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1BFBCF1D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lang w:val="en-GB"/>
        </w:rPr>
      </w:pPr>
    </w:p>
    <w:p w14:paraId="26453D84" w14:textId="77777777" w:rsidR="00344067" w:rsidRPr="00524A74" w:rsidRDefault="00344067" w:rsidP="00344067">
      <w:pPr>
        <w:pStyle w:val="BodyA"/>
        <w:spacing w:line="360" w:lineRule="auto"/>
        <w:rPr>
          <w:rFonts w:ascii="Arial" w:hAnsi="Arial" w:cs="Arial"/>
          <w:b/>
          <w:bCs/>
          <w:color w:val="000000" w:themeColor="text1"/>
          <w:lang w:val="en-GB"/>
        </w:rPr>
      </w:pPr>
    </w:p>
    <w:p w14:paraId="14CA44A8" w14:textId="05C2C1FF" w:rsidR="00344067" w:rsidRPr="00524A74" w:rsidRDefault="00344067" w:rsidP="00344067">
      <w:pPr>
        <w:pStyle w:val="BodyA"/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524A74">
        <w:rPr>
          <w:rFonts w:ascii="Arial" w:hAnsi="Arial" w:cs="Arial"/>
          <w:b/>
          <w:bCs/>
          <w:color w:val="000000" w:themeColor="text1"/>
          <w:lang w:val="en-GB"/>
        </w:rPr>
        <w:t>Supplementary figure 1: Dec</w:t>
      </w:r>
      <w:r w:rsidR="00D8176E" w:rsidRPr="00524A74">
        <w:rPr>
          <w:rFonts w:ascii="Arial" w:hAnsi="Arial" w:cs="Arial"/>
          <w:b/>
          <w:bCs/>
          <w:color w:val="000000" w:themeColor="text1"/>
          <w:lang w:val="en-GB"/>
        </w:rPr>
        <w:t>r</w:t>
      </w:r>
      <w:r w:rsidRPr="00524A74">
        <w:rPr>
          <w:rFonts w:ascii="Arial" w:hAnsi="Arial" w:cs="Arial"/>
          <w:b/>
          <w:bCs/>
          <w:color w:val="000000" w:themeColor="text1"/>
          <w:lang w:val="en-GB"/>
        </w:rPr>
        <w:t>eased stereotypical behaviours following naloxone precipitated withdrawal from acut</w:t>
      </w:r>
      <w:r w:rsidR="00723750" w:rsidRPr="00524A74">
        <w:rPr>
          <w:rFonts w:ascii="Arial" w:hAnsi="Arial" w:cs="Arial"/>
          <w:b/>
          <w:bCs/>
          <w:color w:val="000000" w:themeColor="text1"/>
          <w:lang w:val="en-GB"/>
        </w:rPr>
        <w:t>e,</w:t>
      </w:r>
      <w:r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 chronic </w:t>
      </w:r>
      <w:r w:rsidR="00723750"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and escalating </w:t>
      </w:r>
      <w:r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morphine administration. (A, </w:t>
      </w:r>
      <w:r w:rsidR="00FF6BDD" w:rsidRPr="00524A74">
        <w:rPr>
          <w:rFonts w:ascii="Arial" w:hAnsi="Arial" w:cs="Arial"/>
          <w:b/>
          <w:bCs/>
          <w:color w:val="000000" w:themeColor="text1"/>
          <w:lang w:val="en-GB"/>
        </w:rPr>
        <w:t>C, E</w:t>
      </w:r>
      <w:r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) </w:t>
      </w:r>
      <w:r w:rsidRPr="00524A74">
        <w:rPr>
          <w:rFonts w:ascii="Arial" w:hAnsi="Arial" w:cs="Arial"/>
          <w:color w:val="000000" w:themeColor="text1"/>
          <w:lang w:val="en-GB"/>
        </w:rPr>
        <w:t>Decreased number of rearing events during naloxone-precipitated withdrawal sign scoring after acute</w:t>
      </w:r>
      <w:r w:rsidR="00723750" w:rsidRPr="00524A74">
        <w:rPr>
          <w:rFonts w:ascii="Arial" w:hAnsi="Arial" w:cs="Arial"/>
          <w:color w:val="000000" w:themeColor="text1"/>
          <w:lang w:val="en-GB"/>
        </w:rPr>
        <w:t>,</w:t>
      </w:r>
      <w:r w:rsidRPr="00524A74">
        <w:rPr>
          <w:rFonts w:ascii="Arial" w:hAnsi="Arial" w:cs="Arial"/>
          <w:color w:val="000000" w:themeColor="text1"/>
          <w:lang w:val="en-GB"/>
        </w:rPr>
        <w:t xml:space="preserve"> chronic</w:t>
      </w:r>
      <w:r w:rsidR="00690605" w:rsidRPr="00524A74">
        <w:rPr>
          <w:rFonts w:ascii="Arial" w:hAnsi="Arial" w:cs="Arial"/>
          <w:color w:val="000000" w:themeColor="text1"/>
          <w:lang w:val="en-GB"/>
        </w:rPr>
        <w:t xml:space="preserve"> </w:t>
      </w:r>
      <w:r w:rsidR="00723750" w:rsidRPr="00524A74">
        <w:rPr>
          <w:rFonts w:ascii="Arial" w:hAnsi="Arial" w:cs="Arial"/>
          <w:color w:val="000000" w:themeColor="text1"/>
          <w:lang w:val="en-GB"/>
        </w:rPr>
        <w:t>and escalating chronic</w:t>
      </w:r>
      <w:r w:rsidRPr="00524A74">
        <w:rPr>
          <w:rFonts w:ascii="Arial" w:hAnsi="Arial" w:cs="Arial"/>
          <w:color w:val="000000" w:themeColor="text1"/>
          <w:lang w:val="en-GB"/>
        </w:rPr>
        <w:t xml:space="preserve"> morphine, respectively. </w:t>
      </w:r>
      <w:r w:rsidRPr="00524A74">
        <w:rPr>
          <w:rFonts w:ascii="Arial" w:hAnsi="Arial" w:cs="Arial"/>
          <w:b/>
          <w:bCs/>
          <w:color w:val="000000" w:themeColor="text1"/>
          <w:lang w:val="en-GB"/>
        </w:rPr>
        <w:t>(</w:t>
      </w:r>
      <w:r w:rsidR="00FF6BDD" w:rsidRPr="00524A74">
        <w:rPr>
          <w:rFonts w:ascii="Arial" w:hAnsi="Arial" w:cs="Arial"/>
          <w:b/>
          <w:bCs/>
          <w:color w:val="000000" w:themeColor="text1"/>
          <w:lang w:val="en-GB"/>
        </w:rPr>
        <w:t>B</w:t>
      </w:r>
      <w:r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, </w:t>
      </w:r>
      <w:r w:rsidR="00FF6BDD" w:rsidRPr="00524A74">
        <w:rPr>
          <w:rFonts w:ascii="Arial" w:hAnsi="Arial" w:cs="Arial"/>
          <w:b/>
          <w:bCs/>
          <w:color w:val="000000" w:themeColor="text1"/>
          <w:lang w:val="en-GB"/>
        </w:rPr>
        <w:t>D, F</w:t>
      </w:r>
      <w:r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) </w:t>
      </w:r>
      <w:r w:rsidRPr="00524A74">
        <w:rPr>
          <w:rFonts w:ascii="Arial" w:hAnsi="Arial" w:cs="Arial"/>
          <w:color w:val="000000" w:themeColor="text1"/>
          <w:lang w:val="en-GB"/>
        </w:rPr>
        <w:t>Decreased number of self-grooming events during naloxone-precipitated withdrawal sign scoring after acute</w:t>
      </w:r>
      <w:r w:rsidR="00D62F7D" w:rsidRPr="00524A74">
        <w:rPr>
          <w:rFonts w:ascii="Arial" w:hAnsi="Arial" w:cs="Arial"/>
          <w:color w:val="000000" w:themeColor="text1"/>
          <w:lang w:val="en-GB"/>
        </w:rPr>
        <w:t>,</w:t>
      </w:r>
      <w:r w:rsidRPr="00524A74">
        <w:rPr>
          <w:rFonts w:ascii="Arial" w:hAnsi="Arial" w:cs="Arial"/>
          <w:color w:val="000000" w:themeColor="text1"/>
          <w:lang w:val="en-GB"/>
        </w:rPr>
        <w:t xml:space="preserve"> chronic</w:t>
      </w:r>
      <w:r w:rsidR="00D62F7D" w:rsidRPr="00524A74">
        <w:rPr>
          <w:rFonts w:ascii="Arial" w:hAnsi="Arial" w:cs="Arial"/>
          <w:color w:val="000000" w:themeColor="text1"/>
          <w:lang w:val="en-GB"/>
        </w:rPr>
        <w:t xml:space="preserve"> and escalating</w:t>
      </w:r>
      <w:r w:rsidRPr="00524A74">
        <w:rPr>
          <w:rFonts w:ascii="Arial" w:hAnsi="Arial" w:cs="Arial"/>
          <w:color w:val="000000" w:themeColor="text1"/>
          <w:lang w:val="en-GB"/>
        </w:rPr>
        <w:t xml:space="preserve"> morphine, respectively. *</w:t>
      </w:r>
      <w:r w:rsidR="00824A8F" w:rsidRPr="00524A74">
        <w:rPr>
          <w:rFonts w:ascii="Arial" w:hAnsi="Arial" w:cs="Arial"/>
          <w:color w:val="000000" w:themeColor="text1"/>
          <w:lang w:val="en-GB"/>
        </w:rPr>
        <w:t>p</w:t>
      </w:r>
      <w:r w:rsidRPr="00524A74">
        <w:rPr>
          <w:rFonts w:ascii="Arial" w:hAnsi="Arial" w:cs="Arial"/>
          <w:color w:val="000000" w:themeColor="text1"/>
          <w:lang w:val="en-GB"/>
        </w:rPr>
        <w:t>&lt;0.05, **</w:t>
      </w:r>
      <w:r w:rsidR="00824A8F" w:rsidRPr="00524A74">
        <w:rPr>
          <w:rFonts w:ascii="Arial" w:hAnsi="Arial" w:cs="Arial"/>
          <w:color w:val="000000" w:themeColor="text1"/>
          <w:lang w:val="en-GB"/>
        </w:rPr>
        <w:t>p</w:t>
      </w:r>
      <w:r w:rsidRPr="00524A74">
        <w:rPr>
          <w:rFonts w:ascii="Arial" w:hAnsi="Arial" w:cs="Arial"/>
          <w:color w:val="000000" w:themeColor="text1"/>
          <w:lang w:val="en-GB"/>
        </w:rPr>
        <w:t>&lt;0.01</w:t>
      </w:r>
      <w:r w:rsidR="00FF6BDD" w:rsidRPr="00524A74">
        <w:rPr>
          <w:rFonts w:ascii="Arial" w:hAnsi="Arial" w:cs="Arial"/>
          <w:color w:val="000000" w:themeColor="text1"/>
          <w:lang w:val="en-GB"/>
        </w:rPr>
        <w:t>, ****p&lt;0.0001</w:t>
      </w:r>
      <w:r w:rsidRPr="00524A74">
        <w:rPr>
          <w:rFonts w:ascii="Arial" w:hAnsi="Arial" w:cs="Arial"/>
          <w:color w:val="000000" w:themeColor="text1"/>
          <w:lang w:val="en-GB"/>
        </w:rPr>
        <w:t>. N = 10-15/group.</w:t>
      </w:r>
    </w:p>
    <w:p w14:paraId="2EB8AAD6" w14:textId="77777777" w:rsidR="00344067" w:rsidRPr="00225D2C" w:rsidRDefault="00344067" w:rsidP="00344067">
      <w:pPr>
        <w:pStyle w:val="BodyA"/>
        <w:spacing w:line="360" w:lineRule="auto"/>
        <w:rPr>
          <w:rFonts w:ascii="Arial" w:hAnsi="Arial" w:cs="Arial"/>
          <w:lang w:val="en-US"/>
        </w:rPr>
      </w:pPr>
    </w:p>
    <w:p w14:paraId="7D7EAA5B" w14:textId="59CC1AE7" w:rsidR="00943B24" w:rsidRPr="00225D2C" w:rsidRDefault="00286880" w:rsidP="002973DC">
      <w:pPr>
        <w:pStyle w:val="BodyA"/>
        <w:spacing w:line="360" w:lineRule="auto"/>
        <w:jc w:val="center"/>
        <w:rPr>
          <w:rFonts w:ascii="Arial" w:hAnsi="Arial" w:cs="Arial"/>
          <w:lang w:val="en-US"/>
        </w:rPr>
      </w:pPr>
      <w:r w:rsidRPr="00225D2C">
        <w:rPr>
          <w:rStyle w:val="None"/>
          <w:rFonts w:ascii="Arial" w:hAnsi="Arial" w:cs="Arial"/>
          <w:lang w:val="en-US"/>
        </w:rPr>
        <w:br w:type="page"/>
      </w:r>
      <w:r w:rsidR="00B82A36" w:rsidRPr="00B82A36">
        <w:rPr>
          <w:rFonts w:ascii="Arial" w:hAnsi="Arial" w:cs="Arial"/>
          <w:noProof/>
          <w:lang w:val="en-US"/>
          <w14:textOutline w14:w="0" w14:cap="rnd" w14:cmpd="sng" w14:algn="ctr">
            <w14:noFill/>
            <w14:prstDash w14:val="solid"/>
            <w14:bevel/>
          </w14:textOutline>
        </w:rPr>
        <w:object w:dxaOrig="4884" w:dyaOrig="4681" w14:anchorId="1957D67C">
          <v:shape id="_x0000_i1025" type="#_x0000_t75" alt="" style="width:244.15pt;height:234.2pt;mso-width-percent:0;mso-height-percent:0;mso-width-percent:0;mso-height-percent:0" o:ole="">
            <v:imagedata r:id="rId20" o:title=""/>
          </v:shape>
          <o:OLEObject Type="Embed" ProgID="Unknown" ShapeID="_x0000_i1025" DrawAspect="Content" ObjectID="_1775378312" r:id="rId21"/>
        </w:object>
      </w:r>
    </w:p>
    <w:p w14:paraId="1041010F" w14:textId="7F1395E2" w:rsidR="002973DC" w:rsidRPr="00524A74" w:rsidRDefault="002973DC" w:rsidP="002973DC">
      <w:pPr>
        <w:pStyle w:val="BodyA"/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Supplementary figure 2: </w:t>
      </w:r>
      <w:r w:rsidR="00D8176E"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Naloxone-precipitated somatic </w:t>
      </w:r>
      <w:r w:rsidR="00481B17" w:rsidRPr="00524A74">
        <w:rPr>
          <w:rFonts w:ascii="Arial" w:hAnsi="Arial" w:cs="Arial"/>
          <w:b/>
          <w:bCs/>
          <w:color w:val="000000" w:themeColor="text1"/>
          <w:lang w:val="en-GB"/>
        </w:rPr>
        <w:t>withdrawal scoring over 30 minutes</w:t>
      </w:r>
      <w:r w:rsidR="00D8176E"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 in chronic</w:t>
      </w:r>
      <w:r w:rsidR="00481B17"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 escalating</w:t>
      </w:r>
      <w:r w:rsidR="00D8176E"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 morphine-administered mice</w:t>
      </w:r>
      <w:r w:rsidR="00481B17" w:rsidRPr="00524A74">
        <w:rPr>
          <w:rFonts w:ascii="Arial" w:hAnsi="Arial" w:cs="Arial"/>
          <w:b/>
          <w:bCs/>
          <w:color w:val="000000" w:themeColor="text1"/>
          <w:lang w:val="en-GB"/>
        </w:rPr>
        <w:t>.</w:t>
      </w:r>
      <w:r w:rsidR="00D8176E"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481B17" w:rsidRPr="00524A74">
        <w:rPr>
          <w:rFonts w:ascii="Arial" w:hAnsi="Arial" w:cs="Arial"/>
          <w:color w:val="000000" w:themeColor="text1"/>
          <w:lang w:val="en-GB"/>
        </w:rPr>
        <w:t>Withdrawal sign scoring in 5-</w:t>
      </w:r>
      <w:r w:rsidR="00D8176E" w:rsidRPr="00524A74">
        <w:rPr>
          <w:rFonts w:ascii="Arial" w:hAnsi="Arial" w:cs="Arial"/>
          <w:color w:val="000000" w:themeColor="text1"/>
          <w:lang w:val="en-GB"/>
        </w:rPr>
        <w:t xml:space="preserve">minute time bins </w:t>
      </w:r>
      <w:r w:rsidR="00481B17" w:rsidRPr="00524A74">
        <w:rPr>
          <w:rFonts w:ascii="Arial" w:hAnsi="Arial" w:cs="Arial"/>
          <w:color w:val="000000" w:themeColor="text1"/>
          <w:lang w:val="en-GB"/>
        </w:rPr>
        <w:t xml:space="preserve">for 30 minutes </w:t>
      </w:r>
      <w:r w:rsidR="00D8176E" w:rsidRPr="00524A74">
        <w:rPr>
          <w:rFonts w:ascii="Arial" w:hAnsi="Arial" w:cs="Arial"/>
          <w:color w:val="000000" w:themeColor="text1"/>
          <w:lang w:val="en-GB"/>
        </w:rPr>
        <w:t>a</w:t>
      </w:r>
      <w:r w:rsidR="00481B17" w:rsidRPr="00524A74">
        <w:rPr>
          <w:rFonts w:ascii="Arial" w:hAnsi="Arial" w:cs="Arial"/>
          <w:color w:val="000000" w:themeColor="text1"/>
          <w:lang w:val="en-GB"/>
        </w:rPr>
        <w:t>fter naloxone injection in chronic</w:t>
      </w:r>
      <w:r w:rsidR="00D8176E"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481B17" w:rsidRPr="00524A74">
        <w:rPr>
          <w:rFonts w:ascii="Arial" w:hAnsi="Arial" w:cs="Arial"/>
          <w:bCs/>
          <w:color w:val="000000" w:themeColor="text1"/>
          <w:lang w:val="en-GB"/>
        </w:rPr>
        <w:t>escalating</w:t>
      </w:r>
      <w:r w:rsidR="00481B17" w:rsidRPr="00524A74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D8176E" w:rsidRPr="00524A74">
        <w:rPr>
          <w:rFonts w:ascii="Arial" w:hAnsi="Arial" w:cs="Arial"/>
          <w:color w:val="000000" w:themeColor="text1"/>
          <w:lang w:val="en-GB"/>
        </w:rPr>
        <w:t>morphine treated mice</w:t>
      </w:r>
      <w:r w:rsidR="00481B17" w:rsidRPr="00524A74">
        <w:rPr>
          <w:rFonts w:ascii="Arial" w:hAnsi="Arial" w:cs="Arial"/>
          <w:color w:val="000000" w:themeColor="text1"/>
          <w:lang w:val="en-GB"/>
        </w:rPr>
        <w:t xml:space="preserve"> shows somatic withdrawal signs are no longer observed in the 25 and 30–minute time bins</w:t>
      </w:r>
      <w:r w:rsidR="00D8176E" w:rsidRPr="00524A74">
        <w:rPr>
          <w:rFonts w:ascii="Arial" w:hAnsi="Arial" w:cs="Arial"/>
          <w:color w:val="000000" w:themeColor="text1"/>
          <w:lang w:val="en-GB"/>
        </w:rPr>
        <w:t xml:space="preserve">. </w:t>
      </w:r>
      <w:r w:rsidRPr="00524A74">
        <w:rPr>
          <w:rFonts w:ascii="Arial" w:hAnsi="Arial" w:cs="Arial"/>
          <w:color w:val="000000" w:themeColor="text1"/>
          <w:lang w:val="en-GB"/>
        </w:rPr>
        <w:t>*p&lt;0.05, *</w:t>
      </w:r>
      <w:r w:rsidR="00A77CE6" w:rsidRPr="00524A74">
        <w:rPr>
          <w:rFonts w:ascii="Arial" w:hAnsi="Arial" w:cs="Arial"/>
          <w:color w:val="000000" w:themeColor="text1"/>
          <w:lang w:val="en-GB"/>
        </w:rPr>
        <w:t>*</w:t>
      </w:r>
      <w:r w:rsidRPr="00524A74">
        <w:rPr>
          <w:rFonts w:ascii="Arial" w:hAnsi="Arial" w:cs="Arial"/>
          <w:color w:val="000000" w:themeColor="text1"/>
          <w:lang w:val="en-GB"/>
        </w:rPr>
        <w:t>*p&lt;0.0</w:t>
      </w:r>
      <w:r w:rsidR="00A77CE6" w:rsidRPr="00524A74">
        <w:rPr>
          <w:rFonts w:ascii="Arial" w:hAnsi="Arial" w:cs="Arial"/>
          <w:color w:val="000000" w:themeColor="text1"/>
          <w:lang w:val="en-GB"/>
        </w:rPr>
        <w:t>0</w:t>
      </w:r>
      <w:r w:rsidRPr="00524A74">
        <w:rPr>
          <w:rFonts w:ascii="Arial" w:hAnsi="Arial" w:cs="Arial"/>
          <w:color w:val="000000" w:themeColor="text1"/>
          <w:lang w:val="en-GB"/>
        </w:rPr>
        <w:t>1, ****p&lt;0.0001</w:t>
      </w:r>
      <w:r w:rsidR="00A77CE6" w:rsidRPr="00524A74">
        <w:rPr>
          <w:rFonts w:ascii="Arial" w:hAnsi="Arial" w:cs="Arial"/>
          <w:color w:val="000000" w:themeColor="text1"/>
          <w:lang w:val="en-GB"/>
        </w:rPr>
        <w:t>. N = 11-13</w:t>
      </w:r>
      <w:r w:rsidRPr="00524A74">
        <w:rPr>
          <w:rFonts w:ascii="Arial" w:hAnsi="Arial" w:cs="Arial"/>
          <w:color w:val="000000" w:themeColor="text1"/>
          <w:lang w:val="en-GB"/>
        </w:rPr>
        <w:t>/group.</w:t>
      </w:r>
    </w:p>
    <w:p w14:paraId="0C186399" w14:textId="77777777" w:rsidR="002973DC" w:rsidRDefault="002973DC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FF08305" w14:textId="77777777" w:rsidR="00A00391" w:rsidRDefault="00A00391">
      <w:pPr>
        <w:rPr>
          <w:rStyle w:val="None"/>
          <w:rFonts w:ascii="Arial" w:hAnsi="Arial" w:cs="Arial"/>
          <w:b/>
          <w:bCs/>
          <w:color w:val="000000"/>
          <w:u w:color="000000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None"/>
          <w:rFonts w:ascii="Arial" w:hAnsi="Arial" w:cs="Arial"/>
        </w:rPr>
        <w:br w:type="page"/>
      </w:r>
    </w:p>
    <w:p w14:paraId="49C90EA3" w14:textId="70DACA5D" w:rsidR="00855DA8" w:rsidRPr="00225D2C" w:rsidRDefault="00855DA8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  <w:r w:rsidRPr="00225D2C">
        <w:rPr>
          <w:rStyle w:val="None"/>
          <w:rFonts w:ascii="Arial" w:hAnsi="Arial" w:cs="Arial"/>
          <w:sz w:val="24"/>
          <w:szCs w:val="24"/>
          <w:lang w:val="en-US"/>
        </w:rPr>
        <w:lastRenderedPageBreak/>
        <w:t>Supplementary Table</w:t>
      </w:r>
    </w:p>
    <w:p w14:paraId="52FC153C" w14:textId="6E88A42E" w:rsidR="00855DA8" w:rsidRPr="00A00391" w:rsidRDefault="00A00391" w:rsidP="003938C4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  <w:r w:rsidRPr="00A00391">
        <w:rPr>
          <w:rStyle w:val="None"/>
          <w:rFonts w:ascii="Arial" w:hAnsi="Arial" w:cs="Arial"/>
          <w:sz w:val="24"/>
          <w:szCs w:val="24"/>
          <w:lang w:val="en-US"/>
        </w:rPr>
        <w:drawing>
          <wp:anchor distT="0" distB="0" distL="114300" distR="114300" simplePos="0" relativeHeight="251660288" behindDoc="0" locked="0" layoutInCell="1" allowOverlap="1" wp14:anchorId="3CF98060" wp14:editId="063E60F3">
            <wp:simplePos x="0" y="0"/>
            <wp:positionH relativeFrom="column">
              <wp:posOffset>-1270</wp:posOffset>
            </wp:positionH>
            <wp:positionV relativeFrom="paragraph">
              <wp:posOffset>17780</wp:posOffset>
            </wp:positionV>
            <wp:extent cx="2889250" cy="8585835"/>
            <wp:effectExtent l="0" t="0" r="6350" b="0"/>
            <wp:wrapSquare wrapText="bothSides"/>
            <wp:docPr id="15261490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14908" name="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250" cy="8585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5DA8" w:rsidRPr="00225D2C">
        <w:rPr>
          <w:rStyle w:val="None"/>
          <w:rFonts w:ascii="Arial" w:hAnsi="Arial" w:cs="Arial"/>
          <w:sz w:val="24"/>
          <w:szCs w:val="24"/>
          <w:lang w:val="en-US"/>
        </w:rPr>
        <w:t>Supplementary table</w:t>
      </w:r>
      <w:r w:rsidR="0095609C">
        <w:rPr>
          <w:rStyle w:val="None"/>
          <w:rFonts w:ascii="Arial" w:hAnsi="Arial" w:cs="Arial"/>
          <w:sz w:val="24"/>
          <w:szCs w:val="24"/>
          <w:lang w:val="en-US"/>
        </w:rPr>
        <w:t xml:space="preserve"> </w:t>
      </w:r>
      <w:r w:rsidR="00855DA8" w:rsidRPr="00225D2C">
        <w:rPr>
          <w:rStyle w:val="None"/>
          <w:rFonts w:ascii="Arial" w:hAnsi="Arial" w:cs="Arial"/>
          <w:sz w:val="24"/>
          <w:szCs w:val="24"/>
          <w:lang w:val="en-US"/>
        </w:rPr>
        <w:t xml:space="preserve">1: </w:t>
      </w:r>
      <w:r w:rsidR="00855DA8" w:rsidRPr="00225D2C">
        <w:rPr>
          <w:rStyle w:val="None"/>
          <w:rFonts w:ascii="Arial" w:hAnsi="Arial" w:cs="Arial"/>
          <w:b w:val="0"/>
          <w:bCs w:val="0"/>
          <w:sz w:val="24"/>
          <w:szCs w:val="24"/>
          <w:lang w:val="en-US"/>
        </w:rPr>
        <w:t>Detailed statistics of all figures.</w:t>
      </w:r>
    </w:p>
    <w:p w14:paraId="331A5E2A" w14:textId="77777777" w:rsidR="00A00391" w:rsidRPr="00A00391" w:rsidRDefault="00A00391" w:rsidP="00A00391">
      <w:pPr>
        <w:pStyle w:val="BodyA"/>
        <w:rPr>
          <w:lang w:val="en-US"/>
        </w:rPr>
      </w:pPr>
    </w:p>
    <w:p w14:paraId="1F62BBC8" w14:textId="1CC63D16" w:rsidR="001D5CB5" w:rsidRPr="00A00391" w:rsidRDefault="001D5CB5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6B6D9CE0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CBE14BA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41BC4C3A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B7DB2C7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61B90B21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21CC1194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5640CE6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597CB21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8526390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42802C57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516D870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5496E252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1AC486EE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432FB54B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A3C8209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3B95BBE2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419F0C7C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3BBCE62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4EEBA728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49C18940" w14:textId="77777777" w:rsidR="00A00391" w:rsidRP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47DAB041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A41CBBE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25172CAB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3706D2A5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31160FA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460A38EE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0E7C510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9C8F528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9F97AA3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2C17436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110E9479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1DA7BD5C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64A2505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38B70A59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462CF96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1A80ABE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65E0CDD6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12A12B2F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11FF7992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1DE3DB02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246D0DA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739A85A9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00A6E479" w14:textId="77777777" w:rsidR="00A00391" w:rsidRDefault="00A00391">
      <w:pPr>
        <w:pStyle w:val="Heading"/>
        <w:rPr>
          <w:rStyle w:val="None"/>
          <w:rFonts w:ascii="Arial" w:hAnsi="Arial" w:cs="Arial"/>
          <w:sz w:val="24"/>
          <w:szCs w:val="24"/>
          <w:lang w:val="en-US"/>
        </w:rPr>
      </w:pPr>
    </w:p>
    <w:p w14:paraId="5B635A7E" w14:textId="77777777" w:rsidR="00A00391" w:rsidRDefault="00A00391">
      <w:pPr>
        <w:rPr>
          <w:rStyle w:val="None"/>
          <w:rFonts w:ascii="Arial" w:hAnsi="Arial" w:cs="Arial"/>
          <w:b/>
          <w:bCs/>
          <w:color w:val="000000"/>
          <w:u w:color="000000"/>
          <w:lang w:val="fr-FR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Style w:val="None"/>
          <w:rFonts w:ascii="Arial" w:hAnsi="Arial" w:cs="Arial"/>
        </w:rPr>
        <w:br w:type="page"/>
      </w:r>
    </w:p>
    <w:p w14:paraId="2BC79110" w14:textId="1D979607" w:rsidR="00943B24" w:rsidRPr="00A00391" w:rsidRDefault="00EB2B9B">
      <w:pPr>
        <w:pStyle w:val="Heading"/>
        <w:rPr>
          <w:rStyle w:val="None"/>
          <w:rFonts w:ascii="Arial" w:hAnsi="Arial" w:cs="Arial"/>
          <w:sz w:val="24"/>
          <w:szCs w:val="24"/>
        </w:rPr>
      </w:pPr>
      <w:proofErr w:type="spellStart"/>
      <w:r w:rsidRPr="00A00391">
        <w:rPr>
          <w:rStyle w:val="None"/>
          <w:rFonts w:ascii="Arial" w:hAnsi="Arial" w:cs="Arial"/>
          <w:sz w:val="24"/>
          <w:szCs w:val="24"/>
        </w:rPr>
        <w:lastRenderedPageBreak/>
        <w:t>References</w:t>
      </w:r>
      <w:proofErr w:type="spellEnd"/>
    </w:p>
    <w:p w14:paraId="2D61480C" w14:textId="77777777" w:rsidR="00F942C2" w:rsidRPr="00A00391" w:rsidRDefault="00F942C2" w:rsidP="00F942C2">
      <w:pPr>
        <w:pStyle w:val="BodyA"/>
        <w:rPr>
          <w:rFonts w:ascii="Arial" w:hAnsi="Arial" w:cs="Arial"/>
        </w:rPr>
      </w:pPr>
    </w:p>
    <w:p w14:paraId="46C8D83D" w14:textId="77777777" w:rsidR="00A00391" w:rsidRPr="00A00391" w:rsidRDefault="00286880" w:rsidP="00A00391">
      <w:pPr>
        <w:pStyle w:val="EndNoteBibliography"/>
        <w:ind w:left="720" w:hanging="720"/>
        <w:rPr>
          <w:rFonts w:ascii="Arial" w:hAnsi="Arial" w:cs="Arial"/>
          <w:noProof/>
        </w:rPr>
      </w:pPr>
      <w:r w:rsidRPr="00A00391">
        <w:rPr>
          <w:rFonts w:ascii="Arial" w:hAnsi="Arial" w:cs="Arial"/>
        </w:rPr>
        <w:fldChar w:fldCharType="begin"/>
      </w:r>
      <w:r w:rsidRPr="00A00391">
        <w:rPr>
          <w:rFonts w:ascii="Arial" w:hAnsi="Arial" w:cs="Arial"/>
          <w:lang w:val="fr-FR"/>
        </w:rPr>
        <w:instrText xml:space="preserve"> ADDIN EN.REFLIST </w:instrText>
      </w:r>
      <w:r w:rsidRPr="00A00391">
        <w:rPr>
          <w:rFonts w:ascii="Arial" w:hAnsi="Arial" w:cs="Arial"/>
        </w:rPr>
        <w:fldChar w:fldCharType="separate"/>
      </w:r>
      <w:r w:rsidR="00A00391" w:rsidRPr="00A00391">
        <w:rPr>
          <w:rFonts w:ascii="Arial" w:hAnsi="Arial" w:cs="Arial"/>
          <w:noProof/>
        </w:rPr>
        <w:t>1</w:t>
      </w:r>
      <w:r w:rsidR="00A00391" w:rsidRPr="00A00391">
        <w:rPr>
          <w:rFonts w:ascii="Arial" w:hAnsi="Arial" w:cs="Arial"/>
          <w:noProof/>
        </w:rPr>
        <w:tab/>
        <w:t>Le Merrer, J.</w:t>
      </w:r>
      <w:r w:rsidR="00A00391" w:rsidRPr="00A00391">
        <w:rPr>
          <w:rFonts w:ascii="Arial" w:hAnsi="Arial" w:cs="Arial"/>
          <w:i/>
          <w:noProof/>
        </w:rPr>
        <w:t xml:space="preserve"> et al.</w:t>
      </w:r>
      <w:r w:rsidR="00A00391" w:rsidRPr="00A00391">
        <w:rPr>
          <w:rFonts w:ascii="Arial" w:hAnsi="Arial" w:cs="Arial"/>
          <w:noProof/>
        </w:rPr>
        <w:t xml:space="preserve"> Protracted abstinence from distinct drugs of abuse shows regulation of a common gene network. </w:t>
      </w:r>
      <w:r w:rsidR="00A00391" w:rsidRPr="00A00391">
        <w:rPr>
          <w:rFonts w:ascii="Arial" w:hAnsi="Arial" w:cs="Arial"/>
          <w:i/>
          <w:noProof/>
        </w:rPr>
        <w:t>Addict Biol</w:t>
      </w:r>
      <w:r w:rsidR="00A00391" w:rsidRPr="00A00391">
        <w:rPr>
          <w:rFonts w:ascii="Arial" w:hAnsi="Arial" w:cs="Arial"/>
          <w:noProof/>
        </w:rPr>
        <w:t xml:space="preserve"> </w:t>
      </w:r>
      <w:r w:rsidR="00A00391" w:rsidRPr="00A00391">
        <w:rPr>
          <w:rFonts w:ascii="Arial" w:hAnsi="Arial" w:cs="Arial"/>
          <w:b/>
          <w:noProof/>
        </w:rPr>
        <w:t>17</w:t>
      </w:r>
      <w:r w:rsidR="00A00391" w:rsidRPr="00A00391">
        <w:rPr>
          <w:rFonts w:ascii="Arial" w:hAnsi="Arial" w:cs="Arial"/>
          <w:noProof/>
        </w:rPr>
        <w:t>, 1-12, doi:10.1111/j.1369-1600.2011.00365.x (2012).</w:t>
      </w:r>
    </w:p>
    <w:p w14:paraId="0187C8EF" w14:textId="77777777" w:rsidR="00A00391" w:rsidRPr="00A00391" w:rsidRDefault="00A00391" w:rsidP="00A00391">
      <w:pPr>
        <w:pStyle w:val="EndNoteBibliography"/>
        <w:ind w:left="720" w:hanging="720"/>
        <w:rPr>
          <w:rFonts w:ascii="Arial" w:hAnsi="Arial" w:cs="Arial"/>
          <w:noProof/>
        </w:rPr>
      </w:pPr>
      <w:r w:rsidRPr="00A00391">
        <w:rPr>
          <w:rFonts w:ascii="Arial" w:hAnsi="Arial" w:cs="Arial"/>
          <w:noProof/>
        </w:rPr>
        <w:t>2</w:t>
      </w:r>
      <w:r w:rsidRPr="00A00391">
        <w:rPr>
          <w:rFonts w:ascii="Arial" w:hAnsi="Arial" w:cs="Arial"/>
          <w:noProof/>
        </w:rPr>
        <w:tab/>
        <w:t>Boulos, L. J.</w:t>
      </w:r>
      <w:r w:rsidRPr="00A00391">
        <w:rPr>
          <w:rFonts w:ascii="Arial" w:hAnsi="Arial" w:cs="Arial"/>
          <w:i/>
          <w:noProof/>
        </w:rPr>
        <w:t xml:space="preserve"> et al.</w:t>
      </w:r>
      <w:r w:rsidRPr="00A00391">
        <w:rPr>
          <w:rFonts w:ascii="Arial" w:hAnsi="Arial" w:cs="Arial"/>
          <w:noProof/>
        </w:rPr>
        <w:t xml:space="preserve"> Mu opioid receptors in the medial habenula contribute to naloxone aversion. </w:t>
      </w:r>
      <w:r w:rsidRPr="00A00391">
        <w:rPr>
          <w:rFonts w:ascii="Arial" w:hAnsi="Arial" w:cs="Arial"/>
          <w:i/>
          <w:noProof/>
        </w:rPr>
        <w:t>Neuropsychopharmacology</w:t>
      </w:r>
      <w:r w:rsidRPr="00A00391">
        <w:rPr>
          <w:rFonts w:ascii="Arial" w:hAnsi="Arial" w:cs="Arial"/>
          <w:noProof/>
        </w:rPr>
        <w:t xml:space="preserve"> </w:t>
      </w:r>
      <w:r w:rsidRPr="00A00391">
        <w:rPr>
          <w:rFonts w:ascii="Arial" w:hAnsi="Arial" w:cs="Arial"/>
          <w:b/>
          <w:noProof/>
        </w:rPr>
        <w:t>45</w:t>
      </w:r>
      <w:r w:rsidRPr="00A00391">
        <w:rPr>
          <w:rFonts w:ascii="Arial" w:hAnsi="Arial" w:cs="Arial"/>
          <w:noProof/>
        </w:rPr>
        <w:t>, 247-255, doi:10.1038/s41386-019-0395-7 (2020).</w:t>
      </w:r>
    </w:p>
    <w:p w14:paraId="7BD87AFA" w14:textId="77777777" w:rsidR="00A00391" w:rsidRPr="00A00391" w:rsidRDefault="00A00391" w:rsidP="00A00391">
      <w:pPr>
        <w:pStyle w:val="EndNoteBibliography"/>
        <w:ind w:left="720" w:hanging="720"/>
        <w:rPr>
          <w:rFonts w:ascii="Arial" w:hAnsi="Arial" w:cs="Arial"/>
          <w:noProof/>
        </w:rPr>
      </w:pPr>
      <w:r w:rsidRPr="00A00391">
        <w:rPr>
          <w:rFonts w:ascii="Arial" w:hAnsi="Arial" w:cs="Arial"/>
          <w:noProof/>
        </w:rPr>
        <w:t>3</w:t>
      </w:r>
      <w:r w:rsidRPr="00A00391">
        <w:rPr>
          <w:rFonts w:ascii="Arial" w:hAnsi="Arial" w:cs="Arial"/>
          <w:noProof/>
        </w:rPr>
        <w:tab/>
        <w:t>Valentinova, K.</w:t>
      </w:r>
      <w:r w:rsidRPr="00A00391">
        <w:rPr>
          <w:rFonts w:ascii="Arial" w:hAnsi="Arial" w:cs="Arial"/>
          <w:i/>
          <w:noProof/>
        </w:rPr>
        <w:t xml:space="preserve"> et al.</w:t>
      </w:r>
      <w:r w:rsidRPr="00A00391">
        <w:rPr>
          <w:rFonts w:ascii="Arial" w:hAnsi="Arial" w:cs="Arial"/>
          <w:noProof/>
        </w:rPr>
        <w:t xml:space="preserve"> Morphine withdrawal recruits lateral habenula cytokine signaling to reduce synaptic excitation and sociability. </w:t>
      </w:r>
      <w:r w:rsidRPr="00A00391">
        <w:rPr>
          <w:rFonts w:ascii="Arial" w:hAnsi="Arial" w:cs="Arial"/>
          <w:i/>
          <w:noProof/>
        </w:rPr>
        <w:t>Nat Neurosci</w:t>
      </w:r>
      <w:r w:rsidRPr="00A00391">
        <w:rPr>
          <w:rFonts w:ascii="Arial" w:hAnsi="Arial" w:cs="Arial"/>
          <w:noProof/>
        </w:rPr>
        <w:t xml:space="preserve"> </w:t>
      </w:r>
      <w:r w:rsidRPr="00A00391">
        <w:rPr>
          <w:rFonts w:ascii="Arial" w:hAnsi="Arial" w:cs="Arial"/>
          <w:b/>
          <w:noProof/>
        </w:rPr>
        <w:t>22</w:t>
      </w:r>
      <w:r w:rsidRPr="00A00391">
        <w:rPr>
          <w:rFonts w:ascii="Arial" w:hAnsi="Arial" w:cs="Arial"/>
          <w:noProof/>
        </w:rPr>
        <w:t>, 1053-1056, doi:10.1038/s41593-019-0421-4 (2019).</w:t>
      </w:r>
    </w:p>
    <w:p w14:paraId="3B985F0B" w14:textId="77777777" w:rsidR="00A00391" w:rsidRPr="00A00391" w:rsidRDefault="00A00391" w:rsidP="00A00391">
      <w:pPr>
        <w:pStyle w:val="EndNoteBibliography"/>
        <w:ind w:left="720" w:hanging="720"/>
        <w:rPr>
          <w:rFonts w:ascii="Arial" w:hAnsi="Arial" w:cs="Arial"/>
          <w:noProof/>
        </w:rPr>
      </w:pPr>
      <w:r w:rsidRPr="00A00391">
        <w:rPr>
          <w:rFonts w:ascii="Arial" w:hAnsi="Arial" w:cs="Arial"/>
          <w:noProof/>
        </w:rPr>
        <w:t>4</w:t>
      </w:r>
      <w:r w:rsidRPr="00A00391">
        <w:rPr>
          <w:rFonts w:ascii="Arial" w:hAnsi="Arial" w:cs="Arial"/>
          <w:noProof/>
        </w:rPr>
        <w:tab/>
        <w:t xml:space="preserve">Allain, F., Carter, M., Dumas, S., Darcq, E. &amp; Kieffer, B. L. The mu opioid receptor and the orphan receptor GPR151 contribute to social reward in the habenula. </w:t>
      </w:r>
      <w:r w:rsidRPr="00A00391">
        <w:rPr>
          <w:rFonts w:ascii="Arial" w:hAnsi="Arial" w:cs="Arial"/>
          <w:i/>
          <w:noProof/>
        </w:rPr>
        <w:t>Sci Rep</w:t>
      </w:r>
      <w:r w:rsidRPr="00A00391">
        <w:rPr>
          <w:rFonts w:ascii="Arial" w:hAnsi="Arial" w:cs="Arial"/>
          <w:noProof/>
        </w:rPr>
        <w:t xml:space="preserve"> </w:t>
      </w:r>
      <w:r w:rsidRPr="00A00391">
        <w:rPr>
          <w:rFonts w:ascii="Arial" w:hAnsi="Arial" w:cs="Arial"/>
          <w:b/>
          <w:noProof/>
        </w:rPr>
        <w:t>12</w:t>
      </w:r>
      <w:r w:rsidRPr="00A00391">
        <w:rPr>
          <w:rFonts w:ascii="Arial" w:hAnsi="Arial" w:cs="Arial"/>
          <w:noProof/>
        </w:rPr>
        <w:t>, 20234, doi:10.1038/s41598-022-24395-z (2022).</w:t>
      </w:r>
    </w:p>
    <w:p w14:paraId="3FA92212" w14:textId="77777777" w:rsidR="00A00391" w:rsidRPr="00A00391" w:rsidRDefault="00A00391" w:rsidP="00A00391">
      <w:pPr>
        <w:pStyle w:val="EndNoteBibliography"/>
        <w:ind w:left="720" w:hanging="720"/>
        <w:rPr>
          <w:rFonts w:ascii="Arial" w:hAnsi="Arial" w:cs="Arial"/>
          <w:noProof/>
        </w:rPr>
      </w:pPr>
      <w:r w:rsidRPr="00A00391">
        <w:rPr>
          <w:rFonts w:ascii="Arial" w:hAnsi="Arial" w:cs="Arial"/>
          <w:noProof/>
        </w:rPr>
        <w:t>5</w:t>
      </w:r>
      <w:r w:rsidRPr="00A00391">
        <w:rPr>
          <w:rFonts w:ascii="Arial" w:hAnsi="Arial" w:cs="Arial"/>
          <w:noProof/>
        </w:rPr>
        <w:tab/>
        <w:t>Bailly, J.</w:t>
      </w:r>
      <w:r w:rsidRPr="00A00391">
        <w:rPr>
          <w:rFonts w:ascii="Arial" w:hAnsi="Arial" w:cs="Arial"/>
          <w:i/>
          <w:noProof/>
        </w:rPr>
        <w:t xml:space="preserve"> et al.</w:t>
      </w:r>
      <w:r w:rsidRPr="00A00391">
        <w:rPr>
          <w:rFonts w:ascii="Arial" w:hAnsi="Arial" w:cs="Arial"/>
          <w:noProof/>
        </w:rPr>
        <w:t xml:space="preserve"> Habenular Neurons Expressing Mu Opioid Receptors Promote Negative Affect in a Projection-Specific Manner. </w:t>
      </w:r>
      <w:r w:rsidRPr="00A00391">
        <w:rPr>
          <w:rFonts w:ascii="Arial" w:hAnsi="Arial" w:cs="Arial"/>
          <w:i/>
          <w:noProof/>
        </w:rPr>
        <w:t>Biol Psychiatry</w:t>
      </w:r>
      <w:r w:rsidRPr="00A00391">
        <w:rPr>
          <w:rFonts w:ascii="Arial" w:hAnsi="Arial" w:cs="Arial"/>
          <w:noProof/>
        </w:rPr>
        <w:t xml:space="preserve"> </w:t>
      </w:r>
      <w:r w:rsidRPr="00A00391">
        <w:rPr>
          <w:rFonts w:ascii="Arial" w:hAnsi="Arial" w:cs="Arial"/>
          <w:b/>
          <w:noProof/>
        </w:rPr>
        <w:t>93</w:t>
      </w:r>
      <w:r w:rsidRPr="00A00391">
        <w:rPr>
          <w:rFonts w:ascii="Arial" w:hAnsi="Arial" w:cs="Arial"/>
          <w:noProof/>
        </w:rPr>
        <w:t>, 1108-1117, doi:10.1016/j.biopsych.2022.09.013 (2023).</w:t>
      </w:r>
    </w:p>
    <w:p w14:paraId="378F7020" w14:textId="77777777" w:rsidR="00A00391" w:rsidRPr="00A00391" w:rsidRDefault="00A00391" w:rsidP="00A00391">
      <w:pPr>
        <w:pStyle w:val="EndNoteBibliography"/>
        <w:ind w:left="720" w:hanging="720"/>
        <w:rPr>
          <w:rFonts w:ascii="Arial" w:hAnsi="Arial" w:cs="Arial"/>
          <w:noProof/>
        </w:rPr>
      </w:pPr>
      <w:r w:rsidRPr="00A00391">
        <w:rPr>
          <w:rFonts w:ascii="Arial" w:hAnsi="Arial" w:cs="Arial"/>
          <w:noProof/>
        </w:rPr>
        <w:t>6</w:t>
      </w:r>
      <w:r w:rsidRPr="00A00391">
        <w:rPr>
          <w:rFonts w:ascii="Arial" w:hAnsi="Arial" w:cs="Arial"/>
          <w:noProof/>
        </w:rPr>
        <w:tab/>
        <w:t>Welsch, L.</w:t>
      </w:r>
      <w:r w:rsidRPr="00A00391">
        <w:rPr>
          <w:rFonts w:ascii="Arial" w:hAnsi="Arial" w:cs="Arial"/>
          <w:i/>
          <w:noProof/>
        </w:rPr>
        <w:t xml:space="preserve"> et al.</w:t>
      </w:r>
      <w:r w:rsidRPr="00A00391">
        <w:rPr>
          <w:rFonts w:ascii="Arial" w:hAnsi="Arial" w:cs="Arial"/>
          <w:noProof/>
        </w:rPr>
        <w:t xml:space="preserve"> Mu Opioid Receptor-Expressing Neurons in the Dorsal Raphe Nucleus Are Involved in Reward Processing and Affective Behaviors. </w:t>
      </w:r>
      <w:r w:rsidRPr="00A00391">
        <w:rPr>
          <w:rFonts w:ascii="Arial" w:hAnsi="Arial" w:cs="Arial"/>
          <w:i/>
          <w:noProof/>
        </w:rPr>
        <w:t>Biol Psychiatry</w:t>
      </w:r>
      <w:r w:rsidRPr="00A00391">
        <w:rPr>
          <w:rFonts w:ascii="Arial" w:hAnsi="Arial" w:cs="Arial"/>
          <w:noProof/>
        </w:rPr>
        <w:t>, doi:10.1016/j.biopsych.2023.05.019 (2023).</w:t>
      </w:r>
    </w:p>
    <w:p w14:paraId="7841ACE5" w14:textId="759A327A" w:rsidR="00943B24" w:rsidRPr="00225D2C" w:rsidRDefault="00286880">
      <w:pPr>
        <w:pStyle w:val="Body"/>
        <w:rPr>
          <w:rFonts w:ascii="Arial" w:hAnsi="Arial" w:cs="Arial"/>
        </w:rPr>
      </w:pPr>
      <w:r w:rsidRPr="00A00391">
        <w:rPr>
          <w:rFonts w:ascii="Arial" w:hAnsi="Arial" w:cs="Arial"/>
        </w:rPr>
        <w:fldChar w:fldCharType="end"/>
      </w:r>
    </w:p>
    <w:sectPr w:rsidR="00943B24" w:rsidRPr="00225D2C">
      <w:footerReference w:type="even" r:id="rId23"/>
      <w:footerReference w:type="default" r:id="rId24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03EA5" w14:textId="77777777" w:rsidR="00B82A36" w:rsidRDefault="00B82A36">
      <w:r>
        <w:separator/>
      </w:r>
    </w:p>
  </w:endnote>
  <w:endnote w:type="continuationSeparator" w:id="0">
    <w:p w14:paraId="2FF109CE" w14:textId="77777777" w:rsidR="00B82A36" w:rsidRDefault="00B82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98625022"/>
      <w:docPartObj>
        <w:docPartGallery w:val="Page Numbers (Bottom of Page)"/>
        <w:docPartUnique/>
      </w:docPartObj>
    </w:sdtPr>
    <w:sdtContent>
      <w:p w14:paraId="66092975" w14:textId="77777777" w:rsidR="00471BCB" w:rsidRDefault="00471BCB" w:rsidP="00471BC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88863D2" w14:textId="77777777" w:rsidR="00471BCB" w:rsidRDefault="00471BCB" w:rsidP="00471BC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  <w:rFonts w:ascii="Arial" w:hAnsi="Arial" w:cs="Arial"/>
        <w:sz w:val="20"/>
        <w:szCs w:val="20"/>
      </w:rPr>
      <w:id w:val="1745305139"/>
      <w:docPartObj>
        <w:docPartGallery w:val="Page Numbers (Bottom of Page)"/>
        <w:docPartUnique/>
      </w:docPartObj>
    </w:sdtPr>
    <w:sdtContent>
      <w:p w14:paraId="48ADB76B" w14:textId="50BC4B40" w:rsidR="00471BCB" w:rsidRPr="00471BCB" w:rsidRDefault="00471BCB" w:rsidP="00471BCB">
        <w:pPr>
          <w:pStyle w:val="Pieddepage"/>
          <w:framePr w:wrap="none" w:vAnchor="text" w:hAnchor="margin" w:xAlign="right" w:y="1"/>
          <w:rPr>
            <w:rStyle w:val="Numrodepage"/>
            <w:rFonts w:ascii="Arial" w:hAnsi="Arial" w:cs="Arial"/>
            <w:sz w:val="20"/>
            <w:szCs w:val="20"/>
          </w:rPr>
        </w:pPr>
        <w:r w:rsidRPr="00471BCB">
          <w:rPr>
            <w:rStyle w:val="Numrodepage"/>
            <w:rFonts w:ascii="Arial" w:hAnsi="Arial" w:cs="Arial"/>
            <w:sz w:val="20"/>
            <w:szCs w:val="20"/>
          </w:rPr>
          <w:fldChar w:fldCharType="begin"/>
        </w:r>
        <w:r w:rsidRPr="00471BCB">
          <w:rPr>
            <w:rStyle w:val="Numrodepage"/>
            <w:rFonts w:ascii="Arial" w:hAnsi="Arial" w:cs="Arial"/>
            <w:sz w:val="20"/>
            <w:szCs w:val="20"/>
          </w:rPr>
          <w:instrText xml:space="preserve"> PAGE </w:instrText>
        </w:r>
        <w:r w:rsidRPr="00471BCB">
          <w:rPr>
            <w:rStyle w:val="Numrodepage"/>
            <w:rFonts w:ascii="Arial" w:hAnsi="Arial" w:cs="Arial"/>
            <w:sz w:val="20"/>
            <w:szCs w:val="20"/>
          </w:rPr>
          <w:fldChar w:fldCharType="separate"/>
        </w:r>
        <w:r w:rsidR="00A77CE6">
          <w:rPr>
            <w:rStyle w:val="Numrodepage"/>
            <w:rFonts w:ascii="Arial" w:hAnsi="Arial" w:cs="Arial"/>
            <w:noProof/>
            <w:sz w:val="20"/>
            <w:szCs w:val="20"/>
          </w:rPr>
          <w:t>7</w:t>
        </w:r>
        <w:r w:rsidRPr="00471BCB">
          <w:rPr>
            <w:rStyle w:val="Numrodepage"/>
            <w:rFonts w:ascii="Arial" w:hAnsi="Arial" w:cs="Arial"/>
            <w:sz w:val="20"/>
            <w:szCs w:val="20"/>
          </w:rPr>
          <w:fldChar w:fldCharType="end"/>
        </w:r>
      </w:p>
    </w:sdtContent>
  </w:sdt>
  <w:p w14:paraId="4B626D72" w14:textId="77777777" w:rsidR="00943B24" w:rsidRPr="00471BCB" w:rsidRDefault="00943B24" w:rsidP="00471BCB">
    <w:pPr>
      <w:pStyle w:val="Header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F2BD1" w14:textId="77777777" w:rsidR="00B82A36" w:rsidRDefault="00B82A36">
      <w:r>
        <w:separator/>
      </w:r>
    </w:p>
  </w:footnote>
  <w:footnote w:type="continuationSeparator" w:id="0">
    <w:p w14:paraId="6591864A" w14:textId="77777777" w:rsidR="00B82A36" w:rsidRDefault="00B82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xffw9r70z2s5ezs5dx99vjpd9dspttevv0&quot;&gt;Untitled Library&lt;record-ids&gt;&lt;item&gt;27&lt;/item&gt;&lt;/record-ids&gt;&lt;/item&gt;&lt;/Libraries&gt;"/>
  </w:docVars>
  <w:rsids>
    <w:rsidRoot w:val="00943B24"/>
    <w:rsid w:val="000F44DC"/>
    <w:rsid w:val="00181D4F"/>
    <w:rsid w:val="001D5CB5"/>
    <w:rsid w:val="00225D2C"/>
    <w:rsid w:val="00234D61"/>
    <w:rsid w:val="00286880"/>
    <w:rsid w:val="002973DC"/>
    <w:rsid w:val="002A0506"/>
    <w:rsid w:val="002B3DFC"/>
    <w:rsid w:val="002C6629"/>
    <w:rsid w:val="002D7D36"/>
    <w:rsid w:val="00344067"/>
    <w:rsid w:val="00344F6E"/>
    <w:rsid w:val="003919BB"/>
    <w:rsid w:val="003938C4"/>
    <w:rsid w:val="00432B44"/>
    <w:rsid w:val="004468FE"/>
    <w:rsid w:val="00471BCB"/>
    <w:rsid w:val="00472516"/>
    <w:rsid w:val="00481B17"/>
    <w:rsid w:val="004F36B6"/>
    <w:rsid w:val="004F7D72"/>
    <w:rsid w:val="00500F10"/>
    <w:rsid w:val="005200C3"/>
    <w:rsid w:val="00524A74"/>
    <w:rsid w:val="005334DA"/>
    <w:rsid w:val="005B144F"/>
    <w:rsid w:val="005D00FD"/>
    <w:rsid w:val="00666C6F"/>
    <w:rsid w:val="00690605"/>
    <w:rsid w:val="006F5454"/>
    <w:rsid w:val="00723750"/>
    <w:rsid w:val="00751100"/>
    <w:rsid w:val="00755CF5"/>
    <w:rsid w:val="007655B5"/>
    <w:rsid w:val="00766A60"/>
    <w:rsid w:val="00786413"/>
    <w:rsid w:val="007F3758"/>
    <w:rsid w:val="00824A8F"/>
    <w:rsid w:val="00855DA8"/>
    <w:rsid w:val="008834C4"/>
    <w:rsid w:val="00920E1E"/>
    <w:rsid w:val="00943B24"/>
    <w:rsid w:val="0095609C"/>
    <w:rsid w:val="00987E2E"/>
    <w:rsid w:val="00A00391"/>
    <w:rsid w:val="00A4459B"/>
    <w:rsid w:val="00A613E0"/>
    <w:rsid w:val="00A77CE6"/>
    <w:rsid w:val="00B82A36"/>
    <w:rsid w:val="00C51F02"/>
    <w:rsid w:val="00D62F7D"/>
    <w:rsid w:val="00D8176E"/>
    <w:rsid w:val="00DB7004"/>
    <w:rsid w:val="00E304A5"/>
    <w:rsid w:val="00E4532F"/>
    <w:rsid w:val="00EB2B9B"/>
    <w:rsid w:val="00F16B0F"/>
    <w:rsid w:val="00F61AD8"/>
    <w:rsid w:val="00F942C2"/>
    <w:rsid w:val="00FF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7B5C6"/>
  <w15:docId w15:val="{3032465C-6E4C-7241-A6E7-8C4663C2D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link w:val="BodyACar"/>
    <w:rPr>
      <w:rFonts w:ascii="Calibri" w:hAnsi="Calibri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outline w:val="0"/>
      <w:color w:val="0563C1"/>
      <w:u w:val="single" w:color="0563C1"/>
      <w:lang w:val="it-IT"/>
    </w:rPr>
  </w:style>
  <w:style w:type="paragraph" w:customStyle="1" w:styleId="Heading">
    <w:name w:val="Heading"/>
    <w:next w:val="BodyA"/>
    <w:pPr>
      <w:keepNext/>
      <w:outlineLvl w:val="0"/>
    </w:pPr>
    <w:rPr>
      <w:rFonts w:ascii="Helvetica Neue" w:hAnsi="Helvetica Neue" w:cs="Arial Unicode MS"/>
      <w:b/>
      <w:bCs/>
      <w:color w:val="000000"/>
      <w:sz w:val="36"/>
      <w:szCs w:val="36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ACar">
    <w:name w:val="Body A Car"/>
    <w:basedOn w:val="Policepardfaut"/>
    <w:link w:val="BodyA"/>
    <w:rsid w:val="00EB2B9B"/>
    <w:rPr>
      <w:rFonts w:ascii="Calibri" w:hAnsi="Calibri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C6629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471BC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71BCB"/>
    <w:rPr>
      <w:sz w:val="24"/>
      <w:szCs w:val="24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471BC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1BCB"/>
    <w:rPr>
      <w:sz w:val="24"/>
      <w:szCs w:val="24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471BCB"/>
  </w:style>
  <w:style w:type="paragraph" w:styleId="Rvision">
    <w:name w:val="Revision"/>
    <w:hidden/>
    <w:uiPriority w:val="99"/>
    <w:semiHidden/>
    <w:rsid w:val="00471B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4F36B6"/>
    <w:pPr>
      <w:jc w:val="center"/>
    </w:pPr>
  </w:style>
  <w:style w:type="character" w:customStyle="1" w:styleId="EndNoteBibliographyTitleCar">
    <w:name w:val="EndNote Bibliography Title Car"/>
    <w:basedOn w:val="BodyACar"/>
    <w:link w:val="EndNoteBibliographyTitle"/>
    <w:rsid w:val="004F36B6"/>
    <w:rPr>
      <w:rFonts w:ascii="Calibri" w:hAnsi="Calibri" w:cs="Arial Unicode MS"/>
      <w:color w:val="000000"/>
      <w:sz w:val="24"/>
      <w:szCs w:val="24"/>
      <w:u w:color="000000"/>
      <w:lang w:val="en-US" w:eastAsia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">
    <w:name w:val="EndNote Bibliography"/>
    <w:basedOn w:val="Normal"/>
    <w:link w:val="EndNoteBibliographyCar"/>
    <w:rsid w:val="004F36B6"/>
  </w:style>
  <w:style w:type="character" w:customStyle="1" w:styleId="EndNoteBibliographyCar">
    <w:name w:val="EndNote Bibliography Car"/>
    <w:basedOn w:val="BodyACar"/>
    <w:link w:val="EndNoteBibliography"/>
    <w:rsid w:val="004F36B6"/>
    <w:rPr>
      <w:rFonts w:ascii="Calibri" w:hAnsi="Calibri" w:cs="Arial Unicode MS"/>
      <w:color w:val="000000"/>
      <w:sz w:val="24"/>
      <w:szCs w:val="24"/>
      <w:u w:color="000000"/>
      <w:lang w:val="en-US" w:eastAsia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9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oleObject" Target="embeddings/oleObject1.bin"/><Relationship Id="rId7" Type="http://schemas.openxmlformats.org/officeDocument/2006/relationships/hyperlink" Target="mailto:edarcq@unistra.fr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13ED9-B6DD-4AB8-9F90-D727FDBD0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24</Words>
  <Characters>7283</Characters>
  <Application>Microsoft Office Word</Application>
  <DocSecurity>0</DocSecurity>
  <Lines>60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manuel Darcq</cp:lastModifiedBy>
  <cp:revision>3</cp:revision>
  <dcterms:created xsi:type="dcterms:W3CDTF">2024-04-23T09:51:00Z</dcterms:created>
  <dcterms:modified xsi:type="dcterms:W3CDTF">2024-04-23T09:52:00Z</dcterms:modified>
</cp:coreProperties>
</file>